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3DC6C" w14:textId="77777777" w:rsidR="00CA4C9E" w:rsidRDefault="00CA4C9E" w:rsidP="00CA4C9E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65F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How Do Booster Sessions Work? A Mediation Analysis of the Effects of Booster Sessions in a Selective Transdiagnostic Intervention for At-Risk Youth </w:t>
      </w:r>
    </w:p>
    <w:p w14:paraId="483BEDBB" w14:textId="77777777" w:rsidR="00CA4C9E" w:rsidRPr="008742AB" w:rsidRDefault="00CA4C9E" w:rsidP="00CA4C9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E1BF840" w14:textId="77777777" w:rsidR="00CA4C9E" w:rsidRPr="00CA4C9E" w:rsidRDefault="00CA4C9E" w:rsidP="00CA4C9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A4C9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Information</w:t>
      </w:r>
    </w:p>
    <w:p w14:paraId="520F7682" w14:textId="77777777" w:rsidR="00CA4C9E" w:rsidRDefault="00CA4C9E" w:rsidP="00CA4C9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642291A" w14:textId="77777777" w:rsidR="00CA4C9E" w:rsidRPr="00EC7809" w:rsidRDefault="00CA4C9E" w:rsidP="00CA4C9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C7809">
        <w:rPr>
          <w:rFonts w:ascii="Times New Roman" w:hAnsi="Times New Roman" w:cs="Times New Roman"/>
          <w:sz w:val="24"/>
          <w:szCs w:val="24"/>
          <w:lang w:val="en-US"/>
        </w:rPr>
        <w:t>Table S1</w:t>
      </w:r>
    </w:p>
    <w:p w14:paraId="232F960D" w14:textId="77777777" w:rsidR="00CA4C9E" w:rsidRPr="00EC7809" w:rsidRDefault="00CA4C9E" w:rsidP="00CA4C9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C7809">
        <w:rPr>
          <w:rFonts w:ascii="Times New Roman" w:hAnsi="Times New Roman" w:cs="Times New Roman"/>
          <w:sz w:val="24"/>
          <w:szCs w:val="24"/>
          <w:lang w:val="en-US"/>
        </w:rPr>
        <w:t>Temporal Comparison of Mean Scores Across Study Phases</w:t>
      </w:r>
    </w:p>
    <w:tbl>
      <w:tblPr>
        <w:tblStyle w:val="Tablaconcuadrcula"/>
        <w:tblW w:w="8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"/>
        <w:gridCol w:w="452"/>
        <w:gridCol w:w="1339"/>
        <w:gridCol w:w="1434"/>
        <w:gridCol w:w="1127"/>
        <w:gridCol w:w="1127"/>
        <w:gridCol w:w="1127"/>
        <w:gridCol w:w="1127"/>
      </w:tblGrid>
      <w:tr w:rsidR="00CA4C9E" w:rsidRPr="0035691F" w14:paraId="5070F33D" w14:textId="77777777" w:rsidTr="002B07BF">
        <w:trPr>
          <w:trHeight w:val="298"/>
        </w:trPr>
        <w:tc>
          <w:tcPr>
            <w:tcW w:w="9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9C2EC3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BAD7F7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3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FBF294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1: Baseline/ pre‑treatment</w:t>
            </w:r>
          </w:p>
          <w:p w14:paraId="1F95D50F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14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1B6A41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2: Post‑treatment</w:t>
            </w:r>
          </w:p>
          <w:p w14:paraId="00C8163C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09AE60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3: 6‑months Follow‑Up</w:t>
            </w:r>
          </w:p>
          <w:p w14:paraId="697363A7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C2EDA7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4: 7‑months Follow‑Up</w:t>
            </w:r>
          </w:p>
          <w:p w14:paraId="7323D1B8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316692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5: 12‑months Follow‑Up</w:t>
            </w:r>
          </w:p>
          <w:p w14:paraId="4238CA14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AD2F58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6: 13‑months Follow‑Up</w:t>
            </w:r>
          </w:p>
          <w:p w14:paraId="69FE00C8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(SD)</w:t>
            </w:r>
          </w:p>
        </w:tc>
      </w:tr>
      <w:tr w:rsidR="00CA4C9E" w:rsidRPr="0035691F" w14:paraId="5D65E0B8" w14:textId="77777777" w:rsidTr="002B07BF">
        <w:trPr>
          <w:trHeight w:val="298"/>
        </w:trPr>
        <w:tc>
          <w:tcPr>
            <w:tcW w:w="9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304B4C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C557D0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3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C678B1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10E5A1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464EB2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45CA38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6BB216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9BFDD6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A4C9E" w:rsidRPr="00EC7809" w14:paraId="288A2561" w14:textId="77777777" w:rsidTr="002B07BF">
        <w:trPr>
          <w:trHeight w:val="280"/>
        </w:trPr>
        <w:tc>
          <w:tcPr>
            <w:tcW w:w="9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6AD4DA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</w:rPr>
              <w:t>SDQA</w:t>
            </w:r>
          </w:p>
        </w:tc>
        <w:tc>
          <w:tcPr>
            <w:tcW w:w="4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747927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0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588B5D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4 (1.70)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E7191E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 (1.36)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BB85CB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088235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color w:val="000000"/>
                <w:sz w:val="16"/>
                <w:szCs w:val="16"/>
              </w:rPr>
              <w:t>1.67 (1.24)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77ED58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D90463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3 (1.68)</w:t>
            </w:r>
          </w:p>
        </w:tc>
      </w:tr>
      <w:tr w:rsidR="00CA4C9E" w:rsidRPr="00EC7809" w14:paraId="013D0086" w14:textId="77777777" w:rsidTr="002B07BF">
        <w:trPr>
          <w:trHeight w:val="280"/>
        </w:trPr>
        <w:tc>
          <w:tcPr>
            <w:tcW w:w="902" w:type="dxa"/>
            <w:vMerge/>
            <w:shd w:val="clear" w:color="auto" w:fill="auto"/>
            <w:vAlign w:val="center"/>
          </w:tcPr>
          <w:p w14:paraId="56C8C4CA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vAlign w:val="center"/>
          </w:tcPr>
          <w:p w14:paraId="6F326F51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1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7CE572E1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</w:rPr>
              <w:t>2.67 (1.67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097516B4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</w:rPr>
              <w:t xml:space="preserve">1.48 (1.36) 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6BF4BFB2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</w:rPr>
              <w:t>2.13 (1.42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276AF45F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</w:rPr>
              <w:t>1.00 (0.93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4D2D98C8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694B1A4E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</w:rPr>
              <w:t>0.98 (1.14)</w:t>
            </w:r>
          </w:p>
        </w:tc>
      </w:tr>
      <w:tr w:rsidR="00CA4C9E" w:rsidRPr="00EC7809" w14:paraId="024A94EA" w14:textId="77777777" w:rsidTr="002B07BF">
        <w:trPr>
          <w:trHeight w:val="280"/>
        </w:trPr>
        <w:tc>
          <w:tcPr>
            <w:tcW w:w="9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49D485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6AC2DD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C287BE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1 (1.54)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DE51F4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 (1.10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FAAD86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</w:rPr>
              <w:t>2.05 (1.79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DFA3C8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 (1.22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9AFFAE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</w:rPr>
              <w:t>1.05 (1.21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4F8FC0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 (0.79)</w:t>
            </w:r>
          </w:p>
        </w:tc>
      </w:tr>
      <w:tr w:rsidR="00CA4C9E" w:rsidRPr="00EC7809" w14:paraId="432B2160" w14:textId="77777777" w:rsidTr="002B07BF">
        <w:trPr>
          <w:trHeight w:val="280"/>
        </w:trPr>
        <w:tc>
          <w:tcPr>
            <w:tcW w:w="9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3F9886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</w:rPr>
              <w:t>SDQP</w:t>
            </w:r>
          </w:p>
        </w:tc>
        <w:tc>
          <w:tcPr>
            <w:tcW w:w="4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CAF30B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0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DADDD5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.95 (2.84)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7D1BB5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6 (1.79)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9CB4D0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D16308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1 (2.34)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D11116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893109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7 (2.33)</w:t>
            </w:r>
          </w:p>
        </w:tc>
      </w:tr>
      <w:tr w:rsidR="00CA4C9E" w:rsidRPr="00EC7809" w14:paraId="2141DB6F" w14:textId="77777777" w:rsidTr="002B07BF">
        <w:trPr>
          <w:trHeight w:val="280"/>
        </w:trPr>
        <w:tc>
          <w:tcPr>
            <w:tcW w:w="902" w:type="dxa"/>
            <w:vMerge/>
            <w:shd w:val="clear" w:color="auto" w:fill="auto"/>
            <w:vAlign w:val="center"/>
          </w:tcPr>
          <w:p w14:paraId="68AC4A7F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vAlign w:val="center"/>
          </w:tcPr>
          <w:p w14:paraId="34B2D62F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1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4BCFA011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8 (2.48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773C8197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3 (2.20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674480C1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</w:rPr>
              <w:t>2.78 (2.19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4A0C528A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 (1.60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55C75D96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5C5E1B15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3 (1.71)</w:t>
            </w:r>
          </w:p>
        </w:tc>
      </w:tr>
      <w:tr w:rsidR="00CA4C9E" w:rsidRPr="00EC7809" w14:paraId="6FB92E19" w14:textId="77777777" w:rsidTr="002B07BF">
        <w:trPr>
          <w:trHeight w:val="280"/>
        </w:trPr>
        <w:tc>
          <w:tcPr>
            <w:tcW w:w="9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8BECE4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0BD02D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3E372B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6 (2.07)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D77153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3 (1.83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2324A5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</w:rPr>
              <w:t>2.62 (1.58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4176DA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1 (1.35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7969C8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</w:rPr>
              <w:t>1.69 (1.20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DBD64D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9 (1.20)</w:t>
            </w:r>
          </w:p>
        </w:tc>
      </w:tr>
      <w:tr w:rsidR="00CA4C9E" w:rsidRPr="00EC7809" w14:paraId="44BC18F1" w14:textId="77777777" w:rsidTr="002B07BF">
        <w:trPr>
          <w:trHeight w:val="280"/>
        </w:trPr>
        <w:tc>
          <w:tcPr>
            <w:tcW w:w="9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2A6507" w14:textId="4C7390F0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</w:rPr>
              <w:t>TOT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EC7809">
              <w:rPr>
                <w:rFonts w:ascii="Times New Roman" w:hAnsi="Times New Roman" w:cs="Times New Roman"/>
                <w:sz w:val="16"/>
                <w:szCs w:val="16"/>
              </w:rPr>
              <w:t>- RCADS</w:t>
            </w:r>
          </w:p>
        </w:tc>
        <w:tc>
          <w:tcPr>
            <w:tcW w:w="4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727F68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0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8E85A8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3.52 (7.99)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AA65CF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67 (7.02)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107FA0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FD1DA1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67 (7.41)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6670C0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001F42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33 (6.24)</w:t>
            </w:r>
          </w:p>
        </w:tc>
      </w:tr>
      <w:tr w:rsidR="00CA4C9E" w:rsidRPr="00EC7809" w14:paraId="6B1406DE" w14:textId="77777777" w:rsidTr="002B07BF">
        <w:trPr>
          <w:trHeight w:val="280"/>
        </w:trPr>
        <w:tc>
          <w:tcPr>
            <w:tcW w:w="902" w:type="dxa"/>
            <w:vMerge/>
            <w:shd w:val="clear" w:color="auto" w:fill="auto"/>
            <w:vAlign w:val="center"/>
          </w:tcPr>
          <w:p w14:paraId="7F15B9F3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vAlign w:val="center"/>
          </w:tcPr>
          <w:p w14:paraId="7F8BAEC3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1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2CBC690D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03 (7.32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5316D517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25 (8.14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2DF9A421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</w:rPr>
              <w:t>16.17 (7.64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5D1A587C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5 (6.42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56C1665C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5480C50B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0 (7.34)</w:t>
            </w:r>
          </w:p>
        </w:tc>
      </w:tr>
      <w:tr w:rsidR="00CA4C9E" w:rsidRPr="00EC7809" w14:paraId="058ECF05" w14:textId="77777777" w:rsidTr="002B07BF">
        <w:trPr>
          <w:trHeight w:val="280"/>
        </w:trPr>
        <w:tc>
          <w:tcPr>
            <w:tcW w:w="9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58649C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18BF84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77F4C2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EC78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46 (8.05)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F58D18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EC78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08 (7.21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32AAA8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</w:rPr>
              <w:t>17.69 (10.15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C9E02C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EC78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74 (6.83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A9DC76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</w:rPr>
              <w:t>13.18 (7.91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7B8AF7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EC78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41 (6.93)</w:t>
            </w:r>
          </w:p>
        </w:tc>
      </w:tr>
      <w:tr w:rsidR="00CA4C9E" w:rsidRPr="00EC7809" w14:paraId="33183AE6" w14:textId="77777777" w:rsidTr="002B07BF">
        <w:trPr>
          <w:trHeight w:val="280"/>
        </w:trPr>
        <w:tc>
          <w:tcPr>
            <w:tcW w:w="9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A8A983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</w:rPr>
              <w:t>DERS</w:t>
            </w:r>
          </w:p>
        </w:tc>
        <w:tc>
          <w:tcPr>
            <w:tcW w:w="4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7BF75C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0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CD460F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5.24 (17.83)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058BC8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95 (18.04)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D06BCC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C43969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90 (17.61)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DB7C37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390240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81 (21.37)</w:t>
            </w:r>
          </w:p>
        </w:tc>
      </w:tr>
      <w:tr w:rsidR="00CA4C9E" w:rsidRPr="00EC7809" w14:paraId="03A15AD1" w14:textId="77777777" w:rsidTr="002B07BF">
        <w:trPr>
          <w:trHeight w:val="280"/>
        </w:trPr>
        <w:tc>
          <w:tcPr>
            <w:tcW w:w="902" w:type="dxa"/>
            <w:vMerge/>
            <w:shd w:val="clear" w:color="auto" w:fill="auto"/>
            <w:vAlign w:val="center"/>
          </w:tcPr>
          <w:p w14:paraId="439867E4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vAlign w:val="center"/>
          </w:tcPr>
          <w:p w14:paraId="48D6639A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1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63B7F99D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33 (20.15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23EFE0BE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  <w:r w:rsidRPr="00EC780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5 (12.13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448D914B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</w:rPr>
              <w:t>71.48 (15.</w:t>
            </w:r>
            <w:r w:rsidRPr="00EC78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060BD3E6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63 (13.69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0ECCD661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63490713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70 (16.83)</w:t>
            </w:r>
          </w:p>
        </w:tc>
      </w:tr>
      <w:tr w:rsidR="00CA4C9E" w:rsidRPr="00EC7809" w14:paraId="4D4E32FC" w14:textId="77777777" w:rsidTr="002B07BF">
        <w:trPr>
          <w:trHeight w:val="280"/>
        </w:trPr>
        <w:tc>
          <w:tcPr>
            <w:tcW w:w="9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25C184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7DCAA2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D36EFC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38 (21.76)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5593FC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03 (17.38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1B0D9B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</w:rPr>
              <w:t>74.28 (19.71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E5ABBC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85 (18.15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F9F627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</w:rPr>
              <w:t>66.56 (20.58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65327A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82 (19.35)</w:t>
            </w:r>
          </w:p>
        </w:tc>
      </w:tr>
      <w:tr w:rsidR="00CA4C9E" w:rsidRPr="00EC7809" w14:paraId="66311D70" w14:textId="77777777" w:rsidTr="002B07BF">
        <w:trPr>
          <w:trHeight w:val="280"/>
        </w:trPr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06BE05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</w:rPr>
              <w:t>CD-RISC-10</w:t>
            </w:r>
          </w:p>
        </w:tc>
        <w:tc>
          <w:tcPr>
            <w:tcW w:w="4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B4A2CE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0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D67C45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780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4.81 (8.68)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6A4F2F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78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52 (4.92)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6CC267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6A9481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78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71 (7.34)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CFDD58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6B79EB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78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33 (4.86)</w:t>
            </w:r>
          </w:p>
        </w:tc>
      </w:tr>
      <w:tr w:rsidR="00CA4C9E" w:rsidRPr="00EC7809" w14:paraId="6F7D3120" w14:textId="77777777" w:rsidTr="002B07BF">
        <w:trPr>
          <w:trHeight w:val="280"/>
        </w:trPr>
        <w:tc>
          <w:tcPr>
            <w:tcW w:w="902" w:type="dxa"/>
            <w:shd w:val="clear" w:color="auto" w:fill="auto"/>
            <w:vAlign w:val="center"/>
          </w:tcPr>
          <w:p w14:paraId="05432F47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  <w:shd w:val="clear" w:color="auto" w:fill="auto"/>
            <w:vAlign w:val="center"/>
          </w:tcPr>
          <w:p w14:paraId="7D79653F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1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352E1367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78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93 (6.09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43AB3773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78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68 (6.39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1A7B193C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</w:rPr>
              <w:t>29.40 (5.83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7F83E032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78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45 (4.48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013CD05C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15120602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78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55 (5.45)</w:t>
            </w:r>
          </w:p>
        </w:tc>
      </w:tr>
      <w:tr w:rsidR="00CA4C9E" w:rsidRPr="00EC7809" w14:paraId="72510F53" w14:textId="77777777" w:rsidTr="002B07BF">
        <w:trPr>
          <w:trHeight w:val="280"/>
        </w:trPr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D27906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7995B4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70C88B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78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71 (6.42)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CA7881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78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54 (5.58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7DB804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</w:rPr>
              <w:t>29.26 (5.73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095268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</w:rPr>
              <w:t>29.79 (5.96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AB61A2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809">
              <w:rPr>
                <w:rFonts w:ascii="Times New Roman" w:hAnsi="Times New Roman" w:cs="Times New Roman"/>
                <w:sz w:val="16"/>
                <w:szCs w:val="16"/>
              </w:rPr>
              <w:t>29.33 (5.98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CD5560" w14:textId="77777777" w:rsidR="00CA4C9E" w:rsidRPr="00EC7809" w:rsidRDefault="00CA4C9E" w:rsidP="002B07B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78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18 (5.77)</w:t>
            </w:r>
          </w:p>
        </w:tc>
      </w:tr>
    </w:tbl>
    <w:p w14:paraId="2AC5DFFC" w14:textId="77777777" w:rsidR="00CA4C9E" w:rsidRPr="00E86753" w:rsidRDefault="00CA4C9E" w:rsidP="00CA4C9E">
      <w:pPr>
        <w:spacing w:before="240"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EC7809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Note. </w:t>
      </w:r>
      <w:r w:rsidRPr="00E86753">
        <w:rPr>
          <w:rFonts w:ascii="Times New Roman" w:hAnsi="Times New Roman" w:cs="Times New Roman"/>
          <w:sz w:val="16"/>
          <w:szCs w:val="16"/>
          <w:lang w:val="en-US"/>
        </w:rPr>
        <w:t>Emotional subscale Self-Report SDQ, The Strengths and Difficulties Questionnaire (SDQA); Emotional subscale Parent SDQ: The Strengths and Difficulties Questionnaire (SDQP); CD-RISC: 10-Item Connor-Davidson Resilience; RCADS (Total): Revised Children’s Anxiety and Depression Scale Total score; KIDSCREEN: KIDSCREEN-10 Index;</w:t>
      </w:r>
      <w:r w:rsidRPr="00E86753">
        <w:rPr>
          <w:rFonts w:ascii="Merriweather" w:hAnsi="Merriweather"/>
          <w:color w:val="222222"/>
          <w:sz w:val="16"/>
          <w:szCs w:val="16"/>
          <w:shd w:val="clear" w:color="auto" w:fill="FFFFFF"/>
          <w:lang w:val="en-US"/>
        </w:rPr>
        <w:t xml:space="preserve"> </w:t>
      </w:r>
      <w:r w:rsidRPr="00E86753">
        <w:rPr>
          <w:rFonts w:ascii="Times New Roman" w:hAnsi="Times New Roman" w:cs="Times New Roman"/>
          <w:sz w:val="16"/>
          <w:szCs w:val="16"/>
          <w:lang w:val="en-US"/>
        </w:rPr>
        <w:t xml:space="preserve">DERS Difficulties in Emotion Regulation Scale, G0: without booster session, G1: One booster session, G2: Two booster session. </w:t>
      </w:r>
    </w:p>
    <w:p w14:paraId="042E91B4" w14:textId="77777777" w:rsidR="00CA4C9E" w:rsidRDefault="00CA4C9E" w:rsidP="00CA4C9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99860FD" w14:textId="77777777" w:rsidR="00CA4C9E" w:rsidRDefault="00CA4C9E" w:rsidP="00CA4C9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5CD7F09" w14:textId="77777777" w:rsidR="00CA4C9E" w:rsidRDefault="00CA4C9E" w:rsidP="00CA4C9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78F4DCB" w14:textId="77777777" w:rsidR="00CA4C9E" w:rsidRDefault="00CA4C9E" w:rsidP="00CA4C9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FA83033" w14:textId="77777777" w:rsidR="00CA4C9E" w:rsidRDefault="00CA4C9E" w:rsidP="00CA4C9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4DEAFF" w14:textId="77777777" w:rsidR="00CA4C9E" w:rsidRDefault="00CA4C9E" w:rsidP="00CA4C9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23D03A3" w14:textId="77777777" w:rsidR="00CA4C9E" w:rsidRDefault="00CA4C9E" w:rsidP="00CA4C9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9C17D9A" w14:textId="77777777" w:rsidR="00CA4C9E" w:rsidRDefault="00CA4C9E" w:rsidP="00CA4C9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2508E47" w14:textId="77777777" w:rsidR="00CA4C9E" w:rsidRDefault="00CA4C9E" w:rsidP="00CA4C9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11F390C" w14:textId="00297A96" w:rsidR="00CA4C9E" w:rsidRDefault="00CA4C9E" w:rsidP="00CA4C9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86A7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</w:p>
    <w:p w14:paraId="35DC5CFF" w14:textId="77777777" w:rsidR="00CA4C9E" w:rsidRPr="003158F3" w:rsidRDefault="00CA4C9E" w:rsidP="00CA4C9E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F72EE">
        <w:rPr>
          <w:rFonts w:ascii="Times New Roman" w:hAnsi="Times New Roman" w:cs="Times New Roman"/>
          <w:sz w:val="24"/>
          <w:szCs w:val="24"/>
          <w:lang w:val="en-US"/>
        </w:rPr>
        <w:t>ignificant mediation mode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F321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(Without Booster Session vs.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ne </w:t>
      </w:r>
      <w:r w:rsidRPr="000F3212">
        <w:rPr>
          <w:rFonts w:ascii="Times New Roman" w:hAnsi="Times New Roman" w:cs="Times New Roman"/>
          <w:i/>
          <w:iCs/>
          <w:sz w:val="24"/>
          <w:szCs w:val="24"/>
          <w:lang w:val="en-US"/>
        </w:rPr>
        <w:t>Booster Session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003158F3">
        <w:rPr>
          <w:rFonts w:ascii="Times New Roman" w:hAnsi="Times New Roman" w:cs="Times New Roman"/>
          <w:i/>
          <w:iCs/>
          <w:sz w:val="24"/>
          <w:szCs w:val="24"/>
          <w:lang w:val="en-US"/>
        </w:rPr>
        <w:t>)</w:t>
      </w:r>
    </w:p>
    <w:p w14:paraId="61E88218" w14:textId="77777777" w:rsidR="00CA4C9E" w:rsidRDefault="00CA4C9E" w:rsidP="00CA4C9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  <w14:ligatures w14:val="standardContextua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F353427" wp14:editId="771E8405">
                <wp:simplePos x="0" y="0"/>
                <wp:positionH relativeFrom="column">
                  <wp:posOffset>-44711</wp:posOffset>
                </wp:positionH>
                <wp:positionV relativeFrom="paragraph">
                  <wp:posOffset>288551</wp:posOffset>
                </wp:positionV>
                <wp:extent cx="2792095" cy="2381250"/>
                <wp:effectExtent l="0" t="0" r="27305" b="19050"/>
                <wp:wrapNone/>
                <wp:docPr id="142" name="Grupo 14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92095" cy="2381250"/>
                          <a:chOff x="0" y="0"/>
                          <a:chExt cx="2792177" cy="2381250"/>
                        </a:xfrm>
                      </wpg:grpSpPr>
                      <wpg:grpSp>
                        <wpg:cNvPr id="45" name="Grupo 45"/>
                        <wpg:cNvGrpSpPr/>
                        <wpg:grpSpPr>
                          <a:xfrm>
                            <a:off x="0" y="0"/>
                            <a:ext cx="2792177" cy="2381250"/>
                            <a:chOff x="-76226" y="-1"/>
                            <a:chExt cx="4888637" cy="2661831"/>
                          </a:xfrm>
                        </wpg:grpSpPr>
                        <wps:wsp>
                          <wps:cNvPr id="46" name="Cuadro de texto 46"/>
                          <wps:cNvSpPr txBox="1"/>
                          <wps:spPr>
                            <a:xfrm>
                              <a:off x="28584" y="2004646"/>
                              <a:ext cx="1351129" cy="25146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76B721B" w14:textId="77777777" w:rsidR="00CA4C9E" w:rsidRPr="00BB12EE" w:rsidRDefault="00CA4C9E" w:rsidP="00CA4C9E">
                                <w:pPr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</w:pPr>
                                <w:r w:rsidRPr="00BB12EE">
                                  <w:rPr>
                                    <w:rFonts w:ascii="Times New Roman" w:hAnsi="Times New Roman" w:cs="Times New Roman"/>
                                    <w:i/>
                                    <w:sz w:val="10"/>
                                    <w:szCs w:val="10"/>
                                  </w:rPr>
                                  <w:t>a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i/>
                                    <w:sz w:val="10"/>
                                    <w:szCs w:val="10"/>
                                    <w:vertAlign w:val="subscript"/>
                                  </w:rPr>
                                  <w:t>2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 xml:space="preserve"> =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 xml:space="preserve">0.29 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 xml:space="preserve">(0.25)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47" name="Grupo 47"/>
                          <wpg:cNvGrpSpPr/>
                          <wpg:grpSpPr>
                            <a:xfrm>
                              <a:off x="-76226" y="-1"/>
                              <a:ext cx="4888637" cy="2661831"/>
                              <a:chOff x="-76226" y="-1"/>
                              <a:chExt cx="4888637" cy="2661831"/>
                            </a:xfrm>
                          </wpg:grpSpPr>
                          <wpg:grpSp>
                            <wpg:cNvPr id="48" name="Grupo 48"/>
                            <wpg:cNvGrpSpPr/>
                            <wpg:grpSpPr>
                              <a:xfrm>
                                <a:off x="-76226" y="-1"/>
                                <a:ext cx="4888637" cy="2661831"/>
                                <a:chOff x="-76226" y="-1"/>
                                <a:chExt cx="4888637" cy="2661831"/>
                              </a:xfrm>
                            </wpg:grpSpPr>
                            <wps:wsp>
                              <wps:cNvPr id="49" name="Rectángulo 49"/>
                              <wps:cNvSpPr/>
                              <wps:spPr>
                                <a:xfrm>
                                  <a:off x="1600200" y="2162908"/>
                                  <a:ext cx="1279048" cy="498922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33C827C4" w14:textId="77777777" w:rsidR="00CA4C9E" w:rsidRPr="00BB12EE" w:rsidRDefault="00CA4C9E" w:rsidP="00CA4C9E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Change in </w:t>
                                    </w:r>
                                  </w:p>
                                  <w:p w14:paraId="20AA5FA0" w14:textId="77777777" w:rsidR="00CA4C9E" w:rsidRPr="00BB12EE" w:rsidRDefault="00CA4C9E" w:rsidP="00CA4C9E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CD- RISC (Resilience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50" name="Grupo 50"/>
                              <wpg:cNvGrpSpPr/>
                              <wpg:grpSpPr>
                                <a:xfrm>
                                  <a:off x="-76226" y="-1"/>
                                  <a:ext cx="4888637" cy="2110157"/>
                                  <a:chOff x="-76226" y="-1"/>
                                  <a:chExt cx="4888637" cy="2110157"/>
                                </a:xfrm>
                              </wpg:grpSpPr>
                              <wps:wsp>
                                <wps:cNvPr id="51" name="Cuadro de texto 51"/>
                                <wps:cNvSpPr txBox="1"/>
                                <wps:spPr>
                                  <a:xfrm>
                                    <a:off x="1016001" y="711322"/>
                                    <a:ext cx="2354326" cy="305811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solidFill>
                                      <a:schemeClr val="bg1"/>
                                    </a:solidFill>
                                  </a:ln>
                                </wps:spPr>
                                <wps:txbx>
                                  <w:txbxContent>
                                    <w:p w14:paraId="3873D0F6" w14:textId="77777777" w:rsidR="00CA4C9E" w:rsidRPr="00BB12EE" w:rsidRDefault="00CA4C9E" w:rsidP="00CA4C9E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</w:pPr>
                                      <w:r w:rsidRPr="00BB12EE">
                                        <w:rPr>
                                          <w:rFonts w:ascii="Times New Roman" w:hAnsi="Times New Roman" w:cs="Times New Roman"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>Indirect effect (a</w:t>
                                      </w:r>
                                      <w:r w:rsidRPr="00BB12EE">
                                        <w:rPr>
                                          <w:rFonts w:ascii="Times New Roman" w:hAnsi="Times New Roman" w:cs="Times New Roman"/>
                                          <w:sz w:val="10"/>
                                          <w:szCs w:val="10"/>
                                          <w:vertAlign w:val="subscript"/>
                                          <w:lang w:val="en-US"/>
                                        </w:rPr>
                                        <w:t>1</w:t>
                                      </w:r>
                                      <w:r w:rsidRPr="00BB12EE">
                                        <w:rPr>
                                          <w:rFonts w:ascii="Times New Roman" w:hAnsi="Times New Roman" w:cs="Times New Roman"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 xml:space="preserve"> x b</w:t>
                                      </w:r>
                                      <w:r w:rsidRPr="00BB12EE">
                                        <w:rPr>
                                          <w:rFonts w:ascii="Times New Roman" w:hAnsi="Times New Roman" w:cs="Times New Roman"/>
                                          <w:sz w:val="10"/>
                                          <w:szCs w:val="10"/>
                                          <w:vertAlign w:val="subscript"/>
                                          <w:lang w:val="en-US"/>
                                        </w:rPr>
                                        <w:t>1</w:t>
                                      </w:r>
                                      <w:r w:rsidRPr="00BB12EE">
                                        <w:rPr>
                                          <w:rFonts w:ascii="Times New Roman" w:hAnsi="Times New Roman" w:cs="Times New Roman"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>)</w:t>
                                      </w:r>
                                    </w:p>
                                    <w:p w14:paraId="4E244BDA" w14:textId="77777777" w:rsidR="00CA4C9E" w:rsidRPr="00BB12EE" w:rsidRDefault="00CA4C9E" w:rsidP="00CA4C9E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sz w:val="10"/>
                                          <w:szCs w:val="10"/>
                                          <w:lang w:val="en-US"/>
                                        </w:rPr>
                                      </w:pPr>
                                      <w:r w:rsidRPr="00BB12EE">
                                        <w:rPr>
                                          <w:rFonts w:ascii="Times New Roman" w:hAnsi="Times New Roman" w:cs="Times New Roman"/>
                                          <w:i/>
                                          <w:sz w:val="10"/>
                                          <w:szCs w:val="10"/>
                                        </w:rPr>
                                        <w:t xml:space="preserve">ᵝ </w:t>
                                      </w:r>
                                      <w:r w:rsidRPr="00BB12EE">
                                        <w:rPr>
                                          <w:rFonts w:ascii="Times New Roman" w:hAnsi="Times New Roman" w:cs="Times New Roman"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 xml:space="preserve">= 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>-0.27,</w:t>
                                      </w:r>
                                      <w:r w:rsidRPr="00BB12EE">
                                        <w:rPr>
                                          <w:rFonts w:ascii="Times New Roman" w:hAnsi="Times New Roman" w:cs="Times New Roman"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 xml:space="preserve"> </w:t>
                                      </w:r>
                                      <w:r w:rsidRPr="00BB12EE">
                                        <w:rPr>
                                          <w:rFonts w:ascii="Times New Roman" w:hAnsi="Times New Roman" w:cs="Times New Roman"/>
                                          <w:i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 xml:space="preserve">SE </w:t>
                                      </w:r>
                                      <w:r w:rsidRPr="00BB12EE">
                                        <w:rPr>
                                          <w:rFonts w:ascii="Times New Roman" w:hAnsi="Times New Roman" w:cs="Times New Roman"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>= 0.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>19</w:t>
                                      </w:r>
                                      <w:r w:rsidRPr="00BB12EE">
                                        <w:rPr>
                                          <w:rFonts w:ascii="Times New Roman" w:hAnsi="Times New Roman" w:cs="Times New Roman"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>, 95% CI [-0.0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>7</w:t>
                                      </w:r>
                                      <w:r w:rsidRPr="00BB12EE">
                                        <w:rPr>
                                          <w:rFonts w:ascii="Times New Roman" w:hAnsi="Times New Roman" w:cs="Times New Roman"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 xml:space="preserve">, 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>0.01</w:t>
                                      </w:r>
                                      <w:r w:rsidRPr="00BB12EE">
                                        <w:rPr>
                                          <w:rFonts w:ascii="Times New Roman" w:hAnsi="Times New Roman" w:cs="Times New Roman"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>]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g:grpSp>
                                <wpg:cNvPr id="52" name="Grupo 52"/>
                                <wpg:cNvGrpSpPr/>
                                <wpg:grpSpPr>
                                  <a:xfrm>
                                    <a:off x="-76226" y="-1"/>
                                    <a:ext cx="4888637" cy="2110157"/>
                                    <a:chOff x="-339344" y="-30143"/>
                                    <a:chExt cx="3786163" cy="2358582"/>
                                  </a:xfrm>
                                </wpg:grpSpPr>
                                <wpg:grpSp>
                                  <wpg:cNvPr id="53" name="Grupo 53"/>
                                  <wpg:cNvGrpSpPr/>
                                  <wpg:grpSpPr>
                                    <a:xfrm>
                                      <a:off x="-339344" y="36170"/>
                                      <a:ext cx="3786163" cy="2292269"/>
                                      <a:chOff x="-339344" y="36170"/>
                                      <a:chExt cx="3786163" cy="2292269"/>
                                    </a:xfrm>
                                  </wpg:grpSpPr>
                                  <wps:wsp>
                                    <wps:cNvPr id="54" name="Cuadro de texto 54"/>
                                    <wps:cNvSpPr txBox="1"/>
                                    <wps:spPr>
                                      <a:xfrm>
                                        <a:off x="612487" y="1952805"/>
                                        <a:ext cx="1756443" cy="375634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solidFill>
                                          <a:schemeClr val="bg1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577B3BB5" w14:textId="77777777" w:rsidR="00CA4C9E" w:rsidRPr="00BB12EE" w:rsidRDefault="00CA4C9E" w:rsidP="00CA4C9E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Indirect effect (a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vertAlign w:val="subscript"/>
                                              <w:lang w:val="en-US"/>
                                            </w:rPr>
                                            <w:t>2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 x b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vertAlign w:val="subscript"/>
                                              <w:lang w:val="en-US"/>
                                            </w:rPr>
                                            <w:t>2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)</w:t>
                                          </w:r>
                                        </w:p>
                                        <w:p w14:paraId="2DAE7435" w14:textId="77777777" w:rsidR="00CA4C9E" w:rsidRPr="00BB12EE" w:rsidRDefault="00CA4C9E" w:rsidP="00CA4C9E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</w:rPr>
                                            <w:t xml:space="preserve">ᵝ 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= 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-0.02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, 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SE 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= 0.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06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, 95% CI </w:t>
                                          </w:r>
                                          <w:r w:rsidRPr="00D731AF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[-0.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08</w:t>
                                          </w:r>
                                          <w:r w:rsidRPr="00D731AF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, 0.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16</w:t>
                                          </w:r>
                                          <w:r w:rsidRPr="00D731AF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]</w:t>
                                          </w:r>
                                        </w:p>
                                        <w:p w14:paraId="18ACECD9" w14:textId="77777777" w:rsidR="00CA4C9E" w:rsidRPr="005E245B" w:rsidRDefault="00CA4C9E" w:rsidP="00CA4C9E">
                                          <w:pPr>
                                            <w:rPr>
                                              <w:lang w:val="en-US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55" name="Cuadro de texto 55"/>
                                    <wps:cNvSpPr txBox="1"/>
                                    <wps:spPr>
                                      <a:xfrm>
                                        <a:off x="1011237" y="1223387"/>
                                        <a:ext cx="949921" cy="241257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solidFill>
                                          <a:schemeClr val="bg1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50C895FF" w14:textId="77777777" w:rsidR="00CA4C9E" w:rsidRPr="00E7082A" w:rsidRDefault="00CA4C9E" w:rsidP="00CA4C9E"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</w:pP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</w:rPr>
                                            <w:t>c</w:t>
                                          </w: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 = -1.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15</w:t>
                                          </w: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 (0.2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6</w:t>
                                          </w: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) ***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56" name="Cuadro de texto 56"/>
                                    <wps:cNvSpPr txBox="1"/>
                                    <wps:spPr>
                                      <a:xfrm>
                                        <a:off x="979569" y="1573454"/>
                                        <a:ext cx="1000556" cy="242769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solidFill>
                                          <a:schemeClr val="bg1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41DCEC39" w14:textId="77777777" w:rsidR="00CA4C9E" w:rsidRPr="00E7082A" w:rsidRDefault="00CA4C9E" w:rsidP="00CA4C9E"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</w:pP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</w:rPr>
                                            <w:t>c</w:t>
                                          </w: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’= -0.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90</w:t>
                                          </w: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 (0.2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6</w:t>
                                          </w: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) **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57" name="Cuadro de texto 57"/>
                                    <wps:cNvSpPr txBox="1"/>
                                    <wps:spPr>
                                      <a:xfrm>
                                        <a:off x="-339344" y="691377"/>
                                        <a:ext cx="1132278" cy="223878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02035CF6" w14:textId="77777777" w:rsidR="00CA4C9E" w:rsidRPr="00BB12EE" w:rsidRDefault="00CA4C9E" w:rsidP="00CA4C9E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</w:pP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</w:rPr>
                                            <w:t>a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  <w:vertAlign w:val="subscript"/>
                                            </w:rPr>
                                            <w:t>1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 = -0.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6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7 (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0.25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) **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58" name="Cuadro de texto 58"/>
                                    <wps:cNvSpPr txBox="1"/>
                                    <wps:spPr>
                                      <a:xfrm>
                                        <a:off x="2222645" y="681244"/>
                                        <a:ext cx="1224174" cy="264352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solidFill>
                                          <a:schemeClr val="bg1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08FE7497" w14:textId="77777777" w:rsidR="00CA4C9E" w:rsidRPr="00BB12EE" w:rsidRDefault="00CA4C9E" w:rsidP="00CA4C9E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</w:pP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</w:rPr>
                                            <w:t>b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  <w:vertAlign w:val="subscript"/>
                                            </w:rPr>
                                            <w:t>1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 = 0.4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0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 (0.1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2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) **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59" name="Rectángulo 59"/>
                                    <wps:cNvSpPr/>
                                    <wps:spPr>
                                      <a:xfrm>
                                        <a:off x="957428" y="36170"/>
                                        <a:ext cx="990600" cy="557659"/>
                                      </a:xfrm>
                                      <a:prstGeom prst="rect">
                                        <a:avLst/>
                                      </a:prstGeom>
                                    </wps:spPr>
                                    <wps:style>
                                      <a:lnRef idx="2">
                                        <a:schemeClr val="dk1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2C332DCB" w14:textId="77777777" w:rsidR="00CA4C9E" w:rsidRPr="00BB12EE" w:rsidRDefault="00CA4C9E" w:rsidP="00CA4C9E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Change in DERS </w:t>
                                          </w:r>
                                        </w:p>
                                        <w:p w14:paraId="42709EBC" w14:textId="77777777" w:rsidR="00CA4C9E" w:rsidRPr="00BB12EE" w:rsidRDefault="00CA4C9E" w:rsidP="00CA4C9E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(Emotion Regulation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60" name="Rectángulo 60"/>
                                    <wps:cNvSpPr/>
                                    <wps:spPr>
                                      <a:xfrm>
                                        <a:off x="-280308" y="1358143"/>
                                        <a:ext cx="1226933" cy="402382"/>
                                      </a:xfrm>
                                      <a:prstGeom prst="rect">
                                        <a:avLst/>
                                      </a:prstGeom>
                                    </wps:spPr>
                                    <wps:style>
                                      <a:lnRef idx="2">
                                        <a:schemeClr val="dk1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41CCA26E" w14:textId="77777777" w:rsidR="00CA4C9E" w:rsidRPr="00E7082A" w:rsidRDefault="00CA4C9E" w:rsidP="00CA4C9E">
                                          <w:pPr>
                                            <w:spacing w:after="0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EG: Experimental Group (without booster session vs 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1</w:t>
                                          </w: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 booster session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61" name="Rectángulo 61"/>
                                    <wps:cNvSpPr/>
                                    <wps:spPr>
                                      <a:xfrm>
                                        <a:off x="1957985" y="1358142"/>
                                        <a:ext cx="1226933" cy="402382"/>
                                      </a:xfrm>
                                      <a:prstGeom prst="rect">
                                        <a:avLst/>
                                      </a:prstGeom>
                                    </wps:spPr>
                                    <wps:style>
                                      <a:lnRef idx="2">
                                        <a:schemeClr val="dk1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6918AFC4" w14:textId="77777777" w:rsidR="00CA4C9E" w:rsidRPr="00E7082A" w:rsidRDefault="00CA4C9E" w:rsidP="00CA4C9E">
                                          <w:pPr>
                                            <w:autoSpaceDE w:val="0"/>
                                            <w:autoSpaceDN w:val="0"/>
                                            <w:adjustRightInd w:val="0"/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Change in Emotional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 </w:t>
                                          </w: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Subscale SDQ-A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 </w:t>
                                          </w: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(Self-reported Emotional Risk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62" name="Conector recto de flecha 62"/>
                                    <wps:cNvCnPr/>
                                    <wps:spPr>
                                      <a:xfrm flipV="1">
                                        <a:off x="957429" y="1553050"/>
                                        <a:ext cx="1003729" cy="0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525" cap="flat" cmpd="sng" algn="ctr">
                                        <a:solidFill>
                                          <a:schemeClr val="dk1"/>
                                        </a:solidFill>
                                        <a:prstDash val="solid"/>
                                        <a:round/>
                                        <a:headEnd type="none" w="med" len="med"/>
                                        <a:tailEnd type="arrow" w="med" len="med"/>
                                      </a:ln>
                                    </wps:spPr>
                                    <wps:style>
                                      <a:lnRef idx="0">
                                        <a:scrgbClr r="0" g="0" b="0"/>
                                      </a:lnRef>
                                      <a:fillRef idx="0">
                                        <a:scrgbClr r="0" g="0" b="0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63" name="Conector recto de flecha 63"/>
                                    <wps:cNvCnPr/>
                                    <wps:spPr>
                                      <a:xfrm flipV="1">
                                        <a:off x="303595" y="444851"/>
                                        <a:ext cx="642973" cy="913289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525" cap="flat" cmpd="sng" algn="ctr">
                                        <a:solidFill>
                                          <a:schemeClr val="dk1"/>
                                        </a:solidFill>
                                        <a:prstDash val="solid"/>
                                        <a:round/>
                                        <a:headEnd type="none" w="med" len="med"/>
                                        <a:tailEnd type="arrow" w="med" len="med"/>
                                      </a:ln>
                                    </wps:spPr>
                                    <wps:style>
                                      <a:lnRef idx="0">
                                        <a:scrgbClr r="0" g="0" b="0"/>
                                      </a:lnRef>
                                      <a:fillRef idx="0">
                                        <a:scrgbClr r="0" g="0" b="0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64" name="Conector recto de flecha 64"/>
                                    <wps:cNvCnPr/>
                                    <wps:spPr>
                                      <a:xfrm>
                                        <a:off x="1948559" y="480883"/>
                                        <a:ext cx="622758" cy="877256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525" cap="flat" cmpd="sng" algn="ctr">
                                        <a:solidFill>
                                          <a:schemeClr val="dk1"/>
                                        </a:solidFill>
                                        <a:prstDash val="solid"/>
                                        <a:round/>
                                        <a:headEnd type="none" w="med" len="med"/>
                                        <a:tailEnd type="arrow" w="med" len="med"/>
                                      </a:ln>
                                    </wps:spPr>
                                    <wps:style>
                                      <a:lnRef idx="0">
                                        <a:scrgbClr r="0" g="0" b="0"/>
                                      </a:lnRef>
                                      <a:fillRef idx="0">
                                        <a:scrgbClr r="0" g="0" b="0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  <wps:wsp>
                                  <wps:cNvPr id="65" name="Cuadro de texto 65"/>
                                  <wps:cNvSpPr txBox="1"/>
                                  <wps:spPr>
                                    <a:xfrm>
                                      <a:off x="-243411" y="-30143"/>
                                      <a:ext cx="904784" cy="22275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0F103569" w14:textId="77777777" w:rsidR="00CA4C9E" w:rsidRPr="00B24022" w:rsidRDefault="00CA4C9E" w:rsidP="00CA4C9E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proofErr w:type="spellStart"/>
                                        <w:r w:rsidRPr="00B24022"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Model</w:t>
                                        </w:r>
                                        <w:proofErr w:type="spellEnd"/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 xml:space="preserve"> 1</w:t>
                                        </w:r>
                                        <w:r w:rsidRPr="00B24022"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 xml:space="preserve"> 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</wpg:grpSp>
                          </wpg:grpSp>
                          <wps:wsp>
                            <wps:cNvPr id="66" name="Cuadro de texto 66"/>
                            <wps:cNvSpPr txBox="1"/>
                            <wps:spPr>
                              <a:xfrm>
                                <a:off x="3312394" y="2010508"/>
                                <a:ext cx="1432697" cy="2514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</wps:spPr>
                            <wps:txbx>
                              <w:txbxContent>
                                <w:p w14:paraId="01F31F44" w14:textId="77777777" w:rsidR="00CA4C9E" w:rsidRPr="00BB12EE" w:rsidRDefault="00CA4C9E" w:rsidP="00CA4C9E">
                                  <w:pPr>
                                    <w:rPr>
                                      <w:rFonts w:ascii="Times New Roman" w:hAnsi="Times New Roman" w:cs="Times New Roman"/>
                                      <w:sz w:val="10"/>
                                      <w:szCs w:val="10"/>
                                    </w:rPr>
                                  </w:pPr>
                                  <w:r w:rsidRPr="00BB12EE">
                                    <w:rPr>
                                      <w:rFonts w:ascii="Times New Roman" w:hAnsi="Times New Roman" w:cs="Times New Roman"/>
                                      <w:i/>
                                      <w:sz w:val="10"/>
                                      <w:szCs w:val="10"/>
                                    </w:rPr>
                                    <w:t>b</w:t>
                                  </w:r>
                                  <w:r w:rsidRPr="00BB12EE">
                                    <w:rPr>
                                      <w:rFonts w:ascii="Times New Roman" w:hAnsi="Times New Roman" w:cs="Times New Roman"/>
                                      <w:i/>
                                      <w:sz w:val="10"/>
                                      <w:szCs w:val="10"/>
                                      <w:vertAlign w:val="subscript"/>
                                    </w:rPr>
                                    <w:t>2</w:t>
                                  </w:r>
                                  <w:r w:rsidRPr="00BB12EE">
                                    <w:rPr>
                                      <w:rFonts w:ascii="Times New Roman" w:hAnsi="Times New Roman" w:cs="Times New Roman"/>
                                      <w:sz w:val="10"/>
                                      <w:szCs w:val="10"/>
                                    </w:rPr>
                                    <w:t xml:space="preserve"> = -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10"/>
                                      <w:szCs w:val="10"/>
                                    </w:rPr>
                                    <w:t>69</w:t>
                                  </w:r>
                                  <w:r w:rsidRPr="00BB12EE">
                                    <w:rPr>
                                      <w:rFonts w:ascii="Times New Roman" w:hAnsi="Times New Roman" w:cs="Times New Roman"/>
                                      <w:sz w:val="10"/>
                                      <w:szCs w:val="10"/>
                                    </w:rPr>
                                    <w:t xml:space="preserve"> (0.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10"/>
                                      <w:szCs w:val="10"/>
                                    </w:rPr>
                                    <w:t>3</w:t>
                                  </w:r>
                                  <w:r w:rsidRPr="00BB12EE">
                                    <w:rPr>
                                      <w:rFonts w:ascii="Times New Roman" w:hAnsi="Times New Roman" w:cs="Times New Roman"/>
                                      <w:sz w:val="10"/>
                                      <w:szCs w:val="10"/>
                                    </w:rPr>
                                    <w:t xml:space="preserve">)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s:wsp>
                        <wps:cNvPr id="89" name="Conector recto de flecha 89"/>
                        <wps:cNvCnPr/>
                        <wps:spPr>
                          <a:xfrm>
                            <a:off x="424543" y="1426029"/>
                            <a:ext cx="511628" cy="597508"/>
                          </a:xfrm>
                          <a:prstGeom prst="straightConnector1">
                            <a:avLst/>
                          </a:prstGeom>
                          <a:ln w="9525" cap="flat" cmpd="sng" algn="ctr">
                            <a:solidFill>
                              <a:schemeClr val="dk1"/>
                            </a:solidFill>
                            <a:prstDash val="dash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0" name="Conector recto de flecha 90"/>
                        <wps:cNvCnPr/>
                        <wps:spPr>
                          <a:xfrm flipV="1">
                            <a:off x="1687286" y="1431472"/>
                            <a:ext cx="446190" cy="642257"/>
                          </a:xfrm>
                          <a:prstGeom prst="straightConnector1">
                            <a:avLst/>
                          </a:prstGeom>
                          <a:ln w="9525" cap="flat" cmpd="sng" algn="ctr">
                            <a:solidFill>
                              <a:schemeClr val="dk1"/>
                            </a:solidFill>
                            <a:prstDash val="dash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3F353427" id="Grupo 142" o:spid="_x0000_s1026" style="position:absolute;margin-left:-3.5pt;margin-top:22.7pt;width:219.85pt;height:187.5pt;z-index:251659264;mso-width-relative:margin" coordsize="27921,238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">
                <v:group id="Grupo 45" o:spid="_x0000_s1027" style="position:absolute;width:27921;height:23812" coordorigin="-762" coordsize="48886,266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+U6f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C+gN8v4QfI9R0AAP//AwBQSwECLQAUAAYACAAAACEA2+H2y+4AAACFAQAAEwAAAAAAAAAA&#10;AAAAAAAAAAAAW0NvbnRlbnRfVHlwZXNdLnhtbFBLAQItABQABgAIAAAAIQBa9CxbvwAAABUBAAAL&#10;AAAAAAAAAAAAAAAAAB8BAABfcmVscy8ucmVsc1BLAQItABQABgAIAAAAIQDu+U6fxQAAANsAAAAP&#10;AAAAAAAAAAAAAAAAAAcCAABkcnMvZG93bnJldi54bWxQSwUGAAAAAAMAAwC3AAAA+QI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Cuadro de texto 46" o:spid="_x0000_s1028" type="#_x0000_t202" style="position:absolute;left:285;top:20046;width:13512;height:2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" fillcolor="white [3201]" stroked="f" strokeweight=".5pt">
                    <v:textbox>
                      <w:txbxContent>
                        <w:p w14:paraId="176B721B" w14:textId="77777777" w:rsidR="00CA4C9E" w:rsidRPr="00BB12EE" w:rsidRDefault="00CA4C9E" w:rsidP="00CA4C9E">
                          <w:pPr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</w:pPr>
                          <w:r w:rsidRPr="00BB12EE">
                            <w:rPr>
                              <w:rFonts w:ascii="Times New Roman" w:hAnsi="Times New Roman" w:cs="Times New Roman"/>
                              <w:i/>
                              <w:sz w:val="10"/>
                              <w:szCs w:val="10"/>
                            </w:rPr>
                            <w:t>a</w:t>
                          </w:r>
                          <w:r w:rsidRPr="00BB12EE">
                            <w:rPr>
                              <w:rFonts w:ascii="Times New Roman" w:hAnsi="Times New Roman" w:cs="Times New Roman"/>
                              <w:i/>
                              <w:sz w:val="10"/>
                              <w:szCs w:val="10"/>
                              <w:vertAlign w:val="subscript"/>
                            </w:rPr>
                            <w:t>2</w:t>
                          </w:r>
                          <w:r w:rsidRPr="00BB12E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 xml:space="preserve"> = </w:t>
                          </w:r>
                          <w:r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 xml:space="preserve">0.29 </w:t>
                          </w:r>
                          <w:r w:rsidRPr="00BB12E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 xml:space="preserve">(0.25) </w:t>
                          </w:r>
                        </w:p>
                      </w:txbxContent>
                    </v:textbox>
                  </v:shape>
                  <v:group id="Grupo 47" o:spid="_x0000_s1029" style="position:absolute;left:-762;width:48886;height:26618" coordorigin="-762" coordsize="48886,266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">
                    <v:group id="Grupo 48" o:spid="_x0000_s1030" style="position:absolute;left:-762;width:48886;height:26618" coordorigin="-762" coordsize="48886,266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+OEB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jA1fwg+QuzsAAAD//wMAUEsBAi0AFAAGAAgAAAAhANvh9svuAAAAhQEAABMAAAAAAAAAAAAA&#10;AAAAAAAAAFtDb250ZW50X1R5cGVzXS54bWxQSwECLQAUAAYACAAAACEAWvQsW78AAAAVAQAACwAA&#10;AAAAAAAAAAAAAAAfAQAAX3JlbHMvLnJlbHNQSwECLQAUAAYACAAAACEAAPjhAcMAAADbAAAADwAA&#10;AAAAAAAAAAAAAAAHAgAAZHJzL2Rvd25yZXYueG1sUEsFBgAAAAADAAMAtwAAAPcCAAAAAA==&#10;">
                      <v:rect id="Rectángulo 49" o:spid="_x0000_s1031" style="position:absolute;left:16002;top:21629;width:12790;height:49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" fillcolor="white [3201]" strokecolor="black [3200]" strokeweight="1pt">
                        <v:textbox>
                          <w:txbxContent>
                            <w:p w14:paraId="33C827C4" w14:textId="77777777" w:rsidR="00CA4C9E" w:rsidRPr="00BB12EE" w:rsidRDefault="00CA4C9E" w:rsidP="00CA4C9E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10"/>
                                  <w:szCs w:val="10"/>
                                  <w:lang w:val="en-US"/>
                                </w:rPr>
                              </w:pPr>
                              <w:r w:rsidRPr="00BB12EE">
                                <w:rPr>
                                  <w:rFonts w:ascii="Times New Roman" w:hAnsi="Times New Roman" w:cs="Times New Roman"/>
                                  <w:sz w:val="10"/>
                                  <w:szCs w:val="10"/>
                                  <w:lang w:val="en-US"/>
                                </w:rPr>
                                <w:t xml:space="preserve">Change in </w:t>
                              </w:r>
                            </w:p>
                            <w:p w14:paraId="20AA5FA0" w14:textId="77777777" w:rsidR="00CA4C9E" w:rsidRPr="00BB12EE" w:rsidRDefault="00CA4C9E" w:rsidP="00CA4C9E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10"/>
                                  <w:szCs w:val="10"/>
                                  <w:lang w:val="en-US"/>
                                </w:rPr>
                              </w:pPr>
                              <w:r w:rsidRPr="00BB12EE">
                                <w:rPr>
                                  <w:rFonts w:ascii="Times New Roman" w:hAnsi="Times New Roman" w:cs="Times New Roman"/>
                                  <w:sz w:val="10"/>
                                  <w:szCs w:val="10"/>
                                  <w:lang w:val="en-US"/>
                                </w:rPr>
                                <w:t>CD- RISC (Resilience)</w:t>
                              </w:r>
                            </w:p>
                          </w:txbxContent>
                        </v:textbox>
                      </v:rect>
                      <v:group id="Grupo 50" o:spid="_x0000_s1032" style="position:absolute;left:-762;width:48886;height:21101" coordorigin="-762" coordsize="48886,211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3va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7A+fAk/QKa/AAAA//8DAFBLAQItABQABgAIAAAAIQDb4fbL7gAAAIUBAAATAAAAAAAAAAAAAAAA&#10;AAAAAABbQ29udGVudF9UeXBlc10ueG1sUEsBAi0AFAAGAAgAAAAhAFr0LFu/AAAAFQEAAAsAAAAA&#10;AAAAAAAAAAAAHwEAAF9yZWxzLy5yZWxzUEsBAi0AFAAGAAgAAAAhAHtXe9rBAAAA2wAAAA8AAAAA&#10;AAAAAAAAAAAABwIAAGRycy9kb3ducmV2LnhtbFBLBQYAAAAAAwADALcAAAD1AgAAAAA=&#10;">
                        <v:shape id="Cuadro de texto 51" o:spid="_x0000_s1033" type="#_x0000_t202" style="position:absolute;left:10160;top:7113;width:23543;height:30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" fillcolor="white [3201]" strokecolor="white [3212]" strokeweight=".5pt">
                          <v:textbox>
                            <w:txbxContent>
                              <w:p w14:paraId="3873D0F6" w14:textId="77777777" w:rsidR="00CA4C9E" w:rsidRPr="00BB12EE" w:rsidRDefault="00CA4C9E" w:rsidP="00CA4C9E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  <w:lang w:val="en-US"/>
                                  </w:rPr>
                                </w:pPr>
                                <w:r w:rsidRPr="00BB12E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  <w:lang w:val="en-US"/>
                                  </w:rPr>
                                  <w:t>Indirect effect (a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  <w:vertAlign w:val="subscript"/>
                                    <w:lang w:val="en-US"/>
                                  </w:rPr>
                                  <w:t>1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  <w:lang w:val="en-US"/>
                                  </w:rPr>
                                  <w:t xml:space="preserve"> x b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  <w:vertAlign w:val="subscript"/>
                                    <w:lang w:val="en-US"/>
                                  </w:rPr>
                                  <w:t>1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  <w:lang w:val="en-US"/>
                                  </w:rPr>
                                  <w:t>)</w:t>
                                </w:r>
                              </w:p>
                              <w:p w14:paraId="4E244BDA" w14:textId="77777777" w:rsidR="00CA4C9E" w:rsidRPr="00BB12EE" w:rsidRDefault="00CA4C9E" w:rsidP="00CA4C9E">
                                <w:pPr>
                                  <w:spacing w:after="0" w:line="240" w:lineRule="auto"/>
                                  <w:jc w:val="center"/>
                                  <w:rPr>
                                    <w:sz w:val="10"/>
                                    <w:szCs w:val="10"/>
                                    <w:lang w:val="en-US"/>
                                  </w:rPr>
                                </w:pPr>
                                <w:r w:rsidRPr="00BB12EE">
                                  <w:rPr>
                                    <w:rFonts w:ascii="Times New Roman" w:hAnsi="Times New Roman" w:cs="Times New Roman"/>
                                    <w:i/>
                                    <w:sz w:val="10"/>
                                    <w:szCs w:val="10"/>
                                  </w:rPr>
                                  <w:t xml:space="preserve">ᵝ 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  <w:lang w:val="en-US"/>
                                  </w:rPr>
                                  <w:t xml:space="preserve">=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  <w:lang w:val="en-US"/>
                                  </w:rPr>
                                  <w:t>-0.27,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  <w:lang w:val="en-US"/>
                                  </w:rPr>
                                  <w:t xml:space="preserve"> 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i/>
                                    <w:sz w:val="10"/>
                                    <w:szCs w:val="10"/>
                                    <w:lang w:val="en-US"/>
                                  </w:rPr>
                                  <w:t xml:space="preserve">SE 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  <w:lang w:val="en-US"/>
                                  </w:rPr>
                                  <w:t>= 0.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  <w:lang w:val="en-US"/>
                                  </w:rPr>
                                  <w:t>19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  <w:lang w:val="en-US"/>
                                  </w:rPr>
                                  <w:t>, 95% CI [-0.0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  <w:lang w:val="en-US"/>
                                  </w:rPr>
                                  <w:t>7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  <w:lang w:val="en-US"/>
                                  </w:rPr>
                                  <w:t xml:space="preserve">,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  <w:lang w:val="en-US"/>
                                  </w:rPr>
                                  <w:t>0.01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  <w:lang w:val="en-US"/>
                                  </w:rPr>
                                  <w:t>]</w:t>
                                </w:r>
                              </w:p>
                            </w:txbxContent>
                          </v:textbox>
                        </v:shape>
                        <v:group id="Grupo 52" o:spid="_x0000_s1034" style="position:absolute;left:-762;width:48886;height:21101" coordorigin="-3393,-301" coordsize="37861,235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yUA2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">
                          <v:group id="Grupo 53" o:spid="_x0000_s1035" style="position:absolute;left:-3393;top:361;width:37861;height:22923" coordorigin="-3393,361" coordsize="37861,229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eWt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">
                            <v:shape id="Cuadro de texto 54" o:spid="_x0000_s1036" type="#_x0000_t202" style="position:absolute;left:6124;top:19528;width:17565;height:37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" fillcolor="white [3201]" strokecolor="white [3212]" strokeweight=".5pt">
                              <v:textbox>
                                <w:txbxContent>
                                  <w:p w14:paraId="577B3BB5" w14:textId="77777777" w:rsidR="00CA4C9E" w:rsidRPr="00BB12EE" w:rsidRDefault="00CA4C9E" w:rsidP="00CA4C9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Indirect effect (a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vertAlign w:val="subscript"/>
                                        <w:lang w:val="en-US"/>
                                      </w:rPr>
                                      <w:t>2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 x b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vertAlign w:val="subscript"/>
                                        <w:lang w:val="en-US"/>
                                      </w:rPr>
                                      <w:t>2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)</w:t>
                                    </w:r>
                                  </w:p>
                                  <w:p w14:paraId="2DAE7435" w14:textId="77777777" w:rsidR="00CA4C9E" w:rsidRPr="00BB12EE" w:rsidRDefault="00CA4C9E" w:rsidP="00CA4C9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</w:rPr>
                                      <w:t xml:space="preserve">ᵝ 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=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-0.02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, 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SE 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= 0.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06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, 95% CI </w:t>
                                    </w:r>
                                    <w:r w:rsidRPr="00D731AF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[-0.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08</w:t>
                                    </w:r>
                                    <w:r w:rsidRPr="00D731AF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, 0.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16</w:t>
                                    </w:r>
                                    <w:r w:rsidRPr="00D731AF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]</w:t>
                                    </w:r>
                                  </w:p>
                                  <w:p w14:paraId="18ACECD9" w14:textId="77777777" w:rsidR="00CA4C9E" w:rsidRPr="005E245B" w:rsidRDefault="00CA4C9E" w:rsidP="00CA4C9E">
                                    <w:pPr>
                                      <w:rPr>
                                        <w:lang w:val="en-US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  <v:shape id="Cuadro de texto 55" o:spid="_x0000_s1037" type="#_x0000_t202" style="position:absolute;left:10112;top:12233;width:9499;height:2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" fillcolor="white [3201]" strokecolor="white [3212]" strokeweight=".5pt">
                              <v:textbox>
                                <w:txbxContent>
                                  <w:p w14:paraId="50C895FF" w14:textId="77777777" w:rsidR="00CA4C9E" w:rsidRPr="00E7082A" w:rsidRDefault="00CA4C9E" w:rsidP="00CA4C9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</w:pP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</w:rPr>
                                      <w:t>c</w:t>
                                    </w: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 = -1.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15</w:t>
                                    </w: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 (0.2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6</w:t>
                                    </w: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) ***</w:t>
                                    </w:r>
                                  </w:p>
                                </w:txbxContent>
                              </v:textbox>
                            </v:shape>
                            <v:shape id="Cuadro de texto 56" o:spid="_x0000_s1038" type="#_x0000_t202" style="position:absolute;left:9795;top:15734;width:10006;height:2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" fillcolor="white [3201]" strokecolor="white [3212]" strokeweight=".5pt">
                              <v:textbox>
                                <w:txbxContent>
                                  <w:p w14:paraId="41DCEC39" w14:textId="77777777" w:rsidR="00CA4C9E" w:rsidRPr="00E7082A" w:rsidRDefault="00CA4C9E" w:rsidP="00CA4C9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</w:pP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</w:rPr>
                                      <w:t>c</w:t>
                                    </w: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’= -0.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90</w:t>
                                    </w: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 (0.2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6</w:t>
                                    </w: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) **</w:t>
                                    </w:r>
                                  </w:p>
                                </w:txbxContent>
                              </v:textbox>
                            </v:shape>
                            <v:shape id="Cuadro de texto 57" o:spid="_x0000_s1039" type="#_x0000_t202" style="position:absolute;left:-3393;top:6913;width:11322;height:2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" fillcolor="white [3201]" stroked="f" strokeweight=".5pt">
                              <v:textbox>
                                <w:txbxContent>
                                  <w:p w14:paraId="02035CF6" w14:textId="77777777" w:rsidR="00CA4C9E" w:rsidRPr="00BB12EE" w:rsidRDefault="00CA4C9E" w:rsidP="00CA4C9E">
                                    <w:pP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</w:rPr>
                                      <w:t>a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  <w:vertAlign w:val="subscript"/>
                                      </w:rPr>
                                      <w:t>1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 = -0.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6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7 (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0.25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) **</w:t>
                                    </w:r>
                                  </w:p>
                                </w:txbxContent>
                              </v:textbox>
                            </v:shape>
                            <v:shape id="Cuadro de texto 58" o:spid="_x0000_s1040" type="#_x0000_t202" style="position:absolute;left:22226;top:6812;width:12242;height:26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" fillcolor="white [3201]" strokecolor="white [3212]" strokeweight=".5pt">
                              <v:textbox>
                                <w:txbxContent>
                                  <w:p w14:paraId="08FE7497" w14:textId="77777777" w:rsidR="00CA4C9E" w:rsidRPr="00BB12EE" w:rsidRDefault="00CA4C9E" w:rsidP="00CA4C9E">
                                    <w:pP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</w:rPr>
                                      <w:t>b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  <w:vertAlign w:val="subscript"/>
                                      </w:rPr>
                                      <w:t>1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 = 0.4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0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 (0.1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2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) **</w:t>
                                    </w:r>
                                  </w:p>
                                </w:txbxContent>
                              </v:textbox>
                            </v:shape>
                            <v:rect id="Rectángulo 59" o:spid="_x0000_s1041" style="position:absolute;left:9574;top:361;width:9906;height:55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" fillcolor="white [3201]" strokecolor="black [3200]" strokeweight="1pt">
                              <v:textbox>
                                <w:txbxContent>
                                  <w:p w14:paraId="2C332DCB" w14:textId="77777777" w:rsidR="00CA4C9E" w:rsidRPr="00BB12EE" w:rsidRDefault="00CA4C9E" w:rsidP="00CA4C9E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Change in DERS </w:t>
                                    </w:r>
                                  </w:p>
                                  <w:p w14:paraId="42709EBC" w14:textId="77777777" w:rsidR="00CA4C9E" w:rsidRPr="00BB12EE" w:rsidRDefault="00CA4C9E" w:rsidP="00CA4C9E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(Emotion Regulation)</w:t>
                                    </w:r>
                                  </w:p>
                                </w:txbxContent>
                              </v:textbox>
                            </v:rect>
                            <v:rect id="Rectángulo 60" o:spid="_x0000_s1042" style="position:absolute;left:-2803;top:13581;width:12269;height:40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" fillcolor="white [3201]" strokecolor="black [3200]" strokeweight="1pt">
                              <v:textbox>
                                <w:txbxContent>
                                  <w:p w14:paraId="41CCA26E" w14:textId="77777777" w:rsidR="00CA4C9E" w:rsidRPr="00E7082A" w:rsidRDefault="00CA4C9E" w:rsidP="00CA4C9E">
                                    <w:pPr>
                                      <w:spacing w:after="0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EG: Experimental Group (without booster session vs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1</w:t>
                                    </w: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 booster session)</w:t>
                                    </w:r>
                                  </w:p>
                                </w:txbxContent>
                              </v:textbox>
                            </v:rect>
                            <v:rect id="Rectángulo 61" o:spid="_x0000_s1043" style="position:absolute;left:19579;top:13581;width:12270;height:40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" fillcolor="white [3201]" strokecolor="black [3200]" strokeweight="1pt">
                              <v:textbox>
                                <w:txbxContent>
                                  <w:p w14:paraId="6918AFC4" w14:textId="77777777" w:rsidR="00CA4C9E" w:rsidRPr="00E7082A" w:rsidRDefault="00CA4C9E" w:rsidP="00CA4C9E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Change in Emotional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 </w:t>
                                    </w: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Subscale SDQ-A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 </w:t>
                                    </w: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(Self-reported Emotional Risk)</w:t>
                                    </w:r>
                                  </w:p>
                                </w:txbxContent>
                              </v:textbox>
                            </v:rect>
                            <v:shapetype id="_x0000_t32" coordsize="21600,21600" o:spt="32" o:oned="t" path="m,l21600,21600e" filled="f">
                              <v:path arrowok="t" fillok="f" o:connecttype="none"/>
                              <o:lock v:ext="edit" shapetype="t"/>
                            </v:shapetype>
                            <v:shape id="Conector recto de flecha 62" o:spid="_x0000_s1044" type="#_x0000_t32" style="position:absolute;left:9574;top:15530;width:10037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" strokecolor="black [3200]">
                              <v:stroke endarrow="open"/>
                            </v:shape>
                            <v:shape id="Conector recto de flecha 63" o:spid="_x0000_s1045" type="#_x0000_t32" style="position:absolute;left:3035;top:4448;width:6430;height:913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" strokecolor="black [3200]">
                              <v:stroke endarrow="open"/>
                            </v:shape>
                            <v:shape id="Conector recto de flecha 64" o:spid="_x0000_s1046" type="#_x0000_t32" style="position:absolute;left:19485;top:4808;width:6228;height:877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" strokecolor="black [3200]">
                              <v:stroke endarrow="open"/>
                            </v:shape>
                          </v:group>
                          <v:shape id="Cuadro de texto 65" o:spid="_x0000_s1047" type="#_x0000_t202" style="position:absolute;left:-2434;top:-301;width:9047;height:22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" fillcolor="white [3201]" stroked="f" strokeweight=".5pt">
                            <v:textbox>
                              <w:txbxContent>
                                <w:p w14:paraId="0F103569" w14:textId="77777777" w:rsidR="00CA4C9E" w:rsidRPr="00B24022" w:rsidRDefault="00CA4C9E" w:rsidP="00CA4C9E">
                                  <w:pPr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B24022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>Model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 xml:space="preserve"> 1</w:t>
                                  </w:r>
                                  <w:r w:rsidRPr="00B24022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</w:p>
                              </w:txbxContent>
                            </v:textbox>
                          </v:shape>
                        </v:group>
                      </v:group>
                    </v:group>
                    <v:shape id="Cuadro de texto 66" o:spid="_x0000_s1048" type="#_x0000_t202" style="position:absolute;left:33123;top:20105;width:14327;height:2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" fillcolor="white [3201]" strokecolor="white [3212]" strokeweight=".5pt">
                      <v:textbox>
                        <w:txbxContent>
                          <w:p w14:paraId="01F31F44" w14:textId="77777777" w:rsidR="00CA4C9E" w:rsidRPr="00BB12EE" w:rsidRDefault="00CA4C9E" w:rsidP="00CA4C9E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BB12EE">
                              <w:rPr>
                                <w:rFonts w:ascii="Times New Roman" w:hAnsi="Times New Roman" w:cs="Times New Roman"/>
                                <w:i/>
                                <w:sz w:val="10"/>
                                <w:szCs w:val="10"/>
                              </w:rPr>
                              <w:t>b</w:t>
                            </w:r>
                            <w:r w:rsidRPr="00BB12EE">
                              <w:rPr>
                                <w:rFonts w:ascii="Times New Roman" w:hAnsi="Times New Roman" w:cs="Times New Roman"/>
                                <w:i/>
                                <w:sz w:val="10"/>
                                <w:szCs w:val="10"/>
                                <w:vertAlign w:val="subscript"/>
                              </w:rPr>
                              <w:t>2</w:t>
                            </w:r>
                            <w:r w:rsidRPr="00BB12EE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 = -0.</w:t>
                            </w:r>
                            <w: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69</w:t>
                            </w:r>
                            <w:r w:rsidRPr="00BB12EE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 (0.1</w:t>
                            </w:r>
                            <w: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3</w:t>
                            </w:r>
                            <w:r w:rsidRPr="00BB12EE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) </w:t>
                            </w:r>
                          </w:p>
                        </w:txbxContent>
                      </v:textbox>
                    </v:shape>
                  </v:group>
                </v:group>
                <v:shape id="Conector recto de flecha 89" o:spid="_x0000_s1049" type="#_x0000_t32" style="position:absolute;left:4245;top:14260;width:5116;height:597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" strokecolor="black [3200]">
                  <v:stroke dashstyle="dash" endarrow="open"/>
                </v:shape>
                <v:shape id="Conector recto de flecha 90" o:spid="_x0000_s1050" type="#_x0000_t32" style="position:absolute;left:16872;top:14314;width:4462;height:642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" strokecolor="black [3200]">
                  <v:stroke dashstyle="dash" endarrow="open"/>
                </v:shape>
              </v:group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  <w14:ligatures w14:val="standardContextual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68BBBB6F" wp14:editId="051288D7">
                <wp:simplePos x="0" y="0"/>
                <wp:positionH relativeFrom="column">
                  <wp:posOffset>2667112</wp:posOffset>
                </wp:positionH>
                <wp:positionV relativeFrom="paragraph">
                  <wp:posOffset>288551</wp:posOffset>
                </wp:positionV>
                <wp:extent cx="2793184" cy="2381250"/>
                <wp:effectExtent l="0" t="0" r="26670" b="19050"/>
                <wp:wrapNone/>
                <wp:docPr id="193" name="Grupo 19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93184" cy="2381250"/>
                          <a:chOff x="0" y="0"/>
                          <a:chExt cx="2793184" cy="2381250"/>
                        </a:xfrm>
                      </wpg:grpSpPr>
                      <wpg:grpSp>
                        <wpg:cNvPr id="194" name="Grupo 194"/>
                        <wpg:cNvGrpSpPr/>
                        <wpg:grpSpPr>
                          <a:xfrm>
                            <a:off x="0" y="0"/>
                            <a:ext cx="2793184" cy="2381250"/>
                            <a:chOff x="-76226" y="-1"/>
                            <a:chExt cx="4890400" cy="2661831"/>
                          </a:xfrm>
                        </wpg:grpSpPr>
                        <wps:wsp>
                          <wps:cNvPr id="195" name="Cuadro de texto 195"/>
                          <wps:cNvSpPr txBox="1"/>
                          <wps:spPr>
                            <a:xfrm>
                              <a:off x="28584" y="2004646"/>
                              <a:ext cx="1351129" cy="25146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7FE8D709" w14:textId="77777777" w:rsidR="00CA4C9E" w:rsidRPr="00BB12EE" w:rsidRDefault="00CA4C9E" w:rsidP="00CA4C9E">
                                <w:pPr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</w:pPr>
                                <w:r w:rsidRPr="00BB12EE">
                                  <w:rPr>
                                    <w:rFonts w:ascii="Times New Roman" w:hAnsi="Times New Roman" w:cs="Times New Roman"/>
                                    <w:i/>
                                    <w:sz w:val="10"/>
                                    <w:szCs w:val="10"/>
                                  </w:rPr>
                                  <w:t>a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i/>
                                    <w:sz w:val="10"/>
                                    <w:szCs w:val="10"/>
                                    <w:vertAlign w:val="subscript"/>
                                  </w:rPr>
                                  <w:t>2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 xml:space="preserve"> =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 xml:space="preserve">0.29 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 xml:space="preserve">(0.25) </w:t>
                                </w:r>
                              </w:p>
                              <w:p w14:paraId="228E7440" w14:textId="77777777" w:rsidR="00CA4C9E" w:rsidRPr="00BB12EE" w:rsidRDefault="00CA4C9E" w:rsidP="00CA4C9E">
                                <w:pPr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196" name="Grupo 196"/>
                          <wpg:cNvGrpSpPr/>
                          <wpg:grpSpPr>
                            <a:xfrm>
                              <a:off x="-76226" y="-1"/>
                              <a:ext cx="4890400" cy="2661831"/>
                              <a:chOff x="-76226" y="-1"/>
                              <a:chExt cx="4890400" cy="2661831"/>
                            </a:xfrm>
                          </wpg:grpSpPr>
                          <wpg:grpSp>
                            <wpg:cNvPr id="197" name="Grupo 197"/>
                            <wpg:cNvGrpSpPr/>
                            <wpg:grpSpPr>
                              <a:xfrm>
                                <a:off x="-76226" y="-1"/>
                                <a:ext cx="4890400" cy="2661831"/>
                                <a:chOff x="-76226" y="-1"/>
                                <a:chExt cx="4890400" cy="2661831"/>
                              </a:xfrm>
                            </wpg:grpSpPr>
                            <wps:wsp>
                              <wps:cNvPr id="198" name="Rectángulo 198"/>
                              <wps:cNvSpPr/>
                              <wps:spPr>
                                <a:xfrm>
                                  <a:off x="1600200" y="2162908"/>
                                  <a:ext cx="1279048" cy="498922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1C1F1735" w14:textId="77777777" w:rsidR="00CA4C9E" w:rsidRPr="00BB12EE" w:rsidRDefault="00CA4C9E" w:rsidP="00CA4C9E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Change in </w:t>
                                    </w:r>
                                  </w:p>
                                  <w:p w14:paraId="6FCA195A" w14:textId="77777777" w:rsidR="00CA4C9E" w:rsidRPr="00BB12EE" w:rsidRDefault="00CA4C9E" w:rsidP="00CA4C9E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CD- RISC (Resilience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199" name="Grupo 199"/>
                              <wpg:cNvGrpSpPr/>
                              <wpg:grpSpPr>
                                <a:xfrm>
                                  <a:off x="-76226" y="-1"/>
                                  <a:ext cx="4890400" cy="2110157"/>
                                  <a:chOff x="-76226" y="-1"/>
                                  <a:chExt cx="4890400" cy="2110157"/>
                                </a:xfrm>
                              </wpg:grpSpPr>
                              <wps:wsp>
                                <wps:cNvPr id="200" name="Cuadro de texto 200"/>
                                <wps:cNvSpPr txBox="1"/>
                                <wps:spPr>
                                  <a:xfrm>
                                    <a:off x="1078816" y="706311"/>
                                    <a:ext cx="2354325" cy="38862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solidFill>
                                      <a:schemeClr val="bg1"/>
                                    </a:solidFill>
                                  </a:ln>
                                </wps:spPr>
                                <wps:txbx>
                                  <w:txbxContent>
                                    <w:p w14:paraId="02D1DC4F" w14:textId="77777777" w:rsidR="00CA4C9E" w:rsidRPr="00BB12EE" w:rsidRDefault="00CA4C9E" w:rsidP="00CA4C9E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</w:pPr>
                                      <w:r w:rsidRPr="00BB12EE">
                                        <w:rPr>
                                          <w:rFonts w:ascii="Times New Roman" w:hAnsi="Times New Roman" w:cs="Times New Roman"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>Indirect effect (a</w:t>
                                      </w:r>
                                      <w:r w:rsidRPr="00BB12EE">
                                        <w:rPr>
                                          <w:rFonts w:ascii="Times New Roman" w:hAnsi="Times New Roman" w:cs="Times New Roman"/>
                                          <w:sz w:val="10"/>
                                          <w:szCs w:val="10"/>
                                          <w:vertAlign w:val="subscript"/>
                                          <w:lang w:val="en-US"/>
                                        </w:rPr>
                                        <w:t>1</w:t>
                                      </w:r>
                                      <w:r w:rsidRPr="00BB12EE">
                                        <w:rPr>
                                          <w:rFonts w:ascii="Times New Roman" w:hAnsi="Times New Roman" w:cs="Times New Roman"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 xml:space="preserve"> x b</w:t>
                                      </w:r>
                                      <w:r w:rsidRPr="00BB12EE">
                                        <w:rPr>
                                          <w:rFonts w:ascii="Times New Roman" w:hAnsi="Times New Roman" w:cs="Times New Roman"/>
                                          <w:sz w:val="10"/>
                                          <w:szCs w:val="10"/>
                                          <w:vertAlign w:val="subscript"/>
                                          <w:lang w:val="en-US"/>
                                        </w:rPr>
                                        <w:t>1</w:t>
                                      </w:r>
                                      <w:r w:rsidRPr="00BB12EE">
                                        <w:rPr>
                                          <w:rFonts w:ascii="Times New Roman" w:hAnsi="Times New Roman" w:cs="Times New Roman"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>)</w:t>
                                      </w:r>
                                    </w:p>
                                    <w:p w14:paraId="47FD7799" w14:textId="77777777" w:rsidR="00CA4C9E" w:rsidRPr="00BB12EE" w:rsidRDefault="00CA4C9E" w:rsidP="00CA4C9E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sz w:val="10"/>
                                          <w:szCs w:val="10"/>
                                          <w:lang w:val="en-US"/>
                                        </w:rPr>
                                      </w:pPr>
                                      <w:r w:rsidRPr="00BB12EE">
                                        <w:rPr>
                                          <w:rFonts w:ascii="Times New Roman" w:hAnsi="Times New Roman" w:cs="Times New Roman"/>
                                          <w:i/>
                                          <w:sz w:val="10"/>
                                          <w:szCs w:val="10"/>
                                        </w:rPr>
                                        <w:t xml:space="preserve">ᵝ </w:t>
                                      </w:r>
                                      <w:r w:rsidRPr="00BB12EE">
                                        <w:rPr>
                                          <w:rFonts w:ascii="Times New Roman" w:hAnsi="Times New Roman" w:cs="Times New Roman"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>= -0.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>03</w:t>
                                      </w:r>
                                      <w:r w:rsidRPr="00BB12EE">
                                        <w:rPr>
                                          <w:rFonts w:ascii="Times New Roman" w:hAnsi="Times New Roman" w:cs="Times New Roman"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 xml:space="preserve">, </w:t>
                                      </w:r>
                                      <w:r w:rsidRPr="00BB12EE">
                                        <w:rPr>
                                          <w:rFonts w:ascii="Times New Roman" w:hAnsi="Times New Roman" w:cs="Times New Roman"/>
                                          <w:i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 xml:space="preserve">SE </w:t>
                                      </w:r>
                                      <w:r w:rsidRPr="00BB12EE">
                                        <w:rPr>
                                          <w:rFonts w:ascii="Times New Roman" w:hAnsi="Times New Roman" w:cs="Times New Roman"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>= 0.1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>0</w:t>
                                      </w:r>
                                      <w:r w:rsidRPr="00BB12EE">
                                        <w:rPr>
                                          <w:rFonts w:ascii="Times New Roman" w:hAnsi="Times New Roman" w:cs="Times New Roman"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>, 95% CI [-0.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>23</w:t>
                                      </w:r>
                                      <w:r w:rsidRPr="00BB12EE">
                                        <w:rPr>
                                          <w:rFonts w:ascii="Times New Roman" w:hAnsi="Times New Roman" w:cs="Times New Roman"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 xml:space="preserve">, 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>0.17</w:t>
                                      </w:r>
                                      <w:r w:rsidRPr="00BB12EE">
                                        <w:rPr>
                                          <w:rFonts w:ascii="Times New Roman" w:hAnsi="Times New Roman" w:cs="Times New Roman"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>]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g:grpSp>
                                <wpg:cNvPr id="201" name="Grupo 201"/>
                                <wpg:cNvGrpSpPr/>
                                <wpg:grpSpPr>
                                  <a:xfrm>
                                    <a:off x="-76226" y="-1"/>
                                    <a:ext cx="4890400" cy="2110157"/>
                                    <a:chOff x="-339344" y="-30143"/>
                                    <a:chExt cx="3787529" cy="2358582"/>
                                  </a:xfrm>
                                </wpg:grpSpPr>
                                <wpg:grpSp>
                                  <wpg:cNvPr id="202" name="Grupo 202"/>
                                  <wpg:cNvGrpSpPr/>
                                  <wpg:grpSpPr>
                                    <a:xfrm>
                                      <a:off x="-339344" y="36170"/>
                                      <a:ext cx="3787529" cy="2292269"/>
                                      <a:chOff x="-339344" y="36170"/>
                                      <a:chExt cx="3787529" cy="2292269"/>
                                    </a:xfrm>
                                  </wpg:grpSpPr>
                                  <wps:wsp>
                                    <wps:cNvPr id="203" name="Cuadro de texto 203"/>
                                    <wps:cNvSpPr txBox="1"/>
                                    <wps:spPr>
                                      <a:xfrm>
                                        <a:off x="612487" y="1952805"/>
                                        <a:ext cx="1756443" cy="375634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solidFill>
                                          <a:schemeClr val="bg1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37E28222" w14:textId="77777777" w:rsidR="00CA4C9E" w:rsidRPr="00BB12EE" w:rsidRDefault="00CA4C9E" w:rsidP="00CA4C9E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Indirect effect (a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vertAlign w:val="subscript"/>
                                              <w:lang w:val="en-US"/>
                                            </w:rPr>
                                            <w:t>2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 x b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vertAlign w:val="subscript"/>
                                              <w:lang w:val="en-US"/>
                                            </w:rPr>
                                            <w:t>2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)</w:t>
                                          </w:r>
                                        </w:p>
                                        <w:p w14:paraId="07A71EA2" w14:textId="77777777" w:rsidR="00CA4C9E" w:rsidRPr="00BB12EE" w:rsidRDefault="00CA4C9E" w:rsidP="00CA4C9E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</w:rPr>
                                            <w:t xml:space="preserve">ᵝ 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= -0.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01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, 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SE 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= 0.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04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, 95% CI </w:t>
                                          </w: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[-0.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08</w:t>
                                          </w: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, 0.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1</w:t>
                                          </w: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1]</w:t>
                                          </w:r>
                                        </w:p>
                                        <w:p w14:paraId="314EDCE2" w14:textId="77777777" w:rsidR="00CA4C9E" w:rsidRPr="005E245B" w:rsidRDefault="00CA4C9E" w:rsidP="00CA4C9E">
                                          <w:pPr>
                                            <w:rPr>
                                              <w:lang w:val="en-US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04" name="Cuadro de texto 204"/>
                                    <wps:cNvSpPr txBox="1"/>
                                    <wps:spPr>
                                      <a:xfrm>
                                        <a:off x="1011237" y="1223387"/>
                                        <a:ext cx="949921" cy="241257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solidFill>
                                          <a:schemeClr val="bg1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7A65ABDA" w14:textId="77777777" w:rsidR="00CA4C9E" w:rsidRPr="00E7082A" w:rsidRDefault="00CA4C9E" w:rsidP="00CA4C9E"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</w:pP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</w:rPr>
                                            <w:t>c</w:t>
                                          </w: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 = </w:t>
                                          </w:r>
                                          <w:r w:rsidRPr="00CD399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-1.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0</w:t>
                                          </w:r>
                                          <w:r w:rsidRPr="00CD399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4 (0.2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8</w:t>
                                          </w:r>
                                          <w:r w:rsidRPr="00CD399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)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 ***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05" name="Cuadro de texto 205"/>
                                    <wps:cNvSpPr txBox="1"/>
                                    <wps:spPr>
                                      <a:xfrm>
                                        <a:off x="979569" y="1573454"/>
                                        <a:ext cx="1000556" cy="242769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solidFill>
                                          <a:schemeClr val="bg1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01948C75" w14:textId="77777777" w:rsidR="00CA4C9E" w:rsidRPr="00E7082A" w:rsidRDefault="00CA4C9E" w:rsidP="00CA4C9E"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</w:pP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</w:rPr>
                                            <w:t>c</w:t>
                                          </w: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’= -</w:t>
                                          </w: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1.0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1 </w:t>
                                          </w: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(0.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30</w:t>
                                          </w: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)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 </w:t>
                                          </w: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**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06" name="Cuadro de texto 206"/>
                                    <wps:cNvSpPr txBox="1"/>
                                    <wps:spPr>
                                      <a:xfrm>
                                        <a:off x="-339344" y="691377"/>
                                        <a:ext cx="1132278" cy="223878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4D417D20" w14:textId="77777777" w:rsidR="00CA4C9E" w:rsidRPr="00BB12EE" w:rsidRDefault="00CA4C9E" w:rsidP="00CA4C9E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</w:pP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</w:rPr>
                                            <w:t>a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  <w:vertAlign w:val="subscript"/>
                                            </w:rPr>
                                            <w:t>1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 = -0.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6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7 (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0.25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) **</w:t>
                                          </w:r>
                                        </w:p>
                                        <w:p w14:paraId="646A19B4" w14:textId="77777777" w:rsidR="00CA4C9E" w:rsidRPr="00BB12EE" w:rsidRDefault="00CA4C9E" w:rsidP="00CA4C9E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07" name="Cuadro de texto 207"/>
                                    <wps:cNvSpPr txBox="1"/>
                                    <wps:spPr>
                                      <a:xfrm>
                                        <a:off x="2224011" y="650903"/>
                                        <a:ext cx="1224174" cy="264352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solidFill>
                                          <a:schemeClr val="bg1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34D2CEE8" w14:textId="77777777" w:rsidR="00CA4C9E" w:rsidRPr="00BB12EE" w:rsidRDefault="00CA4C9E" w:rsidP="00CA4C9E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</w:pP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</w:rPr>
                                            <w:t>b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  <w:vertAlign w:val="subscript"/>
                                            </w:rPr>
                                            <w:t>1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 = </w:t>
                                          </w: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0.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5</w:t>
                                          </w: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0 (0.1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4</w:t>
                                          </w: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08" name="Rectángulo 208"/>
                                    <wps:cNvSpPr/>
                                    <wps:spPr>
                                      <a:xfrm>
                                        <a:off x="957428" y="36170"/>
                                        <a:ext cx="990600" cy="557659"/>
                                      </a:xfrm>
                                      <a:prstGeom prst="rect">
                                        <a:avLst/>
                                      </a:prstGeom>
                                    </wps:spPr>
                                    <wps:style>
                                      <a:lnRef idx="2">
                                        <a:schemeClr val="dk1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5B5A3033" w14:textId="77777777" w:rsidR="00CA4C9E" w:rsidRPr="00BB12EE" w:rsidRDefault="00CA4C9E" w:rsidP="00CA4C9E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Change in DERS </w:t>
                                          </w:r>
                                        </w:p>
                                        <w:p w14:paraId="2DF7F124" w14:textId="77777777" w:rsidR="00CA4C9E" w:rsidRPr="00BB12EE" w:rsidRDefault="00CA4C9E" w:rsidP="00CA4C9E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(Emotion Regulation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09" name="Rectángulo 209"/>
                                    <wps:cNvSpPr/>
                                    <wps:spPr>
                                      <a:xfrm>
                                        <a:off x="-280308" y="1358143"/>
                                        <a:ext cx="1226933" cy="402382"/>
                                      </a:xfrm>
                                      <a:prstGeom prst="rect">
                                        <a:avLst/>
                                      </a:prstGeom>
                                    </wps:spPr>
                                    <wps:style>
                                      <a:lnRef idx="2">
                                        <a:schemeClr val="dk1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16C968A3" w14:textId="77777777" w:rsidR="00CA4C9E" w:rsidRPr="00E7082A" w:rsidRDefault="00CA4C9E" w:rsidP="00CA4C9E">
                                          <w:pPr>
                                            <w:spacing w:after="0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EG: Experimental Group (without booster session vs 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1</w:t>
                                          </w: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 booster session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10" name="Rectángulo 210"/>
                                    <wps:cNvSpPr/>
                                    <wps:spPr>
                                      <a:xfrm>
                                        <a:off x="1957611" y="1358142"/>
                                        <a:ext cx="1267806" cy="402381"/>
                                      </a:xfrm>
                                      <a:prstGeom prst="rect">
                                        <a:avLst/>
                                      </a:prstGeom>
                                    </wps:spPr>
                                    <wps:style>
                                      <a:lnRef idx="2">
                                        <a:schemeClr val="dk1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28A4DC18" w14:textId="77777777" w:rsidR="00CA4C9E" w:rsidRPr="00E7082A" w:rsidRDefault="00CA4C9E" w:rsidP="00CA4C9E">
                                          <w:pPr>
                                            <w:autoSpaceDE w:val="0"/>
                                            <w:autoSpaceDN w:val="0"/>
                                            <w:adjustRightInd w:val="0"/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Change in Emotional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 </w:t>
                                          </w: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Subscale SDQ-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P (</w:t>
                                          </w:r>
                                          <w:r w:rsidRPr="00A31E9B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Emotional Risk reported by parents</w:t>
                                          </w: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11" name="Conector recto de flecha 211"/>
                                    <wps:cNvCnPr/>
                                    <wps:spPr>
                                      <a:xfrm flipV="1">
                                        <a:off x="957429" y="1553050"/>
                                        <a:ext cx="1003729" cy="0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525" cap="flat" cmpd="sng" algn="ctr">
                                        <a:solidFill>
                                          <a:schemeClr val="dk1"/>
                                        </a:solidFill>
                                        <a:prstDash val="solid"/>
                                        <a:round/>
                                        <a:headEnd type="none" w="med" len="med"/>
                                        <a:tailEnd type="arrow" w="med" len="med"/>
                                      </a:ln>
                                    </wps:spPr>
                                    <wps:style>
                                      <a:lnRef idx="0">
                                        <a:scrgbClr r="0" g="0" b="0"/>
                                      </a:lnRef>
                                      <a:fillRef idx="0">
                                        <a:scrgbClr r="0" g="0" b="0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212" name="Conector recto de flecha 212"/>
                                    <wps:cNvCnPr/>
                                    <wps:spPr>
                                      <a:xfrm flipV="1">
                                        <a:off x="303595" y="444851"/>
                                        <a:ext cx="642973" cy="913289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525" cap="flat" cmpd="sng" algn="ctr">
                                        <a:solidFill>
                                          <a:schemeClr val="dk1"/>
                                        </a:solidFill>
                                        <a:prstDash val="solid"/>
                                        <a:round/>
                                        <a:headEnd type="none" w="med" len="med"/>
                                        <a:tailEnd type="arrow" w="med" len="med"/>
                                      </a:ln>
                                    </wps:spPr>
                                    <wps:style>
                                      <a:lnRef idx="0">
                                        <a:scrgbClr r="0" g="0" b="0"/>
                                      </a:lnRef>
                                      <a:fillRef idx="0">
                                        <a:scrgbClr r="0" g="0" b="0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213" name="Conector recto de flecha 213"/>
                                    <wps:cNvCnPr/>
                                    <wps:spPr>
                                      <a:xfrm>
                                        <a:off x="1948559" y="480883"/>
                                        <a:ext cx="622758" cy="877256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525" cap="flat" cmpd="sng" algn="ctr">
                                        <a:solidFill>
                                          <a:schemeClr val="dk1"/>
                                        </a:solidFill>
                                        <a:prstDash val="dash"/>
                                        <a:round/>
                                        <a:headEnd type="none" w="med" len="med"/>
                                        <a:tailEnd type="arrow" w="med" len="med"/>
                                      </a:ln>
                                    </wps:spPr>
                                    <wps:style>
                                      <a:lnRef idx="0">
                                        <a:scrgbClr r="0" g="0" b="0"/>
                                      </a:lnRef>
                                      <a:fillRef idx="0">
                                        <a:scrgbClr r="0" g="0" b="0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  <wps:wsp>
                                  <wps:cNvPr id="214" name="Cuadro de texto 214"/>
                                  <wps:cNvSpPr txBox="1"/>
                                  <wps:spPr>
                                    <a:xfrm>
                                      <a:off x="-243411" y="-30143"/>
                                      <a:ext cx="904784" cy="22275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238B7524" w14:textId="77777777" w:rsidR="00CA4C9E" w:rsidRPr="00B24022" w:rsidRDefault="00CA4C9E" w:rsidP="00CA4C9E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proofErr w:type="spellStart"/>
                                        <w:r w:rsidRPr="00B24022"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Model</w:t>
                                        </w:r>
                                        <w:proofErr w:type="spellEnd"/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 xml:space="preserve"> 2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</wpg:grpSp>
                          </wpg:grpSp>
                          <wps:wsp>
                            <wps:cNvPr id="215" name="Cuadro de texto 215"/>
                            <wps:cNvSpPr txBox="1"/>
                            <wps:spPr>
                              <a:xfrm>
                                <a:off x="3312394" y="2010508"/>
                                <a:ext cx="1432697" cy="2514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</wps:spPr>
                            <wps:txbx>
                              <w:txbxContent>
                                <w:p w14:paraId="4E323410" w14:textId="77777777" w:rsidR="00CA4C9E" w:rsidRPr="00BB12EE" w:rsidRDefault="00CA4C9E" w:rsidP="00CA4C9E">
                                  <w:pPr>
                                    <w:rPr>
                                      <w:rFonts w:ascii="Times New Roman" w:hAnsi="Times New Roman" w:cs="Times New Roman"/>
                                      <w:sz w:val="10"/>
                                      <w:szCs w:val="10"/>
                                    </w:rPr>
                                  </w:pPr>
                                  <w:r w:rsidRPr="00BB12EE">
                                    <w:rPr>
                                      <w:rFonts w:ascii="Times New Roman" w:hAnsi="Times New Roman" w:cs="Times New Roman"/>
                                      <w:i/>
                                      <w:sz w:val="10"/>
                                      <w:szCs w:val="10"/>
                                    </w:rPr>
                                    <w:t>b</w:t>
                                  </w:r>
                                  <w:r w:rsidRPr="00BB12EE">
                                    <w:rPr>
                                      <w:rFonts w:ascii="Times New Roman" w:hAnsi="Times New Roman" w:cs="Times New Roman"/>
                                      <w:i/>
                                      <w:sz w:val="10"/>
                                      <w:szCs w:val="10"/>
                                      <w:vertAlign w:val="subscript"/>
                                    </w:rPr>
                                    <w:t>2</w:t>
                                  </w:r>
                                  <w:r w:rsidRPr="00BB12EE">
                                    <w:rPr>
                                      <w:rFonts w:ascii="Times New Roman" w:hAnsi="Times New Roman" w:cs="Times New Roman"/>
                                      <w:sz w:val="10"/>
                                      <w:szCs w:val="10"/>
                                    </w:rPr>
                                    <w:t xml:space="preserve"> = </w:t>
                                  </w:r>
                                  <w:r w:rsidRPr="001C03E0">
                                    <w:rPr>
                                      <w:rFonts w:ascii="Times New Roman" w:hAnsi="Times New Roman" w:cs="Times New Roman"/>
                                      <w:sz w:val="10"/>
                                      <w:szCs w:val="10"/>
                                    </w:rPr>
                                    <w:t>-0.03 (0.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10"/>
                                      <w:szCs w:val="10"/>
                                    </w:rPr>
                                    <w:t>4</w:t>
                                  </w:r>
                                  <w:r w:rsidRPr="001C03E0">
                                    <w:rPr>
                                      <w:rFonts w:ascii="Times New Roman" w:hAnsi="Times New Roman" w:cs="Times New Roman"/>
                                      <w:sz w:val="10"/>
                                      <w:szCs w:val="1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s:wsp>
                        <wps:cNvPr id="216" name="Conector recto de flecha 216"/>
                        <wps:cNvCnPr/>
                        <wps:spPr>
                          <a:xfrm>
                            <a:off x="424543" y="1426029"/>
                            <a:ext cx="511628" cy="597508"/>
                          </a:xfrm>
                          <a:prstGeom prst="straightConnector1">
                            <a:avLst/>
                          </a:prstGeom>
                          <a:ln w="9525" cap="flat" cmpd="sng" algn="ctr">
                            <a:solidFill>
                              <a:schemeClr val="dk1"/>
                            </a:solidFill>
                            <a:prstDash val="dash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7" name="Conector recto de flecha 217"/>
                        <wps:cNvCnPr/>
                        <wps:spPr>
                          <a:xfrm flipV="1">
                            <a:off x="1687286" y="1431472"/>
                            <a:ext cx="446190" cy="642257"/>
                          </a:xfrm>
                          <a:prstGeom prst="straightConnector1">
                            <a:avLst/>
                          </a:prstGeom>
                          <a:ln w="9525" cap="flat" cmpd="sng" algn="ctr">
                            <a:solidFill>
                              <a:schemeClr val="dk1"/>
                            </a:solidFill>
                            <a:prstDash val="dash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68BBBB6F" id="Grupo 193" o:spid="_x0000_s1051" style="position:absolute;margin-left:210pt;margin-top:22.7pt;width:219.95pt;height:187.5pt;z-index:251660288;mso-width-relative:margin" coordsize="27931,238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">
                <v:group id="Grupo 194" o:spid="_x0000_s1052" style="position:absolute;width:27931;height:23812" coordorigin="-762" coordsize="48904,266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">
                  <v:shape id="Cuadro de texto 195" o:spid="_x0000_s1053" type="#_x0000_t202" style="position:absolute;left:285;top:20046;width:13512;height:2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" fillcolor="white [3201]" stroked="f" strokeweight=".5pt">
                    <v:textbox>
                      <w:txbxContent>
                        <w:p w14:paraId="7FE8D709" w14:textId="77777777" w:rsidR="00CA4C9E" w:rsidRPr="00BB12EE" w:rsidRDefault="00CA4C9E" w:rsidP="00CA4C9E">
                          <w:pPr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</w:pPr>
                          <w:r w:rsidRPr="00BB12EE">
                            <w:rPr>
                              <w:rFonts w:ascii="Times New Roman" w:hAnsi="Times New Roman" w:cs="Times New Roman"/>
                              <w:i/>
                              <w:sz w:val="10"/>
                              <w:szCs w:val="10"/>
                            </w:rPr>
                            <w:t>a</w:t>
                          </w:r>
                          <w:r w:rsidRPr="00BB12EE">
                            <w:rPr>
                              <w:rFonts w:ascii="Times New Roman" w:hAnsi="Times New Roman" w:cs="Times New Roman"/>
                              <w:i/>
                              <w:sz w:val="10"/>
                              <w:szCs w:val="10"/>
                              <w:vertAlign w:val="subscript"/>
                            </w:rPr>
                            <w:t>2</w:t>
                          </w:r>
                          <w:r w:rsidRPr="00BB12E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 xml:space="preserve"> = </w:t>
                          </w:r>
                          <w:r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 xml:space="preserve">0.29 </w:t>
                          </w:r>
                          <w:r w:rsidRPr="00BB12E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 xml:space="preserve">(0.25) </w:t>
                          </w:r>
                        </w:p>
                        <w:p w14:paraId="228E7440" w14:textId="77777777" w:rsidR="00CA4C9E" w:rsidRPr="00BB12EE" w:rsidRDefault="00CA4C9E" w:rsidP="00CA4C9E">
                          <w:pPr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</w:pPr>
                        </w:p>
                      </w:txbxContent>
                    </v:textbox>
                  </v:shape>
                  <v:group id="Grupo 196" o:spid="_x0000_s1054" style="position:absolute;left:-762;width:48903;height:26618" coordorigin="-762" coordsize="48904,266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">
                    <v:group id="Grupo 197" o:spid="_x0000_s1055" style="position:absolute;left:-762;width:48903;height:26618" coordorigin="-762" coordsize="48904,266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">
                      <v:rect id="Rectángulo 198" o:spid="_x0000_s1056" style="position:absolute;left:16002;top:21629;width:12790;height:49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" fillcolor="white [3201]" strokecolor="black [3200]" strokeweight="1pt">
                        <v:textbox>
                          <w:txbxContent>
                            <w:p w14:paraId="1C1F1735" w14:textId="77777777" w:rsidR="00CA4C9E" w:rsidRPr="00BB12EE" w:rsidRDefault="00CA4C9E" w:rsidP="00CA4C9E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10"/>
                                  <w:szCs w:val="10"/>
                                  <w:lang w:val="en-US"/>
                                </w:rPr>
                              </w:pPr>
                              <w:r w:rsidRPr="00BB12EE">
                                <w:rPr>
                                  <w:rFonts w:ascii="Times New Roman" w:hAnsi="Times New Roman" w:cs="Times New Roman"/>
                                  <w:sz w:val="10"/>
                                  <w:szCs w:val="10"/>
                                  <w:lang w:val="en-US"/>
                                </w:rPr>
                                <w:t xml:space="preserve">Change in </w:t>
                              </w:r>
                            </w:p>
                            <w:p w14:paraId="6FCA195A" w14:textId="77777777" w:rsidR="00CA4C9E" w:rsidRPr="00BB12EE" w:rsidRDefault="00CA4C9E" w:rsidP="00CA4C9E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10"/>
                                  <w:szCs w:val="10"/>
                                  <w:lang w:val="en-US"/>
                                </w:rPr>
                              </w:pPr>
                              <w:r w:rsidRPr="00BB12EE">
                                <w:rPr>
                                  <w:rFonts w:ascii="Times New Roman" w:hAnsi="Times New Roman" w:cs="Times New Roman"/>
                                  <w:sz w:val="10"/>
                                  <w:szCs w:val="10"/>
                                  <w:lang w:val="en-US"/>
                                </w:rPr>
                                <w:t>CD- RISC (Resilience)</w:t>
                              </w:r>
                            </w:p>
                          </w:txbxContent>
                        </v:textbox>
                      </v:rect>
                      <v:group id="Grupo 199" o:spid="_x0000_s1057" style="position:absolute;left:-762;width:48903;height:21101" coordorigin="-762" coordsize="48904,211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">
                        <v:shape id="Cuadro de texto 200" o:spid="_x0000_s1058" type="#_x0000_t202" style="position:absolute;left:10788;top:7063;width:23543;height:38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" fillcolor="white [3201]" strokecolor="white [3212]" strokeweight=".5pt">
                          <v:textbox>
                            <w:txbxContent>
                              <w:p w14:paraId="02D1DC4F" w14:textId="77777777" w:rsidR="00CA4C9E" w:rsidRPr="00BB12EE" w:rsidRDefault="00CA4C9E" w:rsidP="00CA4C9E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  <w:lang w:val="en-US"/>
                                  </w:rPr>
                                </w:pPr>
                                <w:r w:rsidRPr="00BB12E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  <w:lang w:val="en-US"/>
                                  </w:rPr>
                                  <w:t>Indirect effect (a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  <w:vertAlign w:val="subscript"/>
                                    <w:lang w:val="en-US"/>
                                  </w:rPr>
                                  <w:t>1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  <w:lang w:val="en-US"/>
                                  </w:rPr>
                                  <w:t xml:space="preserve"> x b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  <w:vertAlign w:val="subscript"/>
                                    <w:lang w:val="en-US"/>
                                  </w:rPr>
                                  <w:t>1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  <w:lang w:val="en-US"/>
                                  </w:rPr>
                                  <w:t>)</w:t>
                                </w:r>
                              </w:p>
                              <w:p w14:paraId="47FD7799" w14:textId="77777777" w:rsidR="00CA4C9E" w:rsidRPr="00BB12EE" w:rsidRDefault="00CA4C9E" w:rsidP="00CA4C9E">
                                <w:pPr>
                                  <w:spacing w:after="0" w:line="240" w:lineRule="auto"/>
                                  <w:jc w:val="center"/>
                                  <w:rPr>
                                    <w:sz w:val="10"/>
                                    <w:szCs w:val="10"/>
                                    <w:lang w:val="en-US"/>
                                  </w:rPr>
                                </w:pPr>
                                <w:r w:rsidRPr="00BB12EE">
                                  <w:rPr>
                                    <w:rFonts w:ascii="Times New Roman" w:hAnsi="Times New Roman" w:cs="Times New Roman"/>
                                    <w:i/>
                                    <w:sz w:val="10"/>
                                    <w:szCs w:val="10"/>
                                  </w:rPr>
                                  <w:t xml:space="preserve">ᵝ 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  <w:lang w:val="en-US"/>
                                  </w:rPr>
                                  <w:t>= -0.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  <w:lang w:val="en-US"/>
                                  </w:rPr>
                                  <w:t>03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  <w:lang w:val="en-US"/>
                                  </w:rPr>
                                  <w:t xml:space="preserve">, 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i/>
                                    <w:sz w:val="10"/>
                                    <w:szCs w:val="10"/>
                                    <w:lang w:val="en-US"/>
                                  </w:rPr>
                                  <w:t xml:space="preserve">SE 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  <w:lang w:val="en-US"/>
                                  </w:rPr>
                                  <w:t>= 0.1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  <w:lang w:val="en-US"/>
                                  </w:rPr>
                                  <w:t>0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  <w:lang w:val="en-US"/>
                                  </w:rPr>
                                  <w:t>, 95% CI [-0.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  <w:lang w:val="en-US"/>
                                  </w:rPr>
                                  <w:t>23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  <w:lang w:val="en-US"/>
                                  </w:rPr>
                                  <w:t xml:space="preserve">,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  <w:lang w:val="en-US"/>
                                  </w:rPr>
                                  <w:t>0.17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  <w:lang w:val="en-US"/>
                                  </w:rPr>
                                  <w:t>]</w:t>
                                </w:r>
                              </w:p>
                            </w:txbxContent>
                          </v:textbox>
                        </v:shape>
                        <v:group id="Grupo 201" o:spid="_x0000_s1059" style="position:absolute;left:-762;width:48903;height:21101" coordorigin="-3393,-301" coordsize="37875,235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rV67xgAAANw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asoht8z4QjI3Q8AAAD//wMAUEsBAi0AFAAGAAgAAAAhANvh9svuAAAAhQEAABMAAAAAAAAA&#10;AAAAAAAAAAAAAFtDb250ZW50X1R5cGVzXS54bWxQSwECLQAUAAYACAAAACEAWvQsW78AAAAVAQAA&#10;CwAAAAAAAAAAAAAAAAAfAQAAX3JlbHMvLnJlbHNQSwECLQAUAAYACAAAACEA/61eu8YAAADcAAAA&#10;DwAAAAAAAAAAAAAAAAAHAgAAZHJzL2Rvd25yZXYueG1sUEsFBgAAAAADAAMAtwAAAPoCAAAAAA==&#10;">
                          <v:group id="Grupo 202" o:spid="_x0000_s1060" style="position:absolute;left:-3393;top:361;width:37874;height:22923" coordorigin="-3393,361" coordsize="37875,229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">
                            <v:shape id="Cuadro de texto 203" o:spid="_x0000_s1061" type="#_x0000_t202" style="position:absolute;left:6124;top:19528;width:17565;height:37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" fillcolor="white [3201]" strokecolor="white [3212]" strokeweight=".5pt">
                              <v:textbox>
                                <w:txbxContent>
                                  <w:p w14:paraId="37E28222" w14:textId="77777777" w:rsidR="00CA4C9E" w:rsidRPr="00BB12EE" w:rsidRDefault="00CA4C9E" w:rsidP="00CA4C9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Indirect effect (a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vertAlign w:val="subscript"/>
                                        <w:lang w:val="en-US"/>
                                      </w:rPr>
                                      <w:t>2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 x b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vertAlign w:val="subscript"/>
                                        <w:lang w:val="en-US"/>
                                      </w:rPr>
                                      <w:t>2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)</w:t>
                                    </w:r>
                                  </w:p>
                                  <w:p w14:paraId="07A71EA2" w14:textId="77777777" w:rsidR="00CA4C9E" w:rsidRPr="00BB12EE" w:rsidRDefault="00CA4C9E" w:rsidP="00CA4C9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</w:rPr>
                                      <w:t xml:space="preserve">ᵝ 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= -0.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01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, 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SE 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= 0.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04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, 95% CI </w:t>
                                    </w: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[-0.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08</w:t>
                                    </w: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, 0.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1</w:t>
                                    </w: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1]</w:t>
                                    </w:r>
                                  </w:p>
                                  <w:p w14:paraId="314EDCE2" w14:textId="77777777" w:rsidR="00CA4C9E" w:rsidRPr="005E245B" w:rsidRDefault="00CA4C9E" w:rsidP="00CA4C9E">
                                    <w:pPr>
                                      <w:rPr>
                                        <w:lang w:val="en-US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  <v:shape id="Cuadro de texto 204" o:spid="_x0000_s1062" type="#_x0000_t202" style="position:absolute;left:10112;top:12233;width:9499;height:2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" fillcolor="white [3201]" strokecolor="white [3212]" strokeweight=".5pt">
                              <v:textbox>
                                <w:txbxContent>
                                  <w:p w14:paraId="7A65ABDA" w14:textId="77777777" w:rsidR="00CA4C9E" w:rsidRPr="00E7082A" w:rsidRDefault="00CA4C9E" w:rsidP="00CA4C9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</w:pP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</w:rPr>
                                      <w:t>c</w:t>
                                    </w: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 = </w:t>
                                    </w:r>
                                    <w:r w:rsidRPr="00CD399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-1.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0</w:t>
                                    </w:r>
                                    <w:r w:rsidRPr="00CD399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4 (0.2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8</w:t>
                                    </w:r>
                                    <w:r w:rsidRPr="00CD399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)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 ***</w:t>
                                    </w:r>
                                  </w:p>
                                </w:txbxContent>
                              </v:textbox>
                            </v:shape>
                            <v:shape id="Cuadro de texto 205" o:spid="_x0000_s1063" type="#_x0000_t202" style="position:absolute;left:9795;top:15734;width:10006;height:2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" fillcolor="white [3201]" strokecolor="white [3212]" strokeweight=".5pt">
                              <v:textbox>
                                <w:txbxContent>
                                  <w:p w14:paraId="01948C75" w14:textId="77777777" w:rsidR="00CA4C9E" w:rsidRPr="00E7082A" w:rsidRDefault="00CA4C9E" w:rsidP="00CA4C9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</w:pP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</w:rPr>
                                      <w:t>c</w:t>
                                    </w: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’= -</w:t>
                                    </w: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1.0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1 </w:t>
                                    </w: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(0.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30</w:t>
                                    </w: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)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 </w:t>
                                    </w: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**</w:t>
                                    </w:r>
                                  </w:p>
                                </w:txbxContent>
                              </v:textbox>
                            </v:shape>
                            <v:shape id="Cuadro de texto 206" o:spid="_x0000_s1064" type="#_x0000_t202" style="position:absolute;left:-3393;top:6913;width:11322;height:2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" fillcolor="white [3201]" stroked="f" strokeweight=".5pt">
                              <v:textbox>
                                <w:txbxContent>
                                  <w:p w14:paraId="4D417D20" w14:textId="77777777" w:rsidR="00CA4C9E" w:rsidRPr="00BB12EE" w:rsidRDefault="00CA4C9E" w:rsidP="00CA4C9E">
                                    <w:pP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</w:rPr>
                                      <w:t>a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  <w:vertAlign w:val="subscript"/>
                                      </w:rPr>
                                      <w:t>1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 = -0.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6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7 (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0.25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) **</w:t>
                                    </w:r>
                                  </w:p>
                                  <w:p w14:paraId="646A19B4" w14:textId="77777777" w:rsidR="00CA4C9E" w:rsidRPr="00BB12EE" w:rsidRDefault="00CA4C9E" w:rsidP="00CA4C9E">
                                    <w:pP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  <v:shape id="Cuadro de texto 207" o:spid="_x0000_s1065" type="#_x0000_t202" style="position:absolute;left:22240;top:6509;width:12241;height:26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" fillcolor="white [3201]" strokecolor="white [3212]" strokeweight=".5pt">
                              <v:textbox>
                                <w:txbxContent>
                                  <w:p w14:paraId="34D2CEE8" w14:textId="77777777" w:rsidR="00CA4C9E" w:rsidRPr="00BB12EE" w:rsidRDefault="00CA4C9E" w:rsidP="00CA4C9E">
                                    <w:pP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</w:rPr>
                                      <w:t>b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  <w:vertAlign w:val="subscript"/>
                                      </w:rPr>
                                      <w:t>1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 = </w:t>
                                    </w: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0.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5</w:t>
                                    </w: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0 (0.1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4</w:t>
                                    </w: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)</w:t>
                                    </w:r>
                                  </w:p>
                                </w:txbxContent>
                              </v:textbox>
                            </v:shape>
                            <v:rect id="Rectángulo 208" o:spid="_x0000_s1066" style="position:absolute;left:9574;top:361;width:9906;height:55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" fillcolor="white [3201]" strokecolor="black [3200]" strokeweight="1pt">
                              <v:textbox>
                                <w:txbxContent>
                                  <w:p w14:paraId="5B5A3033" w14:textId="77777777" w:rsidR="00CA4C9E" w:rsidRPr="00BB12EE" w:rsidRDefault="00CA4C9E" w:rsidP="00CA4C9E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Change in DERS </w:t>
                                    </w:r>
                                  </w:p>
                                  <w:p w14:paraId="2DF7F124" w14:textId="77777777" w:rsidR="00CA4C9E" w:rsidRPr="00BB12EE" w:rsidRDefault="00CA4C9E" w:rsidP="00CA4C9E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(Emotion Regulation)</w:t>
                                    </w:r>
                                  </w:p>
                                </w:txbxContent>
                              </v:textbox>
                            </v:rect>
                            <v:rect id="Rectángulo 209" o:spid="_x0000_s1067" style="position:absolute;left:-2803;top:13581;width:12269;height:40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" fillcolor="white [3201]" strokecolor="black [3200]" strokeweight="1pt">
                              <v:textbox>
                                <w:txbxContent>
                                  <w:p w14:paraId="16C968A3" w14:textId="77777777" w:rsidR="00CA4C9E" w:rsidRPr="00E7082A" w:rsidRDefault="00CA4C9E" w:rsidP="00CA4C9E">
                                    <w:pPr>
                                      <w:spacing w:after="0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EG: Experimental Group (without booster session vs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1</w:t>
                                    </w: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 booster session)</w:t>
                                    </w:r>
                                  </w:p>
                                </w:txbxContent>
                              </v:textbox>
                            </v:rect>
                            <v:rect id="Rectángulo 210" o:spid="_x0000_s1068" style="position:absolute;left:19576;top:13581;width:12678;height:40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" fillcolor="white [3201]" strokecolor="black [3200]" strokeweight="1pt">
                              <v:textbox>
                                <w:txbxContent>
                                  <w:p w14:paraId="28A4DC18" w14:textId="77777777" w:rsidR="00CA4C9E" w:rsidRPr="00E7082A" w:rsidRDefault="00CA4C9E" w:rsidP="00CA4C9E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Change in Emotional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 </w:t>
                                    </w: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Subscale SDQ-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P (</w:t>
                                    </w:r>
                                    <w:r w:rsidRPr="00A31E9B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Emotional Risk reported by parents</w:t>
                                    </w: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)</w:t>
                                    </w:r>
                                  </w:p>
                                </w:txbxContent>
                              </v:textbox>
                            </v:rect>
                            <v:shape id="Conector recto de flecha 211" o:spid="_x0000_s1069" type="#_x0000_t32" style="position:absolute;left:9574;top:15530;width:10037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" strokecolor="black [3200]">
                              <v:stroke endarrow="open"/>
                            </v:shape>
                            <v:shape id="Conector recto de flecha 212" o:spid="_x0000_s1070" type="#_x0000_t32" style="position:absolute;left:3035;top:4448;width:6430;height:913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" strokecolor="black [3200]">
                              <v:stroke endarrow="open"/>
                            </v:shape>
                            <v:shape id="Conector recto de flecha 213" o:spid="_x0000_s1071" type="#_x0000_t32" style="position:absolute;left:19485;top:4808;width:6228;height:877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" strokecolor="black [3200]">
                              <v:stroke dashstyle="dash" endarrow="open"/>
                            </v:shape>
                          </v:group>
                          <v:shape id="Cuadro de texto 214" o:spid="_x0000_s1072" type="#_x0000_t202" style="position:absolute;left:-2434;top:-301;width:9047;height:22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" fillcolor="white [3201]" stroked="f" strokeweight=".5pt">
                            <v:textbox>
                              <w:txbxContent>
                                <w:p w14:paraId="238B7524" w14:textId="77777777" w:rsidR="00CA4C9E" w:rsidRPr="00B24022" w:rsidRDefault="00CA4C9E" w:rsidP="00CA4C9E">
                                  <w:pPr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B24022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>Model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 xml:space="preserve"> 2</w:t>
                                  </w:r>
                                </w:p>
                              </w:txbxContent>
                            </v:textbox>
                          </v:shape>
                        </v:group>
                      </v:group>
                    </v:group>
                    <v:shape id="Cuadro de texto 215" o:spid="_x0000_s1073" type="#_x0000_t202" style="position:absolute;left:33123;top:20105;width:14327;height:2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" fillcolor="white [3201]" strokecolor="white [3212]" strokeweight=".5pt">
                      <v:textbox>
                        <w:txbxContent>
                          <w:p w14:paraId="4E323410" w14:textId="77777777" w:rsidR="00CA4C9E" w:rsidRPr="00BB12EE" w:rsidRDefault="00CA4C9E" w:rsidP="00CA4C9E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BB12EE">
                              <w:rPr>
                                <w:rFonts w:ascii="Times New Roman" w:hAnsi="Times New Roman" w:cs="Times New Roman"/>
                                <w:i/>
                                <w:sz w:val="10"/>
                                <w:szCs w:val="10"/>
                              </w:rPr>
                              <w:t>b</w:t>
                            </w:r>
                            <w:r w:rsidRPr="00BB12EE">
                              <w:rPr>
                                <w:rFonts w:ascii="Times New Roman" w:hAnsi="Times New Roman" w:cs="Times New Roman"/>
                                <w:i/>
                                <w:sz w:val="10"/>
                                <w:szCs w:val="10"/>
                                <w:vertAlign w:val="subscript"/>
                              </w:rPr>
                              <w:t>2</w:t>
                            </w:r>
                            <w:r w:rsidRPr="00BB12EE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 = </w:t>
                            </w:r>
                            <w:r w:rsidRPr="001C03E0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-0.03 (0.1</w:t>
                            </w:r>
                            <w: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4</w:t>
                            </w:r>
                            <w:r w:rsidRPr="001C03E0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v:group>
                </v:group>
                <v:shape id="Conector recto de flecha 216" o:spid="_x0000_s1074" type="#_x0000_t32" style="position:absolute;left:4245;top:14260;width:5116;height:597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" strokecolor="black [3200]">
                  <v:stroke dashstyle="dash" endarrow="open"/>
                </v:shape>
                <v:shape id="Conector recto de flecha 217" o:spid="_x0000_s1075" type="#_x0000_t32" style="position:absolute;left:16872;top:14314;width:4462;height:642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" strokecolor="black [3200]">
                  <v:stroke dashstyle="dash" endarrow="open"/>
                </v:shape>
              </v:group>
            </w:pict>
          </mc:Fallback>
        </mc:AlternateContent>
      </w:r>
    </w:p>
    <w:p w14:paraId="2FD3BC4B" w14:textId="77777777" w:rsidR="00CA4C9E" w:rsidRPr="00A65FED" w:rsidRDefault="00CA4C9E" w:rsidP="00CA4C9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EB6076" w14:textId="77777777" w:rsidR="00CA4C9E" w:rsidRDefault="00CA4C9E" w:rsidP="00CA4C9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8E07931" w14:textId="77777777" w:rsidR="00CA4C9E" w:rsidRDefault="00CA4C9E" w:rsidP="00CA4C9E">
      <w:pPr>
        <w:tabs>
          <w:tab w:val="left" w:pos="3756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  <w14:ligatures w14:val="standardContextual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331848B8" wp14:editId="45AA7F8E">
                <wp:simplePos x="0" y="0"/>
                <wp:positionH relativeFrom="column">
                  <wp:posOffset>2895600</wp:posOffset>
                </wp:positionH>
                <wp:positionV relativeFrom="paragraph">
                  <wp:posOffset>2100943</wp:posOffset>
                </wp:positionV>
                <wp:extent cx="2792730" cy="2381250"/>
                <wp:effectExtent l="0" t="0" r="26670" b="19050"/>
                <wp:wrapNone/>
                <wp:docPr id="293" name="Grupo 29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92730" cy="2381250"/>
                          <a:chOff x="0" y="0"/>
                          <a:chExt cx="2793184" cy="2381250"/>
                        </a:xfrm>
                      </wpg:grpSpPr>
                      <wpg:grpSp>
                        <wpg:cNvPr id="294" name="Grupo 294"/>
                        <wpg:cNvGrpSpPr/>
                        <wpg:grpSpPr>
                          <a:xfrm>
                            <a:off x="0" y="0"/>
                            <a:ext cx="2793184" cy="2381250"/>
                            <a:chOff x="-76226" y="-1"/>
                            <a:chExt cx="4890400" cy="2661831"/>
                          </a:xfrm>
                        </wpg:grpSpPr>
                        <wps:wsp>
                          <wps:cNvPr id="295" name="Cuadro de texto 295"/>
                          <wps:cNvSpPr txBox="1"/>
                          <wps:spPr>
                            <a:xfrm>
                              <a:off x="28584" y="2004646"/>
                              <a:ext cx="1351129" cy="25146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72D3269E" w14:textId="77777777" w:rsidR="00CA4C9E" w:rsidRPr="00BB12EE" w:rsidRDefault="00CA4C9E" w:rsidP="00CA4C9E">
                                <w:pPr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</w:pPr>
                                <w:r w:rsidRPr="00BB12EE">
                                  <w:rPr>
                                    <w:rFonts w:ascii="Times New Roman" w:hAnsi="Times New Roman" w:cs="Times New Roman"/>
                                    <w:i/>
                                    <w:sz w:val="10"/>
                                    <w:szCs w:val="10"/>
                                  </w:rPr>
                                  <w:t>a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i/>
                                    <w:sz w:val="10"/>
                                    <w:szCs w:val="10"/>
                                    <w:vertAlign w:val="subscript"/>
                                  </w:rPr>
                                  <w:t>2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 xml:space="preserve"> =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 xml:space="preserve">0.29 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 xml:space="preserve">(0.25) </w:t>
                                </w:r>
                              </w:p>
                              <w:p w14:paraId="297D61D4" w14:textId="77777777" w:rsidR="00CA4C9E" w:rsidRPr="00BB12EE" w:rsidRDefault="00CA4C9E" w:rsidP="00CA4C9E">
                                <w:pPr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296" name="Grupo 296"/>
                          <wpg:cNvGrpSpPr/>
                          <wpg:grpSpPr>
                            <a:xfrm>
                              <a:off x="-76226" y="-1"/>
                              <a:ext cx="4890400" cy="2661831"/>
                              <a:chOff x="-76226" y="-1"/>
                              <a:chExt cx="4890400" cy="2661831"/>
                            </a:xfrm>
                          </wpg:grpSpPr>
                          <wpg:grpSp>
                            <wpg:cNvPr id="297" name="Grupo 297"/>
                            <wpg:cNvGrpSpPr/>
                            <wpg:grpSpPr>
                              <a:xfrm>
                                <a:off x="-76226" y="-1"/>
                                <a:ext cx="4890400" cy="2661831"/>
                                <a:chOff x="-76226" y="-1"/>
                                <a:chExt cx="4890400" cy="2661831"/>
                              </a:xfrm>
                            </wpg:grpSpPr>
                            <wps:wsp>
                              <wps:cNvPr id="298" name="Rectángulo 298"/>
                              <wps:cNvSpPr/>
                              <wps:spPr>
                                <a:xfrm>
                                  <a:off x="1600200" y="2162908"/>
                                  <a:ext cx="1279048" cy="498922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18E5E046" w14:textId="77777777" w:rsidR="00CA4C9E" w:rsidRPr="00BB12EE" w:rsidRDefault="00CA4C9E" w:rsidP="00CA4C9E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Change in </w:t>
                                    </w:r>
                                  </w:p>
                                  <w:p w14:paraId="45D999BF" w14:textId="77777777" w:rsidR="00CA4C9E" w:rsidRPr="00BB12EE" w:rsidRDefault="00CA4C9E" w:rsidP="00CA4C9E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CD- RISC (Resilience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299" name="Grupo 299"/>
                              <wpg:cNvGrpSpPr/>
                              <wpg:grpSpPr>
                                <a:xfrm>
                                  <a:off x="-76226" y="-1"/>
                                  <a:ext cx="4890400" cy="2110157"/>
                                  <a:chOff x="-76226" y="-1"/>
                                  <a:chExt cx="4890400" cy="2110157"/>
                                </a:xfrm>
                              </wpg:grpSpPr>
                              <wps:wsp>
                                <wps:cNvPr id="300" name="Cuadro de texto 300"/>
                                <wps:cNvSpPr txBox="1"/>
                                <wps:spPr>
                                  <a:xfrm>
                                    <a:off x="1066330" y="709175"/>
                                    <a:ext cx="2354326" cy="38862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solidFill>
                                      <a:schemeClr val="bg1"/>
                                    </a:solidFill>
                                  </a:ln>
                                </wps:spPr>
                                <wps:txbx>
                                  <w:txbxContent>
                                    <w:p w14:paraId="472F6A21" w14:textId="77777777" w:rsidR="00CA4C9E" w:rsidRPr="007263C8" w:rsidRDefault="00CA4C9E" w:rsidP="00CA4C9E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</w:pPr>
                                      <w:r w:rsidRPr="007263C8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>Indirect effect (a</w:t>
                                      </w:r>
                                      <w:r w:rsidRPr="007263C8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  <w:vertAlign w:val="subscript"/>
                                          <w:lang w:val="en-US"/>
                                        </w:rPr>
                                        <w:t>1</w:t>
                                      </w:r>
                                      <w:r w:rsidRPr="007263C8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 xml:space="preserve"> x b</w:t>
                                      </w:r>
                                      <w:r w:rsidRPr="007263C8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  <w:vertAlign w:val="subscript"/>
                                          <w:lang w:val="en-US"/>
                                        </w:rPr>
                                        <w:t>1</w:t>
                                      </w:r>
                                      <w:r w:rsidRPr="007263C8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>)</w:t>
                                      </w:r>
                                    </w:p>
                                    <w:p w14:paraId="01074810" w14:textId="77777777" w:rsidR="00CA4C9E" w:rsidRPr="007263C8" w:rsidRDefault="00CA4C9E" w:rsidP="00CA4C9E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b/>
                                          <w:bCs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</w:pPr>
                                      <w:r w:rsidRPr="007263C8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i/>
                                          <w:sz w:val="10"/>
                                          <w:szCs w:val="10"/>
                                        </w:rPr>
                                        <w:t xml:space="preserve">ᵝ </w:t>
                                      </w:r>
                                      <w:r w:rsidRPr="007263C8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>= 0.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>27</w:t>
                                      </w:r>
                                      <w:r w:rsidRPr="007263C8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 xml:space="preserve"> </w:t>
                                      </w:r>
                                      <w:r w:rsidRPr="007263C8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i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 xml:space="preserve">SE </w:t>
                                      </w:r>
                                      <w:r w:rsidRPr="007263C8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>= 0.1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>6</w:t>
                                      </w:r>
                                      <w:r w:rsidRPr="007263C8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 xml:space="preserve">, 95% CI </w:t>
                                      </w:r>
                                      <w:r w:rsidRPr="007263C8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</w:rPr>
                                        <w:t>[0.0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</w:rPr>
                                        <w:t>5</w:t>
                                      </w:r>
                                      <w:r w:rsidRPr="007263C8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</w:rPr>
                                        <w:t>, 0.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</w:rPr>
                                        <w:t>67</w:t>
                                      </w:r>
                                      <w:r w:rsidRPr="007263C8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</w:rPr>
                                        <w:t>]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g:grpSp>
                                <wpg:cNvPr id="301" name="Grupo 301"/>
                                <wpg:cNvGrpSpPr/>
                                <wpg:grpSpPr>
                                  <a:xfrm>
                                    <a:off x="-76226" y="-1"/>
                                    <a:ext cx="4890400" cy="2110157"/>
                                    <a:chOff x="-339344" y="-30143"/>
                                    <a:chExt cx="3787529" cy="2358582"/>
                                  </a:xfrm>
                                </wpg:grpSpPr>
                                <wpg:grpSp>
                                  <wpg:cNvPr id="302" name="Grupo 302"/>
                                  <wpg:cNvGrpSpPr/>
                                  <wpg:grpSpPr>
                                    <a:xfrm>
                                      <a:off x="-339344" y="36170"/>
                                      <a:ext cx="3787529" cy="2292269"/>
                                      <a:chOff x="-339344" y="36170"/>
                                      <a:chExt cx="3787529" cy="2292269"/>
                                    </a:xfrm>
                                  </wpg:grpSpPr>
                                  <wps:wsp>
                                    <wps:cNvPr id="303" name="Cuadro de texto 303"/>
                                    <wps:cNvSpPr txBox="1"/>
                                    <wps:spPr>
                                      <a:xfrm>
                                        <a:off x="612487" y="1952805"/>
                                        <a:ext cx="1756443" cy="375634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solidFill>
                                          <a:schemeClr val="bg1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130452C0" w14:textId="77777777" w:rsidR="00CA4C9E" w:rsidRPr="00BB12EE" w:rsidRDefault="00CA4C9E" w:rsidP="00CA4C9E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Indirect effect (a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vertAlign w:val="subscript"/>
                                              <w:lang w:val="en-US"/>
                                            </w:rPr>
                                            <w:t>2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 x b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vertAlign w:val="subscript"/>
                                              <w:lang w:val="en-US"/>
                                            </w:rPr>
                                            <w:t>2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)</w:t>
                                          </w:r>
                                        </w:p>
                                        <w:p w14:paraId="27E74CA2" w14:textId="77777777" w:rsidR="00CA4C9E" w:rsidRPr="00BB12EE" w:rsidRDefault="00CA4C9E" w:rsidP="00CA4C9E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</w:rPr>
                                            <w:t xml:space="preserve">ᵝ 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= </w:t>
                                          </w:r>
                                          <w:r w:rsidRPr="00332045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0.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06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, 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SE 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= 0.1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2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, 95% CI </w:t>
                                          </w: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[-0.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07</w:t>
                                          </w: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, 0.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3</w:t>
                                          </w: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8]</w:t>
                                          </w:r>
                                        </w:p>
                                        <w:p w14:paraId="6F739982" w14:textId="77777777" w:rsidR="00CA4C9E" w:rsidRPr="005E245B" w:rsidRDefault="00CA4C9E" w:rsidP="00CA4C9E">
                                          <w:pPr>
                                            <w:rPr>
                                              <w:lang w:val="en-US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304" name="Cuadro de texto 304"/>
                                    <wps:cNvSpPr txBox="1"/>
                                    <wps:spPr>
                                      <a:xfrm>
                                        <a:off x="1011237" y="1223387"/>
                                        <a:ext cx="949921" cy="241257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solidFill>
                                          <a:schemeClr val="bg1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48EE2D4B" w14:textId="77777777" w:rsidR="00CA4C9E" w:rsidRPr="00E7082A" w:rsidRDefault="00CA4C9E" w:rsidP="00CA4C9E"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</w:pP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</w:rPr>
                                            <w:t>c</w:t>
                                          </w: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 = 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0.62</w:t>
                                          </w: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 (0.2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7</w:t>
                                          </w: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)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 *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305" name="Cuadro de texto 305"/>
                                    <wps:cNvSpPr txBox="1"/>
                                    <wps:spPr>
                                      <a:xfrm>
                                        <a:off x="979569" y="1573454"/>
                                        <a:ext cx="1000556" cy="242769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solidFill>
                                          <a:schemeClr val="bg1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32CB354C" w14:textId="77777777" w:rsidR="00CA4C9E" w:rsidRPr="001C03E0" w:rsidRDefault="00CA4C9E" w:rsidP="00CA4C9E"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</w:pP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</w:rPr>
                                            <w:t>c</w:t>
                                          </w: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’= </w:t>
                                          </w:r>
                                          <w:r w:rsidRPr="00332045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0.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2</w:t>
                                          </w:r>
                                          <w:r w:rsidRPr="00332045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8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 </w:t>
                                          </w:r>
                                          <w:r w:rsidRPr="00332045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(0.2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7</w:t>
                                          </w:r>
                                          <w:r w:rsidRPr="00332045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)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 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306" name="Cuadro de texto 306"/>
                                    <wps:cNvSpPr txBox="1"/>
                                    <wps:spPr>
                                      <a:xfrm>
                                        <a:off x="-339344" y="691377"/>
                                        <a:ext cx="1132278" cy="223878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7ACAFFEF" w14:textId="77777777" w:rsidR="00CA4C9E" w:rsidRPr="00BB12EE" w:rsidRDefault="00CA4C9E" w:rsidP="00CA4C9E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</w:pP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</w:rPr>
                                            <w:t>a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  <w:vertAlign w:val="subscript"/>
                                            </w:rPr>
                                            <w:t>1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 = -0.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6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7 (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0.25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) **</w:t>
                                          </w:r>
                                        </w:p>
                                        <w:p w14:paraId="58C971C7" w14:textId="77777777" w:rsidR="00CA4C9E" w:rsidRPr="00BB12EE" w:rsidRDefault="00CA4C9E" w:rsidP="00CA4C9E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307" name="Cuadro de texto 307"/>
                                    <wps:cNvSpPr txBox="1"/>
                                    <wps:spPr>
                                      <a:xfrm>
                                        <a:off x="2224011" y="650903"/>
                                        <a:ext cx="1224174" cy="264352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solidFill>
                                          <a:schemeClr val="bg1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0EA54886" w14:textId="77777777" w:rsidR="00CA4C9E" w:rsidRPr="00BB12EE" w:rsidRDefault="00CA4C9E" w:rsidP="00CA4C9E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</w:pP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</w:rPr>
                                            <w:t>b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  <w:vertAlign w:val="subscript"/>
                                            </w:rPr>
                                            <w:t>1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 = </w:t>
                                          </w:r>
                                          <w:r w:rsidRPr="00332045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-0.46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1</w:t>
                                          </w:r>
                                          <w:r w:rsidRPr="00332045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(0.1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3</w:t>
                                          </w:r>
                                          <w:r w:rsidRPr="00332045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)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 **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308" name="Rectángulo 308"/>
                                    <wps:cNvSpPr/>
                                    <wps:spPr>
                                      <a:xfrm>
                                        <a:off x="957428" y="36170"/>
                                        <a:ext cx="990600" cy="557659"/>
                                      </a:xfrm>
                                      <a:prstGeom prst="rect">
                                        <a:avLst/>
                                      </a:prstGeom>
                                    </wps:spPr>
                                    <wps:style>
                                      <a:lnRef idx="2">
                                        <a:schemeClr val="dk1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134DEC8C" w14:textId="77777777" w:rsidR="00CA4C9E" w:rsidRPr="00BB12EE" w:rsidRDefault="00CA4C9E" w:rsidP="00CA4C9E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Change in DERS </w:t>
                                          </w:r>
                                        </w:p>
                                        <w:p w14:paraId="2F7883D0" w14:textId="77777777" w:rsidR="00CA4C9E" w:rsidRPr="00BB12EE" w:rsidRDefault="00CA4C9E" w:rsidP="00CA4C9E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(Emotion Regulation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309" name="Rectángulo 309"/>
                                    <wps:cNvSpPr/>
                                    <wps:spPr>
                                      <a:xfrm>
                                        <a:off x="-280308" y="1358143"/>
                                        <a:ext cx="1226933" cy="402382"/>
                                      </a:xfrm>
                                      <a:prstGeom prst="rect">
                                        <a:avLst/>
                                      </a:prstGeom>
                                    </wps:spPr>
                                    <wps:style>
                                      <a:lnRef idx="2">
                                        <a:schemeClr val="dk1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7B902B38" w14:textId="77777777" w:rsidR="00CA4C9E" w:rsidRPr="00E7082A" w:rsidRDefault="00CA4C9E" w:rsidP="00CA4C9E">
                                          <w:pPr>
                                            <w:spacing w:after="0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EG: Experimental Group (without booster session vs 2 booster session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310" name="Rectángulo 310"/>
                                    <wps:cNvSpPr/>
                                    <wps:spPr>
                                      <a:xfrm>
                                        <a:off x="1957611" y="1358142"/>
                                        <a:ext cx="1267806" cy="402381"/>
                                      </a:xfrm>
                                      <a:prstGeom prst="rect">
                                        <a:avLst/>
                                      </a:prstGeom>
                                    </wps:spPr>
                                    <wps:style>
                                      <a:lnRef idx="2">
                                        <a:schemeClr val="dk1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27C9C25E" w14:textId="77777777" w:rsidR="00CA4C9E" w:rsidRPr="001C03E0" w:rsidRDefault="00CA4C9E" w:rsidP="00CA4C9E">
                                          <w:pPr>
                                            <w:autoSpaceDE w:val="0"/>
                                            <w:autoSpaceDN w:val="0"/>
                                            <w:adjustRightInd w:val="0"/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Change in Total RCADS</w:t>
                                          </w:r>
                                        </w:p>
                                        <w:p w14:paraId="02326AD1" w14:textId="77777777" w:rsidR="00CA4C9E" w:rsidRPr="00E7082A" w:rsidRDefault="00CA4C9E" w:rsidP="00CA4C9E">
                                          <w:pPr>
                                            <w:autoSpaceDE w:val="0"/>
                                            <w:autoSpaceDN w:val="0"/>
                                            <w:adjustRightInd w:val="0"/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(Anxiety and mood symptomatology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311" name="Conector recto de flecha 311"/>
                                    <wps:cNvCnPr/>
                                    <wps:spPr>
                                      <a:xfrm flipV="1">
                                        <a:off x="957429" y="1553050"/>
                                        <a:ext cx="1003729" cy="0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525" cap="flat" cmpd="sng" algn="ctr">
                                        <a:solidFill>
                                          <a:schemeClr val="dk1"/>
                                        </a:solidFill>
                                        <a:prstDash val="dash"/>
                                        <a:round/>
                                        <a:headEnd type="none" w="med" len="med"/>
                                        <a:tailEnd type="arrow" w="med" len="med"/>
                                      </a:ln>
                                    </wps:spPr>
                                    <wps:style>
                                      <a:lnRef idx="0">
                                        <a:scrgbClr r="0" g="0" b="0"/>
                                      </a:lnRef>
                                      <a:fillRef idx="0">
                                        <a:scrgbClr r="0" g="0" b="0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312" name="Conector recto de flecha 312"/>
                                    <wps:cNvCnPr/>
                                    <wps:spPr>
                                      <a:xfrm flipV="1">
                                        <a:off x="303595" y="444851"/>
                                        <a:ext cx="642973" cy="913289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525" cap="flat" cmpd="sng" algn="ctr">
                                        <a:solidFill>
                                          <a:schemeClr val="dk1"/>
                                        </a:solidFill>
                                        <a:prstDash val="solid"/>
                                        <a:round/>
                                        <a:headEnd type="none" w="med" len="med"/>
                                        <a:tailEnd type="arrow" w="med" len="med"/>
                                      </a:ln>
                                    </wps:spPr>
                                    <wps:style>
                                      <a:lnRef idx="0">
                                        <a:scrgbClr r="0" g="0" b="0"/>
                                      </a:lnRef>
                                      <a:fillRef idx="0">
                                        <a:scrgbClr r="0" g="0" b="0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313" name="Conector recto de flecha 313"/>
                                    <wps:cNvCnPr/>
                                    <wps:spPr>
                                      <a:xfrm>
                                        <a:off x="1948559" y="480883"/>
                                        <a:ext cx="622758" cy="877256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525" cap="flat" cmpd="sng" algn="ctr">
                                        <a:solidFill>
                                          <a:schemeClr val="dk1"/>
                                        </a:solidFill>
                                        <a:prstDash val="solid"/>
                                        <a:round/>
                                        <a:headEnd type="none" w="med" len="med"/>
                                        <a:tailEnd type="arrow" w="med" len="med"/>
                                      </a:ln>
                                    </wps:spPr>
                                    <wps:style>
                                      <a:lnRef idx="0">
                                        <a:scrgbClr r="0" g="0" b="0"/>
                                      </a:lnRef>
                                      <a:fillRef idx="0">
                                        <a:scrgbClr r="0" g="0" b="0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  <wps:wsp>
                                  <wps:cNvPr id="314" name="Cuadro de texto 314"/>
                                  <wps:cNvSpPr txBox="1"/>
                                  <wps:spPr>
                                    <a:xfrm>
                                      <a:off x="-243411" y="-30143"/>
                                      <a:ext cx="904784" cy="22275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09731A52" w14:textId="77777777" w:rsidR="00CA4C9E" w:rsidRPr="00B24022" w:rsidRDefault="00CA4C9E" w:rsidP="00CA4C9E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proofErr w:type="spellStart"/>
                                        <w:r w:rsidRPr="00B24022"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Model</w:t>
                                        </w:r>
                                        <w:proofErr w:type="spellEnd"/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 xml:space="preserve"> 4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</wpg:grpSp>
                          </wpg:grpSp>
                          <wps:wsp>
                            <wps:cNvPr id="315" name="Cuadro de texto 315"/>
                            <wps:cNvSpPr txBox="1"/>
                            <wps:spPr>
                              <a:xfrm>
                                <a:off x="3312394" y="2010508"/>
                                <a:ext cx="1432697" cy="2514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</wps:spPr>
                            <wps:txbx>
                              <w:txbxContent>
                                <w:p w14:paraId="769D5A9A" w14:textId="77777777" w:rsidR="00CA4C9E" w:rsidRPr="00BB12EE" w:rsidRDefault="00CA4C9E" w:rsidP="00CA4C9E">
                                  <w:pPr>
                                    <w:rPr>
                                      <w:rFonts w:ascii="Times New Roman" w:hAnsi="Times New Roman" w:cs="Times New Roman"/>
                                      <w:sz w:val="10"/>
                                      <w:szCs w:val="10"/>
                                    </w:rPr>
                                  </w:pPr>
                                  <w:r w:rsidRPr="00BB12EE">
                                    <w:rPr>
                                      <w:rFonts w:ascii="Times New Roman" w:hAnsi="Times New Roman" w:cs="Times New Roman"/>
                                      <w:i/>
                                      <w:sz w:val="10"/>
                                      <w:szCs w:val="10"/>
                                    </w:rPr>
                                    <w:t>b</w:t>
                                  </w:r>
                                  <w:r w:rsidRPr="00BB12EE">
                                    <w:rPr>
                                      <w:rFonts w:ascii="Times New Roman" w:hAnsi="Times New Roman" w:cs="Times New Roman"/>
                                      <w:i/>
                                      <w:sz w:val="10"/>
                                      <w:szCs w:val="10"/>
                                      <w:vertAlign w:val="subscript"/>
                                    </w:rPr>
                                    <w:t>2</w:t>
                                  </w:r>
                                  <w:r w:rsidRPr="00BB12EE">
                                    <w:rPr>
                                      <w:rFonts w:ascii="Times New Roman" w:hAnsi="Times New Roman" w:cs="Times New Roman"/>
                                      <w:sz w:val="10"/>
                                      <w:szCs w:val="10"/>
                                    </w:rPr>
                                    <w:t xml:space="preserve"> = </w:t>
                                  </w:r>
                                  <w:r w:rsidRPr="00332045">
                                    <w:rPr>
                                      <w:rFonts w:ascii="Times New Roman" w:hAnsi="Times New Roman" w:cs="Times New Roman"/>
                                      <w:sz w:val="10"/>
                                      <w:szCs w:val="10"/>
                                    </w:rPr>
                                    <w:t>-0.19 (0.12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s:wsp>
                        <wps:cNvPr id="316" name="Conector recto de flecha 316"/>
                        <wps:cNvCnPr/>
                        <wps:spPr>
                          <a:xfrm>
                            <a:off x="424543" y="1426029"/>
                            <a:ext cx="511628" cy="597508"/>
                          </a:xfrm>
                          <a:prstGeom prst="straightConnector1">
                            <a:avLst/>
                          </a:prstGeom>
                          <a:ln w="9525" cap="flat" cmpd="sng" algn="ctr">
                            <a:solidFill>
                              <a:schemeClr val="dk1"/>
                            </a:solidFill>
                            <a:prstDash val="dash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7" name="Conector recto de flecha 317"/>
                        <wps:cNvCnPr/>
                        <wps:spPr>
                          <a:xfrm flipV="1">
                            <a:off x="1687286" y="1431472"/>
                            <a:ext cx="446190" cy="64225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331848B8" id="Grupo 293" o:spid="_x0000_s1076" style="position:absolute;margin-left:228pt;margin-top:165.45pt;width:219.9pt;height:187.5pt;z-index:251662336;mso-width-relative:margin" coordsize="27931,238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">
                <v:group id="Grupo 294" o:spid="_x0000_s1077" style="position:absolute;width:27931;height:23812" coordorigin="-762" coordsize="48904,266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">
                  <v:shape id="Cuadro de texto 295" o:spid="_x0000_s1078" type="#_x0000_t202" style="position:absolute;left:285;top:20046;width:13512;height:2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" fillcolor="white [3201]" stroked="f" strokeweight=".5pt">
                    <v:textbox>
                      <w:txbxContent>
                        <w:p w14:paraId="72D3269E" w14:textId="77777777" w:rsidR="00CA4C9E" w:rsidRPr="00BB12EE" w:rsidRDefault="00CA4C9E" w:rsidP="00CA4C9E">
                          <w:pPr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</w:pPr>
                          <w:r w:rsidRPr="00BB12EE">
                            <w:rPr>
                              <w:rFonts w:ascii="Times New Roman" w:hAnsi="Times New Roman" w:cs="Times New Roman"/>
                              <w:i/>
                              <w:sz w:val="10"/>
                              <w:szCs w:val="10"/>
                            </w:rPr>
                            <w:t>a</w:t>
                          </w:r>
                          <w:r w:rsidRPr="00BB12EE">
                            <w:rPr>
                              <w:rFonts w:ascii="Times New Roman" w:hAnsi="Times New Roman" w:cs="Times New Roman"/>
                              <w:i/>
                              <w:sz w:val="10"/>
                              <w:szCs w:val="10"/>
                              <w:vertAlign w:val="subscript"/>
                            </w:rPr>
                            <w:t>2</w:t>
                          </w:r>
                          <w:r w:rsidRPr="00BB12E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 xml:space="preserve"> = </w:t>
                          </w:r>
                          <w:r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 xml:space="preserve">0.29 </w:t>
                          </w:r>
                          <w:r w:rsidRPr="00BB12E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 xml:space="preserve">(0.25) </w:t>
                          </w:r>
                        </w:p>
                        <w:p w14:paraId="297D61D4" w14:textId="77777777" w:rsidR="00CA4C9E" w:rsidRPr="00BB12EE" w:rsidRDefault="00CA4C9E" w:rsidP="00CA4C9E">
                          <w:pPr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</w:pPr>
                        </w:p>
                      </w:txbxContent>
                    </v:textbox>
                  </v:shape>
                  <v:group id="Grupo 296" o:spid="_x0000_s1079" style="position:absolute;left:-762;width:48903;height:26618" coordorigin="-762" coordsize="48904,266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">
                    <v:group id="Grupo 297" o:spid="_x0000_s1080" style="position:absolute;left:-762;width:48903;height:26618" coordorigin="-762" coordsize="48904,266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">
                      <v:rect id="Rectángulo 298" o:spid="_x0000_s1081" style="position:absolute;left:16002;top:21629;width:12790;height:49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" fillcolor="white [3201]" strokecolor="black [3200]" strokeweight="1pt">
                        <v:textbox>
                          <w:txbxContent>
                            <w:p w14:paraId="18E5E046" w14:textId="77777777" w:rsidR="00CA4C9E" w:rsidRPr="00BB12EE" w:rsidRDefault="00CA4C9E" w:rsidP="00CA4C9E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10"/>
                                  <w:szCs w:val="10"/>
                                  <w:lang w:val="en-US"/>
                                </w:rPr>
                              </w:pPr>
                              <w:r w:rsidRPr="00BB12EE">
                                <w:rPr>
                                  <w:rFonts w:ascii="Times New Roman" w:hAnsi="Times New Roman" w:cs="Times New Roman"/>
                                  <w:sz w:val="10"/>
                                  <w:szCs w:val="10"/>
                                  <w:lang w:val="en-US"/>
                                </w:rPr>
                                <w:t xml:space="preserve">Change in </w:t>
                              </w:r>
                            </w:p>
                            <w:p w14:paraId="45D999BF" w14:textId="77777777" w:rsidR="00CA4C9E" w:rsidRPr="00BB12EE" w:rsidRDefault="00CA4C9E" w:rsidP="00CA4C9E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10"/>
                                  <w:szCs w:val="10"/>
                                  <w:lang w:val="en-US"/>
                                </w:rPr>
                              </w:pPr>
                              <w:r w:rsidRPr="00BB12EE">
                                <w:rPr>
                                  <w:rFonts w:ascii="Times New Roman" w:hAnsi="Times New Roman" w:cs="Times New Roman"/>
                                  <w:sz w:val="10"/>
                                  <w:szCs w:val="10"/>
                                  <w:lang w:val="en-US"/>
                                </w:rPr>
                                <w:t>CD- RISC (Resilience)</w:t>
                              </w:r>
                            </w:p>
                          </w:txbxContent>
                        </v:textbox>
                      </v:rect>
                      <v:group id="Grupo 299" o:spid="_x0000_s1082" style="position:absolute;left:-762;width:48903;height:21101" coordorigin="-762" coordsize="48904,211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">
                        <v:shape id="Cuadro de texto 300" o:spid="_x0000_s1083" type="#_x0000_t202" style="position:absolute;left:10663;top:7091;width:23543;height:38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" fillcolor="white [3201]" strokecolor="white [3212]" strokeweight=".5pt">
                          <v:textbox>
                            <w:txbxContent>
                              <w:p w14:paraId="472F6A21" w14:textId="77777777" w:rsidR="00CA4C9E" w:rsidRPr="007263C8" w:rsidRDefault="00CA4C9E" w:rsidP="00CA4C9E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  <w:lang w:val="en-US"/>
                                  </w:rPr>
                                </w:pPr>
                                <w:r w:rsidRPr="007263C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  <w:lang w:val="en-US"/>
                                  </w:rPr>
                                  <w:t>Indirect effect (a</w:t>
                                </w:r>
                                <w:r w:rsidRPr="007263C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  <w:vertAlign w:val="subscript"/>
                                    <w:lang w:val="en-US"/>
                                  </w:rPr>
                                  <w:t>1</w:t>
                                </w:r>
                                <w:r w:rsidRPr="007263C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  <w:lang w:val="en-US"/>
                                  </w:rPr>
                                  <w:t xml:space="preserve"> x b</w:t>
                                </w:r>
                                <w:r w:rsidRPr="007263C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  <w:vertAlign w:val="subscript"/>
                                    <w:lang w:val="en-US"/>
                                  </w:rPr>
                                  <w:t>1</w:t>
                                </w:r>
                                <w:r w:rsidRPr="007263C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  <w:lang w:val="en-US"/>
                                  </w:rPr>
                                  <w:t>)</w:t>
                                </w:r>
                              </w:p>
                              <w:p w14:paraId="01074810" w14:textId="77777777" w:rsidR="00CA4C9E" w:rsidRPr="007263C8" w:rsidRDefault="00CA4C9E" w:rsidP="00CA4C9E">
                                <w:pPr>
                                  <w:spacing w:after="0" w:line="240" w:lineRule="auto"/>
                                  <w:jc w:val="center"/>
                                  <w:rPr>
                                    <w:b/>
                                    <w:bCs/>
                                    <w:sz w:val="10"/>
                                    <w:szCs w:val="10"/>
                                    <w:lang w:val="en-US"/>
                                  </w:rPr>
                                </w:pPr>
                                <w:r w:rsidRPr="007263C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sz w:val="10"/>
                                    <w:szCs w:val="10"/>
                                  </w:rPr>
                                  <w:t xml:space="preserve">ᵝ </w:t>
                                </w:r>
                                <w:r w:rsidRPr="007263C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  <w:lang w:val="en-US"/>
                                  </w:rPr>
                                  <w:t>= 0.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  <w:lang w:val="en-US"/>
                                  </w:rPr>
                                  <w:t>27</w:t>
                                </w:r>
                                <w:r w:rsidRPr="007263C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  <w:lang w:val="en-US"/>
                                  </w:rPr>
                                  <w:t xml:space="preserve"> </w:t>
                                </w:r>
                                <w:r w:rsidRPr="007263C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sz w:val="10"/>
                                    <w:szCs w:val="10"/>
                                    <w:lang w:val="en-US"/>
                                  </w:rPr>
                                  <w:t xml:space="preserve">SE </w:t>
                                </w:r>
                                <w:r w:rsidRPr="007263C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  <w:lang w:val="en-US"/>
                                  </w:rPr>
                                  <w:t>= 0.1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  <w:lang w:val="en-US"/>
                                  </w:rPr>
                                  <w:t>6</w:t>
                                </w:r>
                                <w:r w:rsidRPr="007263C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  <w:lang w:val="en-US"/>
                                  </w:rPr>
                                  <w:t xml:space="preserve">, 95% CI </w:t>
                                </w:r>
                                <w:r w:rsidRPr="007263C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</w:rPr>
                                  <w:t>[0.0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</w:rPr>
                                  <w:t>5</w:t>
                                </w:r>
                                <w:r w:rsidRPr="007263C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</w:rPr>
                                  <w:t>, 0.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</w:rPr>
                                  <w:t>67</w:t>
                                </w:r>
                                <w:r w:rsidRPr="007263C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</w:rPr>
                                  <w:t>]</w:t>
                                </w:r>
                              </w:p>
                            </w:txbxContent>
                          </v:textbox>
                        </v:shape>
                        <v:group id="Grupo 301" o:spid="_x0000_s1084" style="position:absolute;left:-762;width:48903;height:21101" coordorigin="-3393,-301" coordsize="37875,235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">
                          <v:group id="Grupo 302" o:spid="_x0000_s1085" style="position:absolute;left:-3393;top:361;width:37874;height:22923" coordorigin="-3393,361" coordsize="37875,229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">
                            <v:shape id="Cuadro de texto 303" o:spid="_x0000_s1086" type="#_x0000_t202" style="position:absolute;left:6124;top:19528;width:17565;height:37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" fillcolor="white [3201]" strokecolor="white [3212]" strokeweight=".5pt">
                              <v:textbox>
                                <w:txbxContent>
                                  <w:p w14:paraId="130452C0" w14:textId="77777777" w:rsidR="00CA4C9E" w:rsidRPr="00BB12EE" w:rsidRDefault="00CA4C9E" w:rsidP="00CA4C9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Indirect effect (a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vertAlign w:val="subscript"/>
                                        <w:lang w:val="en-US"/>
                                      </w:rPr>
                                      <w:t>2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 x b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vertAlign w:val="subscript"/>
                                        <w:lang w:val="en-US"/>
                                      </w:rPr>
                                      <w:t>2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)</w:t>
                                    </w:r>
                                  </w:p>
                                  <w:p w14:paraId="27E74CA2" w14:textId="77777777" w:rsidR="00CA4C9E" w:rsidRPr="00BB12EE" w:rsidRDefault="00CA4C9E" w:rsidP="00CA4C9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</w:rPr>
                                      <w:t xml:space="preserve">ᵝ 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= </w:t>
                                    </w:r>
                                    <w:r w:rsidRPr="00332045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0.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06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, 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SE 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= 0.1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2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, 95% CI </w:t>
                                    </w: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[-0.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07</w:t>
                                    </w: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, 0.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3</w:t>
                                    </w: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8]</w:t>
                                    </w:r>
                                  </w:p>
                                  <w:p w14:paraId="6F739982" w14:textId="77777777" w:rsidR="00CA4C9E" w:rsidRPr="005E245B" w:rsidRDefault="00CA4C9E" w:rsidP="00CA4C9E">
                                    <w:pPr>
                                      <w:rPr>
                                        <w:lang w:val="en-US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  <v:shape id="Cuadro de texto 304" o:spid="_x0000_s1087" type="#_x0000_t202" style="position:absolute;left:10112;top:12233;width:9499;height:2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" fillcolor="white [3201]" strokecolor="white [3212]" strokeweight=".5pt">
                              <v:textbox>
                                <w:txbxContent>
                                  <w:p w14:paraId="48EE2D4B" w14:textId="77777777" w:rsidR="00CA4C9E" w:rsidRPr="00E7082A" w:rsidRDefault="00CA4C9E" w:rsidP="00CA4C9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</w:pP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</w:rPr>
                                      <w:t>c</w:t>
                                    </w: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 =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0.62</w:t>
                                    </w: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 (0.2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7</w:t>
                                    </w: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)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 *</w:t>
                                    </w:r>
                                  </w:p>
                                </w:txbxContent>
                              </v:textbox>
                            </v:shape>
                            <v:shape id="Cuadro de texto 305" o:spid="_x0000_s1088" type="#_x0000_t202" style="position:absolute;left:9795;top:15734;width:10006;height:2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" fillcolor="white [3201]" strokecolor="white [3212]" strokeweight=".5pt">
                              <v:textbox>
                                <w:txbxContent>
                                  <w:p w14:paraId="32CB354C" w14:textId="77777777" w:rsidR="00CA4C9E" w:rsidRPr="001C03E0" w:rsidRDefault="00CA4C9E" w:rsidP="00CA4C9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</w:pP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</w:rPr>
                                      <w:t>c</w:t>
                                    </w: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’= </w:t>
                                    </w:r>
                                    <w:r w:rsidRPr="00332045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0.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2</w:t>
                                    </w:r>
                                    <w:r w:rsidRPr="00332045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8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 </w:t>
                                    </w:r>
                                    <w:r w:rsidRPr="00332045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(0.2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7</w:t>
                                    </w:r>
                                    <w:r w:rsidRPr="00332045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)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v:textbox>
                            </v:shape>
                            <v:shape id="Cuadro de texto 306" o:spid="_x0000_s1089" type="#_x0000_t202" style="position:absolute;left:-3393;top:6913;width:11322;height:2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" fillcolor="white [3201]" stroked="f" strokeweight=".5pt">
                              <v:textbox>
                                <w:txbxContent>
                                  <w:p w14:paraId="7ACAFFEF" w14:textId="77777777" w:rsidR="00CA4C9E" w:rsidRPr="00BB12EE" w:rsidRDefault="00CA4C9E" w:rsidP="00CA4C9E">
                                    <w:pP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</w:rPr>
                                      <w:t>a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  <w:vertAlign w:val="subscript"/>
                                      </w:rPr>
                                      <w:t>1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 = -0.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6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7 (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0.25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) **</w:t>
                                    </w:r>
                                  </w:p>
                                  <w:p w14:paraId="58C971C7" w14:textId="77777777" w:rsidR="00CA4C9E" w:rsidRPr="00BB12EE" w:rsidRDefault="00CA4C9E" w:rsidP="00CA4C9E">
                                    <w:pP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  <v:shape id="Cuadro de texto 307" o:spid="_x0000_s1090" type="#_x0000_t202" style="position:absolute;left:22240;top:6509;width:12241;height:26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" fillcolor="white [3201]" strokecolor="white [3212]" strokeweight=".5pt">
                              <v:textbox>
                                <w:txbxContent>
                                  <w:p w14:paraId="0EA54886" w14:textId="77777777" w:rsidR="00CA4C9E" w:rsidRPr="00BB12EE" w:rsidRDefault="00CA4C9E" w:rsidP="00CA4C9E">
                                    <w:pP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</w:rPr>
                                      <w:t>b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  <w:vertAlign w:val="subscript"/>
                                      </w:rPr>
                                      <w:t>1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 = </w:t>
                                    </w:r>
                                    <w:r w:rsidRPr="00332045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-0.46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1</w:t>
                                    </w:r>
                                    <w:r w:rsidRPr="00332045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(0.1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3</w:t>
                                    </w:r>
                                    <w:r w:rsidRPr="00332045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)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 **</w:t>
                                    </w:r>
                                  </w:p>
                                </w:txbxContent>
                              </v:textbox>
                            </v:shape>
                            <v:rect id="Rectángulo 308" o:spid="_x0000_s1091" style="position:absolute;left:9574;top:361;width:9906;height:55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" fillcolor="white [3201]" strokecolor="black [3200]" strokeweight="1pt">
                              <v:textbox>
                                <w:txbxContent>
                                  <w:p w14:paraId="134DEC8C" w14:textId="77777777" w:rsidR="00CA4C9E" w:rsidRPr="00BB12EE" w:rsidRDefault="00CA4C9E" w:rsidP="00CA4C9E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Change in DERS </w:t>
                                    </w:r>
                                  </w:p>
                                  <w:p w14:paraId="2F7883D0" w14:textId="77777777" w:rsidR="00CA4C9E" w:rsidRPr="00BB12EE" w:rsidRDefault="00CA4C9E" w:rsidP="00CA4C9E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(Emotion Regulation)</w:t>
                                    </w:r>
                                  </w:p>
                                </w:txbxContent>
                              </v:textbox>
                            </v:rect>
                            <v:rect id="Rectángulo 309" o:spid="_x0000_s1092" style="position:absolute;left:-2803;top:13581;width:12269;height:40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" fillcolor="white [3201]" strokecolor="black [3200]" strokeweight="1pt">
                              <v:textbox>
                                <w:txbxContent>
                                  <w:p w14:paraId="7B902B38" w14:textId="77777777" w:rsidR="00CA4C9E" w:rsidRPr="00E7082A" w:rsidRDefault="00CA4C9E" w:rsidP="00CA4C9E">
                                    <w:pPr>
                                      <w:spacing w:after="0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EG: Experimental Group (without booster session vs 2 booster session)</w:t>
                                    </w:r>
                                  </w:p>
                                </w:txbxContent>
                              </v:textbox>
                            </v:rect>
                            <v:rect id="Rectángulo 310" o:spid="_x0000_s1093" style="position:absolute;left:19576;top:13581;width:12678;height:40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" fillcolor="white [3201]" strokecolor="black [3200]" strokeweight="1pt">
                              <v:textbox>
                                <w:txbxContent>
                                  <w:p w14:paraId="27C9C25E" w14:textId="77777777" w:rsidR="00CA4C9E" w:rsidRPr="001C03E0" w:rsidRDefault="00CA4C9E" w:rsidP="00CA4C9E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Change in Total RCADS</w:t>
                                    </w:r>
                                  </w:p>
                                  <w:p w14:paraId="02326AD1" w14:textId="77777777" w:rsidR="00CA4C9E" w:rsidRPr="00E7082A" w:rsidRDefault="00CA4C9E" w:rsidP="00CA4C9E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(Anxiety and mood symptomatology)</w:t>
                                    </w:r>
                                  </w:p>
                                </w:txbxContent>
                              </v:textbox>
                            </v:rect>
                            <v:shape id="Conector recto de flecha 311" o:spid="_x0000_s1094" type="#_x0000_t32" style="position:absolute;left:9574;top:15530;width:10037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" strokecolor="black [3200]">
                              <v:stroke dashstyle="dash" endarrow="open"/>
                            </v:shape>
                            <v:shape id="Conector recto de flecha 312" o:spid="_x0000_s1095" type="#_x0000_t32" style="position:absolute;left:3035;top:4448;width:6430;height:913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" strokecolor="black [3200]">
                              <v:stroke endarrow="open"/>
                            </v:shape>
                            <v:shape id="Conector recto de flecha 313" o:spid="_x0000_s1096" type="#_x0000_t32" style="position:absolute;left:19485;top:4808;width:6228;height:877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" strokecolor="black [3200]">
                              <v:stroke endarrow="open"/>
                            </v:shape>
                          </v:group>
                          <v:shape id="Cuadro de texto 314" o:spid="_x0000_s1097" type="#_x0000_t202" style="position:absolute;left:-2434;top:-301;width:9047;height:22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" fillcolor="white [3201]" stroked="f" strokeweight=".5pt">
                            <v:textbox>
                              <w:txbxContent>
                                <w:p w14:paraId="09731A52" w14:textId="77777777" w:rsidR="00CA4C9E" w:rsidRPr="00B24022" w:rsidRDefault="00CA4C9E" w:rsidP="00CA4C9E">
                                  <w:pPr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B24022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>Model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 xml:space="preserve"> 4</w:t>
                                  </w:r>
                                </w:p>
                              </w:txbxContent>
                            </v:textbox>
                          </v:shape>
                        </v:group>
                      </v:group>
                    </v:group>
                    <v:shape id="Cuadro de texto 315" o:spid="_x0000_s1098" type="#_x0000_t202" style="position:absolute;left:33123;top:20105;width:14327;height:2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" fillcolor="white [3201]" strokecolor="white [3212]" strokeweight=".5pt">
                      <v:textbox>
                        <w:txbxContent>
                          <w:p w14:paraId="769D5A9A" w14:textId="77777777" w:rsidR="00CA4C9E" w:rsidRPr="00BB12EE" w:rsidRDefault="00CA4C9E" w:rsidP="00CA4C9E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BB12EE">
                              <w:rPr>
                                <w:rFonts w:ascii="Times New Roman" w:hAnsi="Times New Roman" w:cs="Times New Roman"/>
                                <w:i/>
                                <w:sz w:val="10"/>
                                <w:szCs w:val="10"/>
                              </w:rPr>
                              <w:t>b</w:t>
                            </w:r>
                            <w:r w:rsidRPr="00BB12EE">
                              <w:rPr>
                                <w:rFonts w:ascii="Times New Roman" w:hAnsi="Times New Roman" w:cs="Times New Roman"/>
                                <w:i/>
                                <w:sz w:val="10"/>
                                <w:szCs w:val="10"/>
                                <w:vertAlign w:val="subscript"/>
                              </w:rPr>
                              <w:t>2</w:t>
                            </w:r>
                            <w:r w:rsidRPr="00BB12EE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 = </w:t>
                            </w:r>
                            <w:r w:rsidRPr="00332045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-0.19 (0.12)</w:t>
                            </w:r>
                          </w:p>
                        </w:txbxContent>
                      </v:textbox>
                    </v:shape>
                  </v:group>
                </v:group>
                <v:shape id="Conector recto de flecha 316" o:spid="_x0000_s1099" type="#_x0000_t32" style="position:absolute;left:4245;top:14260;width:5116;height:597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" strokecolor="black [3200]">
                  <v:stroke dashstyle="dash" endarrow="open"/>
                </v:shape>
                <v:shape id="Conector recto de flecha 317" o:spid="_x0000_s1100" type="#_x0000_t32" style="position:absolute;left:16872;top:14314;width:4462;height:642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" strokecolor="black [3200]" strokeweight=".5pt">
                  <v:stroke endarrow="block" joinstyle="miter"/>
                </v:shape>
              </v:group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  <w14:ligatures w14:val="standardContextual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38EC33B7" wp14:editId="5888D81C">
                <wp:simplePos x="0" y="0"/>
                <wp:positionH relativeFrom="margin">
                  <wp:align>left</wp:align>
                </wp:positionH>
                <wp:positionV relativeFrom="paragraph">
                  <wp:posOffset>2073729</wp:posOffset>
                </wp:positionV>
                <wp:extent cx="2792730" cy="2381250"/>
                <wp:effectExtent l="0" t="0" r="26670" b="19050"/>
                <wp:wrapNone/>
                <wp:docPr id="268" name="Grupo 26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92730" cy="2381250"/>
                          <a:chOff x="0" y="0"/>
                          <a:chExt cx="2793184" cy="2381250"/>
                        </a:xfrm>
                      </wpg:grpSpPr>
                      <wpg:grpSp>
                        <wpg:cNvPr id="269" name="Grupo 269"/>
                        <wpg:cNvGrpSpPr/>
                        <wpg:grpSpPr>
                          <a:xfrm>
                            <a:off x="0" y="0"/>
                            <a:ext cx="2793184" cy="2381250"/>
                            <a:chOff x="-76226" y="-1"/>
                            <a:chExt cx="4890400" cy="2661831"/>
                          </a:xfrm>
                        </wpg:grpSpPr>
                        <wps:wsp>
                          <wps:cNvPr id="270" name="Cuadro de texto 270"/>
                          <wps:cNvSpPr txBox="1"/>
                          <wps:spPr>
                            <a:xfrm>
                              <a:off x="28584" y="2004646"/>
                              <a:ext cx="1351129" cy="25146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43B661E7" w14:textId="77777777" w:rsidR="00CA4C9E" w:rsidRPr="00BB12EE" w:rsidRDefault="00CA4C9E" w:rsidP="00CA4C9E">
                                <w:pPr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</w:pPr>
                                <w:r w:rsidRPr="00BB12EE">
                                  <w:rPr>
                                    <w:rFonts w:ascii="Times New Roman" w:hAnsi="Times New Roman" w:cs="Times New Roman"/>
                                    <w:i/>
                                    <w:sz w:val="10"/>
                                    <w:szCs w:val="10"/>
                                  </w:rPr>
                                  <w:t>a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i/>
                                    <w:sz w:val="10"/>
                                    <w:szCs w:val="10"/>
                                    <w:vertAlign w:val="subscript"/>
                                  </w:rPr>
                                  <w:t>2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 xml:space="preserve"> =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 xml:space="preserve">0.29 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 xml:space="preserve">(0.25) </w:t>
                                </w:r>
                              </w:p>
                              <w:p w14:paraId="46D6A698" w14:textId="77777777" w:rsidR="00CA4C9E" w:rsidRPr="00BB12EE" w:rsidRDefault="00CA4C9E" w:rsidP="00CA4C9E">
                                <w:pPr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271" name="Grupo 271"/>
                          <wpg:cNvGrpSpPr/>
                          <wpg:grpSpPr>
                            <a:xfrm>
                              <a:off x="-76226" y="-1"/>
                              <a:ext cx="4890400" cy="2661831"/>
                              <a:chOff x="-76226" y="-1"/>
                              <a:chExt cx="4890400" cy="2661831"/>
                            </a:xfrm>
                          </wpg:grpSpPr>
                          <wpg:grpSp>
                            <wpg:cNvPr id="272" name="Grupo 272"/>
                            <wpg:cNvGrpSpPr/>
                            <wpg:grpSpPr>
                              <a:xfrm>
                                <a:off x="-76226" y="-1"/>
                                <a:ext cx="4890400" cy="2661831"/>
                                <a:chOff x="-76226" y="-1"/>
                                <a:chExt cx="4890400" cy="2661831"/>
                              </a:xfrm>
                            </wpg:grpSpPr>
                            <wps:wsp>
                              <wps:cNvPr id="273" name="Rectángulo 273"/>
                              <wps:cNvSpPr/>
                              <wps:spPr>
                                <a:xfrm>
                                  <a:off x="1600200" y="2162908"/>
                                  <a:ext cx="1279048" cy="498922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349D85DC" w14:textId="77777777" w:rsidR="00CA4C9E" w:rsidRPr="00BB12EE" w:rsidRDefault="00CA4C9E" w:rsidP="00CA4C9E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Change in </w:t>
                                    </w:r>
                                  </w:p>
                                  <w:p w14:paraId="1A251D12" w14:textId="77777777" w:rsidR="00CA4C9E" w:rsidRPr="00BB12EE" w:rsidRDefault="00CA4C9E" w:rsidP="00CA4C9E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CD- RISC (Resilience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274" name="Grupo 274"/>
                              <wpg:cNvGrpSpPr/>
                              <wpg:grpSpPr>
                                <a:xfrm>
                                  <a:off x="-76226" y="-1"/>
                                  <a:ext cx="4890400" cy="2110157"/>
                                  <a:chOff x="-76226" y="-1"/>
                                  <a:chExt cx="4890400" cy="2110157"/>
                                </a:xfrm>
                              </wpg:grpSpPr>
                              <wps:wsp>
                                <wps:cNvPr id="275" name="Cuadro de texto 275"/>
                                <wps:cNvSpPr txBox="1"/>
                                <wps:spPr>
                                  <a:xfrm>
                                    <a:off x="1066330" y="709175"/>
                                    <a:ext cx="2354326" cy="38862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solidFill>
                                      <a:schemeClr val="bg1"/>
                                    </a:solidFill>
                                  </a:ln>
                                </wps:spPr>
                                <wps:txbx>
                                  <w:txbxContent>
                                    <w:p w14:paraId="493C5F4A" w14:textId="77777777" w:rsidR="00CA4C9E" w:rsidRPr="007263C8" w:rsidRDefault="00CA4C9E" w:rsidP="00CA4C9E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</w:pPr>
                                      <w:r w:rsidRPr="007263C8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>Indirect effect (a</w:t>
                                      </w:r>
                                      <w:r w:rsidRPr="007263C8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  <w:vertAlign w:val="subscript"/>
                                          <w:lang w:val="en-US"/>
                                        </w:rPr>
                                        <w:t>1</w:t>
                                      </w:r>
                                      <w:r w:rsidRPr="007263C8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 xml:space="preserve"> x b</w:t>
                                      </w:r>
                                      <w:r w:rsidRPr="007263C8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  <w:vertAlign w:val="subscript"/>
                                          <w:lang w:val="en-US"/>
                                        </w:rPr>
                                        <w:t>1</w:t>
                                      </w:r>
                                      <w:r w:rsidRPr="007263C8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>)</w:t>
                                      </w:r>
                                    </w:p>
                                    <w:p w14:paraId="2C207200" w14:textId="77777777" w:rsidR="00CA4C9E" w:rsidRPr="007263C8" w:rsidRDefault="00CA4C9E" w:rsidP="00CA4C9E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b/>
                                          <w:bCs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</w:pPr>
                                      <w:r w:rsidRPr="007263C8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i/>
                                          <w:sz w:val="10"/>
                                          <w:szCs w:val="10"/>
                                        </w:rPr>
                                        <w:t xml:space="preserve">ᵝ </w:t>
                                      </w:r>
                                      <w:r w:rsidRPr="007263C8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 xml:space="preserve">= -0.37, </w:t>
                                      </w:r>
                                      <w:r w:rsidRPr="007263C8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i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 xml:space="preserve">SE </w:t>
                                      </w:r>
                                      <w:r w:rsidRPr="007263C8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 xml:space="preserve">= 0.16, 95% CI </w:t>
                                      </w:r>
                                      <w:r w:rsidRPr="007263C8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</w:rPr>
                                        <w:t>[-0.73, -0.09]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g:grpSp>
                                <wpg:cNvPr id="276" name="Grupo 276"/>
                                <wpg:cNvGrpSpPr/>
                                <wpg:grpSpPr>
                                  <a:xfrm>
                                    <a:off x="-76226" y="-1"/>
                                    <a:ext cx="4890400" cy="2110157"/>
                                    <a:chOff x="-339344" y="-30143"/>
                                    <a:chExt cx="3787529" cy="2358582"/>
                                  </a:xfrm>
                                </wpg:grpSpPr>
                                <wpg:grpSp>
                                  <wpg:cNvPr id="277" name="Grupo 277"/>
                                  <wpg:cNvGrpSpPr/>
                                  <wpg:grpSpPr>
                                    <a:xfrm>
                                      <a:off x="-339344" y="36170"/>
                                      <a:ext cx="3787529" cy="2292269"/>
                                      <a:chOff x="-339344" y="36170"/>
                                      <a:chExt cx="3787529" cy="2292269"/>
                                    </a:xfrm>
                                  </wpg:grpSpPr>
                                  <wps:wsp>
                                    <wps:cNvPr id="278" name="Cuadro de texto 278"/>
                                    <wps:cNvSpPr txBox="1"/>
                                    <wps:spPr>
                                      <a:xfrm>
                                        <a:off x="612487" y="1952805"/>
                                        <a:ext cx="1756443" cy="375634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solidFill>
                                          <a:schemeClr val="bg1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7C727AA4" w14:textId="77777777" w:rsidR="00CA4C9E" w:rsidRPr="00BB12EE" w:rsidRDefault="00CA4C9E" w:rsidP="00CA4C9E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Indirect effect (a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vertAlign w:val="subscript"/>
                                              <w:lang w:val="en-US"/>
                                            </w:rPr>
                                            <w:t>2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 x b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vertAlign w:val="subscript"/>
                                              <w:lang w:val="en-US"/>
                                            </w:rPr>
                                            <w:t>2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)</w:t>
                                          </w:r>
                                        </w:p>
                                        <w:p w14:paraId="4ED7D1B3" w14:textId="77777777" w:rsidR="00CA4C9E" w:rsidRPr="00BB12EE" w:rsidRDefault="00CA4C9E" w:rsidP="00CA4C9E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</w:rPr>
                                            <w:t xml:space="preserve">ᵝ 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= -0.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03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, 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SE 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= 0.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05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, 95% CI </w:t>
                                          </w: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[-0.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16</w:t>
                                          </w: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, 0.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05</w:t>
                                          </w: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]</w:t>
                                          </w:r>
                                        </w:p>
                                        <w:p w14:paraId="48949E10" w14:textId="77777777" w:rsidR="00CA4C9E" w:rsidRPr="005E245B" w:rsidRDefault="00CA4C9E" w:rsidP="00CA4C9E">
                                          <w:pPr>
                                            <w:rPr>
                                              <w:lang w:val="en-US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79" name="Cuadro de texto 279"/>
                                    <wps:cNvSpPr txBox="1"/>
                                    <wps:spPr>
                                      <a:xfrm>
                                        <a:off x="1011237" y="1223387"/>
                                        <a:ext cx="949921" cy="241257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solidFill>
                                          <a:schemeClr val="bg1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4A236C0E" w14:textId="77777777" w:rsidR="00CA4C9E" w:rsidRPr="00E7082A" w:rsidRDefault="00CA4C9E" w:rsidP="00CA4C9E"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</w:pP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</w:rPr>
                                            <w:t>c</w:t>
                                          </w: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 = </w:t>
                                          </w: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-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0.87</w:t>
                                          </w: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 (0.24)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 ***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80" name="Cuadro de texto 280"/>
                                    <wps:cNvSpPr txBox="1"/>
                                    <wps:spPr>
                                      <a:xfrm>
                                        <a:off x="979569" y="1573454"/>
                                        <a:ext cx="1000556" cy="242769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solidFill>
                                          <a:schemeClr val="bg1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197D5B9B" w14:textId="77777777" w:rsidR="00CA4C9E" w:rsidRPr="001C03E0" w:rsidRDefault="00CA4C9E" w:rsidP="00CA4C9E"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</w:pP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</w:rPr>
                                            <w:t>c</w:t>
                                          </w: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’= -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0.46 </w:t>
                                          </w: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(0.2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0</w:t>
                                          </w: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)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 </w:t>
                                          </w: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**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81" name="Cuadro de texto 281"/>
                                    <wps:cNvSpPr txBox="1"/>
                                    <wps:spPr>
                                      <a:xfrm>
                                        <a:off x="-339344" y="691377"/>
                                        <a:ext cx="1132278" cy="223878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443A7793" w14:textId="77777777" w:rsidR="00CA4C9E" w:rsidRPr="00BB12EE" w:rsidRDefault="00CA4C9E" w:rsidP="00CA4C9E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</w:pP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</w:rPr>
                                            <w:t>a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  <w:vertAlign w:val="subscript"/>
                                            </w:rPr>
                                            <w:t>1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 = -0.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6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7 (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0.25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) **</w:t>
                                          </w:r>
                                        </w:p>
                                        <w:p w14:paraId="120A2263" w14:textId="77777777" w:rsidR="00CA4C9E" w:rsidRPr="00BB12EE" w:rsidRDefault="00CA4C9E" w:rsidP="00CA4C9E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82" name="Cuadro de texto 282"/>
                                    <wps:cNvSpPr txBox="1"/>
                                    <wps:spPr>
                                      <a:xfrm>
                                        <a:off x="2224011" y="650903"/>
                                        <a:ext cx="1224174" cy="264352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solidFill>
                                          <a:schemeClr val="bg1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116E6A97" w14:textId="77777777" w:rsidR="00CA4C9E" w:rsidRPr="00BB12EE" w:rsidRDefault="00CA4C9E" w:rsidP="00CA4C9E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</w:pP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</w:rPr>
                                            <w:t>b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  <w:vertAlign w:val="subscript"/>
                                            </w:rPr>
                                            <w:t>1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 = </w:t>
                                          </w: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0.5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5</w:t>
                                          </w: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 (0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.</w:t>
                                          </w: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10)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 ***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83" name="Rectángulo 283"/>
                                    <wps:cNvSpPr/>
                                    <wps:spPr>
                                      <a:xfrm>
                                        <a:off x="957428" y="36170"/>
                                        <a:ext cx="990600" cy="557659"/>
                                      </a:xfrm>
                                      <a:prstGeom prst="rect">
                                        <a:avLst/>
                                      </a:prstGeom>
                                    </wps:spPr>
                                    <wps:style>
                                      <a:lnRef idx="2">
                                        <a:schemeClr val="dk1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02374B94" w14:textId="77777777" w:rsidR="00CA4C9E" w:rsidRPr="00BB12EE" w:rsidRDefault="00CA4C9E" w:rsidP="00CA4C9E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Change in DERS </w:t>
                                          </w:r>
                                        </w:p>
                                        <w:p w14:paraId="1E5B10BC" w14:textId="77777777" w:rsidR="00CA4C9E" w:rsidRPr="00BB12EE" w:rsidRDefault="00CA4C9E" w:rsidP="00CA4C9E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(Emotion Regulation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84" name="Rectángulo 284"/>
                                    <wps:cNvSpPr/>
                                    <wps:spPr>
                                      <a:xfrm>
                                        <a:off x="-280308" y="1358143"/>
                                        <a:ext cx="1226933" cy="402382"/>
                                      </a:xfrm>
                                      <a:prstGeom prst="rect">
                                        <a:avLst/>
                                      </a:prstGeom>
                                    </wps:spPr>
                                    <wps:style>
                                      <a:lnRef idx="2">
                                        <a:schemeClr val="dk1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0B811B31" w14:textId="77777777" w:rsidR="00CA4C9E" w:rsidRPr="00E7082A" w:rsidRDefault="00CA4C9E" w:rsidP="00CA4C9E">
                                          <w:pPr>
                                            <w:spacing w:after="0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EG: Experimental Group (without booster session vs 2 booster session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85" name="Rectángulo 285"/>
                                    <wps:cNvSpPr/>
                                    <wps:spPr>
                                      <a:xfrm>
                                        <a:off x="1957611" y="1358142"/>
                                        <a:ext cx="1267806" cy="402381"/>
                                      </a:xfrm>
                                      <a:prstGeom prst="rect">
                                        <a:avLst/>
                                      </a:prstGeom>
                                    </wps:spPr>
                                    <wps:style>
                                      <a:lnRef idx="2">
                                        <a:schemeClr val="dk1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6BD56A5D" w14:textId="77777777" w:rsidR="00CA4C9E" w:rsidRPr="001C03E0" w:rsidRDefault="00CA4C9E" w:rsidP="00CA4C9E">
                                          <w:pPr>
                                            <w:autoSpaceDE w:val="0"/>
                                            <w:autoSpaceDN w:val="0"/>
                                            <w:adjustRightInd w:val="0"/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Change in Total RCADS</w:t>
                                          </w:r>
                                        </w:p>
                                        <w:p w14:paraId="755E6B17" w14:textId="77777777" w:rsidR="00CA4C9E" w:rsidRPr="00E7082A" w:rsidRDefault="00CA4C9E" w:rsidP="00CA4C9E">
                                          <w:pPr>
                                            <w:autoSpaceDE w:val="0"/>
                                            <w:autoSpaceDN w:val="0"/>
                                            <w:adjustRightInd w:val="0"/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(Anxiety and mood symptomatology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86" name="Conector recto de flecha 286"/>
                                    <wps:cNvCnPr/>
                                    <wps:spPr>
                                      <a:xfrm flipV="1">
                                        <a:off x="957429" y="1553050"/>
                                        <a:ext cx="1003729" cy="0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525" cap="flat" cmpd="sng" algn="ctr">
                                        <a:solidFill>
                                          <a:schemeClr val="dk1"/>
                                        </a:solidFill>
                                        <a:prstDash val="solid"/>
                                        <a:round/>
                                        <a:headEnd type="none" w="med" len="med"/>
                                        <a:tailEnd type="arrow" w="med" len="med"/>
                                      </a:ln>
                                    </wps:spPr>
                                    <wps:style>
                                      <a:lnRef idx="0">
                                        <a:scrgbClr r="0" g="0" b="0"/>
                                      </a:lnRef>
                                      <a:fillRef idx="0">
                                        <a:scrgbClr r="0" g="0" b="0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287" name="Conector recto de flecha 287"/>
                                    <wps:cNvCnPr/>
                                    <wps:spPr>
                                      <a:xfrm flipV="1">
                                        <a:off x="303595" y="444851"/>
                                        <a:ext cx="642973" cy="913289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525" cap="flat" cmpd="sng" algn="ctr">
                                        <a:solidFill>
                                          <a:schemeClr val="dk1"/>
                                        </a:solidFill>
                                        <a:prstDash val="solid"/>
                                        <a:round/>
                                        <a:headEnd type="none" w="med" len="med"/>
                                        <a:tailEnd type="arrow" w="med" len="med"/>
                                      </a:ln>
                                    </wps:spPr>
                                    <wps:style>
                                      <a:lnRef idx="0">
                                        <a:scrgbClr r="0" g="0" b="0"/>
                                      </a:lnRef>
                                      <a:fillRef idx="0">
                                        <a:scrgbClr r="0" g="0" b="0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288" name="Conector recto de flecha 288"/>
                                    <wps:cNvCnPr/>
                                    <wps:spPr>
                                      <a:xfrm>
                                        <a:off x="1948559" y="480883"/>
                                        <a:ext cx="622758" cy="877256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525" cap="flat" cmpd="sng" algn="ctr">
                                        <a:solidFill>
                                          <a:schemeClr val="dk1"/>
                                        </a:solidFill>
                                        <a:prstDash val="solid"/>
                                        <a:round/>
                                        <a:headEnd type="none" w="med" len="med"/>
                                        <a:tailEnd type="arrow" w="med" len="med"/>
                                      </a:ln>
                                    </wps:spPr>
                                    <wps:style>
                                      <a:lnRef idx="0">
                                        <a:scrgbClr r="0" g="0" b="0"/>
                                      </a:lnRef>
                                      <a:fillRef idx="0">
                                        <a:scrgbClr r="0" g="0" b="0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  <wps:wsp>
                                  <wps:cNvPr id="289" name="Cuadro de texto 289"/>
                                  <wps:cNvSpPr txBox="1"/>
                                  <wps:spPr>
                                    <a:xfrm>
                                      <a:off x="-243411" y="-30143"/>
                                      <a:ext cx="904784" cy="22275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129BA787" w14:textId="77777777" w:rsidR="00CA4C9E" w:rsidRPr="00B24022" w:rsidRDefault="00CA4C9E" w:rsidP="00CA4C9E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proofErr w:type="spellStart"/>
                                        <w:r w:rsidRPr="00B24022"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Model</w:t>
                                        </w:r>
                                        <w:proofErr w:type="spellEnd"/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 xml:space="preserve"> 3</w:t>
                                        </w:r>
                                        <w:r w:rsidRPr="00B24022"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 xml:space="preserve"> 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</wpg:grpSp>
                          </wpg:grpSp>
                          <wps:wsp>
                            <wps:cNvPr id="290" name="Cuadro de texto 290"/>
                            <wps:cNvSpPr txBox="1"/>
                            <wps:spPr>
                              <a:xfrm>
                                <a:off x="3312394" y="2010508"/>
                                <a:ext cx="1432697" cy="2514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</wps:spPr>
                            <wps:txbx>
                              <w:txbxContent>
                                <w:p w14:paraId="78317D64" w14:textId="77777777" w:rsidR="00CA4C9E" w:rsidRPr="00BB12EE" w:rsidRDefault="00CA4C9E" w:rsidP="00CA4C9E">
                                  <w:pPr>
                                    <w:rPr>
                                      <w:rFonts w:ascii="Times New Roman" w:hAnsi="Times New Roman" w:cs="Times New Roman"/>
                                      <w:sz w:val="10"/>
                                      <w:szCs w:val="10"/>
                                    </w:rPr>
                                  </w:pPr>
                                  <w:r w:rsidRPr="00BB12EE">
                                    <w:rPr>
                                      <w:rFonts w:ascii="Times New Roman" w:hAnsi="Times New Roman" w:cs="Times New Roman"/>
                                      <w:i/>
                                      <w:sz w:val="10"/>
                                      <w:szCs w:val="10"/>
                                    </w:rPr>
                                    <w:t>b</w:t>
                                  </w:r>
                                  <w:r w:rsidRPr="00BB12EE">
                                    <w:rPr>
                                      <w:rFonts w:ascii="Times New Roman" w:hAnsi="Times New Roman" w:cs="Times New Roman"/>
                                      <w:i/>
                                      <w:sz w:val="10"/>
                                      <w:szCs w:val="10"/>
                                      <w:vertAlign w:val="subscript"/>
                                    </w:rPr>
                                    <w:t>2</w:t>
                                  </w:r>
                                  <w:r w:rsidRPr="00BB12EE">
                                    <w:rPr>
                                      <w:rFonts w:ascii="Times New Roman" w:hAnsi="Times New Roman" w:cs="Times New Roman"/>
                                      <w:sz w:val="10"/>
                                      <w:szCs w:val="10"/>
                                    </w:rPr>
                                    <w:t xml:space="preserve"> = </w:t>
                                  </w:r>
                                  <w:r w:rsidRPr="001C03E0">
                                    <w:rPr>
                                      <w:rFonts w:ascii="Times New Roman" w:hAnsi="Times New Roman" w:cs="Times New Roman"/>
                                      <w:sz w:val="10"/>
                                      <w:szCs w:val="10"/>
                                    </w:rPr>
                                    <w:t>0.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10"/>
                                      <w:szCs w:val="10"/>
                                    </w:rPr>
                                    <w:t>2</w:t>
                                  </w:r>
                                  <w:r w:rsidRPr="001C03E0">
                                    <w:rPr>
                                      <w:rFonts w:ascii="Times New Roman" w:hAnsi="Times New Roman" w:cs="Times New Roman"/>
                                      <w:sz w:val="10"/>
                                      <w:szCs w:val="10"/>
                                    </w:rPr>
                                    <w:t xml:space="preserve"> (0.10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s:wsp>
                        <wps:cNvPr id="291" name="Conector recto de flecha 291"/>
                        <wps:cNvCnPr/>
                        <wps:spPr>
                          <a:xfrm>
                            <a:off x="424543" y="1426029"/>
                            <a:ext cx="511628" cy="597508"/>
                          </a:xfrm>
                          <a:prstGeom prst="straightConnector1">
                            <a:avLst/>
                          </a:prstGeom>
                          <a:ln w="9525" cap="flat" cmpd="sng" algn="ctr">
                            <a:solidFill>
                              <a:schemeClr val="dk1"/>
                            </a:solidFill>
                            <a:prstDash val="dash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2" name="Conector recto de flecha 292"/>
                        <wps:cNvCnPr/>
                        <wps:spPr>
                          <a:xfrm flipV="1">
                            <a:off x="1687286" y="1431472"/>
                            <a:ext cx="446190" cy="642257"/>
                          </a:xfrm>
                          <a:prstGeom prst="straightConnector1">
                            <a:avLst/>
                          </a:prstGeom>
                          <a:ln w="9525" cap="flat" cmpd="sng" algn="ctr">
                            <a:solidFill>
                              <a:schemeClr val="dk1"/>
                            </a:solidFill>
                            <a:prstDash val="dash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38EC33B7" id="Grupo 268" o:spid="_x0000_s1101" style="position:absolute;margin-left:0;margin-top:163.3pt;width:219.9pt;height:187.5pt;z-index:251661312;mso-position-horizontal:left;mso-position-horizontal-relative:margin;mso-width-relative:margin" coordsize="27931,238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">
                <v:group id="Grupo 269" o:spid="_x0000_s1102" style="position:absolute;width:27931;height:23812" coordorigin="-762" coordsize="48904,266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">
                  <v:shape id="Cuadro de texto 270" o:spid="_x0000_s1103" type="#_x0000_t202" style="position:absolute;left:285;top:20046;width:13512;height:2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" fillcolor="white [3201]" stroked="f" strokeweight=".5pt">
                    <v:textbox>
                      <w:txbxContent>
                        <w:p w14:paraId="43B661E7" w14:textId="77777777" w:rsidR="00CA4C9E" w:rsidRPr="00BB12EE" w:rsidRDefault="00CA4C9E" w:rsidP="00CA4C9E">
                          <w:pPr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</w:pPr>
                          <w:r w:rsidRPr="00BB12EE">
                            <w:rPr>
                              <w:rFonts w:ascii="Times New Roman" w:hAnsi="Times New Roman" w:cs="Times New Roman"/>
                              <w:i/>
                              <w:sz w:val="10"/>
                              <w:szCs w:val="10"/>
                            </w:rPr>
                            <w:t>a</w:t>
                          </w:r>
                          <w:r w:rsidRPr="00BB12EE">
                            <w:rPr>
                              <w:rFonts w:ascii="Times New Roman" w:hAnsi="Times New Roman" w:cs="Times New Roman"/>
                              <w:i/>
                              <w:sz w:val="10"/>
                              <w:szCs w:val="10"/>
                              <w:vertAlign w:val="subscript"/>
                            </w:rPr>
                            <w:t>2</w:t>
                          </w:r>
                          <w:r w:rsidRPr="00BB12E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 xml:space="preserve"> = </w:t>
                          </w:r>
                          <w:r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 xml:space="preserve">0.29 </w:t>
                          </w:r>
                          <w:r w:rsidRPr="00BB12E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 xml:space="preserve">(0.25) </w:t>
                          </w:r>
                        </w:p>
                        <w:p w14:paraId="46D6A698" w14:textId="77777777" w:rsidR="00CA4C9E" w:rsidRPr="00BB12EE" w:rsidRDefault="00CA4C9E" w:rsidP="00CA4C9E">
                          <w:pPr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</w:pPr>
                        </w:p>
                      </w:txbxContent>
                    </v:textbox>
                  </v:shape>
                  <v:group id="Grupo 271" o:spid="_x0000_s1104" style="position:absolute;left:-762;width:48903;height:26618" coordorigin="-762" coordsize="48904,266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qy3GxAAAANw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XcMzzPhCMjFAwAA//8DAFBLAQItABQABgAIAAAAIQDb4fbL7gAAAIUBAAATAAAAAAAAAAAA&#10;AAAAAAAAAABbQ29udGVudF9UeXBlc10ueG1sUEsBAi0AFAAGAAgAAAAhAFr0LFu/AAAAFQEAAAsA&#10;AAAAAAAAAAAAAAAAHwEAAF9yZWxzLy5yZWxzUEsBAi0AFAAGAAgAAAAhAKerLcbEAAAA3AAAAA8A&#10;AAAAAAAAAAAAAAAABwIAAGRycy9kb3ducmV2LnhtbFBLBQYAAAAAAwADALcAAAD4AgAAAAA=&#10;">
                    <v:group id="Grupo 272" o:spid="_x0000_s1105" style="position:absolute;left:-762;width:48903;height:26618" coordorigin="-762" coordsize="48904,266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">
                      <v:rect id="Rectángulo 273" o:spid="_x0000_s1106" style="position:absolute;left:16002;top:21629;width:12790;height:49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" fillcolor="white [3201]" strokecolor="black [3200]" strokeweight="1pt">
                        <v:textbox>
                          <w:txbxContent>
                            <w:p w14:paraId="349D85DC" w14:textId="77777777" w:rsidR="00CA4C9E" w:rsidRPr="00BB12EE" w:rsidRDefault="00CA4C9E" w:rsidP="00CA4C9E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10"/>
                                  <w:szCs w:val="10"/>
                                  <w:lang w:val="en-US"/>
                                </w:rPr>
                              </w:pPr>
                              <w:r w:rsidRPr="00BB12EE">
                                <w:rPr>
                                  <w:rFonts w:ascii="Times New Roman" w:hAnsi="Times New Roman" w:cs="Times New Roman"/>
                                  <w:sz w:val="10"/>
                                  <w:szCs w:val="10"/>
                                  <w:lang w:val="en-US"/>
                                </w:rPr>
                                <w:t xml:space="preserve">Change in </w:t>
                              </w:r>
                            </w:p>
                            <w:p w14:paraId="1A251D12" w14:textId="77777777" w:rsidR="00CA4C9E" w:rsidRPr="00BB12EE" w:rsidRDefault="00CA4C9E" w:rsidP="00CA4C9E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10"/>
                                  <w:szCs w:val="10"/>
                                  <w:lang w:val="en-US"/>
                                </w:rPr>
                              </w:pPr>
                              <w:r w:rsidRPr="00BB12EE">
                                <w:rPr>
                                  <w:rFonts w:ascii="Times New Roman" w:hAnsi="Times New Roman" w:cs="Times New Roman"/>
                                  <w:sz w:val="10"/>
                                  <w:szCs w:val="10"/>
                                  <w:lang w:val="en-US"/>
                                </w:rPr>
                                <w:t>CD- RISC (Resilience)</w:t>
                              </w:r>
                            </w:p>
                          </w:txbxContent>
                        </v:textbox>
                      </v:rect>
                      <v:group id="Grupo 274" o:spid="_x0000_s1107" style="position:absolute;left:-762;width:48903;height:21101" coordorigin="-762" coordsize="48904,211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">
                        <v:shape id="Cuadro de texto 275" o:spid="_x0000_s1108" type="#_x0000_t202" style="position:absolute;left:10663;top:7091;width:23543;height:38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" fillcolor="white [3201]" strokecolor="white [3212]" strokeweight=".5pt">
                          <v:textbox>
                            <w:txbxContent>
                              <w:p w14:paraId="493C5F4A" w14:textId="77777777" w:rsidR="00CA4C9E" w:rsidRPr="007263C8" w:rsidRDefault="00CA4C9E" w:rsidP="00CA4C9E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  <w:lang w:val="en-US"/>
                                  </w:rPr>
                                </w:pPr>
                                <w:r w:rsidRPr="007263C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  <w:lang w:val="en-US"/>
                                  </w:rPr>
                                  <w:t>Indirect effect (a</w:t>
                                </w:r>
                                <w:r w:rsidRPr="007263C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  <w:vertAlign w:val="subscript"/>
                                    <w:lang w:val="en-US"/>
                                  </w:rPr>
                                  <w:t>1</w:t>
                                </w:r>
                                <w:r w:rsidRPr="007263C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  <w:lang w:val="en-US"/>
                                  </w:rPr>
                                  <w:t xml:space="preserve"> x b</w:t>
                                </w:r>
                                <w:r w:rsidRPr="007263C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  <w:vertAlign w:val="subscript"/>
                                    <w:lang w:val="en-US"/>
                                  </w:rPr>
                                  <w:t>1</w:t>
                                </w:r>
                                <w:r w:rsidRPr="007263C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  <w:lang w:val="en-US"/>
                                  </w:rPr>
                                  <w:t>)</w:t>
                                </w:r>
                              </w:p>
                              <w:p w14:paraId="2C207200" w14:textId="77777777" w:rsidR="00CA4C9E" w:rsidRPr="007263C8" w:rsidRDefault="00CA4C9E" w:rsidP="00CA4C9E">
                                <w:pPr>
                                  <w:spacing w:after="0" w:line="240" w:lineRule="auto"/>
                                  <w:jc w:val="center"/>
                                  <w:rPr>
                                    <w:b/>
                                    <w:bCs/>
                                    <w:sz w:val="10"/>
                                    <w:szCs w:val="10"/>
                                    <w:lang w:val="en-US"/>
                                  </w:rPr>
                                </w:pPr>
                                <w:r w:rsidRPr="007263C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sz w:val="10"/>
                                    <w:szCs w:val="10"/>
                                  </w:rPr>
                                  <w:t xml:space="preserve">ᵝ </w:t>
                                </w:r>
                                <w:r w:rsidRPr="007263C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  <w:lang w:val="en-US"/>
                                  </w:rPr>
                                  <w:t xml:space="preserve">= -0.37, </w:t>
                                </w:r>
                                <w:r w:rsidRPr="007263C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sz w:val="10"/>
                                    <w:szCs w:val="10"/>
                                    <w:lang w:val="en-US"/>
                                  </w:rPr>
                                  <w:t xml:space="preserve">SE </w:t>
                                </w:r>
                                <w:r w:rsidRPr="007263C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  <w:lang w:val="en-US"/>
                                  </w:rPr>
                                  <w:t xml:space="preserve">= 0.16, 95% CI </w:t>
                                </w:r>
                                <w:r w:rsidRPr="007263C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</w:rPr>
                                  <w:t>[-0.73, -0.09]</w:t>
                                </w:r>
                              </w:p>
                            </w:txbxContent>
                          </v:textbox>
                        </v:shape>
                        <v:group id="Grupo 276" o:spid="_x0000_s1109" style="position:absolute;left:-762;width:48903;height:21101" coordorigin="-3393,-301" coordsize="37875,235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">
                          <v:group id="Grupo 277" o:spid="_x0000_s1110" style="position:absolute;left:-3393;top:361;width:37874;height:22923" coordorigin="-3393,361" coordsize="37875,229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">
                            <v:shape id="Cuadro de texto 278" o:spid="_x0000_s1111" type="#_x0000_t202" style="position:absolute;left:6124;top:19528;width:17565;height:37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" fillcolor="white [3201]" strokecolor="white [3212]" strokeweight=".5pt">
                              <v:textbox>
                                <w:txbxContent>
                                  <w:p w14:paraId="7C727AA4" w14:textId="77777777" w:rsidR="00CA4C9E" w:rsidRPr="00BB12EE" w:rsidRDefault="00CA4C9E" w:rsidP="00CA4C9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Indirect effect (a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vertAlign w:val="subscript"/>
                                        <w:lang w:val="en-US"/>
                                      </w:rPr>
                                      <w:t>2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 x b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vertAlign w:val="subscript"/>
                                        <w:lang w:val="en-US"/>
                                      </w:rPr>
                                      <w:t>2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)</w:t>
                                    </w:r>
                                  </w:p>
                                  <w:p w14:paraId="4ED7D1B3" w14:textId="77777777" w:rsidR="00CA4C9E" w:rsidRPr="00BB12EE" w:rsidRDefault="00CA4C9E" w:rsidP="00CA4C9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</w:rPr>
                                      <w:t xml:space="preserve">ᵝ 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= -0.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03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, 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SE 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= 0.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05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, 95% CI </w:t>
                                    </w: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[-0.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16</w:t>
                                    </w: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, 0.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05</w:t>
                                    </w: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]</w:t>
                                    </w:r>
                                  </w:p>
                                  <w:p w14:paraId="48949E10" w14:textId="77777777" w:rsidR="00CA4C9E" w:rsidRPr="005E245B" w:rsidRDefault="00CA4C9E" w:rsidP="00CA4C9E">
                                    <w:pPr>
                                      <w:rPr>
                                        <w:lang w:val="en-US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  <v:shape id="Cuadro de texto 279" o:spid="_x0000_s1112" type="#_x0000_t202" style="position:absolute;left:10112;top:12233;width:9499;height:2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" fillcolor="white [3201]" strokecolor="white [3212]" strokeweight=".5pt">
                              <v:textbox>
                                <w:txbxContent>
                                  <w:p w14:paraId="4A236C0E" w14:textId="77777777" w:rsidR="00CA4C9E" w:rsidRPr="00E7082A" w:rsidRDefault="00CA4C9E" w:rsidP="00CA4C9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</w:pP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</w:rPr>
                                      <w:t>c</w:t>
                                    </w: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 = </w:t>
                                    </w: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-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0.87</w:t>
                                    </w: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 (0.24)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 ***</w:t>
                                    </w:r>
                                  </w:p>
                                </w:txbxContent>
                              </v:textbox>
                            </v:shape>
                            <v:shape id="Cuadro de texto 280" o:spid="_x0000_s1113" type="#_x0000_t202" style="position:absolute;left:9795;top:15734;width:10006;height:2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" fillcolor="white [3201]" strokecolor="white [3212]" strokeweight=".5pt">
                              <v:textbox>
                                <w:txbxContent>
                                  <w:p w14:paraId="197D5B9B" w14:textId="77777777" w:rsidR="00CA4C9E" w:rsidRPr="001C03E0" w:rsidRDefault="00CA4C9E" w:rsidP="00CA4C9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</w:pP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</w:rPr>
                                      <w:t>c</w:t>
                                    </w: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’= -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0.46 </w:t>
                                    </w: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(0.2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0</w:t>
                                    </w: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)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 </w:t>
                                    </w: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**</w:t>
                                    </w:r>
                                  </w:p>
                                </w:txbxContent>
                              </v:textbox>
                            </v:shape>
                            <v:shape id="Cuadro de texto 281" o:spid="_x0000_s1114" type="#_x0000_t202" style="position:absolute;left:-3393;top:6913;width:11322;height:2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" fillcolor="white [3201]" stroked="f" strokeweight=".5pt">
                              <v:textbox>
                                <w:txbxContent>
                                  <w:p w14:paraId="443A7793" w14:textId="77777777" w:rsidR="00CA4C9E" w:rsidRPr="00BB12EE" w:rsidRDefault="00CA4C9E" w:rsidP="00CA4C9E">
                                    <w:pP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</w:rPr>
                                      <w:t>a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  <w:vertAlign w:val="subscript"/>
                                      </w:rPr>
                                      <w:t>1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 = -0.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6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7 (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0.25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) **</w:t>
                                    </w:r>
                                  </w:p>
                                  <w:p w14:paraId="120A2263" w14:textId="77777777" w:rsidR="00CA4C9E" w:rsidRPr="00BB12EE" w:rsidRDefault="00CA4C9E" w:rsidP="00CA4C9E">
                                    <w:pP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  <v:shape id="Cuadro de texto 282" o:spid="_x0000_s1115" type="#_x0000_t202" style="position:absolute;left:22240;top:6509;width:12241;height:26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" fillcolor="white [3201]" strokecolor="white [3212]" strokeweight=".5pt">
                              <v:textbox>
                                <w:txbxContent>
                                  <w:p w14:paraId="116E6A97" w14:textId="77777777" w:rsidR="00CA4C9E" w:rsidRPr="00BB12EE" w:rsidRDefault="00CA4C9E" w:rsidP="00CA4C9E">
                                    <w:pP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</w:rPr>
                                      <w:t>b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  <w:vertAlign w:val="subscript"/>
                                      </w:rPr>
                                      <w:t>1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 = </w:t>
                                    </w: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0.5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5</w:t>
                                    </w: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 (0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.</w:t>
                                    </w: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10)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 ***</w:t>
                                    </w:r>
                                  </w:p>
                                </w:txbxContent>
                              </v:textbox>
                            </v:shape>
                            <v:rect id="Rectángulo 283" o:spid="_x0000_s1116" style="position:absolute;left:9574;top:361;width:9906;height:55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" fillcolor="white [3201]" strokecolor="black [3200]" strokeweight="1pt">
                              <v:textbox>
                                <w:txbxContent>
                                  <w:p w14:paraId="02374B94" w14:textId="77777777" w:rsidR="00CA4C9E" w:rsidRPr="00BB12EE" w:rsidRDefault="00CA4C9E" w:rsidP="00CA4C9E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Change in DERS </w:t>
                                    </w:r>
                                  </w:p>
                                  <w:p w14:paraId="1E5B10BC" w14:textId="77777777" w:rsidR="00CA4C9E" w:rsidRPr="00BB12EE" w:rsidRDefault="00CA4C9E" w:rsidP="00CA4C9E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(Emotion Regulation)</w:t>
                                    </w:r>
                                  </w:p>
                                </w:txbxContent>
                              </v:textbox>
                            </v:rect>
                            <v:rect id="Rectángulo 284" o:spid="_x0000_s1117" style="position:absolute;left:-2803;top:13581;width:12269;height:40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" fillcolor="white [3201]" strokecolor="black [3200]" strokeweight="1pt">
                              <v:textbox>
                                <w:txbxContent>
                                  <w:p w14:paraId="0B811B31" w14:textId="77777777" w:rsidR="00CA4C9E" w:rsidRPr="00E7082A" w:rsidRDefault="00CA4C9E" w:rsidP="00CA4C9E">
                                    <w:pPr>
                                      <w:spacing w:after="0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EG: Experimental Group (without booster session vs 2 booster session)</w:t>
                                    </w:r>
                                  </w:p>
                                </w:txbxContent>
                              </v:textbox>
                            </v:rect>
                            <v:rect id="Rectángulo 285" o:spid="_x0000_s1118" style="position:absolute;left:19576;top:13581;width:12678;height:40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" fillcolor="white [3201]" strokecolor="black [3200]" strokeweight="1pt">
                              <v:textbox>
                                <w:txbxContent>
                                  <w:p w14:paraId="6BD56A5D" w14:textId="77777777" w:rsidR="00CA4C9E" w:rsidRPr="001C03E0" w:rsidRDefault="00CA4C9E" w:rsidP="00CA4C9E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Change in Total RCADS</w:t>
                                    </w:r>
                                  </w:p>
                                  <w:p w14:paraId="755E6B17" w14:textId="77777777" w:rsidR="00CA4C9E" w:rsidRPr="00E7082A" w:rsidRDefault="00CA4C9E" w:rsidP="00CA4C9E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(Anxiety and mood symptomatology)</w:t>
                                    </w:r>
                                  </w:p>
                                </w:txbxContent>
                              </v:textbox>
                            </v:rect>
                            <v:shape id="Conector recto de flecha 286" o:spid="_x0000_s1119" type="#_x0000_t32" style="position:absolute;left:9574;top:15530;width:10037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" strokecolor="black [3200]">
                              <v:stroke endarrow="open"/>
                            </v:shape>
                            <v:shape id="Conector recto de flecha 287" o:spid="_x0000_s1120" type="#_x0000_t32" style="position:absolute;left:3035;top:4448;width:6430;height:913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" strokecolor="black [3200]">
                              <v:stroke endarrow="open"/>
                            </v:shape>
                            <v:shape id="Conector recto de flecha 288" o:spid="_x0000_s1121" type="#_x0000_t32" style="position:absolute;left:19485;top:4808;width:6228;height:877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" strokecolor="black [3200]">
                              <v:stroke endarrow="open"/>
                            </v:shape>
                          </v:group>
                          <v:shape id="Cuadro de texto 289" o:spid="_x0000_s1122" type="#_x0000_t202" style="position:absolute;left:-2434;top:-301;width:9047;height:22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" fillcolor="white [3201]" stroked="f" strokeweight=".5pt">
                            <v:textbox>
                              <w:txbxContent>
                                <w:p w14:paraId="129BA787" w14:textId="77777777" w:rsidR="00CA4C9E" w:rsidRPr="00B24022" w:rsidRDefault="00CA4C9E" w:rsidP="00CA4C9E">
                                  <w:pPr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B24022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>Model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 xml:space="preserve"> 3</w:t>
                                  </w:r>
                                  <w:r w:rsidRPr="00B24022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</w:p>
                              </w:txbxContent>
                            </v:textbox>
                          </v:shape>
                        </v:group>
                      </v:group>
                    </v:group>
                    <v:shape id="Cuadro de texto 290" o:spid="_x0000_s1123" type="#_x0000_t202" style="position:absolute;left:33123;top:20105;width:14327;height:2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" fillcolor="white [3201]" strokecolor="white [3212]" strokeweight=".5pt">
                      <v:textbox>
                        <w:txbxContent>
                          <w:p w14:paraId="78317D64" w14:textId="77777777" w:rsidR="00CA4C9E" w:rsidRPr="00BB12EE" w:rsidRDefault="00CA4C9E" w:rsidP="00CA4C9E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BB12EE">
                              <w:rPr>
                                <w:rFonts w:ascii="Times New Roman" w:hAnsi="Times New Roman" w:cs="Times New Roman"/>
                                <w:i/>
                                <w:sz w:val="10"/>
                                <w:szCs w:val="10"/>
                              </w:rPr>
                              <w:t>b</w:t>
                            </w:r>
                            <w:r w:rsidRPr="00BB12EE">
                              <w:rPr>
                                <w:rFonts w:ascii="Times New Roman" w:hAnsi="Times New Roman" w:cs="Times New Roman"/>
                                <w:i/>
                                <w:sz w:val="10"/>
                                <w:szCs w:val="10"/>
                                <w:vertAlign w:val="subscript"/>
                              </w:rPr>
                              <w:t>2</w:t>
                            </w:r>
                            <w:r w:rsidRPr="00BB12EE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 = </w:t>
                            </w:r>
                            <w:r w:rsidRPr="001C03E0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0.1</w:t>
                            </w:r>
                            <w: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2</w:t>
                            </w:r>
                            <w:r w:rsidRPr="001C03E0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 (0.10)</w:t>
                            </w:r>
                          </w:p>
                        </w:txbxContent>
                      </v:textbox>
                    </v:shape>
                  </v:group>
                </v:group>
                <v:shape id="Conector recto de flecha 291" o:spid="_x0000_s1124" type="#_x0000_t32" style="position:absolute;left:4245;top:14260;width:5116;height:597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" strokecolor="black [3200]">
                  <v:stroke dashstyle="dash" endarrow="open"/>
                </v:shape>
                <v:shape id="Conector recto de flecha 292" o:spid="_x0000_s1125" type="#_x0000_t32" style="position:absolute;left:16872;top:14314;width:4462;height:642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" strokecolor="black [3200]">
                  <v:stroke dashstyle="dash" endarrow="open"/>
                </v:shape>
                <w10:wrap anchorx="margin"/>
              </v:group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p w14:paraId="46961CF9" w14:textId="77777777" w:rsidR="00CA4C9E" w:rsidRDefault="00CA4C9E" w:rsidP="00CA4C9E">
      <w:pPr>
        <w:tabs>
          <w:tab w:val="left" w:pos="3756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07E263F0" w14:textId="77777777" w:rsidR="00CA4C9E" w:rsidRDefault="00CA4C9E" w:rsidP="00CA4C9E">
      <w:pPr>
        <w:tabs>
          <w:tab w:val="left" w:pos="3756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13209BBF" w14:textId="77777777" w:rsidR="00CA4C9E" w:rsidRDefault="00CA4C9E" w:rsidP="00CA4C9E">
      <w:pPr>
        <w:tabs>
          <w:tab w:val="left" w:pos="3756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503B2A5" w14:textId="77777777" w:rsidR="00CA4C9E" w:rsidRDefault="00CA4C9E" w:rsidP="00CA4C9E">
      <w:pPr>
        <w:tabs>
          <w:tab w:val="left" w:pos="3756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59E94FFD" w14:textId="77777777" w:rsidR="00CA4C9E" w:rsidRDefault="00CA4C9E" w:rsidP="00CA4C9E">
      <w:pPr>
        <w:tabs>
          <w:tab w:val="left" w:pos="3756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6AE73E6" w14:textId="77777777" w:rsidR="00CA4C9E" w:rsidRDefault="00CA4C9E" w:rsidP="00CA4C9E">
      <w:pPr>
        <w:tabs>
          <w:tab w:val="left" w:pos="3756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4DA13A56" w14:textId="77777777" w:rsidR="00CA4C9E" w:rsidRDefault="00CA4C9E" w:rsidP="00CA4C9E">
      <w:pPr>
        <w:tabs>
          <w:tab w:val="left" w:pos="3756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3D47D1C7" w14:textId="77777777" w:rsidR="00CA4C9E" w:rsidRDefault="00CA4C9E" w:rsidP="00CA4C9E">
      <w:pPr>
        <w:tabs>
          <w:tab w:val="left" w:pos="3756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0747A5A6" w14:textId="77777777" w:rsidR="00CA4C9E" w:rsidRDefault="00CA4C9E" w:rsidP="00CA4C9E">
      <w:pPr>
        <w:tabs>
          <w:tab w:val="left" w:pos="3756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2AA896D" w14:textId="77777777" w:rsidR="00CA4C9E" w:rsidRDefault="00CA4C9E" w:rsidP="00CA4C9E">
      <w:pPr>
        <w:tabs>
          <w:tab w:val="left" w:pos="3756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4366F64F" w14:textId="77777777" w:rsidR="00CA4C9E" w:rsidRDefault="00CA4C9E" w:rsidP="00CA4C9E">
      <w:pPr>
        <w:tabs>
          <w:tab w:val="left" w:pos="3756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0041B20" w14:textId="77777777" w:rsidR="00CA4C9E" w:rsidRDefault="00CA4C9E" w:rsidP="00CA4C9E">
      <w:pPr>
        <w:tabs>
          <w:tab w:val="left" w:pos="3756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18918015" w14:textId="77777777" w:rsidR="00CA4C9E" w:rsidRDefault="00CA4C9E" w:rsidP="00CA4C9E">
      <w:pPr>
        <w:tabs>
          <w:tab w:val="left" w:pos="3756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20EB56DC" w14:textId="77777777" w:rsidR="00CA4C9E" w:rsidRDefault="00CA4C9E" w:rsidP="00CA4C9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F6FF65B" w14:textId="77777777" w:rsidR="00CA4C9E" w:rsidRDefault="00CA4C9E" w:rsidP="00CA4C9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54B095B" w14:textId="77777777" w:rsidR="00CA4C9E" w:rsidRDefault="00CA4C9E" w:rsidP="00CA4C9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AB2AB1F" w14:textId="77777777" w:rsidR="00CA4C9E" w:rsidRDefault="00CA4C9E" w:rsidP="00CA4C9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35B8D8B" w14:textId="77777777" w:rsidR="00CA4C9E" w:rsidRDefault="00CA4C9E" w:rsidP="00CA4C9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51D9B4" w14:textId="77777777" w:rsidR="00CA4C9E" w:rsidRDefault="00CA4C9E" w:rsidP="00CA4C9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197775" w14:textId="77777777" w:rsidR="00CA4C9E" w:rsidRDefault="00CA4C9E" w:rsidP="00CA4C9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08654C" w14:textId="77777777" w:rsidR="00CA4C9E" w:rsidRDefault="00CA4C9E" w:rsidP="00CA4C9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222EB60" w14:textId="77777777" w:rsidR="00CA4C9E" w:rsidRDefault="00CA4C9E" w:rsidP="00CA4C9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0ACB437" w14:textId="77777777" w:rsidR="00CA4C9E" w:rsidRDefault="00CA4C9E" w:rsidP="00CA4C9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8A82DD" w14:textId="77777777" w:rsidR="00CA4C9E" w:rsidRDefault="00CA4C9E" w:rsidP="00CA4C9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CB2CE1" w14:textId="77777777" w:rsidR="00CA4C9E" w:rsidRDefault="00CA4C9E" w:rsidP="00CA4C9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86A7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</w:t>
      </w:r>
    </w:p>
    <w:p w14:paraId="0585905B" w14:textId="77777777" w:rsidR="00CA4C9E" w:rsidRPr="003158F3" w:rsidRDefault="00CA4C9E" w:rsidP="00CA4C9E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F72EE">
        <w:rPr>
          <w:rFonts w:ascii="Times New Roman" w:hAnsi="Times New Roman" w:cs="Times New Roman"/>
          <w:sz w:val="24"/>
          <w:szCs w:val="24"/>
          <w:lang w:val="en-US"/>
        </w:rPr>
        <w:t>ignificant mediation mode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158F3">
        <w:rPr>
          <w:rFonts w:ascii="Times New Roman" w:hAnsi="Times New Roman" w:cs="Times New Roman"/>
          <w:i/>
          <w:iCs/>
          <w:sz w:val="24"/>
          <w:szCs w:val="24"/>
          <w:lang w:val="en-US"/>
        </w:rPr>
        <w:t>(Without Booster Session vs. two Booster Sessions)</w:t>
      </w:r>
    </w:p>
    <w:p w14:paraId="6FFF93A6" w14:textId="77777777" w:rsidR="00CA4C9E" w:rsidRDefault="00CA4C9E" w:rsidP="00CA4C9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  <w14:ligatures w14:val="standardContextual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14D781D7" wp14:editId="2A9CDC84">
                <wp:simplePos x="0" y="0"/>
                <wp:positionH relativeFrom="column">
                  <wp:posOffset>-44711</wp:posOffset>
                </wp:positionH>
                <wp:positionV relativeFrom="paragraph">
                  <wp:posOffset>288551</wp:posOffset>
                </wp:positionV>
                <wp:extent cx="2792095" cy="2381250"/>
                <wp:effectExtent l="0" t="0" r="27305" b="19050"/>
                <wp:wrapNone/>
                <wp:docPr id="77" name="Grupo 7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92095" cy="2381250"/>
                          <a:chOff x="0" y="0"/>
                          <a:chExt cx="2792177" cy="2381250"/>
                        </a:xfrm>
                      </wpg:grpSpPr>
                      <wpg:grpSp>
                        <wpg:cNvPr id="80" name="Grupo 80"/>
                        <wpg:cNvGrpSpPr/>
                        <wpg:grpSpPr>
                          <a:xfrm>
                            <a:off x="0" y="0"/>
                            <a:ext cx="2792177" cy="2381250"/>
                            <a:chOff x="-76226" y="-1"/>
                            <a:chExt cx="4888637" cy="2661831"/>
                          </a:xfrm>
                        </wpg:grpSpPr>
                        <wps:wsp>
                          <wps:cNvPr id="81" name="Cuadro de texto 81"/>
                          <wps:cNvSpPr txBox="1"/>
                          <wps:spPr>
                            <a:xfrm>
                              <a:off x="28584" y="2004646"/>
                              <a:ext cx="1351129" cy="25146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46AFA5F7" w14:textId="77777777" w:rsidR="00CA4C9E" w:rsidRPr="00BB12EE" w:rsidRDefault="00CA4C9E" w:rsidP="00CA4C9E">
                                <w:pPr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</w:pPr>
                                <w:r w:rsidRPr="00BB12EE">
                                  <w:rPr>
                                    <w:rFonts w:ascii="Times New Roman" w:hAnsi="Times New Roman" w:cs="Times New Roman"/>
                                    <w:i/>
                                    <w:sz w:val="10"/>
                                    <w:szCs w:val="10"/>
                                  </w:rPr>
                                  <w:t>a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i/>
                                    <w:sz w:val="10"/>
                                    <w:szCs w:val="10"/>
                                    <w:vertAlign w:val="subscript"/>
                                  </w:rPr>
                                  <w:t>2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 xml:space="preserve"> = 1.02 (0.25) ***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82" name="Grupo 82"/>
                          <wpg:cNvGrpSpPr/>
                          <wpg:grpSpPr>
                            <a:xfrm>
                              <a:off x="-76226" y="-1"/>
                              <a:ext cx="4888637" cy="2661831"/>
                              <a:chOff x="-76226" y="-1"/>
                              <a:chExt cx="4888637" cy="2661831"/>
                            </a:xfrm>
                          </wpg:grpSpPr>
                          <wpg:grpSp>
                            <wpg:cNvPr id="83" name="Grupo 83"/>
                            <wpg:cNvGrpSpPr/>
                            <wpg:grpSpPr>
                              <a:xfrm>
                                <a:off x="-76226" y="-1"/>
                                <a:ext cx="4888637" cy="2661831"/>
                                <a:chOff x="-76226" y="-1"/>
                                <a:chExt cx="4888637" cy="2661831"/>
                              </a:xfrm>
                            </wpg:grpSpPr>
                            <wps:wsp>
                              <wps:cNvPr id="84" name="Rectángulo 84"/>
                              <wps:cNvSpPr/>
                              <wps:spPr>
                                <a:xfrm>
                                  <a:off x="1600200" y="2162908"/>
                                  <a:ext cx="1279048" cy="498922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28E77E4F" w14:textId="77777777" w:rsidR="00CA4C9E" w:rsidRPr="00BB12EE" w:rsidRDefault="00CA4C9E" w:rsidP="00CA4C9E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Change in </w:t>
                                    </w:r>
                                  </w:p>
                                  <w:p w14:paraId="53E573C4" w14:textId="77777777" w:rsidR="00CA4C9E" w:rsidRPr="00BB12EE" w:rsidRDefault="00CA4C9E" w:rsidP="00CA4C9E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CD- RISC (Resilience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85" name="Grupo 85"/>
                              <wpg:cNvGrpSpPr/>
                              <wpg:grpSpPr>
                                <a:xfrm>
                                  <a:off x="-76226" y="-1"/>
                                  <a:ext cx="4888637" cy="2110157"/>
                                  <a:chOff x="-76226" y="-1"/>
                                  <a:chExt cx="4888637" cy="2110157"/>
                                </a:xfrm>
                              </wpg:grpSpPr>
                              <wps:wsp>
                                <wps:cNvPr id="91" name="Cuadro de texto 91"/>
                                <wps:cNvSpPr txBox="1"/>
                                <wps:spPr>
                                  <a:xfrm>
                                    <a:off x="1016001" y="711322"/>
                                    <a:ext cx="2354326" cy="305811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solidFill>
                                      <a:schemeClr val="bg1"/>
                                    </a:solidFill>
                                  </a:ln>
                                </wps:spPr>
                                <wps:txbx>
                                  <w:txbxContent>
                                    <w:p w14:paraId="504B3345" w14:textId="77777777" w:rsidR="00CA4C9E" w:rsidRPr="00B03816" w:rsidRDefault="00CA4C9E" w:rsidP="00CA4C9E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</w:pPr>
                                      <w:r w:rsidRPr="00B03816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>Indirect effect (a</w:t>
                                      </w:r>
                                      <w:r w:rsidRPr="00B03816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  <w:vertAlign w:val="subscript"/>
                                          <w:lang w:val="en-US"/>
                                        </w:rPr>
                                        <w:t>1</w:t>
                                      </w:r>
                                      <w:r w:rsidRPr="00B03816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 xml:space="preserve"> x b</w:t>
                                      </w:r>
                                      <w:r w:rsidRPr="00B03816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  <w:vertAlign w:val="subscript"/>
                                          <w:lang w:val="en-US"/>
                                        </w:rPr>
                                        <w:t>1</w:t>
                                      </w:r>
                                      <w:r w:rsidRPr="00B03816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>)</w:t>
                                      </w:r>
                                    </w:p>
                                    <w:p w14:paraId="6FFAC4CA" w14:textId="77777777" w:rsidR="00CA4C9E" w:rsidRPr="00BB12EE" w:rsidRDefault="00CA4C9E" w:rsidP="00CA4C9E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sz w:val="10"/>
                                          <w:szCs w:val="10"/>
                                          <w:lang w:val="en-US"/>
                                        </w:rPr>
                                      </w:pPr>
                                      <w:r w:rsidRPr="00B03816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i/>
                                          <w:sz w:val="10"/>
                                          <w:szCs w:val="10"/>
                                        </w:rPr>
                                        <w:t xml:space="preserve">ᵝ </w:t>
                                      </w:r>
                                      <w:r w:rsidRPr="00B03816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 xml:space="preserve">= -0.36, </w:t>
                                      </w:r>
                                      <w:r w:rsidRPr="00B03816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i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 xml:space="preserve">SE </w:t>
                                      </w:r>
                                      <w:r w:rsidRPr="00B03816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>= 0.19, 95% CI [-0.80, -0.08</w:t>
                                      </w:r>
                                      <w:r w:rsidRPr="00BB12EE">
                                        <w:rPr>
                                          <w:rFonts w:ascii="Times New Roman" w:hAnsi="Times New Roman" w:cs="Times New Roman"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>]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g:grpSp>
                                <wpg:cNvPr id="98" name="Grupo 98"/>
                                <wpg:cNvGrpSpPr/>
                                <wpg:grpSpPr>
                                  <a:xfrm>
                                    <a:off x="-76226" y="-1"/>
                                    <a:ext cx="4888637" cy="2110157"/>
                                    <a:chOff x="-339344" y="-30143"/>
                                    <a:chExt cx="3786163" cy="2358582"/>
                                  </a:xfrm>
                                </wpg:grpSpPr>
                                <wpg:grpSp>
                                  <wpg:cNvPr id="99" name="Grupo 99"/>
                                  <wpg:cNvGrpSpPr/>
                                  <wpg:grpSpPr>
                                    <a:xfrm>
                                      <a:off x="-339344" y="36170"/>
                                      <a:ext cx="3786163" cy="2292269"/>
                                      <a:chOff x="-339344" y="36170"/>
                                      <a:chExt cx="3786163" cy="2292269"/>
                                    </a:xfrm>
                                  </wpg:grpSpPr>
                                  <wps:wsp>
                                    <wps:cNvPr id="100" name="Cuadro de texto 100"/>
                                    <wps:cNvSpPr txBox="1"/>
                                    <wps:spPr>
                                      <a:xfrm>
                                        <a:off x="612487" y="1952805"/>
                                        <a:ext cx="1756443" cy="375634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solidFill>
                                          <a:schemeClr val="bg1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30DC5F60" w14:textId="77777777" w:rsidR="00CA4C9E" w:rsidRPr="00BB12EE" w:rsidRDefault="00CA4C9E" w:rsidP="00CA4C9E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Indirect effect (a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vertAlign w:val="subscript"/>
                                              <w:lang w:val="en-US"/>
                                            </w:rPr>
                                            <w:t>2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 x b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vertAlign w:val="subscript"/>
                                              <w:lang w:val="en-US"/>
                                            </w:rPr>
                                            <w:t>2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)</w:t>
                                          </w:r>
                                        </w:p>
                                        <w:p w14:paraId="1143B5C1" w14:textId="77777777" w:rsidR="00CA4C9E" w:rsidRPr="00BB12EE" w:rsidRDefault="00CA4C9E" w:rsidP="00CA4C9E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</w:rPr>
                                            <w:t xml:space="preserve">ᵝ 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= -0.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12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, 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SE 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= 0.1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2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, 95% CI </w:t>
                                          </w:r>
                                          <w:r w:rsidRPr="00D731AF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[-0.38, 0.07]</w:t>
                                          </w:r>
                                        </w:p>
                                        <w:p w14:paraId="6DA0695A" w14:textId="77777777" w:rsidR="00CA4C9E" w:rsidRPr="005E245B" w:rsidRDefault="00CA4C9E" w:rsidP="00CA4C9E">
                                          <w:pPr>
                                            <w:rPr>
                                              <w:lang w:val="en-US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01" name="Cuadro de texto 101"/>
                                    <wps:cNvSpPr txBox="1"/>
                                    <wps:spPr>
                                      <a:xfrm>
                                        <a:off x="1011237" y="1223387"/>
                                        <a:ext cx="949921" cy="241257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solidFill>
                                          <a:schemeClr val="bg1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39E743B7" w14:textId="77777777" w:rsidR="00CA4C9E" w:rsidRPr="00E7082A" w:rsidRDefault="00CA4C9E" w:rsidP="00CA4C9E"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</w:pP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</w:rPr>
                                            <w:t>c</w:t>
                                          </w: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 = -1.30 (0.23) ***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02" name="Cuadro de texto 102"/>
                                    <wps:cNvSpPr txBox="1"/>
                                    <wps:spPr>
                                      <a:xfrm>
                                        <a:off x="979569" y="1573454"/>
                                        <a:ext cx="1000556" cy="242769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solidFill>
                                          <a:schemeClr val="bg1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2348C30A" w14:textId="77777777" w:rsidR="00CA4C9E" w:rsidRPr="00E7082A" w:rsidRDefault="00CA4C9E" w:rsidP="00CA4C9E"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</w:pP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</w:rPr>
                                            <w:t>c</w:t>
                                          </w: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’= -0.83 (0.22) ***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03" name="Cuadro de texto 103"/>
                                    <wps:cNvSpPr txBox="1"/>
                                    <wps:spPr>
                                      <a:xfrm>
                                        <a:off x="-339344" y="691377"/>
                                        <a:ext cx="1132278" cy="223878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7889B04D" w14:textId="77777777" w:rsidR="00CA4C9E" w:rsidRPr="00BB12EE" w:rsidRDefault="00CA4C9E" w:rsidP="00CA4C9E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</w:pP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</w:rPr>
                                            <w:t>a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  <w:vertAlign w:val="subscript"/>
                                            </w:rPr>
                                            <w:t>1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 = -0.77 (2.83) **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04" name="Cuadro de texto 104"/>
                                    <wps:cNvSpPr txBox="1"/>
                                    <wps:spPr>
                                      <a:xfrm>
                                        <a:off x="2222645" y="681244"/>
                                        <a:ext cx="1224174" cy="264352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solidFill>
                                          <a:schemeClr val="bg1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2FBC022B" w14:textId="77777777" w:rsidR="00CA4C9E" w:rsidRPr="00BB12EE" w:rsidRDefault="00CA4C9E" w:rsidP="00CA4C9E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</w:pP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</w:rPr>
                                            <w:t>b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  <w:vertAlign w:val="subscript"/>
                                            </w:rPr>
                                            <w:t>1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 = 0.47 (0.10) ***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05" name="Rectángulo 105"/>
                                    <wps:cNvSpPr/>
                                    <wps:spPr>
                                      <a:xfrm>
                                        <a:off x="957428" y="36170"/>
                                        <a:ext cx="990600" cy="557659"/>
                                      </a:xfrm>
                                      <a:prstGeom prst="rect">
                                        <a:avLst/>
                                      </a:prstGeom>
                                    </wps:spPr>
                                    <wps:style>
                                      <a:lnRef idx="2">
                                        <a:schemeClr val="dk1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13437E16" w14:textId="77777777" w:rsidR="00CA4C9E" w:rsidRPr="00BB12EE" w:rsidRDefault="00CA4C9E" w:rsidP="00CA4C9E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Change in DERS </w:t>
                                          </w:r>
                                        </w:p>
                                        <w:p w14:paraId="1F48D521" w14:textId="77777777" w:rsidR="00CA4C9E" w:rsidRPr="00BB12EE" w:rsidRDefault="00CA4C9E" w:rsidP="00CA4C9E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(Emotion Regulation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06" name="Rectángulo 106"/>
                                    <wps:cNvSpPr/>
                                    <wps:spPr>
                                      <a:xfrm>
                                        <a:off x="-280308" y="1358143"/>
                                        <a:ext cx="1226933" cy="402382"/>
                                      </a:xfrm>
                                      <a:prstGeom prst="rect">
                                        <a:avLst/>
                                      </a:prstGeom>
                                    </wps:spPr>
                                    <wps:style>
                                      <a:lnRef idx="2">
                                        <a:schemeClr val="dk1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53C5A33E" w14:textId="77777777" w:rsidR="00CA4C9E" w:rsidRPr="00E7082A" w:rsidRDefault="00CA4C9E" w:rsidP="00CA4C9E">
                                          <w:pPr>
                                            <w:spacing w:after="0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EG: Experimental Group (without booster session vs 2 booster session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07" name="Rectángulo 107"/>
                                    <wps:cNvSpPr/>
                                    <wps:spPr>
                                      <a:xfrm>
                                        <a:off x="1957985" y="1358142"/>
                                        <a:ext cx="1226933" cy="402382"/>
                                      </a:xfrm>
                                      <a:prstGeom prst="rect">
                                        <a:avLst/>
                                      </a:prstGeom>
                                    </wps:spPr>
                                    <wps:style>
                                      <a:lnRef idx="2">
                                        <a:schemeClr val="dk1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0680A1CA" w14:textId="77777777" w:rsidR="00CA4C9E" w:rsidRPr="00E7082A" w:rsidRDefault="00CA4C9E" w:rsidP="00CA4C9E">
                                          <w:pPr>
                                            <w:autoSpaceDE w:val="0"/>
                                            <w:autoSpaceDN w:val="0"/>
                                            <w:adjustRightInd w:val="0"/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Change in Emotional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 </w:t>
                                          </w: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Subscale SDQ-A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 </w:t>
                                          </w: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(Self-reported Emotional Risk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08" name="Conector recto de flecha 108"/>
                                    <wps:cNvCnPr/>
                                    <wps:spPr>
                                      <a:xfrm flipV="1">
                                        <a:off x="957429" y="1553050"/>
                                        <a:ext cx="1003729" cy="0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525" cap="flat" cmpd="sng" algn="ctr">
                                        <a:solidFill>
                                          <a:schemeClr val="dk1"/>
                                        </a:solidFill>
                                        <a:prstDash val="solid"/>
                                        <a:round/>
                                        <a:headEnd type="none" w="med" len="med"/>
                                        <a:tailEnd type="arrow" w="med" len="med"/>
                                      </a:ln>
                                    </wps:spPr>
                                    <wps:style>
                                      <a:lnRef idx="0">
                                        <a:scrgbClr r="0" g="0" b="0"/>
                                      </a:lnRef>
                                      <a:fillRef idx="0">
                                        <a:scrgbClr r="0" g="0" b="0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09" name="Conector recto de flecha 109"/>
                                    <wps:cNvCnPr/>
                                    <wps:spPr>
                                      <a:xfrm flipV="1">
                                        <a:off x="303595" y="444851"/>
                                        <a:ext cx="642973" cy="913289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525" cap="flat" cmpd="sng" algn="ctr">
                                        <a:solidFill>
                                          <a:schemeClr val="dk1"/>
                                        </a:solidFill>
                                        <a:prstDash val="solid"/>
                                        <a:round/>
                                        <a:headEnd type="none" w="med" len="med"/>
                                        <a:tailEnd type="arrow" w="med" len="med"/>
                                      </a:ln>
                                    </wps:spPr>
                                    <wps:style>
                                      <a:lnRef idx="0">
                                        <a:scrgbClr r="0" g="0" b="0"/>
                                      </a:lnRef>
                                      <a:fillRef idx="0">
                                        <a:scrgbClr r="0" g="0" b="0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10" name="Conector recto de flecha 110"/>
                                    <wps:cNvCnPr/>
                                    <wps:spPr>
                                      <a:xfrm>
                                        <a:off x="1948559" y="480883"/>
                                        <a:ext cx="622758" cy="877256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525" cap="flat" cmpd="sng" algn="ctr">
                                        <a:solidFill>
                                          <a:schemeClr val="dk1"/>
                                        </a:solidFill>
                                        <a:prstDash val="solid"/>
                                        <a:round/>
                                        <a:headEnd type="none" w="med" len="med"/>
                                        <a:tailEnd type="arrow" w="med" len="med"/>
                                      </a:ln>
                                    </wps:spPr>
                                    <wps:style>
                                      <a:lnRef idx="0">
                                        <a:scrgbClr r="0" g="0" b="0"/>
                                      </a:lnRef>
                                      <a:fillRef idx="0">
                                        <a:scrgbClr r="0" g="0" b="0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  <wps:wsp>
                                  <wps:cNvPr id="111" name="Cuadro de texto 111"/>
                                  <wps:cNvSpPr txBox="1"/>
                                  <wps:spPr>
                                    <a:xfrm>
                                      <a:off x="-243411" y="-30143"/>
                                      <a:ext cx="904784" cy="22275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0DA8B140" w14:textId="77777777" w:rsidR="00CA4C9E" w:rsidRPr="00B24022" w:rsidRDefault="00CA4C9E" w:rsidP="00CA4C9E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proofErr w:type="spellStart"/>
                                        <w:r w:rsidRPr="00B24022"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Model</w:t>
                                        </w:r>
                                        <w:proofErr w:type="spellEnd"/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 xml:space="preserve"> 5</w:t>
                                        </w:r>
                                        <w:r w:rsidRPr="00B24022"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 xml:space="preserve"> 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</wpg:grpSp>
                          </wpg:grpSp>
                          <wps:wsp>
                            <wps:cNvPr id="112" name="Cuadro de texto 112"/>
                            <wps:cNvSpPr txBox="1"/>
                            <wps:spPr>
                              <a:xfrm>
                                <a:off x="3312394" y="2010508"/>
                                <a:ext cx="1432697" cy="2514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</wps:spPr>
                            <wps:txbx>
                              <w:txbxContent>
                                <w:p w14:paraId="13FBD0A4" w14:textId="77777777" w:rsidR="00CA4C9E" w:rsidRPr="00BB12EE" w:rsidRDefault="00CA4C9E" w:rsidP="00CA4C9E">
                                  <w:pPr>
                                    <w:rPr>
                                      <w:rFonts w:ascii="Times New Roman" w:hAnsi="Times New Roman" w:cs="Times New Roman"/>
                                      <w:sz w:val="10"/>
                                      <w:szCs w:val="10"/>
                                    </w:rPr>
                                  </w:pPr>
                                  <w:r w:rsidRPr="00BB12EE">
                                    <w:rPr>
                                      <w:rFonts w:ascii="Times New Roman" w:hAnsi="Times New Roman" w:cs="Times New Roman"/>
                                      <w:i/>
                                      <w:sz w:val="10"/>
                                      <w:szCs w:val="10"/>
                                    </w:rPr>
                                    <w:t>b</w:t>
                                  </w:r>
                                  <w:r w:rsidRPr="00BB12EE">
                                    <w:rPr>
                                      <w:rFonts w:ascii="Times New Roman" w:hAnsi="Times New Roman" w:cs="Times New Roman"/>
                                      <w:i/>
                                      <w:sz w:val="10"/>
                                      <w:szCs w:val="10"/>
                                      <w:vertAlign w:val="subscript"/>
                                    </w:rPr>
                                    <w:t>2</w:t>
                                  </w:r>
                                  <w:r w:rsidRPr="00BB12EE">
                                    <w:rPr>
                                      <w:rFonts w:ascii="Times New Roman" w:hAnsi="Times New Roman" w:cs="Times New Roman"/>
                                      <w:sz w:val="10"/>
                                      <w:szCs w:val="10"/>
                                    </w:rPr>
                                    <w:t xml:space="preserve"> = -0.12 (0.11)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s:wsp>
                        <wps:cNvPr id="113" name="Conector recto de flecha 113"/>
                        <wps:cNvCnPr/>
                        <wps:spPr>
                          <a:xfrm>
                            <a:off x="424543" y="1426029"/>
                            <a:ext cx="511628" cy="597508"/>
                          </a:xfrm>
                          <a:prstGeom prst="straightConnector1">
                            <a:avLst/>
                          </a:prstGeom>
                          <a:ln w="9525" cap="flat" cmpd="sng" algn="ctr">
                            <a:solidFill>
                              <a:schemeClr val="dk1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4" name="Conector recto de flecha 114"/>
                        <wps:cNvCnPr/>
                        <wps:spPr>
                          <a:xfrm flipV="1">
                            <a:off x="1687286" y="1431472"/>
                            <a:ext cx="446190" cy="642257"/>
                          </a:xfrm>
                          <a:prstGeom prst="straightConnector1">
                            <a:avLst/>
                          </a:prstGeom>
                          <a:ln w="9525" cap="flat" cmpd="sng" algn="ctr">
                            <a:solidFill>
                              <a:schemeClr val="dk1"/>
                            </a:solidFill>
                            <a:prstDash val="dash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14D781D7" id="Grupo 77" o:spid="_x0000_s1126" style="position:absolute;margin-left:-3.5pt;margin-top:22.7pt;width:219.85pt;height:187.5pt;z-index:251663360;mso-width-relative:margin" coordsize="27921,238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">
                <v:group id="Grupo 80" o:spid="_x0000_s1127" style="position:absolute;width:27921;height:23812" coordorigin="-762" coordsize="48886,266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">
                  <v:shape id="Cuadro de texto 81" o:spid="_x0000_s1128" type="#_x0000_t202" style="position:absolute;left:285;top:20046;width:13512;height:2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" fillcolor="white [3201]" stroked="f" strokeweight=".5pt">
                    <v:textbox>
                      <w:txbxContent>
                        <w:p w14:paraId="46AFA5F7" w14:textId="77777777" w:rsidR="00CA4C9E" w:rsidRPr="00BB12EE" w:rsidRDefault="00CA4C9E" w:rsidP="00CA4C9E">
                          <w:pPr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</w:pPr>
                          <w:r w:rsidRPr="00BB12EE">
                            <w:rPr>
                              <w:rFonts w:ascii="Times New Roman" w:hAnsi="Times New Roman" w:cs="Times New Roman"/>
                              <w:i/>
                              <w:sz w:val="10"/>
                              <w:szCs w:val="10"/>
                            </w:rPr>
                            <w:t>a</w:t>
                          </w:r>
                          <w:r w:rsidRPr="00BB12EE">
                            <w:rPr>
                              <w:rFonts w:ascii="Times New Roman" w:hAnsi="Times New Roman" w:cs="Times New Roman"/>
                              <w:i/>
                              <w:sz w:val="10"/>
                              <w:szCs w:val="10"/>
                              <w:vertAlign w:val="subscript"/>
                            </w:rPr>
                            <w:t>2</w:t>
                          </w:r>
                          <w:r w:rsidRPr="00BB12E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 xml:space="preserve"> = 1.02 (0.25) ***</w:t>
                          </w:r>
                        </w:p>
                      </w:txbxContent>
                    </v:textbox>
                  </v:shape>
                  <v:group id="Grupo 82" o:spid="_x0000_s1129" style="position:absolute;left:-762;width:48886;height:26618" coordorigin="-762" coordsize="48886,266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">
                    <v:group id="Grupo 83" o:spid="_x0000_s1130" style="position:absolute;left:-762;width:48886;height:26618" coordorigin="-762" coordsize="48886,266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">
                      <v:rect id="Rectángulo 84" o:spid="_x0000_s1131" style="position:absolute;left:16002;top:21629;width:12790;height:49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" fillcolor="white [3201]" strokecolor="black [3200]" strokeweight="1pt">
                        <v:textbox>
                          <w:txbxContent>
                            <w:p w14:paraId="28E77E4F" w14:textId="77777777" w:rsidR="00CA4C9E" w:rsidRPr="00BB12EE" w:rsidRDefault="00CA4C9E" w:rsidP="00CA4C9E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10"/>
                                  <w:szCs w:val="10"/>
                                  <w:lang w:val="en-US"/>
                                </w:rPr>
                              </w:pPr>
                              <w:r w:rsidRPr="00BB12EE">
                                <w:rPr>
                                  <w:rFonts w:ascii="Times New Roman" w:hAnsi="Times New Roman" w:cs="Times New Roman"/>
                                  <w:sz w:val="10"/>
                                  <w:szCs w:val="10"/>
                                  <w:lang w:val="en-US"/>
                                </w:rPr>
                                <w:t xml:space="preserve">Change in </w:t>
                              </w:r>
                            </w:p>
                            <w:p w14:paraId="53E573C4" w14:textId="77777777" w:rsidR="00CA4C9E" w:rsidRPr="00BB12EE" w:rsidRDefault="00CA4C9E" w:rsidP="00CA4C9E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10"/>
                                  <w:szCs w:val="10"/>
                                  <w:lang w:val="en-US"/>
                                </w:rPr>
                              </w:pPr>
                              <w:r w:rsidRPr="00BB12EE">
                                <w:rPr>
                                  <w:rFonts w:ascii="Times New Roman" w:hAnsi="Times New Roman" w:cs="Times New Roman"/>
                                  <w:sz w:val="10"/>
                                  <w:szCs w:val="10"/>
                                  <w:lang w:val="en-US"/>
                                </w:rPr>
                                <w:t>CD- RISC (Resilience)</w:t>
                              </w:r>
                            </w:p>
                          </w:txbxContent>
                        </v:textbox>
                      </v:rect>
                      <v:group id="Grupo 85" o:spid="_x0000_s1132" style="position:absolute;left:-762;width:48886;height:21101" coordorigin="-762" coordsize="48886,211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">
                        <v:shape id="Cuadro de texto 91" o:spid="_x0000_s1133" type="#_x0000_t202" style="position:absolute;left:10160;top:7113;width:23543;height:30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" fillcolor="white [3201]" strokecolor="white [3212]" strokeweight=".5pt">
                          <v:textbox>
                            <w:txbxContent>
                              <w:p w14:paraId="504B3345" w14:textId="77777777" w:rsidR="00CA4C9E" w:rsidRPr="00B03816" w:rsidRDefault="00CA4C9E" w:rsidP="00CA4C9E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  <w:lang w:val="en-US"/>
                                  </w:rPr>
                                </w:pPr>
                                <w:r w:rsidRPr="00B0381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  <w:lang w:val="en-US"/>
                                  </w:rPr>
                                  <w:t>Indirect effect (a</w:t>
                                </w:r>
                                <w:r w:rsidRPr="00B0381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  <w:vertAlign w:val="subscript"/>
                                    <w:lang w:val="en-US"/>
                                  </w:rPr>
                                  <w:t>1</w:t>
                                </w:r>
                                <w:r w:rsidRPr="00B0381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  <w:lang w:val="en-US"/>
                                  </w:rPr>
                                  <w:t xml:space="preserve"> x b</w:t>
                                </w:r>
                                <w:r w:rsidRPr="00B0381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  <w:vertAlign w:val="subscript"/>
                                    <w:lang w:val="en-US"/>
                                  </w:rPr>
                                  <w:t>1</w:t>
                                </w:r>
                                <w:r w:rsidRPr="00B0381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  <w:lang w:val="en-US"/>
                                  </w:rPr>
                                  <w:t>)</w:t>
                                </w:r>
                              </w:p>
                              <w:p w14:paraId="6FFAC4CA" w14:textId="77777777" w:rsidR="00CA4C9E" w:rsidRPr="00BB12EE" w:rsidRDefault="00CA4C9E" w:rsidP="00CA4C9E">
                                <w:pPr>
                                  <w:spacing w:after="0" w:line="240" w:lineRule="auto"/>
                                  <w:jc w:val="center"/>
                                  <w:rPr>
                                    <w:sz w:val="10"/>
                                    <w:szCs w:val="10"/>
                                    <w:lang w:val="en-US"/>
                                  </w:rPr>
                                </w:pPr>
                                <w:r w:rsidRPr="00B0381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sz w:val="10"/>
                                    <w:szCs w:val="10"/>
                                  </w:rPr>
                                  <w:t xml:space="preserve">ᵝ </w:t>
                                </w:r>
                                <w:r w:rsidRPr="00B0381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  <w:lang w:val="en-US"/>
                                  </w:rPr>
                                  <w:t xml:space="preserve">= -0.36, </w:t>
                                </w:r>
                                <w:r w:rsidRPr="00B0381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sz w:val="10"/>
                                    <w:szCs w:val="10"/>
                                    <w:lang w:val="en-US"/>
                                  </w:rPr>
                                  <w:t xml:space="preserve">SE </w:t>
                                </w:r>
                                <w:r w:rsidRPr="00B0381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  <w:lang w:val="en-US"/>
                                  </w:rPr>
                                  <w:t>= 0.19, 95% CI [-0.80, -0.08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  <w:lang w:val="en-US"/>
                                  </w:rPr>
                                  <w:t>]</w:t>
                                </w:r>
                              </w:p>
                            </w:txbxContent>
                          </v:textbox>
                        </v:shape>
                        <v:group id="Grupo 98" o:spid="_x0000_s1134" style="position:absolute;left:-762;width:48886;height:21101" coordorigin="-3393,-301" coordsize="37861,235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">
                          <v:group id="Grupo 99" o:spid="_x0000_s1135" style="position:absolute;left:-3393;top:361;width:37861;height:22923" coordorigin="-3393,361" coordsize="37861,229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">
                            <v:shape id="Cuadro de texto 100" o:spid="_x0000_s1136" type="#_x0000_t202" style="position:absolute;left:6124;top:19528;width:17565;height:37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" fillcolor="white [3201]" strokecolor="white [3212]" strokeweight=".5pt">
                              <v:textbox>
                                <w:txbxContent>
                                  <w:p w14:paraId="30DC5F60" w14:textId="77777777" w:rsidR="00CA4C9E" w:rsidRPr="00BB12EE" w:rsidRDefault="00CA4C9E" w:rsidP="00CA4C9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Indirect effect (a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vertAlign w:val="subscript"/>
                                        <w:lang w:val="en-US"/>
                                      </w:rPr>
                                      <w:t>2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 x b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vertAlign w:val="subscript"/>
                                        <w:lang w:val="en-US"/>
                                      </w:rPr>
                                      <w:t>2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)</w:t>
                                    </w:r>
                                  </w:p>
                                  <w:p w14:paraId="1143B5C1" w14:textId="77777777" w:rsidR="00CA4C9E" w:rsidRPr="00BB12EE" w:rsidRDefault="00CA4C9E" w:rsidP="00CA4C9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</w:rPr>
                                      <w:t xml:space="preserve">ᵝ 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= -0.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12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, 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SE 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= 0.1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2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, 95% CI </w:t>
                                    </w:r>
                                    <w:r w:rsidRPr="00D731AF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[-0.38, 0.07]</w:t>
                                    </w:r>
                                  </w:p>
                                  <w:p w14:paraId="6DA0695A" w14:textId="77777777" w:rsidR="00CA4C9E" w:rsidRPr="005E245B" w:rsidRDefault="00CA4C9E" w:rsidP="00CA4C9E">
                                    <w:pPr>
                                      <w:rPr>
                                        <w:lang w:val="en-US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  <v:shape id="Cuadro de texto 101" o:spid="_x0000_s1137" type="#_x0000_t202" style="position:absolute;left:10112;top:12233;width:9499;height:2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" fillcolor="white [3201]" strokecolor="white [3212]" strokeweight=".5pt">
                              <v:textbox>
                                <w:txbxContent>
                                  <w:p w14:paraId="39E743B7" w14:textId="77777777" w:rsidR="00CA4C9E" w:rsidRPr="00E7082A" w:rsidRDefault="00CA4C9E" w:rsidP="00CA4C9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</w:pP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</w:rPr>
                                      <w:t>c</w:t>
                                    </w: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 = -1.30 (0.23) ***</w:t>
                                    </w:r>
                                  </w:p>
                                </w:txbxContent>
                              </v:textbox>
                            </v:shape>
                            <v:shape id="Cuadro de texto 102" o:spid="_x0000_s1138" type="#_x0000_t202" style="position:absolute;left:9795;top:15734;width:10006;height:2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" fillcolor="white [3201]" strokecolor="white [3212]" strokeweight=".5pt">
                              <v:textbox>
                                <w:txbxContent>
                                  <w:p w14:paraId="2348C30A" w14:textId="77777777" w:rsidR="00CA4C9E" w:rsidRPr="00E7082A" w:rsidRDefault="00CA4C9E" w:rsidP="00CA4C9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</w:pP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</w:rPr>
                                      <w:t>c</w:t>
                                    </w: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’= -0.83 (0.22) ***</w:t>
                                    </w:r>
                                  </w:p>
                                </w:txbxContent>
                              </v:textbox>
                            </v:shape>
                            <v:shape id="Cuadro de texto 103" o:spid="_x0000_s1139" type="#_x0000_t202" style="position:absolute;left:-3393;top:6913;width:11322;height:2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" fillcolor="white [3201]" stroked="f" strokeweight=".5pt">
                              <v:textbox>
                                <w:txbxContent>
                                  <w:p w14:paraId="7889B04D" w14:textId="77777777" w:rsidR="00CA4C9E" w:rsidRPr="00BB12EE" w:rsidRDefault="00CA4C9E" w:rsidP="00CA4C9E">
                                    <w:pP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</w:rPr>
                                      <w:t>a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  <w:vertAlign w:val="subscript"/>
                                      </w:rPr>
                                      <w:t>1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 = -0.77 (2.83) **</w:t>
                                    </w:r>
                                  </w:p>
                                </w:txbxContent>
                              </v:textbox>
                            </v:shape>
                            <v:shape id="Cuadro de texto 104" o:spid="_x0000_s1140" type="#_x0000_t202" style="position:absolute;left:22226;top:6812;width:12242;height:26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" fillcolor="white [3201]" strokecolor="white [3212]" strokeweight=".5pt">
                              <v:textbox>
                                <w:txbxContent>
                                  <w:p w14:paraId="2FBC022B" w14:textId="77777777" w:rsidR="00CA4C9E" w:rsidRPr="00BB12EE" w:rsidRDefault="00CA4C9E" w:rsidP="00CA4C9E">
                                    <w:pP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</w:rPr>
                                      <w:t>b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  <w:vertAlign w:val="subscript"/>
                                      </w:rPr>
                                      <w:t>1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 = 0.47 (0.10) ***</w:t>
                                    </w:r>
                                  </w:p>
                                </w:txbxContent>
                              </v:textbox>
                            </v:shape>
                            <v:rect id="Rectángulo 105" o:spid="_x0000_s1141" style="position:absolute;left:9574;top:361;width:9906;height:55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" fillcolor="white [3201]" strokecolor="black [3200]" strokeweight="1pt">
                              <v:textbox>
                                <w:txbxContent>
                                  <w:p w14:paraId="13437E16" w14:textId="77777777" w:rsidR="00CA4C9E" w:rsidRPr="00BB12EE" w:rsidRDefault="00CA4C9E" w:rsidP="00CA4C9E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Change in DERS </w:t>
                                    </w:r>
                                  </w:p>
                                  <w:p w14:paraId="1F48D521" w14:textId="77777777" w:rsidR="00CA4C9E" w:rsidRPr="00BB12EE" w:rsidRDefault="00CA4C9E" w:rsidP="00CA4C9E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(Emotion Regulation)</w:t>
                                    </w:r>
                                  </w:p>
                                </w:txbxContent>
                              </v:textbox>
                            </v:rect>
                            <v:rect id="Rectángulo 106" o:spid="_x0000_s1142" style="position:absolute;left:-2803;top:13581;width:12269;height:40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" fillcolor="white [3201]" strokecolor="black [3200]" strokeweight="1pt">
                              <v:textbox>
                                <w:txbxContent>
                                  <w:p w14:paraId="53C5A33E" w14:textId="77777777" w:rsidR="00CA4C9E" w:rsidRPr="00E7082A" w:rsidRDefault="00CA4C9E" w:rsidP="00CA4C9E">
                                    <w:pPr>
                                      <w:spacing w:after="0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EG: Experimental Group (without booster session vs 2 booster session)</w:t>
                                    </w:r>
                                  </w:p>
                                </w:txbxContent>
                              </v:textbox>
                            </v:rect>
                            <v:rect id="Rectángulo 107" o:spid="_x0000_s1143" style="position:absolute;left:19579;top:13581;width:12270;height:40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" fillcolor="white [3201]" strokecolor="black [3200]" strokeweight="1pt">
                              <v:textbox>
                                <w:txbxContent>
                                  <w:p w14:paraId="0680A1CA" w14:textId="77777777" w:rsidR="00CA4C9E" w:rsidRPr="00E7082A" w:rsidRDefault="00CA4C9E" w:rsidP="00CA4C9E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Change in Emotional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 </w:t>
                                    </w: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Subscale SDQ-A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 </w:t>
                                    </w: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(Self-reported Emotional Risk)</w:t>
                                    </w:r>
                                  </w:p>
                                </w:txbxContent>
                              </v:textbox>
                            </v:rect>
                            <v:shape id="Conector recto de flecha 108" o:spid="_x0000_s1144" type="#_x0000_t32" style="position:absolute;left:9574;top:15530;width:10037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" strokecolor="black [3200]">
                              <v:stroke endarrow="open"/>
                            </v:shape>
                            <v:shape id="Conector recto de flecha 109" o:spid="_x0000_s1145" type="#_x0000_t32" style="position:absolute;left:3035;top:4448;width:6430;height:913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" strokecolor="black [3200]">
                              <v:stroke endarrow="open"/>
                            </v:shape>
                            <v:shape id="Conector recto de flecha 110" o:spid="_x0000_s1146" type="#_x0000_t32" style="position:absolute;left:19485;top:4808;width:6228;height:877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" strokecolor="black [3200]">
                              <v:stroke endarrow="open"/>
                            </v:shape>
                          </v:group>
                          <v:shape id="Cuadro de texto 111" o:spid="_x0000_s1147" type="#_x0000_t202" style="position:absolute;left:-2434;top:-301;width:9047;height:22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" fillcolor="white [3201]" stroked="f" strokeweight=".5pt">
                            <v:textbox>
                              <w:txbxContent>
                                <w:p w14:paraId="0DA8B140" w14:textId="77777777" w:rsidR="00CA4C9E" w:rsidRPr="00B24022" w:rsidRDefault="00CA4C9E" w:rsidP="00CA4C9E">
                                  <w:pPr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B24022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>Model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 xml:space="preserve"> 5</w:t>
                                  </w:r>
                                  <w:r w:rsidRPr="00B24022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</w:p>
                              </w:txbxContent>
                            </v:textbox>
                          </v:shape>
                        </v:group>
                      </v:group>
                    </v:group>
                    <v:shape id="Cuadro de texto 112" o:spid="_x0000_s1148" type="#_x0000_t202" style="position:absolute;left:33123;top:20105;width:14327;height:2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" fillcolor="white [3201]" strokecolor="white [3212]" strokeweight=".5pt">
                      <v:textbox>
                        <w:txbxContent>
                          <w:p w14:paraId="13FBD0A4" w14:textId="77777777" w:rsidR="00CA4C9E" w:rsidRPr="00BB12EE" w:rsidRDefault="00CA4C9E" w:rsidP="00CA4C9E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BB12EE">
                              <w:rPr>
                                <w:rFonts w:ascii="Times New Roman" w:hAnsi="Times New Roman" w:cs="Times New Roman"/>
                                <w:i/>
                                <w:sz w:val="10"/>
                                <w:szCs w:val="10"/>
                              </w:rPr>
                              <w:t>b</w:t>
                            </w:r>
                            <w:r w:rsidRPr="00BB12EE">
                              <w:rPr>
                                <w:rFonts w:ascii="Times New Roman" w:hAnsi="Times New Roman" w:cs="Times New Roman"/>
                                <w:i/>
                                <w:sz w:val="10"/>
                                <w:szCs w:val="10"/>
                                <w:vertAlign w:val="subscript"/>
                              </w:rPr>
                              <w:t>2</w:t>
                            </w:r>
                            <w:r w:rsidRPr="00BB12EE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 = -0.12 (0.11) </w:t>
                            </w:r>
                          </w:p>
                        </w:txbxContent>
                      </v:textbox>
                    </v:shape>
                  </v:group>
                </v:group>
                <v:shape id="Conector recto de flecha 113" o:spid="_x0000_s1149" type="#_x0000_t32" style="position:absolute;left:4245;top:14260;width:5116;height:597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" strokecolor="black [3200]">
                  <v:stroke endarrow="open"/>
                </v:shape>
                <v:shape id="Conector recto de flecha 114" o:spid="_x0000_s1150" type="#_x0000_t32" style="position:absolute;left:16872;top:14314;width:4462;height:642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" strokecolor="black [3200]">
                  <v:stroke dashstyle="dash" endarrow="open"/>
                </v:shape>
              </v:group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  <w14:ligatures w14:val="standardContextual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5EC46B66" wp14:editId="305911C8">
                <wp:simplePos x="0" y="0"/>
                <wp:positionH relativeFrom="column">
                  <wp:posOffset>2667112</wp:posOffset>
                </wp:positionH>
                <wp:positionV relativeFrom="paragraph">
                  <wp:posOffset>288551</wp:posOffset>
                </wp:positionV>
                <wp:extent cx="2793184" cy="2381250"/>
                <wp:effectExtent l="0" t="0" r="26670" b="19050"/>
                <wp:wrapNone/>
                <wp:docPr id="115" name="Grupo 1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93184" cy="2381250"/>
                          <a:chOff x="0" y="0"/>
                          <a:chExt cx="2793184" cy="2381250"/>
                        </a:xfrm>
                      </wpg:grpSpPr>
                      <wpg:grpSp>
                        <wpg:cNvPr id="116" name="Grupo 116"/>
                        <wpg:cNvGrpSpPr/>
                        <wpg:grpSpPr>
                          <a:xfrm>
                            <a:off x="0" y="0"/>
                            <a:ext cx="2793184" cy="2381250"/>
                            <a:chOff x="-76226" y="-1"/>
                            <a:chExt cx="4890400" cy="2661831"/>
                          </a:xfrm>
                        </wpg:grpSpPr>
                        <wps:wsp>
                          <wps:cNvPr id="117" name="Cuadro de texto 117"/>
                          <wps:cNvSpPr txBox="1"/>
                          <wps:spPr>
                            <a:xfrm>
                              <a:off x="28584" y="2004646"/>
                              <a:ext cx="1351129" cy="25146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4D18DB57" w14:textId="77777777" w:rsidR="00CA4C9E" w:rsidRPr="00BB12EE" w:rsidRDefault="00CA4C9E" w:rsidP="00CA4C9E">
                                <w:pPr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</w:pPr>
                                <w:r w:rsidRPr="00BB12EE">
                                  <w:rPr>
                                    <w:rFonts w:ascii="Times New Roman" w:hAnsi="Times New Roman" w:cs="Times New Roman"/>
                                    <w:i/>
                                    <w:sz w:val="10"/>
                                    <w:szCs w:val="10"/>
                                  </w:rPr>
                                  <w:t>a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i/>
                                    <w:sz w:val="10"/>
                                    <w:szCs w:val="10"/>
                                    <w:vertAlign w:val="subscript"/>
                                  </w:rPr>
                                  <w:t>2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 xml:space="preserve"> = 1.02 (0.25) ***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118" name="Grupo 118"/>
                          <wpg:cNvGrpSpPr/>
                          <wpg:grpSpPr>
                            <a:xfrm>
                              <a:off x="-76226" y="-1"/>
                              <a:ext cx="4890400" cy="2661831"/>
                              <a:chOff x="-76226" y="-1"/>
                              <a:chExt cx="4890400" cy="2661831"/>
                            </a:xfrm>
                          </wpg:grpSpPr>
                          <wpg:grpSp>
                            <wpg:cNvPr id="119" name="Grupo 119"/>
                            <wpg:cNvGrpSpPr/>
                            <wpg:grpSpPr>
                              <a:xfrm>
                                <a:off x="-76226" y="-1"/>
                                <a:ext cx="4890400" cy="2661831"/>
                                <a:chOff x="-76226" y="-1"/>
                                <a:chExt cx="4890400" cy="2661831"/>
                              </a:xfrm>
                            </wpg:grpSpPr>
                            <wps:wsp>
                              <wps:cNvPr id="120" name="Rectángulo 120"/>
                              <wps:cNvSpPr/>
                              <wps:spPr>
                                <a:xfrm>
                                  <a:off x="1600200" y="2162908"/>
                                  <a:ext cx="1279048" cy="498922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11002162" w14:textId="77777777" w:rsidR="00CA4C9E" w:rsidRPr="00BB12EE" w:rsidRDefault="00CA4C9E" w:rsidP="00CA4C9E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Change in </w:t>
                                    </w:r>
                                  </w:p>
                                  <w:p w14:paraId="4D0D7428" w14:textId="77777777" w:rsidR="00CA4C9E" w:rsidRPr="00BB12EE" w:rsidRDefault="00CA4C9E" w:rsidP="00CA4C9E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CD- RISC (Resilience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121" name="Grupo 121"/>
                              <wpg:cNvGrpSpPr/>
                              <wpg:grpSpPr>
                                <a:xfrm>
                                  <a:off x="-76226" y="-1"/>
                                  <a:ext cx="4890400" cy="2110157"/>
                                  <a:chOff x="-76226" y="-1"/>
                                  <a:chExt cx="4890400" cy="2110157"/>
                                </a:xfrm>
                              </wpg:grpSpPr>
                              <wps:wsp>
                                <wps:cNvPr id="122" name="Cuadro de texto 122"/>
                                <wps:cNvSpPr txBox="1"/>
                                <wps:spPr>
                                  <a:xfrm>
                                    <a:off x="1078816" y="706311"/>
                                    <a:ext cx="2354325" cy="38862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solidFill>
                                      <a:schemeClr val="bg1"/>
                                    </a:solidFill>
                                  </a:ln>
                                </wps:spPr>
                                <wps:txbx>
                                  <w:txbxContent>
                                    <w:p w14:paraId="39E69B46" w14:textId="77777777" w:rsidR="00CA4C9E" w:rsidRPr="00BB12EE" w:rsidRDefault="00CA4C9E" w:rsidP="00CA4C9E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</w:pPr>
                                      <w:r w:rsidRPr="00BB12EE">
                                        <w:rPr>
                                          <w:rFonts w:ascii="Times New Roman" w:hAnsi="Times New Roman" w:cs="Times New Roman"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>Indirect effect (a</w:t>
                                      </w:r>
                                      <w:r w:rsidRPr="00BB12EE">
                                        <w:rPr>
                                          <w:rFonts w:ascii="Times New Roman" w:hAnsi="Times New Roman" w:cs="Times New Roman"/>
                                          <w:sz w:val="10"/>
                                          <w:szCs w:val="10"/>
                                          <w:vertAlign w:val="subscript"/>
                                          <w:lang w:val="en-US"/>
                                        </w:rPr>
                                        <w:t>1</w:t>
                                      </w:r>
                                      <w:r w:rsidRPr="00BB12EE">
                                        <w:rPr>
                                          <w:rFonts w:ascii="Times New Roman" w:hAnsi="Times New Roman" w:cs="Times New Roman"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 xml:space="preserve"> x b</w:t>
                                      </w:r>
                                      <w:r w:rsidRPr="00BB12EE">
                                        <w:rPr>
                                          <w:rFonts w:ascii="Times New Roman" w:hAnsi="Times New Roman" w:cs="Times New Roman"/>
                                          <w:sz w:val="10"/>
                                          <w:szCs w:val="10"/>
                                          <w:vertAlign w:val="subscript"/>
                                          <w:lang w:val="en-US"/>
                                        </w:rPr>
                                        <w:t>1</w:t>
                                      </w:r>
                                      <w:r w:rsidRPr="00BB12EE">
                                        <w:rPr>
                                          <w:rFonts w:ascii="Times New Roman" w:hAnsi="Times New Roman" w:cs="Times New Roman"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>)</w:t>
                                      </w:r>
                                    </w:p>
                                    <w:p w14:paraId="5EDFB255" w14:textId="77777777" w:rsidR="00CA4C9E" w:rsidRPr="00BB12EE" w:rsidRDefault="00CA4C9E" w:rsidP="00CA4C9E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sz w:val="10"/>
                                          <w:szCs w:val="10"/>
                                          <w:lang w:val="en-US"/>
                                        </w:rPr>
                                      </w:pPr>
                                      <w:r w:rsidRPr="00BB12EE">
                                        <w:rPr>
                                          <w:rFonts w:ascii="Times New Roman" w:hAnsi="Times New Roman" w:cs="Times New Roman"/>
                                          <w:i/>
                                          <w:sz w:val="10"/>
                                          <w:szCs w:val="10"/>
                                        </w:rPr>
                                        <w:t xml:space="preserve">ᵝ </w:t>
                                      </w:r>
                                      <w:r w:rsidRPr="00BB12EE">
                                        <w:rPr>
                                          <w:rFonts w:ascii="Times New Roman" w:hAnsi="Times New Roman" w:cs="Times New Roman"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>= -0.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>03</w:t>
                                      </w:r>
                                      <w:r w:rsidRPr="00BB12EE">
                                        <w:rPr>
                                          <w:rFonts w:ascii="Times New Roman" w:hAnsi="Times New Roman" w:cs="Times New Roman"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 xml:space="preserve">, </w:t>
                                      </w:r>
                                      <w:r w:rsidRPr="00BB12EE">
                                        <w:rPr>
                                          <w:rFonts w:ascii="Times New Roman" w:hAnsi="Times New Roman" w:cs="Times New Roman"/>
                                          <w:i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 xml:space="preserve">SE </w:t>
                                      </w:r>
                                      <w:r w:rsidRPr="00BB12EE">
                                        <w:rPr>
                                          <w:rFonts w:ascii="Times New Roman" w:hAnsi="Times New Roman" w:cs="Times New Roman"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>= 0.1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>0</w:t>
                                      </w:r>
                                      <w:r w:rsidRPr="00BB12EE">
                                        <w:rPr>
                                          <w:rFonts w:ascii="Times New Roman" w:hAnsi="Times New Roman" w:cs="Times New Roman"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>, 95% CI [-0.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>23</w:t>
                                      </w:r>
                                      <w:r w:rsidRPr="00BB12EE">
                                        <w:rPr>
                                          <w:rFonts w:ascii="Times New Roman" w:hAnsi="Times New Roman" w:cs="Times New Roman"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 xml:space="preserve">, 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>0.17</w:t>
                                      </w:r>
                                      <w:r w:rsidRPr="00BB12EE">
                                        <w:rPr>
                                          <w:rFonts w:ascii="Times New Roman" w:hAnsi="Times New Roman" w:cs="Times New Roman"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>]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g:grpSp>
                                <wpg:cNvPr id="123" name="Grupo 123"/>
                                <wpg:cNvGrpSpPr/>
                                <wpg:grpSpPr>
                                  <a:xfrm>
                                    <a:off x="-76226" y="-1"/>
                                    <a:ext cx="4890400" cy="2110157"/>
                                    <a:chOff x="-339344" y="-30143"/>
                                    <a:chExt cx="3787529" cy="2358582"/>
                                  </a:xfrm>
                                </wpg:grpSpPr>
                                <wpg:grpSp>
                                  <wpg:cNvPr id="124" name="Grupo 124"/>
                                  <wpg:cNvGrpSpPr/>
                                  <wpg:grpSpPr>
                                    <a:xfrm>
                                      <a:off x="-339344" y="36170"/>
                                      <a:ext cx="3787529" cy="2292269"/>
                                      <a:chOff x="-339344" y="36170"/>
                                      <a:chExt cx="3787529" cy="2292269"/>
                                    </a:xfrm>
                                  </wpg:grpSpPr>
                                  <wps:wsp>
                                    <wps:cNvPr id="125" name="Cuadro de texto 125"/>
                                    <wps:cNvSpPr txBox="1"/>
                                    <wps:spPr>
                                      <a:xfrm>
                                        <a:off x="612487" y="1952805"/>
                                        <a:ext cx="1756443" cy="375634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solidFill>
                                          <a:schemeClr val="bg1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31F2A273" w14:textId="77777777" w:rsidR="00CA4C9E" w:rsidRPr="00BB12EE" w:rsidRDefault="00CA4C9E" w:rsidP="00CA4C9E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Indirect effect (a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vertAlign w:val="subscript"/>
                                              <w:lang w:val="en-US"/>
                                            </w:rPr>
                                            <w:t>2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 x b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vertAlign w:val="subscript"/>
                                              <w:lang w:val="en-US"/>
                                            </w:rPr>
                                            <w:t>2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)</w:t>
                                          </w:r>
                                        </w:p>
                                        <w:p w14:paraId="444ED398" w14:textId="77777777" w:rsidR="00CA4C9E" w:rsidRPr="00BB12EE" w:rsidRDefault="00CA4C9E" w:rsidP="00CA4C9E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</w:rPr>
                                            <w:t xml:space="preserve">ᵝ 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= -0.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03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, 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SE 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= 0.1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1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, 95% CI </w:t>
                                          </w: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[-0.26, 0.21]</w:t>
                                          </w:r>
                                        </w:p>
                                        <w:p w14:paraId="1F184271" w14:textId="77777777" w:rsidR="00CA4C9E" w:rsidRPr="005E245B" w:rsidRDefault="00CA4C9E" w:rsidP="00CA4C9E">
                                          <w:pPr>
                                            <w:rPr>
                                              <w:lang w:val="en-US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26" name="Cuadro de texto 126"/>
                                    <wps:cNvSpPr txBox="1"/>
                                    <wps:spPr>
                                      <a:xfrm>
                                        <a:off x="1011237" y="1223387"/>
                                        <a:ext cx="949921" cy="241257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solidFill>
                                          <a:schemeClr val="bg1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6CA82DD9" w14:textId="77777777" w:rsidR="00CA4C9E" w:rsidRPr="00E7082A" w:rsidRDefault="00CA4C9E" w:rsidP="00CA4C9E"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</w:pP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</w:rPr>
                                            <w:t>c</w:t>
                                          </w: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 = </w:t>
                                          </w:r>
                                          <w:r w:rsidRPr="00CD399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-1.14 (0.21)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 ***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27" name="Cuadro de texto 127"/>
                                    <wps:cNvSpPr txBox="1"/>
                                    <wps:spPr>
                                      <a:xfrm>
                                        <a:off x="979569" y="1573454"/>
                                        <a:ext cx="1000556" cy="242769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solidFill>
                                          <a:schemeClr val="bg1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48661EE2" w14:textId="77777777" w:rsidR="00CA4C9E" w:rsidRPr="00E7082A" w:rsidRDefault="00CA4C9E" w:rsidP="00CA4C9E"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</w:pP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</w:rPr>
                                            <w:t>c</w:t>
                                          </w: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’= -</w:t>
                                          </w: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1.08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 </w:t>
                                          </w: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(0.25)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 </w:t>
                                          </w: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***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28" name="Cuadro de texto 128"/>
                                    <wps:cNvSpPr txBox="1"/>
                                    <wps:spPr>
                                      <a:xfrm>
                                        <a:off x="-339344" y="691377"/>
                                        <a:ext cx="1132278" cy="223878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0917132F" w14:textId="77777777" w:rsidR="00CA4C9E" w:rsidRPr="00BB12EE" w:rsidRDefault="00CA4C9E" w:rsidP="00CA4C9E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</w:pP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</w:rPr>
                                            <w:t>a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  <w:vertAlign w:val="subscript"/>
                                            </w:rPr>
                                            <w:t>1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 = -0.77 (2.83) **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29" name="Cuadro de texto 129"/>
                                    <wps:cNvSpPr txBox="1"/>
                                    <wps:spPr>
                                      <a:xfrm>
                                        <a:off x="2224011" y="650903"/>
                                        <a:ext cx="1224174" cy="264352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solidFill>
                                          <a:schemeClr val="bg1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377ED137" w14:textId="77777777" w:rsidR="00CA4C9E" w:rsidRPr="00BB12EE" w:rsidRDefault="00CA4C9E" w:rsidP="00CA4C9E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</w:pP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</w:rPr>
                                            <w:t>b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  <w:vertAlign w:val="subscript"/>
                                            </w:rPr>
                                            <w:t>1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 = </w:t>
                                          </w: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0.40 (0.11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30" name="Rectángulo 130"/>
                                    <wps:cNvSpPr/>
                                    <wps:spPr>
                                      <a:xfrm>
                                        <a:off x="957428" y="36170"/>
                                        <a:ext cx="990600" cy="557659"/>
                                      </a:xfrm>
                                      <a:prstGeom prst="rect">
                                        <a:avLst/>
                                      </a:prstGeom>
                                    </wps:spPr>
                                    <wps:style>
                                      <a:lnRef idx="2">
                                        <a:schemeClr val="dk1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356C5A78" w14:textId="77777777" w:rsidR="00CA4C9E" w:rsidRPr="00BB12EE" w:rsidRDefault="00CA4C9E" w:rsidP="00CA4C9E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Change in DERS </w:t>
                                          </w:r>
                                        </w:p>
                                        <w:p w14:paraId="18D78ACF" w14:textId="77777777" w:rsidR="00CA4C9E" w:rsidRPr="00BB12EE" w:rsidRDefault="00CA4C9E" w:rsidP="00CA4C9E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(Emotion Regulation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31" name="Rectángulo 131"/>
                                    <wps:cNvSpPr/>
                                    <wps:spPr>
                                      <a:xfrm>
                                        <a:off x="-280308" y="1358143"/>
                                        <a:ext cx="1226933" cy="402382"/>
                                      </a:xfrm>
                                      <a:prstGeom prst="rect">
                                        <a:avLst/>
                                      </a:prstGeom>
                                    </wps:spPr>
                                    <wps:style>
                                      <a:lnRef idx="2">
                                        <a:schemeClr val="dk1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0F3C731C" w14:textId="77777777" w:rsidR="00CA4C9E" w:rsidRPr="00E7082A" w:rsidRDefault="00CA4C9E" w:rsidP="00CA4C9E">
                                          <w:pPr>
                                            <w:spacing w:after="0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EG: Experimental Group (without booster session vs 2 booster session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32" name="Rectángulo 132"/>
                                    <wps:cNvSpPr/>
                                    <wps:spPr>
                                      <a:xfrm>
                                        <a:off x="1957611" y="1358142"/>
                                        <a:ext cx="1267806" cy="402381"/>
                                      </a:xfrm>
                                      <a:prstGeom prst="rect">
                                        <a:avLst/>
                                      </a:prstGeom>
                                    </wps:spPr>
                                    <wps:style>
                                      <a:lnRef idx="2">
                                        <a:schemeClr val="dk1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576D64EC" w14:textId="77777777" w:rsidR="00CA4C9E" w:rsidRPr="00E7082A" w:rsidRDefault="00CA4C9E" w:rsidP="00CA4C9E">
                                          <w:pPr>
                                            <w:autoSpaceDE w:val="0"/>
                                            <w:autoSpaceDN w:val="0"/>
                                            <w:adjustRightInd w:val="0"/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Change in Emotional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 </w:t>
                                          </w: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Subscale SDQ-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P (</w:t>
                                          </w:r>
                                          <w:r w:rsidRPr="00A31E9B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Emotional Risk reported by parents</w:t>
                                          </w: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33" name="Conector recto de flecha 133"/>
                                    <wps:cNvCnPr/>
                                    <wps:spPr>
                                      <a:xfrm flipV="1">
                                        <a:off x="957429" y="1553050"/>
                                        <a:ext cx="1003729" cy="0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525" cap="flat" cmpd="sng" algn="ctr">
                                        <a:solidFill>
                                          <a:schemeClr val="dk1"/>
                                        </a:solidFill>
                                        <a:prstDash val="solid"/>
                                        <a:round/>
                                        <a:headEnd type="none" w="med" len="med"/>
                                        <a:tailEnd type="arrow" w="med" len="med"/>
                                      </a:ln>
                                    </wps:spPr>
                                    <wps:style>
                                      <a:lnRef idx="0">
                                        <a:scrgbClr r="0" g="0" b="0"/>
                                      </a:lnRef>
                                      <a:fillRef idx="0">
                                        <a:scrgbClr r="0" g="0" b="0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34" name="Conector recto de flecha 134"/>
                                    <wps:cNvCnPr/>
                                    <wps:spPr>
                                      <a:xfrm flipV="1">
                                        <a:off x="303595" y="444851"/>
                                        <a:ext cx="642973" cy="913289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525" cap="flat" cmpd="sng" algn="ctr">
                                        <a:solidFill>
                                          <a:schemeClr val="dk1"/>
                                        </a:solidFill>
                                        <a:prstDash val="solid"/>
                                        <a:round/>
                                        <a:headEnd type="none" w="med" len="med"/>
                                        <a:tailEnd type="arrow" w="med" len="med"/>
                                      </a:ln>
                                    </wps:spPr>
                                    <wps:style>
                                      <a:lnRef idx="0">
                                        <a:scrgbClr r="0" g="0" b="0"/>
                                      </a:lnRef>
                                      <a:fillRef idx="0">
                                        <a:scrgbClr r="0" g="0" b="0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35" name="Conector recto de flecha 135"/>
                                    <wps:cNvCnPr/>
                                    <wps:spPr>
                                      <a:xfrm>
                                        <a:off x="1948559" y="480883"/>
                                        <a:ext cx="622758" cy="877256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525" cap="flat" cmpd="sng" algn="ctr">
                                        <a:solidFill>
                                          <a:schemeClr val="dk1"/>
                                        </a:solidFill>
                                        <a:prstDash val="dash"/>
                                        <a:round/>
                                        <a:headEnd type="none" w="med" len="med"/>
                                        <a:tailEnd type="arrow" w="med" len="med"/>
                                      </a:ln>
                                    </wps:spPr>
                                    <wps:style>
                                      <a:lnRef idx="0">
                                        <a:scrgbClr r="0" g="0" b="0"/>
                                      </a:lnRef>
                                      <a:fillRef idx="0">
                                        <a:scrgbClr r="0" g="0" b="0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  <wps:wsp>
                                  <wps:cNvPr id="136" name="Cuadro de texto 136"/>
                                  <wps:cNvSpPr txBox="1"/>
                                  <wps:spPr>
                                    <a:xfrm>
                                      <a:off x="-243411" y="-30143"/>
                                      <a:ext cx="904784" cy="22275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2A3A390A" w14:textId="77777777" w:rsidR="00CA4C9E" w:rsidRPr="00B24022" w:rsidRDefault="00CA4C9E" w:rsidP="00CA4C9E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proofErr w:type="spellStart"/>
                                        <w:r w:rsidRPr="00B24022"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Model</w:t>
                                        </w:r>
                                        <w:proofErr w:type="spellEnd"/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 xml:space="preserve"> 6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</wpg:grpSp>
                          </wpg:grpSp>
                          <wps:wsp>
                            <wps:cNvPr id="137" name="Cuadro de texto 137"/>
                            <wps:cNvSpPr txBox="1"/>
                            <wps:spPr>
                              <a:xfrm>
                                <a:off x="3312394" y="2010508"/>
                                <a:ext cx="1432697" cy="2514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</wps:spPr>
                            <wps:txbx>
                              <w:txbxContent>
                                <w:p w14:paraId="36C7FE23" w14:textId="77777777" w:rsidR="00CA4C9E" w:rsidRPr="00BB12EE" w:rsidRDefault="00CA4C9E" w:rsidP="00CA4C9E">
                                  <w:pPr>
                                    <w:rPr>
                                      <w:rFonts w:ascii="Times New Roman" w:hAnsi="Times New Roman" w:cs="Times New Roman"/>
                                      <w:sz w:val="10"/>
                                      <w:szCs w:val="10"/>
                                    </w:rPr>
                                  </w:pPr>
                                  <w:r w:rsidRPr="00BB12EE">
                                    <w:rPr>
                                      <w:rFonts w:ascii="Times New Roman" w:hAnsi="Times New Roman" w:cs="Times New Roman"/>
                                      <w:i/>
                                      <w:sz w:val="10"/>
                                      <w:szCs w:val="10"/>
                                    </w:rPr>
                                    <w:t>b</w:t>
                                  </w:r>
                                  <w:r w:rsidRPr="00BB12EE">
                                    <w:rPr>
                                      <w:rFonts w:ascii="Times New Roman" w:hAnsi="Times New Roman" w:cs="Times New Roman"/>
                                      <w:i/>
                                      <w:sz w:val="10"/>
                                      <w:szCs w:val="10"/>
                                      <w:vertAlign w:val="subscript"/>
                                    </w:rPr>
                                    <w:t>2</w:t>
                                  </w:r>
                                  <w:r w:rsidRPr="00BB12EE">
                                    <w:rPr>
                                      <w:rFonts w:ascii="Times New Roman" w:hAnsi="Times New Roman" w:cs="Times New Roman"/>
                                      <w:sz w:val="10"/>
                                      <w:szCs w:val="10"/>
                                    </w:rPr>
                                    <w:t xml:space="preserve"> = </w:t>
                                  </w:r>
                                  <w:r w:rsidRPr="001C03E0">
                                    <w:rPr>
                                      <w:rFonts w:ascii="Times New Roman" w:hAnsi="Times New Roman" w:cs="Times New Roman"/>
                                      <w:sz w:val="10"/>
                                      <w:szCs w:val="10"/>
                                    </w:rPr>
                                    <w:t>-0.03 (0.12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s:wsp>
                        <wps:cNvPr id="138" name="Conector recto de flecha 138"/>
                        <wps:cNvCnPr/>
                        <wps:spPr>
                          <a:xfrm>
                            <a:off x="424543" y="1426029"/>
                            <a:ext cx="511628" cy="597508"/>
                          </a:xfrm>
                          <a:prstGeom prst="straightConnector1">
                            <a:avLst/>
                          </a:prstGeom>
                          <a:ln w="9525" cap="flat" cmpd="sng" algn="ctr">
                            <a:solidFill>
                              <a:schemeClr val="dk1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9" name="Conector recto de flecha 139"/>
                        <wps:cNvCnPr/>
                        <wps:spPr>
                          <a:xfrm flipV="1">
                            <a:off x="1687286" y="1431472"/>
                            <a:ext cx="446190" cy="642257"/>
                          </a:xfrm>
                          <a:prstGeom prst="straightConnector1">
                            <a:avLst/>
                          </a:prstGeom>
                          <a:ln w="9525" cap="flat" cmpd="sng" algn="ctr">
                            <a:solidFill>
                              <a:schemeClr val="dk1"/>
                            </a:solidFill>
                            <a:prstDash val="dash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5EC46B66" id="Grupo 115" o:spid="_x0000_s1151" style="position:absolute;margin-left:210pt;margin-top:22.7pt;width:219.95pt;height:187.5pt;z-index:251664384;mso-width-relative:margin" coordsize="27931,238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">
                <v:group id="Grupo 116" o:spid="_x0000_s1152" style="position:absolute;width:27931;height:23812" coordorigin="-762" coordsize="48904,266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uDFuwwAAANw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4wRuz4QL5P4PAAD//wMAUEsBAi0AFAAGAAgAAAAhANvh9svuAAAAhQEAABMAAAAAAAAAAAAA&#10;AAAAAAAAAFtDb250ZW50X1R5cGVzXS54bWxQSwECLQAUAAYACAAAACEAWvQsW78AAAAVAQAACwAA&#10;AAAAAAAAAAAAAAAfAQAAX3JlbHMvLnJlbHNQSwECLQAUAAYACAAAACEALrgxbsMAAADcAAAADwAA&#10;AAAAAAAAAAAAAAAHAgAAZHJzL2Rvd25yZXYueG1sUEsFBgAAAAADAAMAtwAAAPcCAAAAAA==&#10;">
                  <v:shape id="Cuadro de texto 117" o:spid="_x0000_s1153" type="#_x0000_t202" style="position:absolute;left:285;top:20046;width:13512;height:2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" fillcolor="white [3201]" stroked="f" strokeweight=".5pt">
                    <v:textbox>
                      <w:txbxContent>
                        <w:p w14:paraId="4D18DB57" w14:textId="77777777" w:rsidR="00CA4C9E" w:rsidRPr="00BB12EE" w:rsidRDefault="00CA4C9E" w:rsidP="00CA4C9E">
                          <w:pPr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</w:pPr>
                          <w:r w:rsidRPr="00BB12EE">
                            <w:rPr>
                              <w:rFonts w:ascii="Times New Roman" w:hAnsi="Times New Roman" w:cs="Times New Roman"/>
                              <w:i/>
                              <w:sz w:val="10"/>
                              <w:szCs w:val="10"/>
                            </w:rPr>
                            <w:t>a</w:t>
                          </w:r>
                          <w:r w:rsidRPr="00BB12EE">
                            <w:rPr>
                              <w:rFonts w:ascii="Times New Roman" w:hAnsi="Times New Roman" w:cs="Times New Roman"/>
                              <w:i/>
                              <w:sz w:val="10"/>
                              <w:szCs w:val="10"/>
                              <w:vertAlign w:val="subscript"/>
                            </w:rPr>
                            <w:t>2</w:t>
                          </w:r>
                          <w:r w:rsidRPr="00BB12E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 xml:space="preserve"> = 1.02 (0.25) ***</w:t>
                          </w:r>
                        </w:p>
                      </w:txbxContent>
                    </v:textbox>
                  </v:shape>
                  <v:group id="Grupo 118" o:spid="_x0000_s1154" style="position:absolute;left:-762;width:48903;height:26618" coordorigin="-762" coordsize="48904,266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awCH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U6GVZ2QCnf8CAAD//wMAUEsBAi0AFAAGAAgAAAAhANvh9svuAAAAhQEAABMAAAAAAAAA&#10;AAAAAAAAAAAAAFtDb250ZW50X1R5cGVzXS54bWxQSwECLQAUAAYACAAAACEAWvQsW78AAAAVAQAA&#10;CwAAAAAAAAAAAAAAAAAfAQAAX3JlbHMvLnJlbHNQSwECLQAUAAYACAAAACEAMGsAh8YAAADcAAAA&#10;DwAAAAAAAAAAAAAAAAAHAgAAZHJzL2Rvd25yZXYueG1sUEsFBgAAAAADAAMAtwAAAPoCAAAAAA==&#10;">
                    <v:group id="Grupo 119" o:spid="_x0000_s1155" style="position:absolute;left:-762;width:48903;height:26618" coordorigin="-762" coordsize="48904,266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">
                      <v:rect id="Rectángulo 120" o:spid="_x0000_s1156" style="position:absolute;left:16002;top:21629;width:12790;height:49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" fillcolor="white [3201]" strokecolor="black [3200]" strokeweight="1pt">
                        <v:textbox>
                          <w:txbxContent>
                            <w:p w14:paraId="11002162" w14:textId="77777777" w:rsidR="00CA4C9E" w:rsidRPr="00BB12EE" w:rsidRDefault="00CA4C9E" w:rsidP="00CA4C9E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10"/>
                                  <w:szCs w:val="10"/>
                                  <w:lang w:val="en-US"/>
                                </w:rPr>
                              </w:pPr>
                              <w:r w:rsidRPr="00BB12EE">
                                <w:rPr>
                                  <w:rFonts w:ascii="Times New Roman" w:hAnsi="Times New Roman" w:cs="Times New Roman"/>
                                  <w:sz w:val="10"/>
                                  <w:szCs w:val="10"/>
                                  <w:lang w:val="en-US"/>
                                </w:rPr>
                                <w:t xml:space="preserve">Change in </w:t>
                              </w:r>
                            </w:p>
                            <w:p w14:paraId="4D0D7428" w14:textId="77777777" w:rsidR="00CA4C9E" w:rsidRPr="00BB12EE" w:rsidRDefault="00CA4C9E" w:rsidP="00CA4C9E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10"/>
                                  <w:szCs w:val="10"/>
                                  <w:lang w:val="en-US"/>
                                </w:rPr>
                              </w:pPr>
                              <w:r w:rsidRPr="00BB12EE">
                                <w:rPr>
                                  <w:rFonts w:ascii="Times New Roman" w:hAnsi="Times New Roman" w:cs="Times New Roman"/>
                                  <w:sz w:val="10"/>
                                  <w:szCs w:val="10"/>
                                  <w:lang w:val="en-US"/>
                                </w:rPr>
                                <w:t>CD- RISC (Resilience)</w:t>
                              </w:r>
                            </w:p>
                          </w:txbxContent>
                        </v:textbox>
                      </v:rect>
                      <v:group id="Grupo 121" o:spid="_x0000_s1157" style="position:absolute;left:-762;width:48903;height:21101" coordorigin="-762" coordsize="48904,211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">
                        <v:shape id="Cuadro de texto 122" o:spid="_x0000_s1158" type="#_x0000_t202" style="position:absolute;left:10788;top:7063;width:23543;height:38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" fillcolor="white [3201]" strokecolor="white [3212]" strokeweight=".5pt">
                          <v:textbox>
                            <w:txbxContent>
                              <w:p w14:paraId="39E69B46" w14:textId="77777777" w:rsidR="00CA4C9E" w:rsidRPr="00BB12EE" w:rsidRDefault="00CA4C9E" w:rsidP="00CA4C9E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  <w:lang w:val="en-US"/>
                                  </w:rPr>
                                </w:pPr>
                                <w:r w:rsidRPr="00BB12E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  <w:lang w:val="en-US"/>
                                  </w:rPr>
                                  <w:t>Indirect effect (a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  <w:vertAlign w:val="subscript"/>
                                    <w:lang w:val="en-US"/>
                                  </w:rPr>
                                  <w:t>1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  <w:lang w:val="en-US"/>
                                  </w:rPr>
                                  <w:t xml:space="preserve"> x b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  <w:vertAlign w:val="subscript"/>
                                    <w:lang w:val="en-US"/>
                                  </w:rPr>
                                  <w:t>1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  <w:lang w:val="en-US"/>
                                  </w:rPr>
                                  <w:t>)</w:t>
                                </w:r>
                              </w:p>
                              <w:p w14:paraId="5EDFB255" w14:textId="77777777" w:rsidR="00CA4C9E" w:rsidRPr="00BB12EE" w:rsidRDefault="00CA4C9E" w:rsidP="00CA4C9E">
                                <w:pPr>
                                  <w:spacing w:after="0" w:line="240" w:lineRule="auto"/>
                                  <w:jc w:val="center"/>
                                  <w:rPr>
                                    <w:sz w:val="10"/>
                                    <w:szCs w:val="10"/>
                                    <w:lang w:val="en-US"/>
                                  </w:rPr>
                                </w:pPr>
                                <w:r w:rsidRPr="00BB12EE">
                                  <w:rPr>
                                    <w:rFonts w:ascii="Times New Roman" w:hAnsi="Times New Roman" w:cs="Times New Roman"/>
                                    <w:i/>
                                    <w:sz w:val="10"/>
                                    <w:szCs w:val="10"/>
                                  </w:rPr>
                                  <w:t xml:space="preserve">ᵝ 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  <w:lang w:val="en-US"/>
                                  </w:rPr>
                                  <w:t>= -0.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  <w:lang w:val="en-US"/>
                                  </w:rPr>
                                  <w:t>03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  <w:lang w:val="en-US"/>
                                  </w:rPr>
                                  <w:t xml:space="preserve">, 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i/>
                                    <w:sz w:val="10"/>
                                    <w:szCs w:val="10"/>
                                    <w:lang w:val="en-US"/>
                                  </w:rPr>
                                  <w:t xml:space="preserve">SE 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  <w:lang w:val="en-US"/>
                                  </w:rPr>
                                  <w:t>= 0.1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  <w:lang w:val="en-US"/>
                                  </w:rPr>
                                  <w:t>0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  <w:lang w:val="en-US"/>
                                  </w:rPr>
                                  <w:t>, 95% CI [-0.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  <w:lang w:val="en-US"/>
                                  </w:rPr>
                                  <w:t>23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  <w:lang w:val="en-US"/>
                                  </w:rPr>
                                  <w:t xml:space="preserve">,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  <w:lang w:val="en-US"/>
                                  </w:rPr>
                                  <w:t>0.17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  <w:lang w:val="en-US"/>
                                  </w:rPr>
                                  <w:t>]</w:t>
                                </w:r>
                              </w:p>
                            </w:txbxContent>
                          </v:textbox>
                        </v:shape>
                        <v:group id="Grupo 123" o:spid="_x0000_s1159" style="position:absolute;left:-762;width:48903;height:21101" coordorigin="-3393,-301" coordsize="37875,235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">
                          <v:group id="Grupo 124" o:spid="_x0000_s1160" style="position:absolute;left:-3393;top:361;width:37874;height:22923" coordorigin="-3393,361" coordsize="37875,229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">
                            <v:shape id="Cuadro de texto 125" o:spid="_x0000_s1161" type="#_x0000_t202" style="position:absolute;left:6124;top:19528;width:17565;height:37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" fillcolor="white [3201]" strokecolor="white [3212]" strokeweight=".5pt">
                              <v:textbox>
                                <w:txbxContent>
                                  <w:p w14:paraId="31F2A273" w14:textId="77777777" w:rsidR="00CA4C9E" w:rsidRPr="00BB12EE" w:rsidRDefault="00CA4C9E" w:rsidP="00CA4C9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Indirect effect (a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vertAlign w:val="subscript"/>
                                        <w:lang w:val="en-US"/>
                                      </w:rPr>
                                      <w:t>2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 x b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vertAlign w:val="subscript"/>
                                        <w:lang w:val="en-US"/>
                                      </w:rPr>
                                      <w:t>2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)</w:t>
                                    </w:r>
                                  </w:p>
                                  <w:p w14:paraId="444ED398" w14:textId="77777777" w:rsidR="00CA4C9E" w:rsidRPr="00BB12EE" w:rsidRDefault="00CA4C9E" w:rsidP="00CA4C9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</w:rPr>
                                      <w:t xml:space="preserve">ᵝ 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= -0.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03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, 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SE 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= 0.1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1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, 95% CI </w:t>
                                    </w: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[-0.26, 0.21]</w:t>
                                    </w:r>
                                  </w:p>
                                  <w:p w14:paraId="1F184271" w14:textId="77777777" w:rsidR="00CA4C9E" w:rsidRPr="005E245B" w:rsidRDefault="00CA4C9E" w:rsidP="00CA4C9E">
                                    <w:pPr>
                                      <w:rPr>
                                        <w:lang w:val="en-US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  <v:shape id="Cuadro de texto 126" o:spid="_x0000_s1162" type="#_x0000_t202" style="position:absolute;left:10112;top:12233;width:9499;height:2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" fillcolor="white [3201]" strokecolor="white [3212]" strokeweight=".5pt">
                              <v:textbox>
                                <w:txbxContent>
                                  <w:p w14:paraId="6CA82DD9" w14:textId="77777777" w:rsidR="00CA4C9E" w:rsidRPr="00E7082A" w:rsidRDefault="00CA4C9E" w:rsidP="00CA4C9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</w:pP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</w:rPr>
                                      <w:t>c</w:t>
                                    </w: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 = </w:t>
                                    </w:r>
                                    <w:r w:rsidRPr="00CD399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-1.14 (0.21)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 ***</w:t>
                                    </w:r>
                                  </w:p>
                                </w:txbxContent>
                              </v:textbox>
                            </v:shape>
                            <v:shape id="Cuadro de texto 127" o:spid="_x0000_s1163" type="#_x0000_t202" style="position:absolute;left:9795;top:15734;width:10006;height:2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" fillcolor="white [3201]" strokecolor="white [3212]" strokeweight=".5pt">
                              <v:textbox>
                                <w:txbxContent>
                                  <w:p w14:paraId="48661EE2" w14:textId="77777777" w:rsidR="00CA4C9E" w:rsidRPr="00E7082A" w:rsidRDefault="00CA4C9E" w:rsidP="00CA4C9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</w:pP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</w:rPr>
                                      <w:t>c</w:t>
                                    </w: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’= -</w:t>
                                    </w: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1.08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 </w:t>
                                    </w: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(0.25)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 </w:t>
                                    </w: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***</w:t>
                                    </w:r>
                                  </w:p>
                                </w:txbxContent>
                              </v:textbox>
                            </v:shape>
                            <v:shape id="Cuadro de texto 128" o:spid="_x0000_s1164" type="#_x0000_t202" style="position:absolute;left:-3393;top:6913;width:11322;height:2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" fillcolor="white [3201]" stroked="f" strokeweight=".5pt">
                              <v:textbox>
                                <w:txbxContent>
                                  <w:p w14:paraId="0917132F" w14:textId="77777777" w:rsidR="00CA4C9E" w:rsidRPr="00BB12EE" w:rsidRDefault="00CA4C9E" w:rsidP="00CA4C9E">
                                    <w:pP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</w:rPr>
                                      <w:t>a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  <w:vertAlign w:val="subscript"/>
                                      </w:rPr>
                                      <w:t>1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 = -0.77 (2.83) **</w:t>
                                    </w:r>
                                  </w:p>
                                </w:txbxContent>
                              </v:textbox>
                            </v:shape>
                            <v:shape id="Cuadro de texto 129" o:spid="_x0000_s1165" type="#_x0000_t202" style="position:absolute;left:22240;top:6509;width:12241;height:26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" fillcolor="white [3201]" strokecolor="white [3212]" strokeweight=".5pt">
                              <v:textbox>
                                <w:txbxContent>
                                  <w:p w14:paraId="377ED137" w14:textId="77777777" w:rsidR="00CA4C9E" w:rsidRPr="00BB12EE" w:rsidRDefault="00CA4C9E" w:rsidP="00CA4C9E">
                                    <w:pP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</w:rPr>
                                      <w:t>b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  <w:vertAlign w:val="subscript"/>
                                      </w:rPr>
                                      <w:t>1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 = </w:t>
                                    </w: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0.40 (0.11)</w:t>
                                    </w:r>
                                  </w:p>
                                </w:txbxContent>
                              </v:textbox>
                            </v:shape>
                            <v:rect id="Rectángulo 130" o:spid="_x0000_s1166" style="position:absolute;left:9574;top:361;width:9906;height:55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" fillcolor="white [3201]" strokecolor="black [3200]" strokeweight="1pt">
                              <v:textbox>
                                <w:txbxContent>
                                  <w:p w14:paraId="356C5A78" w14:textId="77777777" w:rsidR="00CA4C9E" w:rsidRPr="00BB12EE" w:rsidRDefault="00CA4C9E" w:rsidP="00CA4C9E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Change in DERS </w:t>
                                    </w:r>
                                  </w:p>
                                  <w:p w14:paraId="18D78ACF" w14:textId="77777777" w:rsidR="00CA4C9E" w:rsidRPr="00BB12EE" w:rsidRDefault="00CA4C9E" w:rsidP="00CA4C9E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(Emotion Regulation)</w:t>
                                    </w:r>
                                  </w:p>
                                </w:txbxContent>
                              </v:textbox>
                            </v:rect>
                            <v:rect id="Rectángulo 131" o:spid="_x0000_s1167" style="position:absolute;left:-2803;top:13581;width:12269;height:40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" fillcolor="white [3201]" strokecolor="black [3200]" strokeweight="1pt">
                              <v:textbox>
                                <w:txbxContent>
                                  <w:p w14:paraId="0F3C731C" w14:textId="77777777" w:rsidR="00CA4C9E" w:rsidRPr="00E7082A" w:rsidRDefault="00CA4C9E" w:rsidP="00CA4C9E">
                                    <w:pPr>
                                      <w:spacing w:after="0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EG: Experimental Group (without booster session vs 2 booster session)</w:t>
                                    </w:r>
                                  </w:p>
                                </w:txbxContent>
                              </v:textbox>
                            </v:rect>
                            <v:rect id="Rectángulo 132" o:spid="_x0000_s1168" style="position:absolute;left:19576;top:13581;width:12678;height:40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" fillcolor="white [3201]" strokecolor="black [3200]" strokeweight="1pt">
                              <v:textbox>
                                <w:txbxContent>
                                  <w:p w14:paraId="576D64EC" w14:textId="77777777" w:rsidR="00CA4C9E" w:rsidRPr="00E7082A" w:rsidRDefault="00CA4C9E" w:rsidP="00CA4C9E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Change in Emotional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 </w:t>
                                    </w: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Subscale SDQ-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P (</w:t>
                                    </w:r>
                                    <w:r w:rsidRPr="00A31E9B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Emotional Risk reported by parents</w:t>
                                    </w: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)</w:t>
                                    </w:r>
                                  </w:p>
                                </w:txbxContent>
                              </v:textbox>
                            </v:rect>
                            <v:shape id="Conector recto de flecha 133" o:spid="_x0000_s1169" type="#_x0000_t32" style="position:absolute;left:9574;top:15530;width:10037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" strokecolor="black [3200]">
                              <v:stroke endarrow="open"/>
                            </v:shape>
                            <v:shape id="Conector recto de flecha 134" o:spid="_x0000_s1170" type="#_x0000_t32" style="position:absolute;left:3035;top:4448;width:6430;height:913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" strokecolor="black [3200]">
                              <v:stroke endarrow="open"/>
                            </v:shape>
                            <v:shape id="Conector recto de flecha 135" o:spid="_x0000_s1171" type="#_x0000_t32" style="position:absolute;left:19485;top:4808;width:6228;height:877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" strokecolor="black [3200]">
                              <v:stroke dashstyle="dash" endarrow="open"/>
                            </v:shape>
                          </v:group>
                          <v:shape id="Cuadro de texto 136" o:spid="_x0000_s1172" type="#_x0000_t202" style="position:absolute;left:-2434;top:-301;width:9047;height:22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" fillcolor="white [3201]" stroked="f" strokeweight=".5pt">
                            <v:textbox>
                              <w:txbxContent>
                                <w:p w14:paraId="2A3A390A" w14:textId="77777777" w:rsidR="00CA4C9E" w:rsidRPr="00B24022" w:rsidRDefault="00CA4C9E" w:rsidP="00CA4C9E">
                                  <w:pPr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B24022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>Model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 xml:space="preserve"> 6</w:t>
                                  </w:r>
                                </w:p>
                              </w:txbxContent>
                            </v:textbox>
                          </v:shape>
                        </v:group>
                      </v:group>
                    </v:group>
                    <v:shape id="Cuadro de texto 137" o:spid="_x0000_s1173" type="#_x0000_t202" style="position:absolute;left:33123;top:20105;width:14327;height:2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" fillcolor="white [3201]" strokecolor="white [3212]" strokeweight=".5pt">
                      <v:textbox>
                        <w:txbxContent>
                          <w:p w14:paraId="36C7FE23" w14:textId="77777777" w:rsidR="00CA4C9E" w:rsidRPr="00BB12EE" w:rsidRDefault="00CA4C9E" w:rsidP="00CA4C9E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BB12EE">
                              <w:rPr>
                                <w:rFonts w:ascii="Times New Roman" w:hAnsi="Times New Roman" w:cs="Times New Roman"/>
                                <w:i/>
                                <w:sz w:val="10"/>
                                <w:szCs w:val="10"/>
                              </w:rPr>
                              <w:t>b</w:t>
                            </w:r>
                            <w:r w:rsidRPr="00BB12EE">
                              <w:rPr>
                                <w:rFonts w:ascii="Times New Roman" w:hAnsi="Times New Roman" w:cs="Times New Roman"/>
                                <w:i/>
                                <w:sz w:val="10"/>
                                <w:szCs w:val="10"/>
                                <w:vertAlign w:val="subscript"/>
                              </w:rPr>
                              <w:t>2</w:t>
                            </w:r>
                            <w:r w:rsidRPr="00BB12EE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 = </w:t>
                            </w:r>
                            <w:r w:rsidRPr="001C03E0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-0.03 (0.12)</w:t>
                            </w:r>
                          </w:p>
                        </w:txbxContent>
                      </v:textbox>
                    </v:shape>
                  </v:group>
                </v:group>
                <v:shape id="Conector recto de flecha 138" o:spid="_x0000_s1174" type="#_x0000_t32" style="position:absolute;left:4245;top:14260;width:5116;height:597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" strokecolor="black [3200]">
                  <v:stroke endarrow="open"/>
                </v:shape>
                <v:shape id="Conector recto de flecha 139" o:spid="_x0000_s1175" type="#_x0000_t32" style="position:absolute;left:16872;top:14314;width:4462;height:642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" strokecolor="black [3200]">
                  <v:stroke dashstyle="dash" endarrow="open"/>
                </v:shape>
              </v:group>
            </w:pict>
          </mc:Fallback>
        </mc:AlternateContent>
      </w:r>
    </w:p>
    <w:p w14:paraId="3AD04808" w14:textId="77777777" w:rsidR="00CA4C9E" w:rsidRPr="00A65FED" w:rsidRDefault="00CA4C9E" w:rsidP="00CA4C9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3683724" w14:textId="77777777" w:rsidR="00CA4C9E" w:rsidRDefault="00CA4C9E" w:rsidP="00CA4C9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01850EC" w14:textId="77777777" w:rsidR="00CA4C9E" w:rsidRDefault="00CA4C9E" w:rsidP="00CA4C9E">
      <w:pPr>
        <w:tabs>
          <w:tab w:val="left" w:pos="3756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  <w14:ligatures w14:val="standardContextual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640BE472" wp14:editId="3747CB7F">
                <wp:simplePos x="0" y="0"/>
                <wp:positionH relativeFrom="column">
                  <wp:posOffset>2895600</wp:posOffset>
                </wp:positionH>
                <wp:positionV relativeFrom="paragraph">
                  <wp:posOffset>2100943</wp:posOffset>
                </wp:positionV>
                <wp:extent cx="2792730" cy="2381250"/>
                <wp:effectExtent l="0" t="0" r="26670" b="19050"/>
                <wp:wrapNone/>
                <wp:docPr id="140" name="Grupo 1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92730" cy="2381250"/>
                          <a:chOff x="0" y="0"/>
                          <a:chExt cx="2793184" cy="2381250"/>
                        </a:xfrm>
                      </wpg:grpSpPr>
                      <wpg:grpSp>
                        <wpg:cNvPr id="141" name="Grupo 141"/>
                        <wpg:cNvGrpSpPr/>
                        <wpg:grpSpPr>
                          <a:xfrm>
                            <a:off x="0" y="0"/>
                            <a:ext cx="2793184" cy="2381250"/>
                            <a:chOff x="-76226" y="-1"/>
                            <a:chExt cx="4890400" cy="2661831"/>
                          </a:xfrm>
                        </wpg:grpSpPr>
                        <wps:wsp>
                          <wps:cNvPr id="143" name="Cuadro de texto 143"/>
                          <wps:cNvSpPr txBox="1"/>
                          <wps:spPr>
                            <a:xfrm>
                              <a:off x="28584" y="2004646"/>
                              <a:ext cx="1351129" cy="25146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4986D9A4" w14:textId="77777777" w:rsidR="00CA4C9E" w:rsidRPr="00BB12EE" w:rsidRDefault="00CA4C9E" w:rsidP="00CA4C9E">
                                <w:pPr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</w:pPr>
                                <w:r w:rsidRPr="00BB12EE">
                                  <w:rPr>
                                    <w:rFonts w:ascii="Times New Roman" w:hAnsi="Times New Roman" w:cs="Times New Roman"/>
                                    <w:i/>
                                    <w:sz w:val="10"/>
                                    <w:szCs w:val="10"/>
                                  </w:rPr>
                                  <w:t>a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i/>
                                    <w:sz w:val="10"/>
                                    <w:szCs w:val="10"/>
                                    <w:vertAlign w:val="subscript"/>
                                  </w:rPr>
                                  <w:t>2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 xml:space="preserve"> = 1.02 (0.25) ***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144" name="Grupo 144"/>
                          <wpg:cNvGrpSpPr/>
                          <wpg:grpSpPr>
                            <a:xfrm>
                              <a:off x="-76226" y="-1"/>
                              <a:ext cx="4890400" cy="2661831"/>
                              <a:chOff x="-76226" y="-1"/>
                              <a:chExt cx="4890400" cy="2661831"/>
                            </a:xfrm>
                          </wpg:grpSpPr>
                          <wpg:grpSp>
                            <wpg:cNvPr id="145" name="Grupo 145"/>
                            <wpg:cNvGrpSpPr/>
                            <wpg:grpSpPr>
                              <a:xfrm>
                                <a:off x="-76226" y="-1"/>
                                <a:ext cx="4890400" cy="2661831"/>
                                <a:chOff x="-76226" y="-1"/>
                                <a:chExt cx="4890400" cy="2661831"/>
                              </a:xfrm>
                            </wpg:grpSpPr>
                            <wps:wsp>
                              <wps:cNvPr id="146" name="Rectángulo 146"/>
                              <wps:cNvSpPr/>
                              <wps:spPr>
                                <a:xfrm>
                                  <a:off x="1600200" y="2162908"/>
                                  <a:ext cx="1279048" cy="498922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35691B03" w14:textId="77777777" w:rsidR="00CA4C9E" w:rsidRPr="00BB12EE" w:rsidRDefault="00CA4C9E" w:rsidP="00CA4C9E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Change in </w:t>
                                    </w:r>
                                  </w:p>
                                  <w:p w14:paraId="1C3E035B" w14:textId="77777777" w:rsidR="00CA4C9E" w:rsidRPr="00BB12EE" w:rsidRDefault="00CA4C9E" w:rsidP="00CA4C9E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CD- RISC (Resilience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147" name="Grupo 147"/>
                              <wpg:cNvGrpSpPr/>
                              <wpg:grpSpPr>
                                <a:xfrm>
                                  <a:off x="-76226" y="-1"/>
                                  <a:ext cx="4890400" cy="2110157"/>
                                  <a:chOff x="-76226" y="-1"/>
                                  <a:chExt cx="4890400" cy="2110157"/>
                                </a:xfrm>
                              </wpg:grpSpPr>
                              <wps:wsp>
                                <wps:cNvPr id="148" name="Cuadro de texto 148"/>
                                <wps:cNvSpPr txBox="1"/>
                                <wps:spPr>
                                  <a:xfrm>
                                    <a:off x="1066330" y="709175"/>
                                    <a:ext cx="2354326" cy="38862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solidFill>
                                      <a:schemeClr val="bg1"/>
                                    </a:solidFill>
                                  </a:ln>
                                </wps:spPr>
                                <wps:txbx>
                                  <w:txbxContent>
                                    <w:p w14:paraId="0F91849B" w14:textId="77777777" w:rsidR="00CA4C9E" w:rsidRPr="00B03816" w:rsidRDefault="00CA4C9E" w:rsidP="00CA4C9E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</w:pPr>
                                      <w:r w:rsidRPr="00B03816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>Indirect effect (a</w:t>
                                      </w:r>
                                      <w:r w:rsidRPr="00B03816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  <w:vertAlign w:val="subscript"/>
                                          <w:lang w:val="en-US"/>
                                        </w:rPr>
                                        <w:t>1</w:t>
                                      </w:r>
                                      <w:r w:rsidRPr="00B03816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 xml:space="preserve"> x b</w:t>
                                      </w:r>
                                      <w:r w:rsidRPr="00B03816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  <w:vertAlign w:val="subscript"/>
                                          <w:lang w:val="en-US"/>
                                        </w:rPr>
                                        <w:t>1</w:t>
                                      </w:r>
                                      <w:r w:rsidRPr="00B03816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>)</w:t>
                                      </w:r>
                                    </w:p>
                                    <w:p w14:paraId="5C98F4BD" w14:textId="77777777" w:rsidR="00CA4C9E" w:rsidRPr="00B03816" w:rsidRDefault="00CA4C9E" w:rsidP="00CA4C9E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b/>
                                          <w:bCs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</w:pPr>
                                      <w:r w:rsidRPr="00B03816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i/>
                                          <w:sz w:val="10"/>
                                          <w:szCs w:val="10"/>
                                        </w:rPr>
                                        <w:t xml:space="preserve">ᵝ </w:t>
                                      </w:r>
                                      <w:r w:rsidRPr="00B03816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 xml:space="preserve">= 0.35 </w:t>
                                      </w:r>
                                      <w:r w:rsidRPr="00B03816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i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 xml:space="preserve">SE </w:t>
                                      </w:r>
                                      <w:r w:rsidRPr="00B03816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 xml:space="preserve">= 0.18, 95% CI </w:t>
                                      </w:r>
                                      <w:r w:rsidRPr="00B03816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</w:rPr>
                                        <w:t>[0.07, 0.79]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g:grpSp>
                                <wpg:cNvPr id="149" name="Grupo 149"/>
                                <wpg:cNvGrpSpPr/>
                                <wpg:grpSpPr>
                                  <a:xfrm>
                                    <a:off x="-76226" y="-1"/>
                                    <a:ext cx="4890400" cy="2110157"/>
                                    <a:chOff x="-339344" y="-30143"/>
                                    <a:chExt cx="3787529" cy="2358582"/>
                                  </a:xfrm>
                                </wpg:grpSpPr>
                                <wpg:grpSp>
                                  <wpg:cNvPr id="150" name="Grupo 150"/>
                                  <wpg:cNvGrpSpPr/>
                                  <wpg:grpSpPr>
                                    <a:xfrm>
                                      <a:off x="-339344" y="36170"/>
                                      <a:ext cx="3787529" cy="2292269"/>
                                      <a:chOff x="-339344" y="36170"/>
                                      <a:chExt cx="3787529" cy="2292269"/>
                                    </a:xfrm>
                                  </wpg:grpSpPr>
                                  <wps:wsp>
                                    <wps:cNvPr id="151" name="Cuadro de texto 151"/>
                                    <wps:cNvSpPr txBox="1"/>
                                    <wps:spPr>
                                      <a:xfrm>
                                        <a:off x="612487" y="1952805"/>
                                        <a:ext cx="1756443" cy="375634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solidFill>
                                          <a:schemeClr val="bg1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461CDF07" w14:textId="77777777" w:rsidR="00CA4C9E" w:rsidRPr="00BB12EE" w:rsidRDefault="00CA4C9E" w:rsidP="00CA4C9E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Indirect effect (a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vertAlign w:val="subscript"/>
                                              <w:lang w:val="en-US"/>
                                            </w:rPr>
                                            <w:t>2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 x b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vertAlign w:val="subscript"/>
                                              <w:lang w:val="en-US"/>
                                            </w:rPr>
                                            <w:t>2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)</w:t>
                                          </w:r>
                                        </w:p>
                                        <w:p w14:paraId="5CA4EFF9" w14:textId="77777777" w:rsidR="00CA4C9E" w:rsidRPr="00BB12EE" w:rsidRDefault="00CA4C9E" w:rsidP="00CA4C9E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</w:rPr>
                                            <w:t xml:space="preserve">ᵝ 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= </w:t>
                                          </w:r>
                                          <w:r w:rsidRPr="00332045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-0.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20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, 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SE 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= 0.1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2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, 95% CI </w:t>
                                          </w: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[-0.24, 0.18]</w:t>
                                          </w:r>
                                        </w:p>
                                        <w:p w14:paraId="3E971AE5" w14:textId="77777777" w:rsidR="00CA4C9E" w:rsidRPr="005E245B" w:rsidRDefault="00CA4C9E" w:rsidP="00CA4C9E">
                                          <w:pPr>
                                            <w:rPr>
                                              <w:lang w:val="en-US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52" name="Cuadro de texto 152"/>
                                    <wps:cNvSpPr txBox="1"/>
                                    <wps:spPr>
                                      <a:xfrm>
                                        <a:off x="1011237" y="1223387"/>
                                        <a:ext cx="949921" cy="241257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solidFill>
                                          <a:schemeClr val="bg1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11BBEC5C" w14:textId="77777777" w:rsidR="00CA4C9E" w:rsidRPr="00E7082A" w:rsidRDefault="00CA4C9E" w:rsidP="00CA4C9E"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</w:pP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</w:rPr>
                                            <w:t>c</w:t>
                                          </w: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 = </w:t>
                                          </w: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1.03 (0.2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5</w:t>
                                          </w: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)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 ***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53" name="Cuadro de texto 153"/>
                                    <wps:cNvSpPr txBox="1"/>
                                    <wps:spPr>
                                      <a:xfrm>
                                        <a:off x="979569" y="1573454"/>
                                        <a:ext cx="1000556" cy="242769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solidFill>
                                          <a:schemeClr val="bg1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232EFC80" w14:textId="77777777" w:rsidR="00CA4C9E" w:rsidRPr="001C03E0" w:rsidRDefault="00CA4C9E" w:rsidP="00CA4C9E"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</w:pP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</w:rPr>
                                            <w:t>c</w:t>
                                          </w: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’= </w:t>
                                          </w:r>
                                          <w:r w:rsidRPr="00332045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0.88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 </w:t>
                                          </w:r>
                                          <w:r w:rsidRPr="00332045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(0.26)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 </w:t>
                                          </w: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**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54" name="Cuadro de texto 154"/>
                                    <wps:cNvSpPr txBox="1"/>
                                    <wps:spPr>
                                      <a:xfrm>
                                        <a:off x="-339344" y="691377"/>
                                        <a:ext cx="1132278" cy="223878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07E5C16C" w14:textId="77777777" w:rsidR="00CA4C9E" w:rsidRPr="00BB12EE" w:rsidRDefault="00CA4C9E" w:rsidP="00CA4C9E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</w:pP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</w:rPr>
                                            <w:t>a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  <w:vertAlign w:val="subscript"/>
                                            </w:rPr>
                                            <w:t>1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 = -0.77 (2.83) **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55" name="Cuadro de texto 155"/>
                                    <wps:cNvSpPr txBox="1"/>
                                    <wps:spPr>
                                      <a:xfrm>
                                        <a:off x="2224011" y="650903"/>
                                        <a:ext cx="1224174" cy="264352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solidFill>
                                          <a:schemeClr val="bg1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121363C6" w14:textId="77777777" w:rsidR="00CA4C9E" w:rsidRPr="00BB12EE" w:rsidRDefault="00CA4C9E" w:rsidP="00CA4C9E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</w:pP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</w:rPr>
                                            <w:t>b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  <w:vertAlign w:val="subscript"/>
                                            </w:rPr>
                                            <w:t>1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 = </w:t>
                                          </w:r>
                                          <w:r w:rsidRPr="00332045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-0.46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 </w:t>
                                          </w:r>
                                          <w:r w:rsidRPr="00332045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(0.11)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 ***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56" name="Rectángulo 156"/>
                                    <wps:cNvSpPr/>
                                    <wps:spPr>
                                      <a:xfrm>
                                        <a:off x="957428" y="36170"/>
                                        <a:ext cx="990600" cy="557659"/>
                                      </a:xfrm>
                                      <a:prstGeom prst="rect">
                                        <a:avLst/>
                                      </a:prstGeom>
                                    </wps:spPr>
                                    <wps:style>
                                      <a:lnRef idx="2">
                                        <a:schemeClr val="dk1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21272E40" w14:textId="77777777" w:rsidR="00CA4C9E" w:rsidRPr="00BB12EE" w:rsidRDefault="00CA4C9E" w:rsidP="00CA4C9E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Change in DERS </w:t>
                                          </w:r>
                                        </w:p>
                                        <w:p w14:paraId="77260BF6" w14:textId="77777777" w:rsidR="00CA4C9E" w:rsidRPr="00BB12EE" w:rsidRDefault="00CA4C9E" w:rsidP="00CA4C9E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(Emotion Regulation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57" name="Rectángulo 157"/>
                                    <wps:cNvSpPr/>
                                    <wps:spPr>
                                      <a:xfrm>
                                        <a:off x="-280308" y="1358143"/>
                                        <a:ext cx="1226933" cy="402382"/>
                                      </a:xfrm>
                                      <a:prstGeom prst="rect">
                                        <a:avLst/>
                                      </a:prstGeom>
                                    </wps:spPr>
                                    <wps:style>
                                      <a:lnRef idx="2">
                                        <a:schemeClr val="dk1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3B3C7C83" w14:textId="77777777" w:rsidR="00CA4C9E" w:rsidRPr="00E7082A" w:rsidRDefault="00CA4C9E" w:rsidP="00CA4C9E">
                                          <w:pPr>
                                            <w:spacing w:after="0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EG: Experimental Group (without booster session vs 2 booster session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58" name="Rectángulo 158"/>
                                    <wps:cNvSpPr/>
                                    <wps:spPr>
                                      <a:xfrm>
                                        <a:off x="1957611" y="1358142"/>
                                        <a:ext cx="1267806" cy="402381"/>
                                      </a:xfrm>
                                      <a:prstGeom prst="rect">
                                        <a:avLst/>
                                      </a:prstGeom>
                                    </wps:spPr>
                                    <wps:style>
                                      <a:lnRef idx="2">
                                        <a:schemeClr val="dk1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7723EDE5" w14:textId="77777777" w:rsidR="00CA4C9E" w:rsidRPr="001C03E0" w:rsidRDefault="00CA4C9E" w:rsidP="00CA4C9E">
                                          <w:pPr>
                                            <w:autoSpaceDE w:val="0"/>
                                            <w:autoSpaceDN w:val="0"/>
                                            <w:adjustRightInd w:val="0"/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Change in Total RCADS</w:t>
                                          </w:r>
                                        </w:p>
                                        <w:p w14:paraId="386A6D2B" w14:textId="77777777" w:rsidR="00CA4C9E" w:rsidRPr="00E7082A" w:rsidRDefault="00CA4C9E" w:rsidP="00CA4C9E">
                                          <w:pPr>
                                            <w:autoSpaceDE w:val="0"/>
                                            <w:autoSpaceDN w:val="0"/>
                                            <w:adjustRightInd w:val="0"/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(Anxiety and mood symptomatology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59" name="Conector recto de flecha 159"/>
                                    <wps:cNvCnPr/>
                                    <wps:spPr>
                                      <a:xfrm flipV="1">
                                        <a:off x="957429" y="1553050"/>
                                        <a:ext cx="1003729" cy="0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525" cap="flat" cmpd="sng" algn="ctr">
                                        <a:solidFill>
                                          <a:schemeClr val="dk1"/>
                                        </a:solidFill>
                                        <a:prstDash val="solid"/>
                                        <a:round/>
                                        <a:headEnd type="none" w="med" len="med"/>
                                        <a:tailEnd type="arrow" w="med" len="med"/>
                                      </a:ln>
                                    </wps:spPr>
                                    <wps:style>
                                      <a:lnRef idx="0">
                                        <a:scrgbClr r="0" g="0" b="0"/>
                                      </a:lnRef>
                                      <a:fillRef idx="0">
                                        <a:scrgbClr r="0" g="0" b="0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60" name="Conector recto de flecha 160"/>
                                    <wps:cNvCnPr/>
                                    <wps:spPr>
                                      <a:xfrm flipV="1">
                                        <a:off x="303595" y="444851"/>
                                        <a:ext cx="642973" cy="913289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525" cap="flat" cmpd="sng" algn="ctr">
                                        <a:solidFill>
                                          <a:schemeClr val="dk1"/>
                                        </a:solidFill>
                                        <a:prstDash val="solid"/>
                                        <a:round/>
                                        <a:headEnd type="none" w="med" len="med"/>
                                        <a:tailEnd type="arrow" w="med" len="med"/>
                                      </a:ln>
                                    </wps:spPr>
                                    <wps:style>
                                      <a:lnRef idx="0">
                                        <a:scrgbClr r="0" g="0" b="0"/>
                                      </a:lnRef>
                                      <a:fillRef idx="0">
                                        <a:scrgbClr r="0" g="0" b="0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61" name="Conector recto de flecha 161"/>
                                    <wps:cNvCnPr/>
                                    <wps:spPr>
                                      <a:xfrm>
                                        <a:off x="1948559" y="480883"/>
                                        <a:ext cx="622758" cy="877256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525" cap="flat" cmpd="sng" algn="ctr">
                                        <a:solidFill>
                                          <a:schemeClr val="dk1"/>
                                        </a:solidFill>
                                        <a:prstDash val="solid"/>
                                        <a:round/>
                                        <a:headEnd type="none" w="med" len="med"/>
                                        <a:tailEnd type="arrow" w="med" len="med"/>
                                      </a:ln>
                                    </wps:spPr>
                                    <wps:style>
                                      <a:lnRef idx="0">
                                        <a:scrgbClr r="0" g="0" b="0"/>
                                      </a:lnRef>
                                      <a:fillRef idx="0">
                                        <a:scrgbClr r="0" g="0" b="0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  <wps:wsp>
                                  <wps:cNvPr id="162" name="Cuadro de texto 162"/>
                                  <wps:cNvSpPr txBox="1"/>
                                  <wps:spPr>
                                    <a:xfrm>
                                      <a:off x="-243411" y="-30143"/>
                                      <a:ext cx="904784" cy="22275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7C76F520" w14:textId="77777777" w:rsidR="00CA4C9E" w:rsidRPr="00B24022" w:rsidRDefault="00CA4C9E" w:rsidP="00CA4C9E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proofErr w:type="spellStart"/>
                                        <w:r w:rsidRPr="00B24022"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Model</w:t>
                                        </w:r>
                                        <w:proofErr w:type="spellEnd"/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 xml:space="preserve"> 8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</wpg:grpSp>
                          </wpg:grpSp>
                          <wps:wsp>
                            <wps:cNvPr id="163" name="Cuadro de texto 163"/>
                            <wps:cNvSpPr txBox="1"/>
                            <wps:spPr>
                              <a:xfrm>
                                <a:off x="3312394" y="2010508"/>
                                <a:ext cx="1432697" cy="2514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</wps:spPr>
                            <wps:txbx>
                              <w:txbxContent>
                                <w:p w14:paraId="6C62EEE1" w14:textId="77777777" w:rsidR="00CA4C9E" w:rsidRPr="00BB12EE" w:rsidRDefault="00CA4C9E" w:rsidP="00CA4C9E">
                                  <w:pPr>
                                    <w:rPr>
                                      <w:rFonts w:ascii="Times New Roman" w:hAnsi="Times New Roman" w:cs="Times New Roman"/>
                                      <w:sz w:val="10"/>
                                      <w:szCs w:val="10"/>
                                    </w:rPr>
                                  </w:pPr>
                                  <w:r w:rsidRPr="00BB12EE">
                                    <w:rPr>
                                      <w:rFonts w:ascii="Times New Roman" w:hAnsi="Times New Roman" w:cs="Times New Roman"/>
                                      <w:i/>
                                      <w:sz w:val="10"/>
                                      <w:szCs w:val="10"/>
                                    </w:rPr>
                                    <w:t>b</w:t>
                                  </w:r>
                                  <w:r w:rsidRPr="00BB12EE">
                                    <w:rPr>
                                      <w:rFonts w:ascii="Times New Roman" w:hAnsi="Times New Roman" w:cs="Times New Roman"/>
                                      <w:i/>
                                      <w:sz w:val="10"/>
                                      <w:szCs w:val="10"/>
                                      <w:vertAlign w:val="subscript"/>
                                    </w:rPr>
                                    <w:t>2</w:t>
                                  </w:r>
                                  <w:r w:rsidRPr="00BB12EE">
                                    <w:rPr>
                                      <w:rFonts w:ascii="Times New Roman" w:hAnsi="Times New Roman" w:cs="Times New Roman"/>
                                      <w:sz w:val="10"/>
                                      <w:szCs w:val="10"/>
                                    </w:rPr>
                                    <w:t xml:space="preserve"> = </w:t>
                                  </w:r>
                                  <w:r w:rsidRPr="00332045">
                                    <w:rPr>
                                      <w:rFonts w:ascii="Times New Roman" w:hAnsi="Times New Roman" w:cs="Times New Roman"/>
                                      <w:sz w:val="10"/>
                                      <w:szCs w:val="10"/>
                                    </w:rPr>
                                    <w:t>-0.19 (0.12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s:wsp>
                        <wps:cNvPr id="164" name="Conector recto de flecha 164"/>
                        <wps:cNvCnPr/>
                        <wps:spPr>
                          <a:xfrm>
                            <a:off x="424543" y="1426029"/>
                            <a:ext cx="511628" cy="597508"/>
                          </a:xfrm>
                          <a:prstGeom prst="straightConnector1">
                            <a:avLst/>
                          </a:prstGeom>
                          <a:ln w="9525" cap="flat" cmpd="sng" algn="ctr">
                            <a:solidFill>
                              <a:schemeClr val="dk1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5" name="Conector recto de flecha 165"/>
                        <wps:cNvCnPr/>
                        <wps:spPr>
                          <a:xfrm flipV="1">
                            <a:off x="1687286" y="1431472"/>
                            <a:ext cx="446190" cy="642257"/>
                          </a:xfrm>
                          <a:prstGeom prst="straightConnector1">
                            <a:avLst/>
                          </a:prstGeom>
                          <a:ln w="9525" cap="flat" cmpd="sng" algn="ctr">
                            <a:solidFill>
                              <a:schemeClr val="dk1"/>
                            </a:solidFill>
                            <a:prstDash val="dash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640BE472" id="Grupo 140" o:spid="_x0000_s1176" style="position:absolute;margin-left:228pt;margin-top:165.45pt;width:219.9pt;height:187.5pt;z-index:251666432;mso-width-relative:margin" coordsize="27931,238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">
                <v:group id="Grupo 141" o:spid="_x0000_s1177" style="position:absolute;width:27931;height:23812" coordorigin="-762" coordsize="48904,266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">
                  <v:shape id="Cuadro de texto 143" o:spid="_x0000_s1178" type="#_x0000_t202" style="position:absolute;left:285;top:20046;width:13512;height:2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" fillcolor="white [3201]" stroked="f" strokeweight=".5pt">
                    <v:textbox>
                      <w:txbxContent>
                        <w:p w14:paraId="4986D9A4" w14:textId="77777777" w:rsidR="00CA4C9E" w:rsidRPr="00BB12EE" w:rsidRDefault="00CA4C9E" w:rsidP="00CA4C9E">
                          <w:pPr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</w:pPr>
                          <w:r w:rsidRPr="00BB12EE">
                            <w:rPr>
                              <w:rFonts w:ascii="Times New Roman" w:hAnsi="Times New Roman" w:cs="Times New Roman"/>
                              <w:i/>
                              <w:sz w:val="10"/>
                              <w:szCs w:val="10"/>
                            </w:rPr>
                            <w:t>a</w:t>
                          </w:r>
                          <w:r w:rsidRPr="00BB12EE">
                            <w:rPr>
                              <w:rFonts w:ascii="Times New Roman" w:hAnsi="Times New Roman" w:cs="Times New Roman"/>
                              <w:i/>
                              <w:sz w:val="10"/>
                              <w:szCs w:val="10"/>
                              <w:vertAlign w:val="subscript"/>
                            </w:rPr>
                            <w:t>2</w:t>
                          </w:r>
                          <w:r w:rsidRPr="00BB12E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 xml:space="preserve"> = 1.02 (0.25) ***</w:t>
                          </w:r>
                        </w:p>
                      </w:txbxContent>
                    </v:textbox>
                  </v:shape>
                  <v:group id="Grupo 144" o:spid="_x0000_s1179" style="position:absolute;left:-762;width:48903;height:26618" coordorigin="-762" coordsize="48904,266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">
                    <v:group id="Grupo 145" o:spid="_x0000_s1180" style="position:absolute;left:-762;width:48903;height:26618" coordorigin="-762" coordsize="48904,266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">
                      <v:rect id="Rectángulo 146" o:spid="_x0000_s1181" style="position:absolute;left:16002;top:21629;width:12790;height:49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" fillcolor="white [3201]" strokecolor="black [3200]" strokeweight="1pt">
                        <v:textbox>
                          <w:txbxContent>
                            <w:p w14:paraId="35691B03" w14:textId="77777777" w:rsidR="00CA4C9E" w:rsidRPr="00BB12EE" w:rsidRDefault="00CA4C9E" w:rsidP="00CA4C9E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10"/>
                                  <w:szCs w:val="10"/>
                                  <w:lang w:val="en-US"/>
                                </w:rPr>
                              </w:pPr>
                              <w:r w:rsidRPr="00BB12EE">
                                <w:rPr>
                                  <w:rFonts w:ascii="Times New Roman" w:hAnsi="Times New Roman" w:cs="Times New Roman"/>
                                  <w:sz w:val="10"/>
                                  <w:szCs w:val="10"/>
                                  <w:lang w:val="en-US"/>
                                </w:rPr>
                                <w:t xml:space="preserve">Change in </w:t>
                              </w:r>
                            </w:p>
                            <w:p w14:paraId="1C3E035B" w14:textId="77777777" w:rsidR="00CA4C9E" w:rsidRPr="00BB12EE" w:rsidRDefault="00CA4C9E" w:rsidP="00CA4C9E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10"/>
                                  <w:szCs w:val="10"/>
                                  <w:lang w:val="en-US"/>
                                </w:rPr>
                              </w:pPr>
                              <w:r w:rsidRPr="00BB12EE">
                                <w:rPr>
                                  <w:rFonts w:ascii="Times New Roman" w:hAnsi="Times New Roman" w:cs="Times New Roman"/>
                                  <w:sz w:val="10"/>
                                  <w:szCs w:val="10"/>
                                  <w:lang w:val="en-US"/>
                                </w:rPr>
                                <w:t>CD- RISC (Resilience)</w:t>
                              </w:r>
                            </w:p>
                          </w:txbxContent>
                        </v:textbox>
                      </v:rect>
                      <v:group id="Grupo 147" o:spid="_x0000_s1182" style="position:absolute;left:-762;width:48903;height:21101" coordorigin="-762" coordsize="48904,211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">
                        <v:shape id="Cuadro de texto 148" o:spid="_x0000_s1183" type="#_x0000_t202" style="position:absolute;left:10663;top:7091;width:23543;height:38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" fillcolor="white [3201]" strokecolor="white [3212]" strokeweight=".5pt">
                          <v:textbox>
                            <w:txbxContent>
                              <w:p w14:paraId="0F91849B" w14:textId="77777777" w:rsidR="00CA4C9E" w:rsidRPr="00B03816" w:rsidRDefault="00CA4C9E" w:rsidP="00CA4C9E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  <w:lang w:val="en-US"/>
                                  </w:rPr>
                                </w:pPr>
                                <w:r w:rsidRPr="00B0381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  <w:lang w:val="en-US"/>
                                  </w:rPr>
                                  <w:t>Indirect effect (a</w:t>
                                </w:r>
                                <w:r w:rsidRPr="00B0381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  <w:vertAlign w:val="subscript"/>
                                    <w:lang w:val="en-US"/>
                                  </w:rPr>
                                  <w:t>1</w:t>
                                </w:r>
                                <w:r w:rsidRPr="00B0381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  <w:lang w:val="en-US"/>
                                  </w:rPr>
                                  <w:t xml:space="preserve"> x b</w:t>
                                </w:r>
                                <w:r w:rsidRPr="00B0381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  <w:vertAlign w:val="subscript"/>
                                    <w:lang w:val="en-US"/>
                                  </w:rPr>
                                  <w:t>1</w:t>
                                </w:r>
                                <w:r w:rsidRPr="00B0381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  <w:lang w:val="en-US"/>
                                  </w:rPr>
                                  <w:t>)</w:t>
                                </w:r>
                              </w:p>
                              <w:p w14:paraId="5C98F4BD" w14:textId="77777777" w:rsidR="00CA4C9E" w:rsidRPr="00B03816" w:rsidRDefault="00CA4C9E" w:rsidP="00CA4C9E">
                                <w:pPr>
                                  <w:spacing w:after="0" w:line="240" w:lineRule="auto"/>
                                  <w:jc w:val="center"/>
                                  <w:rPr>
                                    <w:b/>
                                    <w:bCs/>
                                    <w:sz w:val="10"/>
                                    <w:szCs w:val="10"/>
                                    <w:lang w:val="en-US"/>
                                  </w:rPr>
                                </w:pPr>
                                <w:r w:rsidRPr="00B0381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sz w:val="10"/>
                                    <w:szCs w:val="10"/>
                                  </w:rPr>
                                  <w:t xml:space="preserve">ᵝ </w:t>
                                </w:r>
                                <w:r w:rsidRPr="00B0381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  <w:lang w:val="en-US"/>
                                  </w:rPr>
                                  <w:t xml:space="preserve">= 0.35 </w:t>
                                </w:r>
                                <w:r w:rsidRPr="00B0381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sz w:val="10"/>
                                    <w:szCs w:val="10"/>
                                    <w:lang w:val="en-US"/>
                                  </w:rPr>
                                  <w:t xml:space="preserve">SE </w:t>
                                </w:r>
                                <w:r w:rsidRPr="00B0381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  <w:lang w:val="en-US"/>
                                  </w:rPr>
                                  <w:t xml:space="preserve">= 0.18, 95% CI </w:t>
                                </w:r>
                                <w:r w:rsidRPr="00B0381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</w:rPr>
                                  <w:t>[0.07, 0.79]</w:t>
                                </w:r>
                              </w:p>
                            </w:txbxContent>
                          </v:textbox>
                        </v:shape>
                        <v:group id="Grupo 149" o:spid="_x0000_s1184" style="position:absolute;left:-762;width:48903;height:21101" coordorigin="-3393,-301" coordsize="37875,235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">
                          <v:group id="Grupo 150" o:spid="_x0000_s1185" style="position:absolute;left:-3393;top:361;width:37874;height:22923" coordorigin="-3393,361" coordsize="37875,229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">
                            <v:shape id="Cuadro de texto 151" o:spid="_x0000_s1186" type="#_x0000_t202" style="position:absolute;left:6124;top:19528;width:17565;height:37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" fillcolor="white [3201]" strokecolor="white [3212]" strokeweight=".5pt">
                              <v:textbox>
                                <w:txbxContent>
                                  <w:p w14:paraId="461CDF07" w14:textId="77777777" w:rsidR="00CA4C9E" w:rsidRPr="00BB12EE" w:rsidRDefault="00CA4C9E" w:rsidP="00CA4C9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Indirect effect (a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vertAlign w:val="subscript"/>
                                        <w:lang w:val="en-US"/>
                                      </w:rPr>
                                      <w:t>2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 x b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vertAlign w:val="subscript"/>
                                        <w:lang w:val="en-US"/>
                                      </w:rPr>
                                      <w:t>2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)</w:t>
                                    </w:r>
                                  </w:p>
                                  <w:p w14:paraId="5CA4EFF9" w14:textId="77777777" w:rsidR="00CA4C9E" w:rsidRPr="00BB12EE" w:rsidRDefault="00CA4C9E" w:rsidP="00CA4C9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</w:rPr>
                                      <w:t xml:space="preserve">ᵝ 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= </w:t>
                                    </w:r>
                                    <w:r w:rsidRPr="00332045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-0.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20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, 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SE 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= 0.1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2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, 95% CI </w:t>
                                    </w: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[-0.24, 0.18]</w:t>
                                    </w:r>
                                  </w:p>
                                  <w:p w14:paraId="3E971AE5" w14:textId="77777777" w:rsidR="00CA4C9E" w:rsidRPr="005E245B" w:rsidRDefault="00CA4C9E" w:rsidP="00CA4C9E">
                                    <w:pPr>
                                      <w:rPr>
                                        <w:lang w:val="en-US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  <v:shape id="Cuadro de texto 152" o:spid="_x0000_s1187" type="#_x0000_t202" style="position:absolute;left:10112;top:12233;width:9499;height:2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" fillcolor="white [3201]" strokecolor="white [3212]" strokeweight=".5pt">
                              <v:textbox>
                                <w:txbxContent>
                                  <w:p w14:paraId="11BBEC5C" w14:textId="77777777" w:rsidR="00CA4C9E" w:rsidRPr="00E7082A" w:rsidRDefault="00CA4C9E" w:rsidP="00CA4C9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</w:pP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</w:rPr>
                                      <w:t>c</w:t>
                                    </w: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 = </w:t>
                                    </w: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1.03 (0.2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5</w:t>
                                    </w: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)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 ***</w:t>
                                    </w:r>
                                  </w:p>
                                </w:txbxContent>
                              </v:textbox>
                            </v:shape>
                            <v:shape id="Cuadro de texto 153" o:spid="_x0000_s1188" type="#_x0000_t202" style="position:absolute;left:9795;top:15734;width:10006;height:2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" fillcolor="white [3201]" strokecolor="white [3212]" strokeweight=".5pt">
                              <v:textbox>
                                <w:txbxContent>
                                  <w:p w14:paraId="232EFC80" w14:textId="77777777" w:rsidR="00CA4C9E" w:rsidRPr="001C03E0" w:rsidRDefault="00CA4C9E" w:rsidP="00CA4C9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</w:pP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</w:rPr>
                                      <w:t>c</w:t>
                                    </w: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’= </w:t>
                                    </w:r>
                                    <w:r w:rsidRPr="00332045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0.88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 </w:t>
                                    </w:r>
                                    <w:r w:rsidRPr="00332045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(0.26)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 </w:t>
                                    </w: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**</w:t>
                                    </w:r>
                                  </w:p>
                                </w:txbxContent>
                              </v:textbox>
                            </v:shape>
                            <v:shape id="Cuadro de texto 154" o:spid="_x0000_s1189" type="#_x0000_t202" style="position:absolute;left:-3393;top:6913;width:11322;height:2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" fillcolor="white [3201]" stroked="f" strokeweight=".5pt">
                              <v:textbox>
                                <w:txbxContent>
                                  <w:p w14:paraId="07E5C16C" w14:textId="77777777" w:rsidR="00CA4C9E" w:rsidRPr="00BB12EE" w:rsidRDefault="00CA4C9E" w:rsidP="00CA4C9E">
                                    <w:pP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</w:rPr>
                                      <w:t>a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  <w:vertAlign w:val="subscript"/>
                                      </w:rPr>
                                      <w:t>1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 = -0.77 (2.83) **</w:t>
                                    </w:r>
                                  </w:p>
                                </w:txbxContent>
                              </v:textbox>
                            </v:shape>
                            <v:shape id="Cuadro de texto 155" o:spid="_x0000_s1190" type="#_x0000_t202" style="position:absolute;left:22240;top:6509;width:12241;height:26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" fillcolor="white [3201]" strokecolor="white [3212]" strokeweight=".5pt">
                              <v:textbox>
                                <w:txbxContent>
                                  <w:p w14:paraId="121363C6" w14:textId="77777777" w:rsidR="00CA4C9E" w:rsidRPr="00BB12EE" w:rsidRDefault="00CA4C9E" w:rsidP="00CA4C9E">
                                    <w:pP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</w:rPr>
                                      <w:t>b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  <w:vertAlign w:val="subscript"/>
                                      </w:rPr>
                                      <w:t>1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 = </w:t>
                                    </w:r>
                                    <w:r w:rsidRPr="00332045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-0.46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 </w:t>
                                    </w:r>
                                    <w:r w:rsidRPr="00332045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(0.11)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 ***</w:t>
                                    </w:r>
                                  </w:p>
                                </w:txbxContent>
                              </v:textbox>
                            </v:shape>
                            <v:rect id="Rectángulo 156" o:spid="_x0000_s1191" style="position:absolute;left:9574;top:361;width:9906;height:55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" fillcolor="white [3201]" strokecolor="black [3200]" strokeweight="1pt">
                              <v:textbox>
                                <w:txbxContent>
                                  <w:p w14:paraId="21272E40" w14:textId="77777777" w:rsidR="00CA4C9E" w:rsidRPr="00BB12EE" w:rsidRDefault="00CA4C9E" w:rsidP="00CA4C9E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Change in DERS </w:t>
                                    </w:r>
                                  </w:p>
                                  <w:p w14:paraId="77260BF6" w14:textId="77777777" w:rsidR="00CA4C9E" w:rsidRPr="00BB12EE" w:rsidRDefault="00CA4C9E" w:rsidP="00CA4C9E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(Emotion Regulation)</w:t>
                                    </w:r>
                                  </w:p>
                                </w:txbxContent>
                              </v:textbox>
                            </v:rect>
                            <v:rect id="Rectángulo 157" o:spid="_x0000_s1192" style="position:absolute;left:-2803;top:13581;width:12269;height:40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" fillcolor="white [3201]" strokecolor="black [3200]" strokeweight="1pt">
                              <v:textbox>
                                <w:txbxContent>
                                  <w:p w14:paraId="3B3C7C83" w14:textId="77777777" w:rsidR="00CA4C9E" w:rsidRPr="00E7082A" w:rsidRDefault="00CA4C9E" w:rsidP="00CA4C9E">
                                    <w:pPr>
                                      <w:spacing w:after="0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EG: Experimental Group (without booster session vs 2 booster session)</w:t>
                                    </w:r>
                                  </w:p>
                                </w:txbxContent>
                              </v:textbox>
                            </v:rect>
                            <v:rect id="Rectángulo 158" o:spid="_x0000_s1193" style="position:absolute;left:19576;top:13581;width:12678;height:40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" fillcolor="white [3201]" strokecolor="black [3200]" strokeweight="1pt">
                              <v:textbox>
                                <w:txbxContent>
                                  <w:p w14:paraId="7723EDE5" w14:textId="77777777" w:rsidR="00CA4C9E" w:rsidRPr="001C03E0" w:rsidRDefault="00CA4C9E" w:rsidP="00CA4C9E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Change in Total RCADS</w:t>
                                    </w:r>
                                  </w:p>
                                  <w:p w14:paraId="386A6D2B" w14:textId="77777777" w:rsidR="00CA4C9E" w:rsidRPr="00E7082A" w:rsidRDefault="00CA4C9E" w:rsidP="00CA4C9E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(Anxiety and mood symptomatology)</w:t>
                                    </w:r>
                                  </w:p>
                                </w:txbxContent>
                              </v:textbox>
                            </v:rect>
                            <v:shape id="Conector recto de flecha 159" o:spid="_x0000_s1194" type="#_x0000_t32" style="position:absolute;left:9574;top:15530;width:10037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" strokecolor="black [3200]">
                              <v:stroke endarrow="open"/>
                            </v:shape>
                            <v:shape id="Conector recto de flecha 160" o:spid="_x0000_s1195" type="#_x0000_t32" style="position:absolute;left:3035;top:4448;width:6430;height:913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" strokecolor="black [3200]">
                              <v:stroke endarrow="open"/>
                            </v:shape>
                            <v:shape id="Conector recto de flecha 161" o:spid="_x0000_s1196" type="#_x0000_t32" style="position:absolute;left:19485;top:4808;width:6228;height:877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" strokecolor="black [3200]">
                              <v:stroke endarrow="open"/>
                            </v:shape>
                          </v:group>
                          <v:shape id="Cuadro de texto 162" o:spid="_x0000_s1197" type="#_x0000_t202" style="position:absolute;left:-2434;top:-301;width:9047;height:22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" fillcolor="white [3201]" stroked="f" strokeweight=".5pt">
                            <v:textbox>
                              <w:txbxContent>
                                <w:p w14:paraId="7C76F520" w14:textId="77777777" w:rsidR="00CA4C9E" w:rsidRPr="00B24022" w:rsidRDefault="00CA4C9E" w:rsidP="00CA4C9E">
                                  <w:pPr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B24022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>Model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 xml:space="preserve"> 8</w:t>
                                  </w:r>
                                </w:p>
                              </w:txbxContent>
                            </v:textbox>
                          </v:shape>
                        </v:group>
                      </v:group>
                    </v:group>
                    <v:shape id="Cuadro de texto 163" o:spid="_x0000_s1198" type="#_x0000_t202" style="position:absolute;left:33123;top:20105;width:14327;height:2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" fillcolor="white [3201]" strokecolor="white [3212]" strokeweight=".5pt">
                      <v:textbox>
                        <w:txbxContent>
                          <w:p w14:paraId="6C62EEE1" w14:textId="77777777" w:rsidR="00CA4C9E" w:rsidRPr="00BB12EE" w:rsidRDefault="00CA4C9E" w:rsidP="00CA4C9E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BB12EE">
                              <w:rPr>
                                <w:rFonts w:ascii="Times New Roman" w:hAnsi="Times New Roman" w:cs="Times New Roman"/>
                                <w:i/>
                                <w:sz w:val="10"/>
                                <w:szCs w:val="10"/>
                              </w:rPr>
                              <w:t>b</w:t>
                            </w:r>
                            <w:r w:rsidRPr="00BB12EE">
                              <w:rPr>
                                <w:rFonts w:ascii="Times New Roman" w:hAnsi="Times New Roman" w:cs="Times New Roman"/>
                                <w:i/>
                                <w:sz w:val="10"/>
                                <w:szCs w:val="10"/>
                                <w:vertAlign w:val="subscript"/>
                              </w:rPr>
                              <w:t>2</w:t>
                            </w:r>
                            <w:r w:rsidRPr="00BB12EE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 = </w:t>
                            </w:r>
                            <w:r w:rsidRPr="00332045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-0.19 (0.12)</w:t>
                            </w:r>
                          </w:p>
                        </w:txbxContent>
                      </v:textbox>
                    </v:shape>
                  </v:group>
                </v:group>
                <v:shape id="Conector recto de flecha 164" o:spid="_x0000_s1199" type="#_x0000_t32" style="position:absolute;left:4245;top:14260;width:5116;height:597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" strokecolor="black [3200]">
                  <v:stroke endarrow="open"/>
                </v:shape>
                <v:shape id="Conector recto de flecha 165" o:spid="_x0000_s1200" type="#_x0000_t32" style="position:absolute;left:16872;top:14314;width:4462;height:642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" strokecolor="black [3200]">
                  <v:stroke dashstyle="dash" endarrow="open"/>
                </v:shape>
              </v:group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  <w14:ligatures w14:val="standardContextual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5856980F" wp14:editId="0D1457E3">
                <wp:simplePos x="0" y="0"/>
                <wp:positionH relativeFrom="margin">
                  <wp:align>left</wp:align>
                </wp:positionH>
                <wp:positionV relativeFrom="paragraph">
                  <wp:posOffset>2073729</wp:posOffset>
                </wp:positionV>
                <wp:extent cx="2792730" cy="2381250"/>
                <wp:effectExtent l="0" t="0" r="26670" b="19050"/>
                <wp:wrapNone/>
                <wp:docPr id="166" name="Grupo 16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92730" cy="2381250"/>
                          <a:chOff x="0" y="0"/>
                          <a:chExt cx="2793184" cy="2381250"/>
                        </a:xfrm>
                      </wpg:grpSpPr>
                      <wpg:grpSp>
                        <wpg:cNvPr id="167" name="Grupo 167"/>
                        <wpg:cNvGrpSpPr/>
                        <wpg:grpSpPr>
                          <a:xfrm>
                            <a:off x="0" y="0"/>
                            <a:ext cx="2793184" cy="2381250"/>
                            <a:chOff x="-76226" y="-1"/>
                            <a:chExt cx="4890400" cy="2661831"/>
                          </a:xfrm>
                        </wpg:grpSpPr>
                        <wps:wsp>
                          <wps:cNvPr id="168" name="Cuadro de texto 168"/>
                          <wps:cNvSpPr txBox="1"/>
                          <wps:spPr>
                            <a:xfrm>
                              <a:off x="28584" y="2004646"/>
                              <a:ext cx="1351129" cy="25146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F6B8BAA" w14:textId="77777777" w:rsidR="00CA4C9E" w:rsidRPr="00BB12EE" w:rsidRDefault="00CA4C9E" w:rsidP="00CA4C9E">
                                <w:pPr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</w:pPr>
                                <w:r w:rsidRPr="00BB12EE">
                                  <w:rPr>
                                    <w:rFonts w:ascii="Times New Roman" w:hAnsi="Times New Roman" w:cs="Times New Roman"/>
                                    <w:i/>
                                    <w:sz w:val="10"/>
                                    <w:szCs w:val="10"/>
                                  </w:rPr>
                                  <w:t>a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i/>
                                    <w:sz w:val="10"/>
                                    <w:szCs w:val="10"/>
                                    <w:vertAlign w:val="subscript"/>
                                  </w:rPr>
                                  <w:t>2</w:t>
                                </w:r>
                                <w:r w:rsidRPr="00BB12E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 xml:space="preserve"> = 1.02 (0.25) ***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169" name="Grupo 169"/>
                          <wpg:cNvGrpSpPr/>
                          <wpg:grpSpPr>
                            <a:xfrm>
                              <a:off x="-76226" y="-1"/>
                              <a:ext cx="4890400" cy="2661831"/>
                              <a:chOff x="-76226" y="-1"/>
                              <a:chExt cx="4890400" cy="2661831"/>
                            </a:xfrm>
                          </wpg:grpSpPr>
                          <wpg:grpSp>
                            <wpg:cNvPr id="170" name="Grupo 170"/>
                            <wpg:cNvGrpSpPr/>
                            <wpg:grpSpPr>
                              <a:xfrm>
                                <a:off x="-76226" y="-1"/>
                                <a:ext cx="4890400" cy="2661831"/>
                                <a:chOff x="-76226" y="-1"/>
                                <a:chExt cx="4890400" cy="2661831"/>
                              </a:xfrm>
                            </wpg:grpSpPr>
                            <wps:wsp>
                              <wps:cNvPr id="171" name="Rectángulo 171"/>
                              <wps:cNvSpPr/>
                              <wps:spPr>
                                <a:xfrm>
                                  <a:off x="1600200" y="2162908"/>
                                  <a:ext cx="1279048" cy="498922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687AADEC" w14:textId="77777777" w:rsidR="00CA4C9E" w:rsidRPr="00BB12EE" w:rsidRDefault="00CA4C9E" w:rsidP="00CA4C9E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Change in </w:t>
                                    </w:r>
                                  </w:p>
                                  <w:p w14:paraId="456F3823" w14:textId="77777777" w:rsidR="00CA4C9E" w:rsidRPr="00BB12EE" w:rsidRDefault="00CA4C9E" w:rsidP="00CA4C9E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CD- RISC (Resilience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172" name="Grupo 172"/>
                              <wpg:cNvGrpSpPr/>
                              <wpg:grpSpPr>
                                <a:xfrm>
                                  <a:off x="-76226" y="-1"/>
                                  <a:ext cx="4890400" cy="2110157"/>
                                  <a:chOff x="-76226" y="-1"/>
                                  <a:chExt cx="4890400" cy="2110157"/>
                                </a:xfrm>
                              </wpg:grpSpPr>
                              <wps:wsp>
                                <wps:cNvPr id="173" name="Cuadro de texto 173"/>
                                <wps:cNvSpPr txBox="1"/>
                                <wps:spPr>
                                  <a:xfrm>
                                    <a:off x="1066330" y="709175"/>
                                    <a:ext cx="2354326" cy="38862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solidFill>
                                      <a:schemeClr val="bg1"/>
                                    </a:solidFill>
                                  </a:ln>
                                </wps:spPr>
                                <wps:txbx>
                                  <w:txbxContent>
                                    <w:p w14:paraId="072C7D91" w14:textId="77777777" w:rsidR="00CA4C9E" w:rsidRPr="00B03816" w:rsidRDefault="00CA4C9E" w:rsidP="00CA4C9E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</w:pPr>
                                      <w:r w:rsidRPr="00B03816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>Indirect effect (a</w:t>
                                      </w:r>
                                      <w:r w:rsidRPr="00B03816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  <w:vertAlign w:val="subscript"/>
                                          <w:lang w:val="en-US"/>
                                        </w:rPr>
                                        <w:t>1</w:t>
                                      </w:r>
                                      <w:r w:rsidRPr="00B03816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 xml:space="preserve"> x b</w:t>
                                      </w:r>
                                      <w:r w:rsidRPr="00B03816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  <w:vertAlign w:val="subscript"/>
                                          <w:lang w:val="en-US"/>
                                        </w:rPr>
                                        <w:t>1</w:t>
                                      </w:r>
                                      <w:r w:rsidRPr="00B03816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>)</w:t>
                                      </w:r>
                                    </w:p>
                                    <w:p w14:paraId="50D9D188" w14:textId="77777777" w:rsidR="00CA4C9E" w:rsidRPr="00B03816" w:rsidRDefault="00CA4C9E" w:rsidP="00CA4C9E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b/>
                                          <w:bCs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</w:pPr>
                                      <w:r w:rsidRPr="00B03816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i/>
                                          <w:sz w:val="10"/>
                                          <w:szCs w:val="10"/>
                                        </w:rPr>
                                        <w:t xml:space="preserve">ᵝ </w:t>
                                      </w:r>
                                      <w:r w:rsidRPr="00B03816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 xml:space="preserve">= -0.42, </w:t>
                                      </w:r>
                                      <w:r w:rsidRPr="00B03816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i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 xml:space="preserve">SE </w:t>
                                      </w:r>
                                      <w:r w:rsidRPr="00B03816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  <w:lang w:val="en-US"/>
                                        </w:rPr>
                                        <w:t xml:space="preserve">= 0.18, 95% CI </w:t>
                                      </w:r>
                                      <w:r w:rsidRPr="00B03816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0"/>
                                          <w:szCs w:val="10"/>
                                        </w:rPr>
                                        <w:t>[-0.81, -0.11]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g:grpSp>
                                <wpg:cNvPr id="174" name="Grupo 174"/>
                                <wpg:cNvGrpSpPr/>
                                <wpg:grpSpPr>
                                  <a:xfrm>
                                    <a:off x="-76226" y="-1"/>
                                    <a:ext cx="4890400" cy="2110157"/>
                                    <a:chOff x="-339344" y="-30143"/>
                                    <a:chExt cx="3787529" cy="2358582"/>
                                  </a:xfrm>
                                </wpg:grpSpPr>
                                <wpg:grpSp>
                                  <wpg:cNvPr id="175" name="Grupo 175"/>
                                  <wpg:cNvGrpSpPr/>
                                  <wpg:grpSpPr>
                                    <a:xfrm>
                                      <a:off x="-339344" y="36170"/>
                                      <a:ext cx="3787529" cy="2292269"/>
                                      <a:chOff x="-339344" y="36170"/>
                                      <a:chExt cx="3787529" cy="2292269"/>
                                    </a:xfrm>
                                  </wpg:grpSpPr>
                                  <wps:wsp>
                                    <wps:cNvPr id="176" name="Cuadro de texto 176"/>
                                    <wps:cNvSpPr txBox="1"/>
                                    <wps:spPr>
                                      <a:xfrm>
                                        <a:off x="612487" y="1952805"/>
                                        <a:ext cx="1756443" cy="375634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solidFill>
                                          <a:schemeClr val="bg1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1F2E3FB3" w14:textId="77777777" w:rsidR="00CA4C9E" w:rsidRPr="00BB12EE" w:rsidRDefault="00CA4C9E" w:rsidP="00CA4C9E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Indirect effect (a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vertAlign w:val="subscript"/>
                                              <w:lang w:val="en-US"/>
                                            </w:rPr>
                                            <w:t>2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 x b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vertAlign w:val="subscript"/>
                                              <w:lang w:val="en-US"/>
                                            </w:rPr>
                                            <w:t>2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)</w:t>
                                          </w:r>
                                        </w:p>
                                        <w:p w14:paraId="4C4E6827" w14:textId="77777777" w:rsidR="00CA4C9E" w:rsidRPr="00BB12EE" w:rsidRDefault="00CA4C9E" w:rsidP="00CA4C9E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</w:rPr>
                                            <w:t xml:space="preserve">ᵝ 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= -0.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01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, 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SE 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= 0.1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0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, 95% CI </w:t>
                                          </w: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[-0.24, 0.18]</w:t>
                                          </w:r>
                                        </w:p>
                                        <w:p w14:paraId="76FE8DDC" w14:textId="77777777" w:rsidR="00CA4C9E" w:rsidRPr="005E245B" w:rsidRDefault="00CA4C9E" w:rsidP="00CA4C9E">
                                          <w:pPr>
                                            <w:rPr>
                                              <w:lang w:val="en-US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77" name="Cuadro de texto 177"/>
                                    <wps:cNvSpPr txBox="1"/>
                                    <wps:spPr>
                                      <a:xfrm>
                                        <a:off x="1011237" y="1223387"/>
                                        <a:ext cx="949921" cy="241257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solidFill>
                                          <a:schemeClr val="bg1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5C176F8B" w14:textId="77777777" w:rsidR="00CA4C9E" w:rsidRPr="00E7082A" w:rsidRDefault="00CA4C9E" w:rsidP="00CA4C9E"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</w:pP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</w:rPr>
                                            <w:t>c</w:t>
                                          </w: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 = </w:t>
                                          </w: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-1.03 (0.24)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 ***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78" name="Cuadro de texto 178"/>
                                    <wps:cNvSpPr txBox="1"/>
                                    <wps:spPr>
                                      <a:xfrm>
                                        <a:off x="979569" y="1573454"/>
                                        <a:ext cx="1000556" cy="242769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solidFill>
                                          <a:schemeClr val="bg1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65321301" w14:textId="77777777" w:rsidR="00CA4C9E" w:rsidRPr="001C03E0" w:rsidRDefault="00CA4C9E" w:rsidP="00CA4C9E"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</w:pP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</w:rPr>
                                            <w:t>c</w:t>
                                          </w: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’= -0.61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 </w:t>
                                          </w: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(0.22)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 </w:t>
                                          </w: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**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79" name="Cuadro de texto 179"/>
                                    <wps:cNvSpPr txBox="1"/>
                                    <wps:spPr>
                                      <a:xfrm>
                                        <a:off x="-339344" y="691377"/>
                                        <a:ext cx="1132278" cy="223878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77F452BD" w14:textId="77777777" w:rsidR="00CA4C9E" w:rsidRPr="00BB12EE" w:rsidRDefault="00CA4C9E" w:rsidP="00CA4C9E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</w:pP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</w:rPr>
                                            <w:t>a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  <w:vertAlign w:val="subscript"/>
                                            </w:rPr>
                                            <w:t>1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 = -0.77 (2.83) **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80" name="Cuadro de texto 180"/>
                                    <wps:cNvSpPr txBox="1"/>
                                    <wps:spPr>
                                      <a:xfrm>
                                        <a:off x="2224011" y="650903"/>
                                        <a:ext cx="1224174" cy="264352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solidFill>
                                          <a:schemeClr val="bg1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56F7D069" w14:textId="77777777" w:rsidR="00CA4C9E" w:rsidRPr="00BB12EE" w:rsidRDefault="00CA4C9E" w:rsidP="00CA4C9E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</w:pP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</w:rPr>
                                            <w:t>b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10"/>
                                              <w:szCs w:val="10"/>
                                              <w:vertAlign w:val="subscript"/>
                                            </w:rPr>
                                            <w:t>1</w:t>
                                          </w: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 = </w:t>
                                          </w: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0.54 (0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.</w:t>
                                          </w: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>10)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</w:rPr>
                                            <w:t xml:space="preserve"> ***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81" name="Rectángulo 181"/>
                                    <wps:cNvSpPr/>
                                    <wps:spPr>
                                      <a:xfrm>
                                        <a:off x="957428" y="36170"/>
                                        <a:ext cx="990600" cy="557659"/>
                                      </a:xfrm>
                                      <a:prstGeom prst="rect">
                                        <a:avLst/>
                                      </a:prstGeom>
                                    </wps:spPr>
                                    <wps:style>
                                      <a:lnRef idx="2">
                                        <a:schemeClr val="dk1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2116F7BD" w14:textId="77777777" w:rsidR="00CA4C9E" w:rsidRPr="00BB12EE" w:rsidRDefault="00CA4C9E" w:rsidP="00CA4C9E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 xml:space="preserve">Change in DERS </w:t>
                                          </w:r>
                                        </w:p>
                                        <w:p w14:paraId="092ABFA4" w14:textId="77777777" w:rsidR="00CA4C9E" w:rsidRPr="00BB12EE" w:rsidRDefault="00CA4C9E" w:rsidP="00CA4C9E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BB12EE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(Emotion Regulation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82" name="Rectángulo 182"/>
                                    <wps:cNvSpPr/>
                                    <wps:spPr>
                                      <a:xfrm>
                                        <a:off x="-280308" y="1358143"/>
                                        <a:ext cx="1226933" cy="402382"/>
                                      </a:xfrm>
                                      <a:prstGeom prst="rect">
                                        <a:avLst/>
                                      </a:prstGeom>
                                    </wps:spPr>
                                    <wps:style>
                                      <a:lnRef idx="2">
                                        <a:schemeClr val="dk1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4399C28B" w14:textId="77777777" w:rsidR="00CA4C9E" w:rsidRPr="00E7082A" w:rsidRDefault="00CA4C9E" w:rsidP="00CA4C9E">
                                          <w:pPr>
                                            <w:spacing w:after="0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E7082A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EG: Experimental Group (without booster session vs 2 booster session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83" name="Rectángulo 183"/>
                                    <wps:cNvSpPr/>
                                    <wps:spPr>
                                      <a:xfrm>
                                        <a:off x="1957611" y="1358142"/>
                                        <a:ext cx="1267806" cy="402381"/>
                                      </a:xfrm>
                                      <a:prstGeom prst="rect">
                                        <a:avLst/>
                                      </a:prstGeom>
                                    </wps:spPr>
                                    <wps:style>
                                      <a:lnRef idx="2">
                                        <a:schemeClr val="dk1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49403DE4" w14:textId="77777777" w:rsidR="00CA4C9E" w:rsidRPr="001C03E0" w:rsidRDefault="00CA4C9E" w:rsidP="00CA4C9E">
                                          <w:pPr>
                                            <w:autoSpaceDE w:val="0"/>
                                            <w:autoSpaceDN w:val="0"/>
                                            <w:adjustRightInd w:val="0"/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Change in Total RCADS</w:t>
                                          </w:r>
                                        </w:p>
                                        <w:p w14:paraId="40933C5A" w14:textId="77777777" w:rsidR="00CA4C9E" w:rsidRPr="00E7082A" w:rsidRDefault="00CA4C9E" w:rsidP="00CA4C9E">
                                          <w:pPr>
                                            <w:autoSpaceDE w:val="0"/>
                                            <w:autoSpaceDN w:val="0"/>
                                            <w:adjustRightInd w:val="0"/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</w:pPr>
                                          <w:r w:rsidRPr="001C03E0">
                                            <w:rPr>
                                              <w:rFonts w:ascii="Times New Roman" w:hAnsi="Times New Roman" w:cs="Times New Roman"/>
                                              <w:sz w:val="10"/>
                                              <w:szCs w:val="10"/>
                                              <w:lang w:val="en-US"/>
                                            </w:rPr>
                                            <w:t>(Anxiety and mood symptomatology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84" name="Conector recto de flecha 184"/>
                                    <wps:cNvCnPr/>
                                    <wps:spPr>
                                      <a:xfrm flipV="1">
                                        <a:off x="957429" y="1553050"/>
                                        <a:ext cx="1003729" cy="0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525" cap="flat" cmpd="sng" algn="ctr">
                                        <a:solidFill>
                                          <a:schemeClr val="dk1"/>
                                        </a:solidFill>
                                        <a:prstDash val="solid"/>
                                        <a:round/>
                                        <a:headEnd type="none" w="med" len="med"/>
                                        <a:tailEnd type="arrow" w="med" len="med"/>
                                      </a:ln>
                                    </wps:spPr>
                                    <wps:style>
                                      <a:lnRef idx="0">
                                        <a:scrgbClr r="0" g="0" b="0"/>
                                      </a:lnRef>
                                      <a:fillRef idx="0">
                                        <a:scrgbClr r="0" g="0" b="0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85" name="Conector recto de flecha 185"/>
                                    <wps:cNvCnPr/>
                                    <wps:spPr>
                                      <a:xfrm flipV="1">
                                        <a:off x="303595" y="444851"/>
                                        <a:ext cx="642973" cy="913289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525" cap="flat" cmpd="sng" algn="ctr">
                                        <a:solidFill>
                                          <a:schemeClr val="dk1"/>
                                        </a:solidFill>
                                        <a:prstDash val="solid"/>
                                        <a:round/>
                                        <a:headEnd type="none" w="med" len="med"/>
                                        <a:tailEnd type="arrow" w="med" len="med"/>
                                      </a:ln>
                                    </wps:spPr>
                                    <wps:style>
                                      <a:lnRef idx="0">
                                        <a:scrgbClr r="0" g="0" b="0"/>
                                      </a:lnRef>
                                      <a:fillRef idx="0">
                                        <a:scrgbClr r="0" g="0" b="0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86" name="Conector recto de flecha 186"/>
                                    <wps:cNvCnPr/>
                                    <wps:spPr>
                                      <a:xfrm>
                                        <a:off x="1948559" y="480883"/>
                                        <a:ext cx="622758" cy="877256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525" cap="flat" cmpd="sng" algn="ctr">
                                        <a:solidFill>
                                          <a:schemeClr val="dk1"/>
                                        </a:solidFill>
                                        <a:prstDash val="solid"/>
                                        <a:round/>
                                        <a:headEnd type="none" w="med" len="med"/>
                                        <a:tailEnd type="arrow" w="med" len="med"/>
                                      </a:ln>
                                    </wps:spPr>
                                    <wps:style>
                                      <a:lnRef idx="0">
                                        <a:scrgbClr r="0" g="0" b="0"/>
                                      </a:lnRef>
                                      <a:fillRef idx="0">
                                        <a:scrgbClr r="0" g="0" b="0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  <wps:wsp>
                                  <wps:cNvPr id="187" name="Cuadro de texto 187"/>
                                  <wps:cNvSpPr txBox="1"/>
                                  <wps:spPr>
                                    <a:xfrm>
                                      <a:off x="-243411" y="-30143"/>
                                      <a:ext cx="904784" cy="22275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0998B9B6" w14:textId="77777777" w:rsidR="00CA4C9E" w:rsidRPr="00B24022" w:rsidRDefault="00CA4C9E" w:rsidP="00CA4C9E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</w:pPr>
                                        <w:proofErr w:type="spellStart"/>
                                        <w:r w:rsidRPr="00B24022"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>Model</w:t>
                                        </w:r>
                                        <w:proofErr w:type="spellEnd"/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 xml:space="preserve"> 7</w:t>
                                        </w:r>
                                        <w:r w:rsidRPr="00B24022">
                                          <w:rPr>
                                            <w:rFonts w:ascii="Times New Roman" w:hAnsi="Times New Roman" w:cs="Times New Roman"/>
                                            <w:sz w:val="14"/>
                                            <w:szCs w:val="14"/>
                                          </w:rPr>
                                          <w:t xml:space="preserve"> 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</wpg:grpSp>
                          </wpg:grpSp>
                          <wps:wsp>
                            <wps:cNvPr id="188" name="Cuadro de texto 188"/>
                            <wps:cNvSpPr txBox="1"/>
                            <wps:spPr>
                              <a:xfrm>
                                <a:off x="3312394" y="2010508"/>
                                <a:ext cx="1432697" cy="2514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</wps:spPr>
                            <wps:txbx>
                              <w:txbxContent>
                                <w:p w14:paraId="35E42880" w14:textId="77777777" w:rsidR="00CA4C9E" w:rsidRPr="00BB12EE" w:rsidRDefault="00CA4C9E" w:rsidP="00CA4C9E">
                                  <w:pPr>
                                    <w:rPr>
                                      <w:rFonts w:ascii="Times New Roman" w:hAnsi="Times New Roman" w:cs="Times New Roman"/>
                                      <w:sz w:val="10"/>
                                      <w:szCs w:val="10"/>
                                    </w:rPr>
                                  </w:pPr>
                                  <w:r w:rsidRPr="00BB12EE">
                                    <w:rPr>
                                      <w:rFonts w:ascii="Times New Roman" w:hAnsi="Times New Roman" w:cs="Times New Roman"/>
                                      <w:i/>
                                      <w:sz w:val="10"/>
                                      <w:szCs w:val="10"/>
                                    </w:rPr>
                                    <w:t>b</w:t>
                                  </w:r>
                                  <w:r w:rsidRPr="00BB12EE">
                                    <w:rPr>
                                      <w:rFonts w:ascii="Times New Roman" w:hAnsi="Times New Roman" w:cs="Times New Roman"/>
                                      <w:i/>
                                      <w:sz w:val="10"/>
                                      <w:szCs w:val="10"/>
                                      <w:vertAlign w:val="subscript"/>
                                    </w:rPr>
                                    <w:t>2</w:t>
                                  </w:r>
                                  <w:r w:rsidRPr="00BB12EE">
                                    <w:rPr>
                                      <w:rFonts w:ascii="Times New Roman" w:hAnsi="Times New Roman" w:cs="Times New Roman"/>
                                      <w:sz w:val="10"/>
                                      <w:szCs w:val="10"/>
                                    </w:rPr>
                                    <w:t xml:space="preserve"> = </w:t>
                                  </w:r>
                                  <w:r w:rsidRPr="001C03E0">
                                    <w:rPr>
                                      <w:rFonts w:ascii="Times New Roman" w:hAnsi="Times New Roman" w:cs="Times New Roman"/>
                                      <w:sz w:val="10"/>
                                      <w:szCs w:val="10"/>
                                    </w:rPr>
                                    <w:t>0.01 (0.10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s:wsp>
                        <wps:cNvPr id="189" name="Conector recto de flecha 189"/>
                        <wps:cNvCnPr/>
                        <wps:spPr>
                          <a:xfrm>
                            <a:off x="424543" y="1426029"/>
                            <a:ext cx="511628" cy="597508"/>
                          </a:xfrm>
                          <a:prstGeom prst="straightConnector1">
                            <a:avLst/>
                          </a:prstGeom>
                          <a:ln w="9525" cap="flat" cmpd="sng" algn="ctr">
                            <a:solidFill>
                              <a:schemeClr val="dk1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0" name="Conector recto de flecha 190"/>
                        <wps:cNvCnPr/>
                        <wps:spPr>
                          <a:xfrm flipV="1">
                            <a:off x="1687286" y="1431472"/>
                            <a:ext cx="446190" cy="642257"/>
                          </a:xfrm>
                          <a:prstGeom prst="straightConnector1">
                            <a:avLst/>
                          </a:prstGeom>
                          <a:ln w="9525" cap="flat" cmpd="sng" algn="ctr">
                            <a:solidFill>
                              <a:schemeClr val="dk1"/>
                            </a:solidFill>
                            <a:prstDash val="dash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5856980F" id="Grupo 166" o:spid="_x0000_s1201" style="position:absolute;margin-left:0;margin-top:163.3pt;width:219.9pt;height:187.5pt;z-index:251665408;mso-position-horizontal:left;mso-position-horizontal-relative:margin;mso-width-relative:margin" coordsize="27931,238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">
                <v:group id="Grupo 167" o:spid="_x0000_s1202" style="position:absolute;width:27931;height:23812" coordorigin="-762" coordsize="48904,266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">
                  <v:shape id="Cuadro de texto 168" o:spid="_x0000_s1203" type="#_x0000_t202" style="position:absolute;left:285;top:20046;width:13512;height:2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" fillcolor="white [3201]" stroked="f" strokeweight=".5pt">
                    <v:textbox>
                      <w:txbxContent>
                        <w:p w14:paraId="1F6B8BAA" w14:textId="77777777" w:rsidR="00CA4C9E" w:rsidRPr="00BB12EE" w:rsidRDefault="00CA4C9E" w:rsidP="00CA4C9E">
                          <w:pPr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</w:pPr>
                          <w:r w:rsidRPr="00BB12EE">
                            <w:rPr>
                              <w:rFonts w:ascii="Times New Roman" w:hAnsi="Times New Roman" w:cs="Times New Roman"/>
                              <w:i/>
                              <w:sz w:val="10"/>
                              <w:szCs w:val="10"/>
                            </w:rPr>
                            <w:t>a</w:t>
                          </w:r>
                          <w:r w:rsidRPr="00BB12EE">
                            <w:rPr>
                              <w:rFonts w:ascii="Times New Roman" w:hAnsi="Times New Roman" w:cs="Times New Roman"/>
                              <w:i/>
                              <w:sz w:val="10"/>
                              <w:szCs w:val="10"/>
                              <w:vertAlign w:val="subscript"/>
                            </w:rPr>
                            <w:t>2</w:t>
                          </w:r>
                          <w:r w:rsidRPr="00BB12E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 xml:space="preserve"> = 1.02 (0.25) ***</w:t>
                          </w:r>
                        </w:p>
                      </w:txbxContent>
                    </v:textbox>
                  </v:shape>
                  <v:group id="Grupo 169" o:spid="_x0000_s1204" style="position:absolute;left:-762;width:48903;height:26618" coordorigin="-762" coordsize="48904,266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">
                    <v:group id="Grupo 170" o:spid="_x0000_s1205" style="position:absolute;left:-762;width:48903;height:26618" coordorigin="-762" coordsize="48904,266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">
                      <v:rect id="Rectángulo 171" o:spid="_x0000_s1206" style="position:absolute;left:16002;top:21629;width:12790;height:49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" fillcolor="white [3201]" strokecolor="black [3200]" strokeweight="1pt">
                        <v:textbox>
                          <w:txbxContent>
                            <w:p w14:paraId="687AADEC" w14:textId="77777777" w:rsidR="00CA4C9E" w:rsidRPr="00BB12EE" w:rsidRDefault="00CA4C9E" w:rsidP="00CA4C9E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10"/>
                                  <w:szCs w:val="10"/>
                                  <w:lang w:val="en-US"/>
                                </w:rPr>
                              </w:pPr>
                              <w:r w:rsidRPr="00BB12EE">
                                <w:rPr>
                                  <w:rFonts w:ascii="Times New Roman" w:hAnsi="Times New Roman" w:cs="Times New Roman"/>
                                  <w:sz w:val="10"/>
                                  <w:szCs w:val="10"/>
                                  <w:lang w:val="en-US"/>
                                </w:rPr>
                                <w:t xml:space="preserve">Change in </w:t>
                              </w:r>
                            </w:p>
                            <w:p w14:paraId="456F3823" w14:textId="77777777" w:rsidR="00CA4C9E" w:rsidRPr="00BB12EE" w:rsidRDefault="00CA4C9E" w:rsidP="00CA4C9E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10"/>
                                  <w:szCs w:val="10"/>
                                  <w:lang w:val="en-US"/>
                                </w:rPr>
                              </w:pPr>
                              <w:r w:rsidRPr="00BB12EE">
                                <w:rPr>
                                  <w:rFonts w:ascii="Times New Roman" w:hAnsi="Times New Roman" w:cs="Times New Roman"/>
                                  <w:sz w:val="10"/>
                                  <w:szCs w:val="10"/>
                                  <w:lang w:val="en-US"/>
                                </w:rPr>
                                <w:t>CD- RISC (Resilience)</w:t>
                              </w:r>
                            </w:p>
                          </w:txbxContent>
                        </v:textbox>
                      </v:rect>
                      <v:group id="Grupo 172" o:spid="_x0000_s1207" style="position:absolute;left:-762;width:48903;height:21101" coordorigin="-762" coordsize="48904,211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">
                        <v:shape id="Cuadro de texto 173" o:spid="_x0000_s1208" type="#_x0000_t202" style="position:absolute;left:10663;top:7091;width:23543;height:38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" fillcolor="white [3201]" strokecolor="white [3212]" strokeweight=".5pt">
                          <v:textbox>
                            <w:txbxContent>
                              <w:p w14:paraId="072C7D91" w14:textId="77777777" w:rsidR="00CA4C9E" w:rsidRPr="00B03816" w:rsidRDefault="00CA4C9E" w:rsidP="00CA4C9E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  <w:lang w:val="en-US"/>
                                  </w:rPr>
                                </w:pPr>
                                <w:r w:rsidRPr="00B0381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  <w:lang w:val="en-US"/>
                                  </w:rPr>
                                  <w:t>Indirect effect (a</w:t>
                                </w:r>
                                <w:r w:rsidRPr="00B0381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  <w:vertAlign w:val="subscript"/>
                                    <w:lang w:val="en-US"/>
                                  </w:rPr>
                                  <w:t>1</w:t>
                                </w:r>
                                <w:r w:rsidRPr="00B0381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  <w:lang w:val="en-US"/>
                                  </w:rPr>
                                  <w:t xml:space="preserve"> x b</w:t>
                                </w:r>
                                <w:r w:rsidRPr="00B0381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  <w:vertAlign w:val="subscript"/>
                                    <w:lang w:val="en-US"/>
                                  </w:rPr>
                                  <w:t>1</w:t>
                                </w:r>
                                <w:r w:rsidRPr="00B0381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  <w:lang w:val="en-US"/>
                                  </w:rPr>
                                  <w:t>)</w:t>
                                </w:r>
                              </w:p>
                              <w:p w14:paraId="50D9D188" w14:textId="77777777" w:rsidR="00CA4C9E" w:rsidRPr="00B03816" w:rsidRDefault="00CA4C9E" w:rsidP="00CA4C9E">
                                <w:pPr>
                                  <w:spacing w:after="0" w:line="240" w:lineRule="auto"/>
                                  <w:jc w:val="center"/>
                                  <w:rPr>
                                    <w:b/>
                                    <w:bCs/>
                                    <w:sz w:val="10"/>
                                    <w:szCs w:val="10"/>
                                    <w:lang w:val="en-US"/>
                                  </w:rPr>
                                </w:pPr>
                                <w:r w:rsidRPr="00B0381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sz w:val="10"/>
                                    <w:szCs w:val="10"/>
                                  </w:rPr>
                                  <w:t xml:space="preserve">ᵝ </w:t>
                                </w:r>
                                <w:r w:rsidRPr="00B0381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  <w:lang w:val="en-US"/>
                                  </w:rPr>
                                  <w:t xml:space="preserve">= -0.42, </w:t>
                                </w:r>
                                <w:r w:rsidRPr="00B0381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sz w:val="10"/>
                                    <w:szCs w:val="10"/>
                                    <w:lang w:val="en-US"/>
                                  </w:rPr>
                                  <w:t xml:space="preserve">SE </w:t>
                                </w:r>
                                <w:r w:rsidRPr="00B0381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  <w:lang w:val="en-US"/>
                                  </w:rPr>
                                  <w:t xml:space="preserve">= 0.18, 95% CI </w:t>
                                </w:r>
                                <w:r w:rsidRPr="00B0381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0"/>
                                    <w:szCs w:val="10"/>
                                  </w:rPr>
                                  <w:t>[-0.81, -0.11]</w:t>
                                </w:r>
                              </w:p>
                            </w:txbxContent>
                          </v:textbox>
                        </v:shape>
                        <v:group id="Grupo 174" o:spid="_x0000_s1209" style="position:absolute;left:-762;width:48903;height:21101" coordorigin="-3393,-301" coordsize="37875,235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">
                          <v:group id="Grupo 175" o:spid="_x0000_s1210" style="position:absolute;left:-3393;top:361;width:37874;height:22923" coordorigin="-3393,361" coordsize="37875,229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">
                            <v:shape id="Cuadro de texto 176" o:spid="_x0000_s1211" type="#_x0000_t202" style="position:absolute;left:6124;top:19528;width:17565;height:37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" fillcolor="white [3201]" strokecolor="white [3212]" strokeweight=".5pt">
                              <v:textbox>
                                <w:txbxContent>
                                  <w:p w14:paraId="1F2E3FB3" w14:textId="77777777" w:rsidR="00CA4C9E" w:rsidRPr="00BB12EE" w:rsidRDefault="00CA4C9E" w:rsidP="00CA4C9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Indirect effect (a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vertAlign w:val="subscript"/>
                                        <w:lang w:val="en-US"/>
                                      </w:rPr>
                                      <w:t>2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 x b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vertAlign w:val="subscript"/>
                                        <w:lang w:val="en-US"/>
                                      </w:rPr>
                                      <w:t>2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)</w:t>
                                    </w:r>
                                  </w:p>
                                  <w:p w14:paraId="4C4E6827" w14:textId="77777777" w:rsidR="00CA4C9E" w:rsidRPr="00BB12EE" w:rsidRDefault="00CA4C9E" w:rsidP="00CA4C9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</w:rPr>
                                      <w:t xml:space="preserve">ᵝ 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= -0.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01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, 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SE 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= 0.1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0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, 95% CI </w:t>
                                    </w: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[-0.24, 0.18]</w:t>
                                    </w:r>
                                  </w:p>
                                  <w:p w14:paraId="76FE8DDC" w14:textId="77777777" w:rsidR="00CA4C9E" w:rsidRPr="005E245B" w:rsidRDefault="00CA4C9E" w:rsidP="00CA4C9E">
                                    <w:pPr>
                                      <w:rPr>
                                        <w:lang w:val="en-US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  <v:shape id="Cuadro de texto 177" o:spid="_x0000_s1212" type="#_x0000_t202" style="position:absolute;left:10112;top:12233;width:9499;height:2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" fillcolor="white [3201]" strokecolor="white [3212]" strokeweight=".5pt">
                              <v:textbox>
                                <w:txbxContent>
                                  <w:p w14:paraId="5C176F8B" w14:textId="77777777" w:rsidR="00CA4C9E" w:rsidRPr="00E7082A" w:rsidRDefault="00CA4C9E" w:rsidP="00CA4C9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</w:pP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</w:rPr>
                                      <w:t>c</w:t>
                                    </w: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 = </w:t>
                                    </w: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-1.03 (0.24)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 ***</w:t>
                                    </w:r>
                                  </w:p>
                                </w:txbxContent>
                              </v:textbox>
                            </v:shape>
                            <v:shape id="Cuadro de texto 178" o:spid="_x0000_s1213" type="#_x0000_t202" style="position:absolute;left:9795;top:15734;width:10006;height:2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" fillcolor="white [3201]" strokecolor="white [3212]" strokeweight=".5pt">
                              <v:textbox>
                                <w:txbxContent>
                                  <w:p w14:paraId="65321301" w14:textId="77777777" w:rsidR="00CA4C9E" w:rsidRPr="001C03E0" w:rsidRDefault="00CA4C9E" w:rsidP="00CA4C9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</w:pP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</w:rPr>
                                      <w:t>c</w:t>
                                    </w: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’= -0.61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 </w:t>
                                    </w: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(0.22)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 </w:t>
                                    </w: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**</w:t>
                                    </w:r>
                                  </w:p>
                                </w:txbxContent>
                              </v:textbox>
                            </v:shape>
                            <v:shape id="Cuadro de texto 179" o:spid="_x0000_s1214" type="#_x0000_t202" style="position:absolute;left:-3393;top:6913;width:11322;height:2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" fillcolor="white [3201]" stroked="f" strokeweight=".5pt">
                              <v:textbox>
                                <w:txbxContent>
                                  <w:p w14:paraId="77F452BD" w14:textId="77777777" w:rsidR="00CA4C9E" w:rsidRPr="00BB12EE" w:rsidRDefault="00CA4C9E" w:rsidP="00CA4C9E">
                                    <w:pP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</w:rPr>
                                      <w:t>a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  <w:vertAlign w:val="subscript"/>
                                      </w:rPr>
                                      <w:t>1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 = -0.77 (2.83) **</w:t>
                                    </w:r>
                                  </w:p>
                                </w:txbxContent>
                              </v:textbox>
                            </v:shape>
                            <v:shape id="Cuadro de texto 180" o:spid="_x0000_s1215" type="#_x0000_t202" style="position:absolute;left:22240;top:6509;width:12241;height:26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" fillcolor="white [3201]" strokecolor="white [3212]" strokeweight=".5pt">
                              <v:textbox>
                                <w:txbxContent>
                                  <w:p w14:paraId="56F7D069" w14:textId="77777777" w:rsidR="00CA4C9E" w:rsidRPr="00BB12EE" w:rsidRDefault="00CA4C9E" w:rsidP="00CA4C9E">
                                    <w:pP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</w:rPr>
                                      <w:t>b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i/>
                                        <w:sz w:val="10"/>
                                        <w:szCs w:val="10"/>
                                        <w:vertAlign w:val="subscript"/>
                                      </w:rPr>
                                      <w:t>1</w:t>
                                    </w: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 = </w:t>
                                    </w: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0.54 (0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.</w:t>
                                    </w: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>10)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</w:rPr>
                                      <w:t xml:space="preserve"> ***</w:t>
                                    </w:r>
                                  </w:p>
                                </w:txbxContent>
                              </v:textbox>
                            </v:shape>
                            <v:rect id="Rectángulo 181" o:spid="_x0000_s1216" style="position:absolute;left:9574;top:361;width:9906;height:55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" fillcolor="white [3201]" strokecolor="black [3200]" strokeweight="1pt">
                              <v:textbox>
                                <w:txbxContent>
                                  <w:p w14:paraId="2116F7BD" w14:textId="77777777" w:rsidR="00CA4C9E" w:rsidRPr="00BB12EE" w:rsidRDefault="00CA4C9E" w:rsidP="00CA4C9E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 xml:space="preserve">Change in DERS </w:t>
                                    </w:r>
                                  </w:p>
                                  <w:p w14:paraId="092ABFA4" w14:textId="77777777" w:rsidR="00CA4C9E" w:rsidRPr="00BB12EE" w:rsidRDefault="00CA4C9E" w:rsidP="00CA4C9E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BB12EE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(Emotion Regulation)</w:t>
                                    </w:r>
                                  </w:p>
                                </w:txbxContent>
                              </v:textbox>
                            </v:rect>
                            <v:rect id="Rectángulo 182" o:spid="_x0000_s1217" style="position:absolute;left:-2803;top:13581;width:12269;height:40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" fillcolor="white [3201]" strokecolor="black [3200]" strokeweight="1pt">
                              <v:textbox>
                                <w:txbxContent>
                                  <w:p w14:paraId="4399C28B" w14:textId="77777777" w:rsidR="00CA4C9E" w:rsidRPr="00E7082A" w:rsidRDefault="00CA4C9E" w:rsidP="00CA4C9E">
                                    <w:pPr>
                                      <w:spacing w:after="0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E7082A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EG: Experimental Group (without booster session vs 2 booster session)</w:t>
                                    </w:r>
                                  </w:p>
                                </w:txbxContent>
                              </v:textbox>
                            </v:rect>
                            <v:rect id="Rectángulo 183" o:spid="_x0000_s1218" style="position:absolute;left:19576;top:13581;width:12678;height:40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" fillcolor="white [3201]" strokecolor="black [3200]" strokeweight="1pt">
                              <v:textbox>
                                <w:txbxContent>
                                  <w:p w14:paraId="49403DE4" w14:textId="77777777" w:rsidR="00CA4C9E" w:rsidRPr="001C03E0" w:rsidRDefault="00CA4C9E" w:rsidP="00CA4C9E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Change in Total RCADS</w:t>
                                    </w:r>
                                  </w:p>
                                  <w:p w14:paraId="40933C5A" w14:textId="77777777" w:rsidR="00CA4C9E" w:rsidRPr="00E7082A" w:rsidRDefault="00CA4C9E" w:rsidP="00CA4C9E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  <w:r w:rsidRPr="001C03E0">
                                      <w:rPr>
                                        <w:rFonts w:ascii="Times New Roman" w:hAnsi="Times New Roman" w:cs="Times New Roman"/>
                                        <w:sz w:val="10"/>
                                        <w:szCs w:val="10"/>
                                        <w:lang w:val="en-US"/>
                                      </w:rPr>
                                      <w:t>(Anxiety and mood symptomatology)</w:t>
                                    </w:r>
                                  </w:p>
                                </w:txbxContent>
                              </v:textbox>
                            </v:rect>
                            <v:shape id="Conector recto de flecha 184" o:spid="_x0000_s1219" type="#_x0000_t32" style="position:absolute;left:9574;top:15530;width:10037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" strokecolor="black [3200]">
                              <v:stroke endarrow="open"/>
                            </v:shape>
                            <v:shape id="Conector recto de flecha 185" o:spid="_x0000_s1220" type="#_x0000_t32" style="position:absolute;left:3035;top:4448;width:6430;height:913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" strokecolor="black [3200]">
                              <v:stroke endarrow="open"/>
                            </v:shape>
                            <v:shape id="Conector recto de flecha 186" o:spid="_x0000_s1221" type="#_x0000_t32" style="position:absolute;left:19485;top:4808;width:6228;height:877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" strokecolor="black [3200]">
                              <v:stroke endarrow="open"/>
                            </v:shape>
                          </v:group>
                          <v:shape id="Cuadro de texto 187" o:spid="_x0000_s1222" type="#_x0000_t202" style="position:absolute;left:-2434;top:-301;width:9047;height:22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" fillcolor="white [3201]" stroked="f" strokeweight=".5pt">
                            <v:textbox>
                              <w:txbxContent>
                                <w:p w14:paraId="0998B9B6" w14:textId="77777777" w:rsidR="00CA4C9E" w:rsidRPr="00B24022" w:rsidRDefault="00CA4C9E" w:rsidP="00CA4C9E">
                                  <w:pPr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B24022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>Model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 xml:space="preserve"> 7</w:t>
                                  </w:r>
                                  <w:r w:rsidRPr="00B24022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</w:p>
                              </w:txbxContent>
                            </v:textbox>
                          </v:shape>
                        </v:group>
                      </v:group>
                    </v:group>
                    <v:shape id="Cuadro de texto 188" o:spid="_x0000_s1223" type="#_x0000_t202" style="position:absolute;left:33123;top:20105;width:14327;height:2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" fillcolor="white [3201]" strokecolor="white [3212]" strokeweight=".5pt">
                      <v:textbox>
                        <w:txbxContent>
                          <w:p w14:paraId="35E42880" w14:textId="77777777" w:rsidR="00CA4C9E" w:rsidRPr="00BB12EE" w:rsidRDefault="00CA4C9E" w:rsidP="00CA4C9E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BB12EE">
                              <w:rPr>
                                <w:rFonts w:ascii="Times New Roman" w:hAnsi="Times New Roman" w:cs="Times New Roman"/>
                                <w:i/>
                                <w:sz w:val="10"/>
                                <w:szCs w:val="10"/>
                              </w:rPr>
                              <w:t>b</w:t>
                            </w:r>
                            <w:r w:rsidRPr="00BB12EE">
                              <w:rPr>
                                <w:rFonts w:ascii="Times New Roman" w:hAnsi="Times New Roman" w:cs="Times New Roman"/>
                                <w:i/>
                                <w:sz w:val="10"/>
                                <w:szCs w:val="10"/>
                                <w:vertAlign w:val="subscript"/>
                              </w:rPr>
                              <w:t>2</w:t>
                            </w:r>
                            <w:r w:rsidRPr="00BB12EE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 = </w:t>
                            </w:r>
                            <w:r w:rsidRPr="001C03E0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0.01 (0.10)</w:t>
                            </w:r>
                          </w:p>
                        </w:txbxContent>
                      </v:textbox>
                    </v:shape>
                  </v:group>
                </v:group>
                <v:shape id="Conector recto de flecha 189" o:spid="_x0000_s1224" type="#_x0000_t32" style="position:absolute;left:4245;top:14260;width:5116;height:597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" strokecolor="black [3200]">
                  <v:stroke endarrow="open"/>
                </v:shape>
                <v:shape id="Conector recto de flecha 190" o:spid="_x0000_s1225" type="#_x0000_t32" style="position:absolute;left:16872;top:14314;width:4462;height:642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" strokecolor="black [3200]">
                  <v:stroke dashstyle="dash" endarrow="open"/>
                </v:shape>
                <w10:wrap anchorx="margin"/>
              </v:group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p w14:paraId="2FE53657" w14:textId="77777777" w:rsidR="00CA4C9E" w:rsidRDefault="00CA4C9E" w:rsidP="00CA4C9E">
      <w:pPr>
        <w:tabs>
          <w:tab w:val="left" w:pos="3756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076281D3" w14:textId="77777777" w:rsidR="00CA4C9E" w:rsidRDefault="00CA4C9E" w:rsidP="00CA4C9E">
      <w:pPr>
        <w:tabs>
          <w:tab w:val="left" w:pos="3756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91B2370" w14:textId="77777777" w:rsidR="00CA4C9E" w:rsidRDefault="00CA4C9E" w:rsidP="00CA4C9E">
      <w:pPr>
        <w:tabs>
          <w:tab w:val="left" w:pos="3756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512B6AD6" w14:textId="77777777" w:rsidR="00CA4C9E" w:rsidRDefault="00CA4C9E" w:rsidP="00CA4C9E">
      <w:pPr>
        <w:tabs>
          <w:tab w:val="left" w:pos="3756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09AE63D8" w14:textId="77777777" w:rsidR="00CA4C9E" w:rsidRDefault="00CA4C9E" w:rsidP="00CA4C9E">
      <w:pPr>
        <w:tabs>
          <w:tab w:val="left" w:pos="3756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02390F9E" w14:textId="77777777" w:rsidR="00CA4C9E" w:rsidRDefault="00CA4C9E" w:rsidP="00CA4C9E">
      <w:pPr>
        <w:tabs>
          <w:tab w:val="left" w:pos="3756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218D213" w14:textId="77777777" w:rsidR="00CA4C9E" w:rsidRDefault="00CA4C9E" w:rsidP="00CA4C9E">
      <w:pPr>
        <w:tabs>
          <w:tab w:val="left" w:pos="3756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D400D27" w14:textId="77777777" w:rsidR="00CA4C9E" w:rsidRDefault="00CA4C9E" w:rsidP="00CA4C9E">
      <w:pPr>
        <w:tabs>
          <w:tab w:val="left" w:pos="3756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4D457160" w14:textId="77777777" w:rsidR="00CA4C9E" w:rsidRDefault="00CA4C9E" w:rsidP="00CA4C9E">
      <w:pPr>
        <w:tabs>
          <w:tab w:val="left" w:pos="3756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7C1B5267" w14:textId="77777777" w:rsidR="00CA4C9E" w:rsidRPr="00471E03" w:rsidRDefault="00CA4C9E" w:rsidP="00CA4C9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C4AD563" w14:textId="77777777" w:rsidR="00CA4C9E" w:rsidRPr="00CA4C9E" w:rsidRDefault="00CA4C9E">
      <w:pPr>
        <w:rPr>
          <w:lang w:val="en-US"/>
        </w:rPr>
      </w:pPr>
    </w:p>
    <w:sectPr w:rsidR="00CA4C9E" w:rsidRPr="00CA4C9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erriweather">
    <w:charset w:val="00"/>
    <w:family w:val="auto"/>
    <w:pitch w:val="variable"/>
    <w:sig w:usb0="20000207" w:usb1="00000002" w:usb2="00000000" w:usb3="00000000" w:csb0="0000019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C9E"/>
    <w:rsid w:val="000370AD"/>
    <w:rsid w:val="00CA4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130A26"/>
  <w15:chartTrackingRefBased/>
  <w15:docId w15:val="{AFD60FD0-C5D6-4100-ABCF-6C3E7C4F9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C9E"/>
    <w:pPr>
      <w:spacing w:line="259" w:lineRule="auto"/>
    </w:pPr>
    <w:rPr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CA4C9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A4C9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A4C9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A4C9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A4C9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A4C9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A4C9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A4C9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A4C9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A4C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A4C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A4C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A4C9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A4C9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A4C9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A4C9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A4C9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A4C9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A4C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CA4C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A4C9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CA4C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A4C9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CA4C9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A4C9E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CA4C9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A4C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A4C9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A4C9E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CA4C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7</Words>
  <Characters>1910</Characters>
  <Application>Microsoft Office Word</Application>
  <DocSecurity>0</DocSecurity>
  <Lines>15</Lines>
  <Paragraphs>4</Paragraphs>
  <ScaleCrop>false</ScaleCrop>
  <Company>Universidad de Jaén</Company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vazquez</dc:creator>
  <cp:keywords/>
  <dc:description/>
  <cp:lastModifiedBy>dvazquez</cp:lastModifiedBy>
  <cp:revision>1</cp:revision>
  <dcterms:created xsi:type="dcterms:W3CDTF">2025-06-04T10:44:00Z</dcterms:created>
  <dcterms:modified xsi:type="dcterms:W3CDTF">2025-06-04T10:46:00Z</dcterms:modified>
</cp:coreProperties>
</file>